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6B7D85" w14:textId="6A0D1411" w:rsidR="0063384C" w:rsidRDefault="0063384C" w:rsidP="00AF76AD">
      <w:pPr>
        <w:pStyle w:val="Heading1"/>
      </w:pPr>
      <w:r>
        <w:t xml:space="preserve">Multimedia Appendix </w:t>
      </w:r>
      <w:r w:rsidR="00355271">
        <w:t>4</w:t>
      </w:r>
      <w:r>
        <w:t xml:space="preserve">: </w:t>
      </w:r>
      <w:r w:rsidR="00AF76AD" w:rsidRPr="00330FE2">
        <w:t>Tables of excluded studies</w:t>
      </w:r>
      <w:r w:rsidR="00AF76AD">
        <w:t>.</w:t>
      </w:r>
    </w:p>
    <w:p w14:paraId="143EE5AF" w14:textId="77777777" w:rsidR="00AF76AD" w:rsidRDefault="00AF76AD" w:rsidP="00C53CD0"/>
    <w:p w14:paraId="0DDFD30C" w14:textId="12C7C0DF" w:rsidR="0063384C" w:rsidRDefault="0063384C" w:rsidP="00C53CD0">
      <w:r>
        <w:t xml:space="preserve">Table 1: </w:t>
      </w:r>
      <w:r w:rsidR="00650678">
        <w:t xml:space="preserve">Excluded studies from </w:t>
      </w:r>
      <w:r w:rsidR="00FD62CB">
        <w:t xml:space="preserve">database searches up to June 2022 </w:t>
      </w:r>
    </w:p>
    <w:tbl>
      <w:tblPr>
        <w:tblStyle w:val="TableGrid"/>
        <w:tblW w:w="0" w:type="auto"/>
        <w:tblLook w:val="04A0" w:firstRow="1" w:lastRow="0" w:firstColumn="1" w:lastColumn="0" w:noHBand="0" w:noVBand="1"/>
      </w:tblPr>
      <w:tblGrid>
        <w:gridCol w:w="2689"/>
        <w:gridCol w:w="6661"/>
      </w:tblGrid>
      <w:tr w:rsidR="0063384C" w14:paraId="334DCC13" w14:textId="77777777" w:rsidTr="0042266F">
        <w:tc>
          <w:tcPr>
            <w:tcW w:w="2689" w:type="dxa"/>
          </w:tcPr>
          <w:p w14:paraId="75401888" w14:textId="77777777" w:rsidR="0063384C" w:rsidRDefault="0063384C" w:rsidP="0042266F">
            <w:r>
              <w:t>Reference</w:t>
            </w:r>
          </w:p>
        </w:tc>
        <w:tc>
          <w:tcPr>
            <w:tcW w:w="6661" w:type="dxa"/>
          </w:tcPr>
          <w:p w14:paraId="36FA16E9" w14:textId="77777777" w:rsidR="0063384C" w:rsidRDefault="0063384C" w:rsidP="0042266F">
            <w:r>
              <w:t>Reason for exclusion</w:t>
            </w:r>
          </w:p>
        </w:tc>
      </w:tr>
      <w:tr w:rsidR="0063384C" w14:paraId="58FF01FA" w14:textId="77777777" w:rsidTr="0042266F">
        <w:tc>
          <w:tcPr>
            <w:tcW w:w="2689" w:type="dxa"/>
          </w:tcPr>
          <w:p w14:paraId="4A9AD02A" w14:textId="77777777" w:rsidR="0063384C" w:rsidRDefault="0063384C" w:rsidP="0042266F">
            <w:pPr>
              <w:rPr>
                <w:lang w:eastAsia="zh-CN"/>
              </w:rPr>
            </w:pPr>
            <w:r>
              <w:fldChar w:fldCharType="begin"/>
            </w:r>
            <w:r>
              <w:instrText xml:space="preserve"> ADDIN ZOTERO_ITEM CSL_CITATION {"citationID":"2nvQ7bm7","properties":{"formattedCitation":"[1]","plainCitation":"[1]","noteIndex":0},"citationItems":[{"id":1366,"uris":["http://zotero.org/users/1704144/items/7JXF4ZWU"],"itemData":{"id":1366,"type":"article-journal","abstract":"BACKGROUND: Mobile apps have shown considerable promise for reducing alcohol consumption among problem drinkers, but like many mobile health apps, they  frequently report low utilization, which is an important limitation, as research  suggests that effectiveness is related to higher utilization. Interactive  chatbots have the ability to provide a conversational interface with users and  may be more engaging and result in higher utilization and effectiveness, but  there is limited research into this possibility. OBJECTIVE: This study aimed to  develop a chatbot alcohol intervention based on an empirically supported app  (Step Away) for reducing drinking and to conduct a pilot trial of the 2  interventions. Included participants met the criteria for hazardous drinking and  were interested in reducing alcohol consumption. The study assessed utilization  patterns and alcohol outcomes across the 2 technology conditions, and a waitlist  control group. METHODS: Participants were recruited using Facebook  advertisements. Those who met the criteria for hazardous consumption and  expressed an interest in changing their drinking habits were randomly assigned to  three conditions: the Step Away app, Step Away chatbot, and waitlist control  condition. Participants were assessed on the web using the Alcohol Use Disorders  Identification Test, Adapted for Use in the United States, Readiness to Change  Questionnaire, Short Inventory of Problems-Revised, and Timeline Followback at  baseline and at 12 weeks follow-up. RESULTS: A total of 150 participants who  completed the baseline and follow-up assessments were included in the final  analysis. ANOVA results indicated that participants in the 3 conditions changed  their drinking from baseline to follow-up, with large effect sizes noted (ie,  η(2)=0.34 for change in drinks per day across conditions). However, the  differences between groups were not significant across the alcohol outcome  variables. The only significant difference between conditions was in the  readiness to change variable, with the bot group showing the greatest improvement  in readiness (F(2,147)=5.6; P=.004; η(2)=0.07). The results suggested that the  app group used the app for a longer duration (mean 50.71, SD 49.02 days) than the  bot group (mean 27.16, SD 30.54 days; P=.02). Use of the interventions was shown  to predict reduced drinking in a multiple regression analysis (β=.25, 95% CI  0.00-0.01; P=.04). CONCLUSIONS: Results indic</w:instrText>
            </w:r>
            <w:r>
              <w:rPr>
                <w:lang w:eastAsia="zh-CN"/>
              </w:rPr>
              <w:instrText xml:space="preserve">ated that all groups in this study  reduced their drinking considerably from baseline to the 12-week follow-up, but  no differences were found in the alcohol outcome variables between the groups,  possibly because of a combination of small sample size and methodological issues.  The app group reported greater use and slightly higher usability scores than the  bot group, but the bot group demonstrated improved readiness to change scores  over the app group. The strengths and limitations of the app and bot  interventions as well as directions for future research are discussed. TRIAL  REGISTRATION: ClinicalTrials.gov NCT04447794;  https://clinicaltrials.gov/ct2/show/NCT04447794.","container-title":"JMIR formative research","DOI":"10.2196/33037","ISSN":"2561-326X","issue":"5","journalAbbreviation":"JMIR Form Res","language":"eng","license":"©Patrick Dulin, Robyn Mertz, Alexandra Edwards, Diane King. Originally published in JMIR Formative Research (https://formative.jmir.org), 16.05.2022.","note":"PMID: 35576569 \nPMCID: PMC9152724","page":"e33037","title":"Contrasting a Mobile App With a Conversational Chatbot for Reducing Alcohol Consumption: Randomized Controlled Pilot Trial.","volume":"6","author":[{"family":"Dulin","given":"Patrick"},{"family":"Mertz","given":"Robyn"},{"family":"Edwards","given":"Alexandra"},{"family":"King","given":"Diane"}],"issued":{"date-parts":[["2022",5,16]]}}}],"schema":"https://github.com/citation-style-language/schema/raw/master/csl-citation.json"} </w:instrText>
            </w:r>
            <w:r>
              <w:fldChar w:fldCharType="separate"/>
            </w:r>
            <w:r w:rsidRPr="004273E3">
              <w:rPr>
                <w:rFonts w:ascii="Arial" w:hAnsi="Arial" w:cs="Arial"/>
                <w:lang w:eastAsia="zh-CN"/>
              </w:rPr>
              <w:t>[1]</w:t>
            </w:r>
            <w:r>
              <w:fldChar w:fldCharType="end"/>
            </w:r>
            <w:r>
              <w:rPr>
                <w:lang w:eastAsia="zh-CN"/>
              </w:rPr>
              <w:t xml:space="preserve"> </w:t>
            </w:r>
          </w:p>
        </w:tc>
        <w:tc>
          <w:tcPr>
            <w:tcW w:w="6661" w:type="dxa"/>
          </w:tcPr>
          <w:p w14:paraId="3030BE3D" w14:textId="77777777" w:rsidR="0063384C" w:rsidRDefault="0063384C" w:rsidP="0042266F">
            <w:pPr>
              <w:rPr>
                <w:lang w:eastAsia="zh-CN"/>
              </w:rPr>
            </w:pPr>
            <w:r>
              <w:rPr>
                <w:lang w:eastAsia="zh-CN"/>
              </w:rPr>
              <w:t>Missing attrition data</w:t>
            </w:r>
          </w:p>
        </w:tc>
      </w:tr>
      <w:tr w:rsidR="0063384C" w14:paraId="413BDA20" w14:textId="77777777" w:rsidTr="0042266F">
        <w:tc>
          <w:tcPr>
            <w:tcW w:w="2689" w:type="dxa"/>
          </w:tcPr>
          <w:p w14:paraId="49FBA92A" w14:textId="77777777" w:rsidR="0063384C" w:rsidRDefault="0063384C" w:rsidP="0042266F">
            <w:r>
              <w:fldChar w:fldCharType="begin"/>
            </w:r>
            <w:r>
              <w:rPr>
                <w:lang w:eastAsia="zh-CN"/>
              </w:rPr>
              <w:instrText xml:space="preserve"> ADDIN ZOTERO_ITEM CSL_CITATION {"citationID":"a77dj69T","properties":{"formattedCitation":"[2,3]","plainCitation":"[2,3]","noteIndex":0},"citationItems":[{"id":1727,"uris":["http://zotero.org/users/1704144/items/4QI97YHC"],"itemData":{"id":1727,"type":"article-journal","abstract":"Purpose: Methamphetamine (MA) use disorder can cause various physical and psychological harms. Despite current evidence demonstrating the therapeutic effects of psychosocial interventions, finding an approach to increase patient adherence to treatment remains a real-world challenge. Objectives of our study investigated the feasibility and effectiveness of implementing mHealth technology in the treatment of MA use disorder. Material(s) and Method(s): 99 MA abusers were randomly allocated to either the Chatbot group which delivered relapse prevention and 99 MA abusers were randomly allocated to either the Chatbot group which delivered relapse prevention and recovery skills or a control group. All participants were followed for 6 months. Treatment retention and results of monthly urine tests were analyzed as outcome measures. Feasibility and participant satisfaction were also assessed based on patients' experiences with Chatbot. Result(s): 50 participants were allocated to Chatbot group and 49 to control. The average retention was 142.42 +/- 60.54 days for the Chatbot group and 118.12 +/- 73.41 days for the control group, with no significant differences between the two treatment groups (df = 1, p = .099). Compared with the control group, the Chatbot group had fewer MA-positive urine samples (19.5% vs 29.6%, F = 9.116, p = .003). Moreover, the proportion of MA-positive urine samples was positively correlated with the frequency of MA use (r = .323, p = .001), severity of MA use disorder (r = 0.364, p &lt; .001), and polysubstance use (r = .212, p = .035) and negatively correlated with readiness to change (r = - .330, p = .001). At 6- month follow-up, 55 participants who completed the study reported high satisfaction with Chatbot. There was no significant adverse effects reported.recovery skills or a control group. All participants were followed for 6 months. Treatment retention and results of monthly urine tests were analyzed as outcome measures. Feasibility and participant satisfaction were also assessed based on patients' experiences with Chatbot. Result(s): 50 participants were allocated to Chatbot group and 49 to control. The average retention was 142.42 +/- 60.54 days for the Chatbot group and 118.12 +/- 73.41 days for the control group, with no significant differences between the two treatment groups (df = 1, p = .099). Compared with the control group, the Chatbot group had fewer MA-positive urine samples (19.5% vs 29.6%, F = 9.116, p = .003). Moreover, the proportion of MA-positive urine samples was positively correlated with the frequency of MA use (r = .323, p = .001), severity of MA use disorder (r = 0.364, p &lt; .001), and polysubstance use (r = .212, p = .035) and negatively correlated with readiness to change (r = - .330, p = .001). At 6-month follow-up, 55 participants who completed the study reported high satisfaction with Chatbot. There was no significant adverse effects reported. Conclusion(s): Participants in this study diagnosed as having MA use had high adherence to Chatbot assisted treatment, generally positive clinical outcomes, and favorable acceptance, which indicates that this type of intervention is feasible for individuals with MA use disorder.","collection-title":"19th International Congress of the Pacific Rim College of Psychiatrists. Seoul South Korea.","container-title":"Asia-Pacific Psychiatry","DOI":"10.1111/appy.12461","ISSN":"1758-5872","issue":"SUPPL 1","journalAbbreviation":"Asia-Pacific Psychiatry","language":"English","note":"publisher-place: Netherlands\npublisher: Wiley-Blackwell","title":"Application of Chatbot for patients with methamphetamine use disorder: A preliminary randomized controlled trial","volume":"13","author":[{"literal":"Lee C.H."}],"issued":{"date-parts":[["2021"]]}}},{"id":1726,"uris":["http://zotero.org/users/1704144/items/Q5GQNELH"],"itemData":{"id":1726,"type":"article-journal","abstract":"Cognitive behavioral therapy (CBT) is a well-established treatment for panic disorder, but many fewer patients receive this treatment compared to medication-based therapy. Mobile app-based interactive CBT using a chatbot, or virtual reality (VR)-based training and exposure treatment can increase patient access to CBT. In this background, a chatbot for panic disorder (\"Todaki\") and a VR-based CBT program for panic disorder (\"Relieve\") were developed. Treatment effect and usability of these new therapeutic tools were examined. As the results, both the chatbot and VR-based CBT showed significnat effects in reducing the severity of panic disorder, which was assessed by panic disorder severity scale (PDSS), and the usability was also not inferior to the existing treatment methods. In particular, VR-based CBT showed the effect of correcting the balance of the autonomic nervous system, which was found through the serial frequency domain analysis of heart rate variablity. These prelimiary invesigations suggest that as mobile devices, VR and artificial intelligence techniques advance, chatbot and VR can be utilized as easily accessible, inexpensive,and effective tools for managing panic symptoms. Ultimately, these chatbot and VR services will enable patients with panic symptoms to obtain reliable information, real-time symptom management, and cognitive behavioral therapeutic aspects including exposure treatment that have not thus far been fully implemented due to constraints of time, space, and cost.","collection-title":"19th International Congress of the Pacific Rim College of Psychiatrists. Seoul South Korea.","container-title":"Asia-Pacific Psychiatry","DOI":"10.1111/appy.12459","ISSN":"1758-5872","issue":"SUPPL 1","journalAbbreviation":"Asia-Pacific Psychiatry","language":"English","note":"publisher-place: Netherlands\npublisher: Wiley-Blackwell","title":"Chatbot and VR-based cognitive behavioral treatment for panic disorder","volume":"13","author":[{"literal":"Oh J."}],"issued":{"date-parts":[["2021"]]}}}],"schema":"https://github.com/citation-style-language/schema/raw/master/csl-citation.json"} </w:instrText>
            </w:r>
            <w:r>
              <w:fldChar w:fldCharType="separate"/>
            </w:r>
            <w:r w:rsidRPr="00DE3A97">
              <w:rPr>
                <w:rFonts w:ascii="Arial" w:hAnsi="Arial" w:cs="Arial"/>
              </w:rPr>
              <w:t>[2,3]</w:t>
            </w:r>
            <w:r>
              <w:fldChar w:fldCharType="end"/>
            </w:r>
          </w:p>
        </w:tc>
        <w:tc>
          <w:tcPr>
            <w:tcW w:w="6661" w:type="dxa"/>
          </w:tcPr>
          <w:p w14:paraId="569585D3" w14:textId="77777777" w:rsidR="0063384C" w:rsidRDefault="0063384C" w:rsidP="0042266F">
            <w:r>
              <w:t>Conference abstract only</w:t>
            </w:r>
          </w:p>
        </w:tc>
      </w:tr>
      <w:tr w:rsidR="0063384C" w14:paraId="28CA2814" w14:textId="77777777" w:rsidTr="0042266F">
        <w:tc>
          <w:tcPr>
            <w:tcW w:w="2689" w:type="dxa"/>
          </w:tcPr>
          <w:p w14:paraId="302BDBBC" w14:textId="77777777" w:rsidR="0063384C" w:rsidRDefault="0063384C" w:rsidP="0042266F">
            <w:r>
              <w:fldChar w:fldCharType="begin"/>
            </w:r>
            <w:r>
              <w:instrText xml:space="preserve"> ADDIN ZOTERO_ITEM CSL_CITATION {"citationID":"9W8Q0eO2","properties":{"formattedCitation":"[4\\uc0\\u8211{}11]","plainCitation":"[4–11]","noteIndex":0},"citationItems":[{"id":6416,"uris":["http://zotero.org/users/1704144/items/GIXTEG3N"],"itemData":{"id":6416,"type":"article-journal","abstract":"ABSTRACT Interventions to improve health and well-being abound. Whether they are designed for prevention, maintenance or improvement, a key challenge is the motivation of the user to change their current behaviours, such as persisting or taking new actions. To encourage someone to change their behaviour requires persuading them to change their goals and/or their beliefs about the behaviour or their ability to perform it. Our embodied conversational agent (ECA) uses explanations based on the goals and beliefs of the user to promote a sense of personalisation and engagement with the treatment plan which could form a bond as the dyad develop shared goals and tasks together. To keep our message minimal and understand whether belief-based or goal-based explanations are more efficacious in changing behaviour intention, we collected data in the context of a scenario where the ECA seeks to change four behaviours recommended to help students manage their study stress. Our findings suggest that when the behaviour requires a change in desire, we need goal-based explanation, when adoption of the behaviour requires addressing a barrier we need belief-based explanation and warrant future investigation. Further, the stratified analysis suggested that more tailoring to the student’s context could provide more motivation to change. (PsycInfo Database Record (c) 2022 APA, all rights reserved)","archive":"psyh","archive_location":"2022-63606-001","container-title":"Behaviour &amp; Information Technology","DOI":"10.1080/0144929X.2022.2073269","ISSN":"0144-929X 1362-3001","source":"EBSCOhost","title":"Changing users’ health behaviour intentions through an embodied conversational agent delivering explanations based on users’ beliefs and goals","URL":"https://search.ebscohost.com/login.aspx?direct=true&amp;db=psyh&amp;AN=2022-63606-001&amp;site=ehost-live Deborah.richards@mq.edu.au","author":[{"family":"Abdulrahman","given":"Amal"},{"family":"Richards","given":"Deborah"},{"family":"Bilgin","given":"Ayse Aysin"}],"issued":{"date-parts":[["2022"]]}}},{"id":6332,"uris":["http://zotero.org/users/1704144/items/97CJPDZP"],"itemData":{"id":6332,"type":"article-journal","abstract":"Within the Virtuality Continuum from completely real to completely virtual, Augmented Virtuality (AV) has been much less explored in comparison to studies on Virtual Reality and Augmented Reality. This project aims to understand whether adding artefacts from the physical world into the virtual world (Augmented-virtuality) increases sense of presence and enhances the efficacy of an Intelligent Virtual Agent (IVA) to achieve its intended purpose. A study was designed where the purpose of the IVA was to reduce study stress in students. The between-subjects experiment involved 50 participants in two groups: The Augmented-virtual group and the Virtual group. The Augmented-virtual group experienced a Virtual Reality (VR) environment augmented with a chair and coffee table also experienced in the real world. The Virtual group experienced the same VR environment without augmentation; the real chair does not match the virtual chair and the virtual coffee table does not exist in the real world. Self-reporting and heart rate were analysed to measure stress levels. Self-reporting indicated significant changes in study stress (participants' cognitive level) for both groups. However, measurement of stress via heart rate (participants' physical level) was significantly reduced for the Augmented-virtual group, who also reported higher presence. Presence instruments only revealed significant differences for items relevant to visual aspects, as other aspects were not manipulated. We conclude that augmenting virtual worlds with elements concurrently experienced in the real world may increase sense of presence and enhance simulation efficacy, e.g. increased stress reduction, when compared to the use of VR only.","archive_location":"WOS:000612172500005","container-title":"INTERNATIONAL JOURNAL OF HUMAN-COMPUTER STUDIES","DOI":"10.1016/j.ijhcs.2020.102579","ISSN":"1071-5819 1095-9300 J9 - INT J HUM-COMPUT ST","language":"English","title":"Making it Real: A Study of Augmented Virtuality on Presence and Enhanced Benefits of Study Stress Reduction Sessions","volume":"147","author":[{"family":"Gonzalez","given":"D. A. Z."},{"family":"Richards","given":"D."},{"family":"Bilgin","given":"A. A."}],"issued":{"date-parts":[["2021",3]]}}},{"id":1537,"uris":["http://zotero.org/users/1704144/items/42ES3K4K"],"itemData":{"id":1537,"type":"article-journal","abstract":"BACKGROUND: Cigarette smoking poses a major threat to public health. While cessation support provided by healthcare professionals is effective, its use  remains low. Chatbots have the potential to serve as a useful addition. The  objective of this study is to explore the possibility of using a motivational  interviewing style chatbot to enhance engagement, therapeutic alliance, and  perceived empathy in the context of smoking cessation. METHODS: A preregistered  web-based experiment was conducted in which smokers (n = 153) were randomly  assigned to either the motivational interviewing (MI)-style chatbot condition  (n = 78) or the neutral chatbot condition (n = 75) and interacted with the  chatbot in two sessions. In the assessment session, typical intake questions in  smoking cessation interventions were administered by the chatbot, such as smoking  history, nicotine dependence level, and intention to quit. In the feedback  session, the chatbot provided personalized normative feedback and discussed with  participants potential reasons to quit. Engagement with the chatbot, therapeutic  alliance, and perceived empathy were the primary outcomes and were assessed after  both sessions. Secondary outcomes were motivation to quit and perceived  communication competence and were assessed after the two sessions. RESULTS: No  significant effects of the experimental manipulation (MI-style or neutral  chatbot) were found on engagement, therapeutic alliance, or perceived empathy. A  significant increase in therapeutic alliance over two sessions emerged in both  conditions, with participants reporting significantly increased motivation to  quit. The chatbot was perceived as highly competent, and communication competence  was positively associated with engagement, therapeutic alliance, and perceived  empathy. CONCLUSION: The results of this preregistered study suggest that talking  with a chatbot about smoking cessation can help to motivate smokers to quit and  that the effect of conversation has the potential to build up over time. We did  not find support for an extra motivating effect of the MI-style chatbot, for  which we discuss possible reasons. These findings highlight the promise of using  chatbots to motivate smoking cessation. Implications for future research are  discussed.","container-title":"BMC public health","DOI":"10.1186/s12889-022-13115-x","ISSN":"1471-2458","issue":"1","journalAbbreviation":"BMC Public Health","language":"eng","license":"© 2022. The Author(s).","note":"PMID: 35413887 \nPMCID: PMC9003955","page":"726","title":"Can chatbots help to motivate smoking cessation? A study on the effectiveness of motivational interviewing on engagement and therapeutic alliance.","volume":"22","author":[{"family":"He","given":"Linwei"},{"family":"Basar","given":"Erkan"},{"family":"Wiers","given":"Reinout W."},{"family":"Antheunis","given":"Marjolijn L."},{"family":"Krahmer","given":"Emiel"}],"issued":{"date-parts":[["2022",4,12]]}}},{"id":1320,"uris":["http://zotero.org/users/1704144/items/NUS3BQWM"],"itemData":{"id":1320,"type":"article-journal","abstract":"BACKGROUND: Loneliness is a growing public health problem that has been exacerbated in vulnerable groups during the COVID-19 pandemic. Social support  interventions have been shown to reduce loneliness, including when delivered  through technology. Digital humans are a new type of computer agent that show  promise as supportive peers in health care. For digital humans to be effective  and engaging support persons, it is important that they develop closeness with  people. Closeness can be increased by emotional expressiveness, particularly in  female relationships. However, it is unknown whether emotional expressiveness  improves relationships with digital humans and affects physiological responses.  OBJECTIVE: The aim of this study is to investigate whether emotional expression  by a digital human can affect psychological and physiological outcomes and  whether the effects are moderated by the user's gender. METHODS: A community  sample of 198 adults (101 women, 95 men, and 2 gender-diverse individuals) was  block-randomized by gender to complete a 15-minute self-disclosure conversation  with a female digital human in 1 of 6 conditions. In these conditions, the  digital human varied in modality richness and emotional expression on the face  and in the voice (emotional, neutral, or no face; emotional or neutral voice).  Perceived loneliness, closeness, social support, caring perceptions, and stress  were measured after each interaction. Heart rate, skin temperature, and  electrodermal activity were assessed during each interaction. 3-way factorial  analyses of variance with post hoc tests were conducted. RESULTS: Emotional  expression in the voice was associated with greater perceptions of caring and  physiological arousal during the interaction, and unexpectedly, with lower  feelings of support. User gender moderated the effect of emotional expressiveness  on several outcomes. For women, an emotional voice was associated with increased  closeness, social support, and caring perceptions, whereas for men, a neutral  voice increased these outcomes. For women, interacting with a neutral face was  associated with lower loneliness and subjective stress compared with no face.  Interacting with no face (ie, a voice-only black screen) resulted in lower  loneliness and subjective stress for men, compared with a neutral or emotional  face. No significant results were found for heart rate or skin temperature.  However, average electrodermal activity was significantly higher for men while  interacting with an emotional voice. CONCLUSIONS: Emotional expressiveness in a  female digital human has different effects on loneliness, social, and  physiological outcomes for men and women. The results inform the design of  digital human support persons and have theoretical implications. Further research  is needed to evaluate how more pronounced emotional facial expressions in a  digital human might affect the results. TRIAL REGISTRATION: Australia New Zealand  Clinical Trials Registry (ANZCTR) ACTRN12621000865819;  https://www.anzctr.org.au/Trial/Registration/TrialReview.aspx?id=381816&amp;isReview.","container-title":"Journal of medical Internet research","DOI":"10.2196/30624","ISSN":"1438-8871 1439-4456","issue":"11","journalAbbreviation":"J Med Internet Res","language":"eng","license":"©Kate Loveys, Mark Sagar, Xueyuan Zhang, Gregory Fricchione, Elizabeth Broadbent. Originally published in the Journal of Medical Internet Research  (https://www.jmir.org), 25.11.2021.","note":"PMID: 34842540 \nPMCID: PMC8663575","page":"e30624","title":"Effects of Emotional Expressiveness of a Female Digital Human on Loneliness, Stress, Perceived Support, and Closeness Across Genders: Randomized Controlled  Trial.","volume":"23","author":[{"family":"Loveys","given":"Kate"},{"family":"Sagar","given":"Mark"},{"family":"Zhang","given":"Xueyuan"},{"family":"Fricchione","given":"Gregory"},{"family":"Broadbent","given":"Elizabeth"}],"issued":{"date-parts":[["2021",11,25]]}}},{"id":6077,"uris":["http://zotero.org/users/1704144/items/625G5BUS"],"itemData":{"id":6077,"type":"article-journal","abstract":"In recent years, various organizations, such as companies and governments, have been required to take measures for the mental health of their employees, and the importance of self care for mental health by employees themselves has been increasing, as well as being supported by administrators, such as doctors and workplace managers. As a means of self-care of mental health that can be implemented by busy professionals during their workdays and daily lives, the Digital-SAT method has been developed to implement the stress-care process of the SAT method, a psychological counseling technique for resolving psychological stress problems, in a self-guided manner using digital media. To realize the Digital-SAT method, two issues need to be addressed: first, to obtain the same emotional stress reduction effect as the SAT method and, second, to ensure the continuous implementation of the Digital-SAT method. Previous studies have shown that applications (apps) using virtual reality are effective in solving the former issue, and an app using a chatbot can be effective in solving the latter. In this research, an intervention study was conducted to verify the effectiveness of combined use of the two apps to encourage continuous use, resulting in increased emotional stress reduction, with the aim of making it feasible in actual work environments. An intervention of four weeks of app use was conducted with 70 nurses working in two hospitals where measures for mental health due to emotional labour and overwork were required. The emotional stress reduction effects of the intervention were evaluated using psychological scales and blood pressure levels, and it was confirmed that combined use of apps was more effective than using them separately to practice the Digital-SAT method in an actual work environment.","archive_location":"WOS:000737526900006","container-title":"JOURNAL OF UNIVERSAL COMPUTER SCIENCE","DOI":"10.3897/jucs.77237","ISSN":"0948-695X 0948-6968 J9 - J UNIVERS COMPUT SCI","issue":"12","language":"English","page":"1371-1389","title":"Combined Use of Virtual Reality and a Chatbot Reduces Emotional Stress More Than Using Them Separately","volume":"27","author":[{"family":"Matsumoto","given":"A."},{"family":"Kamita","given":"T."},{"family":"Tawaratsumida","given":"Y."},{"family":"Nakamura","given":"A."},{"family":"Fukuchimoto","given":"H."},{"family":"Mitamura","given":"Y."},{"family":"Suzuki","given":"H."},{"family":"Munakata","given":"T."},{"family":"Inoue","given":"T."}],"issued":{"date-parts":[["2021"]]}}},{"id":1163,"uris":["http://zotero.org/users/1704144/items/NWFYUTWN"],"itemData":{"id":1163,"type":"article-journal","container-title":"Journal of Computer-Mediated Communication","DOI":"10.1093/jcmc/zmab005","ISSN":"1083-6101","issue":"4","page":"207-222","title":"Emotional Support from AI Chatbots: Should a Supportive Partner Self-Disclose or Not?","volume":"26","author":[{"family":"Meng","given":"Jingbo"},{"family":"Dai","given":"Yue"}],"issued":{"date-parts":[["2021"]]}}},{"id":6297,"uris":["http://zotero.org/users/1704144/items/YXNAMVNB"],"itemData":{"id":6297,"type":"article-journal","abstract":"Stress has become one of the major reasons for many mental health related issues among students of all age groups, which has resulted in devastating personal losses including suicide. Societal and familial pressure to succeed is high, particularly in developing countries where education is highly valued as a key enabler. As part of stress management during the COVID-19 pandemic, demand for online intelligent virtual advisors has risen and, consequently, the need for personalised explanation that is culturally sensitive to the user's context is essential to improve the user's understanding of and trust in the recommendations provided by the virtual advisor. This paper presents the mAnaging stRess at University embodied conversational agent (ECA) that has been adapted for Indian university students from an explainable agent that was found to help Western students reduce their stress by providing study tips with explanations based on the student's beliefs and/or goals. We conducted a research study with sixty students which measured the impact of providing three different patterns of tailored explanations (belief-based, goal-based, and belief and goal-based explanation) on the students' intentions to change the recommended behaviours and the relationship built with the ECA. The experimental results indicate that there was stress reduction across all student groups provided with different types of explanations. Further, the students showed trust and a good working alliance with the conversational agent, along with an intention to change behaviour across all types of explanations. However, it was observed that the user context played an important role in behaviour change intention and hence explanations could be tailored further, making them culturally more relevant to Indian students.","archive_location":"WOS:000783276000005","container-title":"BRITISH JOURNAL OF EDUCATIONAL TECHNOLOGY","DOI":"10.1111/bjet.13174","ISSN":"0007-1013 1467-8535 J9 - BRIT J EDUC TECHNOL","issue":"3","language":"English","page":"491-511","title":"Effectiveness of embodied conversational agents for managing academic stress at an Indian University (ARU) during COVID-19","volume":"53","author":[{"family":"Nelekar","given":"S."},{"family":"Abdulrahman","given":"A."},{"family":"Gupta","given":"M."},{"family":"Richards","given":"D."}],"issued":{"date-parts":[["2022",5]]}}},{"id":17544,"uris":["http://zotero.org/users/1704144/items/GQ4BUMRD"],"itemData":{"id":17544,"type":"article-journal","abstract":"&lt;jats:p&gt;Cognitive restructuring is a well-established mental health technique for amending automatic thoughts, which are distorted and biased beliefs about a situation, into objective and balanced thoughts. Since virtual agents can be used anytime and anywhere, they are expected to perform cognitive restructuring without being influenced by medical infrastructure or patients' stigma toward mental illness. Unfortunately, since the quantitative analysis of human-agent interaction is still insufficient, the effect on the user's cognitive state remains unclear. We collected interaction data between virtual agents and users to observe the mood improvements associated with changes in automatic thoughts that occur in user cognition and addressed the following two points: (1) implementation of a virtual agent that helps a user identify and evaluate automatic thoughts; (2) identification of the relationship between a user's facial expressions and the extent of the mood improvement subjectively felt by users during the human-agent interaction. We focus on these points because cognitive restructuring by a human therapist starts by identifying automatic thoughts and seeking sufficient evidence to find balanced thoughts (evaluation of automatic thoughts). Therapists also use such non-verbal behaviors as facial expressions to detect changes in a user's mood, which is an important indicator for guidance. Based on the results of this analysis, we provide a technical guidance framework that fully automates the identification and evaluation of automatic thoughts to achieve a virtual agent that can interact with users by taking into account their verbal and non-verbal behaviors in face-to-face situations. This research supports the possibility of improving the effectiveness of mental health care in cognitive restructuring using virtual agents.&lt;/jats:p&gt;","container-title":"Frontiers in Computer Science","DOI":"10.3389/fcomp.2022.762424","issue":"NA","page":"NA-NA","title":"Automatic Thoughts and Facial Expressions in Cognitive Restructuring With Virtual Agents","volume":"4","author":[{"family":"Shidara","given":"Kazuhiro; Tanaka","suffix":"Hiroki; Adachi, Hiroyoshi; Kanayama, Daisuke; Sakagami, Yukako; Kudo, Takashi; Nakamura, Satoshi"}],"issued":{"date-parts":[["2022"]]}}}],"schema":"https://github.com/citation-style-language/schema/raw/master/csl-citation.json"} </w:instrText>
            </w:r>
            <w:r>
              <w:fldChar w:fldCharType="separate"/>
            </w:r>
            <w:r w:rsidRPr="00DE3A97">
              <w:rPr>
                <w:rFonts w:ascii="Arial" w:hAnsi="Arial" w:cs="Arial"/>
                <w:kern w:val="0"/>
                <w:szCs w:val="24"/>
              </w:rPr>
              <w:t>[4–11]</w:t>
            </w:r>
            <w:r>
              <w:fldChar w:fldCharType="end"/>
            </w:r>
          </w:p>
        </w:tc>
        <w:tc>
          <w:tcPr>
            <w:tcW w:w="6661" w:type="dxa"/>
          </w:tcPr>
          <w:p w14:paraId="1D999A88" w14:textId="77777777" w:rsidR="0063384C" w:rsidRDefault="0063384C" w:rsidP="0042266F">
            <w:r>
              <w:t>Feature testing</w:t>
            </w:r>
          </w:p>
        </w:tc>
      </w:tr>
      <w:tr w:rsidR="0063384C" w14:paraId="70D4B7D6" w14:textId="77777777" w:rsidTr="0042266F">
        <w:tc>
          <w:tcPr>
            <w:tcW w:w="2689" w:type="dxa"/>
          </w:tcPr>
          <w:p w14:paraId="6E70447B" w14:textId="77777777" w:rsidR="0063384C" w:rsidRDefault="0063384C" w:rsidP="0042266F">
            <w:r>
              <w:fldChar w:fldCharType="begin"/>
            </w:r>
            <w:r>
              <w:instrText xml:space="preserve"> ADDIN ZOTERO_ITEM CSL_CITATION {"citationID":"mOkQEp0I","properties":{"formattedCitation":"[12\\uc0\\u8211{}68]","plainCitation":"[12–68]","noteIndex":0},"citationItems":[{"id":6098,"uris":["http://zotero.org/users/1704144/items/DFRTXZ5T"],"itemData":{"id":6098,"type":"article-journal","abstract":"There is an absolute need for technology in our daily life that makes people busy with their smartphones all day long. In the healthcare field, mobile apps have been widely used for the treatment of many diseases. Most of these apps were designed without considering health behavior change models. Celiac disease is a significant public health problem worldwide. In Saudi Arabia, the incidence of celiac disease is 1.5% Celiac patients have a natural demand for resources to facilitate care and research; however, they have not received much attention in the field of healthcare apps. This study introduced a new health behavior change model based on the existing common models and adapted it to the use of technology for the changing behavior of celiac patients towards healthy suitable food. As proof of concept, the new model was applied to the WhatsApp chatbot for patients with celiac disease. To test the impact of the chatbot, 60 Saudi celiac patients participated in three steps. First, they completed a pre-test questionnaire. Then, the participants were divided into two groups: the control group, which was left without any intervention, and the test group, who used the chatbot for 90 days. Finally, all participants completed the post-test questionnaire. The results confirmed a significant statistical difference between both groups, and the test group improved their healthy life in terms of eating habits, reduced celiac symptoms, and commitment to the treatment plan.","archive_location":"WOS:000718350500077","container-title":"INTERNATIONAL JOURNAL OF ADVANCED COMPUTER SCIENCE AND APPLICATIONS","ISSN":"2158-107X 2156-5570 J9 - INT J ADV COMPUT SC","issue":"10","language":"English","page":"698-707","title":"Chatbot Design for a Healthy Life to Celiac Patients: A Study According to a New Behavior Change Model","volume":"12","author":[{"family":"Alghamdi","given":"E."},{"family":"Alnanih","given":"R."}],"issued":{"date-parts":[["2021",10]]}}},{"id":10001,"uris":["http://zotero.org/users/1704144/items/QJ5NLR74"],"itemData":{"id":10001,"type":"article-journal","abstract":"In a Registered Report, Altay et al. find that learning about the scientific consensus on genetically modified organisms (GMOs) reduces the gap between public opinion and scientists. This gap is also narrowed, to a greater extent, by reading counterarguments to anti-GMO arguments in a chatbot or in a list. Discussion is more convincing than standard, unidirectional messaging, but its interactive nature makes it difficult to scale up. We created a chatbot to emulate the most important traits of discussion. A simple argument pointing out the existence of a scientific consensus on the safety of genetically modified organisms (GMOs) already led to more positive attitudes towards GMOs, compared with a control message. Providing participants with good arguments rebutting the most common counterarguments against GMOs led to much more positive attitudes towards GMOs, whether the participants could immediately see all the arguments or could select the most relevant arguments in a chatbot. Participants holding the most negative attitudes displayed more attitude change in favour of GMOs. Participants updated their beliefs when presented with good arguments, but we found no evidence that an interactive chatbot proves more persuasive than a list of arguments and counterarguments.","archive_location":"35165435","container-title":"Nat Hum Behav","DOI":"10.1038/s41562-021-01271-w","ISSN":"2397-3374","issue":"4","language":"eng","note":"edition: 20220214","page":"579-592","source":"NLM","title":"Scaling up interactive argumentation by providing counterarguments with a chatbot","volume":"6","author":[{"family":"Altay","given":"S."},{"family":"Schwartz","given":"M."},{"family":"Hacquin","given":"A. S."},{"family":"Allard","given":"A."},{"family":"Blancke","given":"S."},{"family":"Mercier","given":"H."}],"issued":{"date-parts":[["2022",4]]}}},{"id":5652,"uris":["http://zotero.org/users/1704144/items/BFGMZ4PT"],"itemData":{"id":5652,"type":"article-journal","abstract":"BACKGROUND: Musculoskeletal symptoms such as neck and shoulder pain/stiffness and low back pain are common health problems in the working population. They are the leading causes of presenteeism (employees being physically present at work but unable to be fully engaged). Recently, digital interventions have begun to be used to manage health but their effectiveness has not yet been fully verified, and adherence to such programs is always a problem. OBJECTIVE: This study aimed to evaluate the improvements in musculoskeletal symptoms in workers with neck/shoulder stiffness/pain and low back pain after the use of an exercise-based artificial intelligence (AI)-assisted interactive health promotion system that operates through a mobile messaging app (the AI-assisted health program). We expected that this program would support participants' adherence to exercises. METHODS: We conducted a two-armed, randomized, controlled, and unblinded trial in workers with either neck/shoulder stiffness/pain or low back pain or both. We recruited participants with these symptoms through email notifications. The intervention group received the AI-assisted health program, in which the chatbot sent messages to users with the exercise instructions at a fixed time every day through the smartphone's chatting app (LINE) for 12 weeks. The program was fully automated. The control group continued with their usual care routines. We assessed the subjective severity of the neck and shoulder pain/stiffness and low back pain of the participants by using a scoring scale of 1 to 5 for both the intervention group and the control group at baseline and after 12 weeks of intervention by using a web-based form. We used a logistic regression model to calculate the odds ratios (ORs) of the intervention group to achieve to reduce pain scores with those of the control group, and the ORs of the subjective assessment of the improvement of the symptoms compared to the intervention and control groups, which were performed using Stata software (version 16, StataCorp LLC). RESULTS: We analyzed 48 participants in the intervention group and 46 participants in the control group. The adherence rate was 92% (44/48) during the intervention. The participants in the intervention group showed significant improvements in the severity of the neck/shoulder pain/stiffness and low back pain compared to those in the control group (OR 6.36, 95% CI 2.57-15.73; P&lt;.001). Based on the subjective assessment of the improvement of the pain/stiffness at 12 weeks, 36 (75%) out of 48 participants in the intervention group and 3 (7%) out of 46 participants in the control group showed improvements (improved, slightly improved) (OR 43.00, 95% CI 11.25-164.28; P&lt;.001). CONCLUSIONS: This study shows that the short exercises provided by the AI-assisted health program improved both neck/shoulder pain/stiffness and low back pain in 12 weeks. Further studies are needed to identify the elements contributing to the successful outcome of the AI-assisted health program. TRIAL REGISTRATION: University hospital Medical Information Network-Clinical Trials Registry (UMIN-CTR) 000033894; https://upload.umin.ac.jp/cgi-open-bin/ctr_e/ctr_view.cgi?recptno=R000038307.","archive_location":"34559054","container-title":"JMIR Mhealth Uhealth","DOI":"10.2196/27535","ISSN":"2291-5222","issue":"9","language":"eng","note":"edition: 20210924","page":"e27535","source":"NLM","title":"Effects of an Artificial Intelligence-Assisted Health Program on Workers With Neck/Shoulder Pain/Stiffness and Low Back Pain: Randomized Controlled Trial","volume":"9","author":[{"family":"Anan","given":"T."},{"family":"Kajiki","given":"S."},{"family":"Oka","given":"H."},{"family":"Fujii","given":"T."},{"family":"Kawamata","given":"K."},{"family":"Mori","given":"K."},{"family":"Matsudaira","given":"K."}],"issued":{"date-parts":[["2021",9,24]]}}},{"id":5569,"uris":["http://zotero.org/users/1704144/items/IUBCXSNY"],"itemData":{"id":5569,"type":"article-journal","abstract":"Background: Heart failure (HF) is associated with high mortality rates and high costs, and self-care is crucial in the management of the condition. Telehealth can promote patients' self-care while providing frequent feedback to their health care providers about the patient's compliance and symptoms. A number of technologies have been considered in the literature to facilitate telehealth in patients with HF. An important factor in the adoption of these technologies is their ease of use. Conversational agent technologies using a voice interface can be a good option because they use speech recognition to communicate with patients. Objective: The aim of this paper is to study the engagement of patients with HF with voice interface technology. In particular, we investigate which patient characteristics are linked to increased technology use. Methods: We used data from two separate HF patient groups that used different telehealth technologies over a 90-day period. Each group used a different type of voice interface; however, the scripts followed by the two technologies were identical. One technology was based on Amazon's Alexa (Alexa+), and in the other technology, patients used a tablet to interact with a visually animated and voice-enabled avatar (Avatar). Patient engagement was measured as the number of days on which the patients used the technology during the study period. We used multiple linear regression to model engagement with the technology based on patients' demographic and clinical characteristics and past technology use. Results: In both populations, the patients were predominantly male and Black, had an average age of 55 years, and had HF for an average of 7 years. The only patient characteristic that was statistically different (P=.008) between the two populations was the number of medications they took to manage HF, with a mean of 8.7 (SD 4.0) for Alexa+ and 5.8 (SD 3.4) for Avatar patients. The regression model on the combined population shows that older patients used the technology more frequently (an additional 1.19 days of use for each additional year of age; P=.004). The number of medications to manage HF was negatively associated with use (-5.49; P=.005), and Black patients used the technology less frequently than other patients with similar characteristics (-15.96; P=.08). Conclusions: Older patients' higher engagement with telehealth is consistent with findings from previous studies, confirming the acceptability of technology in this subset of patients with HF. However, we also found that a higher number of HF medications, which may be correlated with a higher disease burden, is negatively associated with telehealth use. Finally, the lower engagement of Black patients highlights the need for further study to identify the reasons behind this lower engagement, including the possible role of social determinants of health, and potentially create technologies that are better tailored for this population.","archive_location":"WOS:000708586500005","container-title":"JMIR MHEALTH AND UHEALTH","DOI":"10.2196/24646","ISSN":"2291-5222 J9 - JMIR MHEALTH UHEALTH","issue":"4","language":"English","title":"Voice Interface Technology Adoption by Patients With Heart Failure: Pilot Comparison Study","volume":"9","author":[{"family":"Apergi","given":"L. A."},{"family":"Bjarnadottir","given":"M. V."},{"family":"Baras","given":"J. S."},{"family":"Golden","given":"B. L."},{"family":"Anderson","given":"K. M."},{"family":"Chou","given":"J. L."},{"family":"Shara","given":"N."}],"issued":{"date-parts":[["2021",4,1]]}}},{"id":6455,"uris":["http://zotero.org/users/1704144/items/QPH3DKEV"],"itemData":{"id":6455,"type":"article-journal","abstract":"There is a lack of studies that examine the role of a pedagogical agent on student development in a specific learning situation that involves psychological and cognitive preparatory activities in high school settings. We examined the effectiveness of pedagogical agent (APT) cognitive and affective feedback on learner motivation and well-being. We applied an experimental research design, involving 45 fourth-year high school students, divided in experimental and control groups (APT vs. human tutor). We performed a quantitative analysis to collect and analyse data of students using our APT. APT cognitive feedback had a positive effect on students' motivation for learning by encouraging students' proposals and initiatives and arousing students' interest in the topic. In addition, APT affective feedback fostered an appropriate emotional climate and creative environment for learning by enhancing students' curiosity, creativity and confidence for carrying out the activity, while reducing students' negative emotions such as boredom and anger. This study provided us useful insights about the affective (and cognitive) competencies that a virtual affective pedagogical agent needs to have in order to support students' mental and emotional health throughout a learning situation. Yet, further research is needed to consolidate these findings and make APT more adaptive to different learning situations.","archiv</w:instrText>
            </w:r>
            <w:r>
              <w:rPr>
                <w:rFonts w:hint="eastAsia"/>
              </w:rPr>
              <w:instrText>e_location":"CN-02309101","container-title":"Journal of computer assisted learning","DOI":"10.1111/jcal.12556","issue":"4","page":"1167</w:instrText>
            </w:r>
            <w:r>
              <w:rPr>
                <w:rFonts w:hint="eastAsia"/>
              </w:rPr>
              <w:instrText>‐</w:instrText>
            </w:r>
            <w:r>
              <w:rPr>
                <w:rFonts w:hint="eastAsia"/>
              </w:rPr>
              <w:instrText>1180","title":"Analysing the role of a pedagogical agent in psychological and cognitive preparatory activities","volume</w:instrText>
            </w:r>
            <w:r>
              <w:instrText>":"37","author":[{"family":"Arguedas","given":"M."},{"family":"Daradoumis","given":"T."}],"issued":{"date-parts":[["2021"]]}}},{"id":6101,"uris":["http://zotero.org/users/1704144/items/BRJVKHZH"],"itemData":{"id":6101,"type":"article-journal","abstract":"The objective of this study was to assess the feasibility of using a user-centered chatbotfor collecting linked data to study overweight and obesity causes ina target population. In total 980 people participated in the feasibility study organized in three studies: (1) within a group of university students (88 participants), (2) in a small town (422 participants), and (3) within a university community (470 participants). We gathered self-reported data through the Wakamola chatbot regarding participants diet, physical activity, social network, living area, obesity-associated diseases, and sociodemographic data. For each study, we calculated the mean Body Mass Index (BMI) and number of people in each BMI level. Also, we defined and calculated scores (1-100 scale) regarding global health, BMI, alimentation, physical activity and social network. Moreover, we graphically represented obesity risk for living areas and the social network with nodes colored by BMI. Students group results: Mean BMI 21.37 (SD 2.57) (normal weight), 8 people underweight, 5 overweight, 0 obesity, global health status 78.21, alimentation 63.64, physical activity 65.08 and social 26.54, 3 areas with mean BMI level of obesity, 17 with overweight level. Small town´s study results: Mean BMI 25.66 (SD 4.29) (overweight), 2 people underweight, 63 overweight, 26 obesity, global health status 69.42, alimentation 64.60, physical activity 60.61 and social 1.14, 1 area with mean BMI in normal weight; University´s study results: Mean BMI 23.63 (SD 3.7) (normal weight), 22 people underweight, 86 overweight, 28 obesity, global health status 81.03, alimentation 81.84, physical activity 70.01 and social 1.47, 3 areas in obesity level, 19 in overweight level. Wakamola is a health care chatbot useful to collect relevant data from populations in the risk of overweight and obesity. Besides, the chatbot provides individual self-assessment of BMI and general status regarding the style of living. Moreover, Wakamola connects users in a social network to help the study of O&amp;O´s causes from an individual, social and socio-economic perspective.","archive_location":"34032537","container-title":"Inform Health Soc Care","DOI":"10.1080/17538157.2021.1923501","ISSN":"1753-8157","issue":"1","language":"eng","note":"edition: 20210525","page":"38-52","source":"NLM","title":"A user-centered chatbot to identify and interconnect individual, social and environmental risk factors related to overweight and obesity","volume":"47","author":[{"family":"Asensio-Cuesta","given":"S."},{"family":"Blanes-Selva","given":"V."},{"family":"Conejero","given":"A."},{"family":"Portolés","given":"M."},{"family":"García-Gómez","given":"M."}],"issued":{"date-parts":[["2022",1,2]]}}},{"id":6274,"uris":["http://zotero.org/users/1704144/items/34RHSIBR"],"itemData":{"id":6274,"type":"article-journal","abstract":"This work aimed to study the effect of confinement on weight and lifestyle using the Wakamola chatbot to collect data from 739 adults divided into two groups (341 case-control, 398 confinement). Nutrition score (0-100 scale) improved for men (medians 81.77-82.29, p&lt;0.05), with no difference for women (medians 82.29 in both cases). Both genders reduced the consumption of sweetmeats and sugared drinks (p&lt;0.01); men increased their consumption of vegetables, salad, and legumes (p&lt;0.01). Both genders reduced their physical activity score (men 100-40.14, p&lt;0.01, women 80.42-36.12, p&lt;0.01). Women sat less hours/week, men's medians 28.81-28.27, women's medians 35.97-23.33, p=0.03. Both genders slept longer (hours/day), men 7-7.5, women 7-8 (p&lt;0.01) (medians). Their overall health score was significantly reduced (men 85.06-74.05, p&lt;0.01, women 84.47-72.42, p&lt;0.01), with no significant weight difference in either gender. Wakamola helped to contact participants and confirm changes in their lifestyle during confinement.","archive_location":"WOS:000657297300022","container-title":"HEALTH INFORMATICS JOURNAL","DOI":"10.1177/14604582211017944","ISSN":"1460-4582 1741-2811 J9 - HEALTH INFORM J","issue":"2","language":"English","title":"How the Wakamola chatbot studied a university community's lifestyle during the COVID-19 confinement","volume":"27","author":[{"family":"Asensio-Cuesta","given":"S."},{"family":"Blanes-Selva","given":"V."},{"family":"Portoles","given":"M."},{"family":"Conejero","given":"J. A."},{"family":"Garcia-Gomez","given":"J. M."}],"issued":{"date-parts":[["2021",4]]}}},{"id":6042,"uris":["http://zotero.org/users/1704144/items/NF8Q729L"],"itemData":{"id":6042,"type":"article-journal","abstract":"BACKGROUND: Motivation is a core component of diabetes self-management because it allows adults with diabetes mellitus (DM) to adhere to clinical recommendations. In this context, virtual coaches (VCs) have assumed a central role in supporting and treating common barriers related to adherence. However, most of them are mainly focused on medical and physical purposes, such as the monitoring of blood glucose levels or following a healthy diet. OBJECTIVE: This proof-of-concept study aims to evaluate the preliminary efficacy of a VC intervention for psychosocial support before and after the intervention and at follow-up. The intent of this VC is to motivate adults with type 1 DM and type 2 DM to adopt and cultivate healthy coping strategies to reduce symptoms of depression, anxiety, perceived stress, and diabetes-related emotional distress, while also improving their well-being. METHODS: A total of 13 Italian adults with DM (18-51 years) interacted with a VC, called Motibot (motivational bot) using the Telegram messaging app. The interaction covered 12 sessions, each lasting 10 to 20 minutes, during which the user could dialogue with the VC by inputting text or tapping an option on their smartphone screen. Motibot is developed within the transtheoretical model of change to deliver the most appropriate psychoeducational intervention based on the user's motivation to change. RESULTS: Results showed that over the 12 sessions, there were no significant changes before and after the intervention and at follow-up regarding psychosocial factors. However, most users showed a downward trend over the 3 time periods in depression and anxiety symptoms, thereby presenting good psychological well-being and no diabetes-related emotional distress. In addition, users felt motivated, involved, encouraged, emotionally understood, and stimulated by Motibot during the interaction. Indeed, the analyses of semistructured interviews, using a text mining approach, showed that most users reported a perceived reduction in anxiety, depression, and/or stress symptoms. Moreover, users indicated the usefulness of Motibot in supporting and motivating them to find a mindful moment for themselves and to reflect on their own emotions. CONCLUSIONS: Motibot was well accepted by users, particularly because of the inclusion of mindfulness practices, which motivated them to adopt healthy coping skills. To this extent, Motibot provided psychosocial support for adults with DM, particularly for those with mild and moderate symptoms, whereas those with severe symptoms may benefit more from face-to-face psychotherapy.","archive_location":"35060918","container-title":"JMIR Hum Factors","DOI":"10.2196/32211","ISSN":"2292-9495","issue":"1","language":"eng","note":"edition: 20220121","page":"e32211","source":"NLM","title":"A Virtual Coach (Motibot) for Supporting Healthy Coping Strategies Among Adults With Diabetes: Proof-of-Concept Study","volume":"9","author":[{"family":"Bassi","given":"G."},{"family":"Giuliano","given":"C."},{"family":"Perinelli","given":"A."},{"family":"Forti","given":"S."},{"family":"Gabrielli","given":"S."},{"family":"Salcuni","given":"S."}],"issued":{"date-parts":[["2022",1,21]]}}},{"id":1499,"uris":["http://zotero.org/users/1704144/items/5WFZ9Z5A"],"itemData":{"id":1499,"type":"article-journal","abstract":"INTRODUCTION: Embodied Conversational Agents (ECAs) can be included in health coaching applications as virtual coaches. The engagement with these virtual  coaches could be improved by presenting users with tailored coaching dialogues.  In this article, we investigate if the suggestion of an automatically tailored  topic by an ECA leads to higher engagement by the user and thus longer sessions  of interaction. METHODS: A Micro-Randomized Trial (MRT) was conducted in which  two types of interaction with an ECA were compared: (a) the coach suggests a  relevant topic to discuss, and (b) the coach asks the user to select a topic from  a set of options. Every time the user would interact with the ECA, one of those  conditions would be randomly selected. Participants interacted in their daily  life with the ECA that was part of a multi-agent health coaching application for  4-8 weeks. RESULTS: In two rounds, 82 participants interacted with the  micro-randomized coach a total of 1011 times. Interactions in which the coach  took the initiative were found to be of equal length as interactions in which the  user was allowed to choose the topic, and the acceptance of topic suggestions was  high (71.1% overall, 75.8% for coaching topics). CONCLUSION: Tailoring coaching  conversations with ECAs by letting the coach automatically suggest a topic that  is tailored to the user is perceived as a natural variation in the flow of  interaction. Future research could focus on improving the novel coaching engine  component that supports the topic selection process for these suggestions or on  investigating how the amount of initiative and coaching approach by the ECA could  be tailored.","container-title":"Internet interventions","DOI":"10.1016/j.invent.2022.100502","ISSN":"2214-7829","journalAbbreviation":"Internet Interv","language":"eng","license":"© 2022 The Authors.","note":"PMID: 35198412 \nPMCID: PMC8842031","page":"100502","title":"Automatic topic selection for long-term interaction with embodied conversational agents in health coaching: A micro-randomized trial.","volume":"27","author":[{"family":"Beinema","given":"Tessa"},{"family":"Op den Akker","given":"Harm"},{"family":"Hurmuz","given":"Marian"},{"family":"Jansen-Kosterink","given":"Stephanie"},{"family":"Hermens","given":"Hermie"}],"issued":{"date-parts":[["2022",3]]}},"label":"page"},{"id":5845,"uris":["http://zotero.org/users/1704144/items/PHKG6VV6"],"itemData":{"id":5845,"type":"article-journal","abstract":"PURPOSE: Preconception care is important for all women to improve infant and maternal health outcomes and may be especially important for adolescents and young adults. This study assesses the acceptance, usability, and use of an automated intervention to screen women on 108 p</w:instrText>
            </w:r>
            <w:r>
              <w:rPr>
                <w:rFonts w:hint="eastAsia"/>
              </w:rPr>
              <w:instrText>reconception care risks and address them over the course of a year via a Web</w:instrText>
            </w:r>
            <w:r>
              <w:rPr>
                <w:rFonts w:hint="eastAsia"/>
              </w:rPr>
              <w:instrText>‐</w:instrText>
            </w:r>
            <w:r>
              <w:rPr>
                <w:rFonts w:hint="eastAsia"/>
              </w:rPr>
              <w:instrText>based virtual animated health counselor and compares these measures for the adolescent and young adult users aged 18</w:instrText>
            </w:r>
            <w:r>
              <w:rPr>
                <w:rFonts w:hint="eastAsia"/>
              </w:rPr>
              <w:instrText>‐</w:instrText>
            </w:r>
            <w:r>
              <w:rPr>
                <w:rFonts w:hint="eastAsia"/>
              </w:rPr>
              <w:instrText>25 years with those of users aged 26</w:instrText>
            </w:r>
            <w:r>
              <w:rPr>
                <w:rFonts w:hint="eastAsia"/>
              </w:rPr>
              <w:instrText>‐</w:instrText>
            </w:r>
            <w:r>
              <w:rPr>
                <w:rFonts w:hint="eastAsia"/>
              </w:rPr>
              <w:instrText>34 years. We hypothesize</w:instrText>
            </w:r>
            <w:r>
              <w:instrText xml:space="preserve"> that the younger cohort will have significantly greater use of and satisfaction with the online intervention. METHODS: A randomized controlled trial involving a national sample of 528 women was conducted. We present a secondary data analysis on the syste</w:instrText>
            </w:r>
            <w:r>
              <w:rPr>
                <w:rFonts w:hint="eastAsia"/>
              </w:rPr>
              <w:instrText>m use and self</w:instrText>
            </w:r>
            <w:r>
              <w:rPr>
                <w:rFonts w:hint="eastAsia"/>
              </w:rPr>
              <w:instrText>‐</w:instrText>
            </w:r>
            <w:r>
              <w:rPr>
                <w:rFonts w:hint="eastAsia"/>
              </w:rPr>
              <w:instrText>reported usability and satisfaction of the 79 women aged 18</w:instrText>
            </w:r>
            <w:r>
              <w:rPr>
                <w:rFonts w:hint="eastAsia"/>
              </w:rPr>
              <w:instrText>‐</w:instrText>
            </w:r>
            <w:r>
              <w:rPr>
                <w:rFonts w:hint="eastAsia"/>
              </w:rPr>
              <w:instrText>25 years randomized to the intervention group, compared with the 183 women aged 26</w:instrText>
            </w:r>
            <w:r>
              <w:rPr>
                <w:rFonts w:hint="eastAsia"/>
              </w:rPr>
              <w:instrText>‐</w:instrText>
            </w:r>
            <w:r>
              <w:rPr>
                <w:rFonts w:hint="eastAsia"/>
              </w:rPr>
              <w:instrText>34 years in the intervention group. Participants were required to self</w:instrText>
            </w:r>
            <w:r>
              <w:rPr>
                <w:rFonts w:hint="eastAsia"/>
              </w:rPr>
              <w:instrText>‐</w:instrText>
            </w:r>
            <w:r>
              <w:rPr>
                <w:rFonts w:hint="eastAsia"/>
              </w:rPr>
              <w:instrText>identify as female, black or African American, aged 18</w:instrText>
            </w:r>
            <w:r>
              <w:rPr>
                <w:rFonts w:hint="eastAsia"/>
              </w:rPr>
              <w:instrText>‐</w:instrText>
            </w:r>
            <w:r>
              <w:rPr>
                <w:rFonts w:hint="eastAsia"/>
              </w:rPr>
              <w:instrText>34 years, not pregnant, and English</w:instrText>
            </w:r>
            <w:r>
              <w:rPr>
                <w:rFonts w:hint="eastAsia"/>
              </w:rPr>
              <w:instrText>‐</w:instrText>
            </w:r>
            <w:r>
              <w:rPr>
                <w:rFonts w:hint="eastAsia"/>
              </w:rPr>
              <w:instrText>speaking and were recruited through a variety of advertisements and outreach activities. RESULTS: Of the adolescent and young adult participants (aged 18</w:instrText>
            </w:r>
            <w:r>
              <w:rPr>
                <w:rFonts w:hint="eastAsia"/>
              </w:rPr>
              <w:instrText>‐</w:instrText>
            </w:r>
            <w:r>
              <w:rPr>
                <w:rFonts w:hint="eastAsia"/>
              </w:rPr>
              <w:instrText>25 years) enrolled and randomized to the intervention, 20.25% of participants accessed the system 0 times; 29.11%, 1</w:instrText>
            </w:r>
            <w:r>
              <w:rPr>
                <w:rFonts w:hint="eastAsia"/>
              </w:rPr>
              <w:instrText>‐</w:instrText>
            </w:r>
            <w:r>
              <w:rPr>
                <w:rFonts w:hint="eastAsia"/>
              </w:rPr>
              <w:instrText>3 times; and 50.63%, &gt;3 times over the course of a year. At the end of the year, almost all (96.4%) indicated they had either acted on recommendations made by the agent or planned to. Most (75.0%) said they would recommend the system to someone they knew. There were no significant differences between the two age groups on intervention use or satisfaction. CONCLUSIONS: Web</w:instrText>
            </w:r>
            <w:r>
              <w:rPr>
                <w:rFonts w:hint="eastAsia"/>
              </w:rPr>
              <w:instrText>‐</w:instrText>
            </w:r>
            <w:r>
              <w:rPr>
                <w:rFonts w:hint="eastAsia"/>
              </w:rPr>
              <w:instrText>based conversational agents are a viable medium for delivering longitudinal preconception care counseling to adolescents and young adults.","archive_location":"CN-02277407","container-title":"Journal of adolescent health","DOI":"10.1016/j.jadohealth.2019.09.006","issue":"2S","page":"S45</w:instrText>
            </w:r>
            <w:r>
              <w:rPr>
                <w:rFonts w:hint="eastAsia"/>
              </w:rPr>
              <w:instrText>‐</w:instrText>
            </w:r>
            <w:r>
              <w:rPr>
                <w:rFonts w:hint="eastAsia"/>
              </w:rPr>
              <w:instrText>S51","title":"Promoti</w:instrText>
            </w:r>
            <w:r>
              <w:instrText>on of Preconception Care Among Adolescents and Young Adults by Conversational Agent","volume":"67","author":[{"family":"Bickmore","given":"T."},{"family":"Zhang","given":"Z."},{"family":"Reichert","given":"M."},{"family":"Julce","given":"C."},{"family":"J</w:instrText>
            </w:r>
            <w:r>
              <w:rPr>
                <w:rFonts w:hint="eastAsia"/>
              </w:rPr>
              <w:instrText>ack","given":"B."}],"issued":{"date-parts":[["2020"]]}}},{"id":6030,"uris":["http://zotero.org/users/1704144/items/DK7GBQ9M"],"itemData":{"id":6030,"type":"article-journal","abstract":"Background: There are numerous challenges to treating co</w:instrText>
            </w:r>
            <w:r>
              <w:rPr>
                <w:rFonts w:hint="eastAsia"/>
              </w:rPr>
              <w:instrText>‐</w:instrText>
            </w:r>
            <w:r>
              <w:rPr>
                <w:rFonts w:hint="eastAsia"/>
              </w:rPr>
              <w:instrText>occurring symptoms in multiple sclerosis (MS). Objective: To pilot the feasibility of a novel symptom management platform, CoachMS, to monitor MS symptoms (bladder function, ambulation, and mood: BAM) and respond to changes in real</w:instrText>
            </w:r>
            <w:r>
              <w:rPr>
                <w:rFonts w:hint="eastAsia"/>
              </w:rPr>
              <w:instrText>‐</w:instrText>
            </w:r>
            <w:r>
              <w:rPr>
                <w:rFonts w:hint="eastAsia"/>
              </w:rPr>
              <w:instrText>time. Methods: In this 12</w:instrText>
            </w:r>
            <w:r>
              <w:rPr>
                <w:rFonts w:hint="eastAsia"/>
              </w:rPr>
              <w:instrText>‐</w:instrText>
            </w:r>
            <w:r>
              <w:rPr>
                <w:rFonts w:hint="eastAsia"/>
              </w:rPr>
              <w:instrText>week randomized controlled pilot trial, participants</w:instrText>
            </w:r>
            <w:r>
              <w:rPr>
                <w:rFonts w:hint="eastAsia"/>
              </w:rPr>
              <w:instrText>’</w:instrText>
            </w:r>
            <w:r>
              <w:rPr>
                <w:rFonts w:hint="eastAsia"/>
              </w:rPr>
              <w:instrText xml:space="preserve"> symptoms were monitored using weekly questionnaires and remote ambulatory monitoring (Fitbit Flex2®). Behavioral change principles used included shared goal setting at 2 weeks. Between weeks 2</w:instrText>
            </w:r>
            <w:r>
              <w:rPr>
                <w:rFonts w:hint="eastAsia"/>
              </w:rPr>
              <w:instrText>‐</w:instrText>
            </w:r>
            <w:r>
              <w:rPr>
                <w:rFonts w:hint="eastAsia"/>
              </w:rPr>
              <w:instrText>12, the CoachMS gr</w:instrText>
            </w:r>
            <w:r>
              <w:instrText>oup received targeted contact and interventions if symptoms worsened; the control group were treated through usual clinic practice. Our outcomes were feasibility (retention, adherence and acceptability; primary) and proportion of recommended treatments pu</w:instrText>
            </w:r>
            <w:r>
              <w:rPr>
                <w:rFonts w:hint="eastAsia"/>
              </w:rPr>
              <w:instrText>rsued (secondary); efficacy was explored. Results: Of 21 participants enrolled, 13 (62%) completed the study; protocol adherence was excellent. CoachMS participants demonstrated greater follow</w:instrText>
            </w:r>
            <w:r>
              <w:rPr>
                <w:rFonts w:hint="eastAsia"/>
              </w:rPr>
              <w:instrText>‐</w:instrText>
            </w:r>
            <w:r>
              <w:rPr>
                <w:rFonts w:hint="eastAsia"/>
              </w:rPr>
              <w:instrText>through with clinical recommendations than controls (OR 9.3, 9</w:instrText>
            </w:r>
            <w:r>
              <w:instrText xml:space="preserve">5% CI (0.9, 97.6)). As a cohort, each BAM symptom tended to improve. Suicidality was detected in one control participant, resulting in urgent evaluation and hospitalization. Conclusions: The innovative CoachMS platform was feasible and acceptable in this </w:instrText>
            </w:r>
            <w:r>
              <w:rPr>
                <w:rFonts w:hint="eastAsia"/>
              </w:rPr>
              <w:instrText>cohort with baseline BAM symptoms. It could represent an accessible, cost</w:instrText>
            </w:r>
            <w:r>
              <w:rPr>
                <w:rFonts w:hint="eastAsia"/>
              </w:rPr>
              <w:instrText>‐</w:instrText>
            </w:r>
            <w:r>
              <w:rPr>
                <w:rFonts w:hint="eastAsia"/>
              </w:rPr>
              <w:instrText>effective tool to monitor MS symptoms in real</w:instrText>
            </w:r>
            <w:r>
              <w:rPr>
                <w:rFonts w:hint="eastAsia"/>
              </w:rPr>
              <w:instrText>‐</w:instrText>
            </w:r>
            <w:r>
              <w:rPr>
                <w:rFonts w:hint="eastAsia"/>
              </w:rPr>
              <w:instrText>time; a larger trial is planned.","archive_location":"CN-02264801","container-title":"Multiple sclerosis journal - experimental, transl</w:instrText>
            </w:r>
            <w:r>
              <w:instrText>ational and clinical","DOI":"10.1177/2055217321988937","issue":"1","title":"CoachMS, an innovative closed-loop, interdisciplinary platform to monitor and proactively treat MS symptoms: a pilot study","URL":"https://www.cochranelibrary.com/central/doi/10.1002/central/CN-02264801/full","volume":"7","author":[{"family":"Block","given":"V. J."},{"family":"Gopal","given":"A."},{"family":"Rowles","given":"W."},{"family":"Yueh","given":"C."},{"family":"Gelfand","given":"J. M."},{"family":"Bove","given":"R."}],"issued":{"date-parts":[["2021"]]}}},{"id":6486,"uris":["http://zotero.org/users/1704144/items/AR5V8HFM"],"itemData":{"id":6486,"type":"article-journal","abstract":"Context. Asynchronous messaging is increasingly used to support human-machine interactions, generally implemented through chatbots. Such virtual entities assist the users in activities of different kinds (e.g., work, leisure, and health-related) and are becoming ingrained into humans' habits due to factors including (i) the availability of mobile devices such as smartphones and tablets, (ii) the increasingly engaging nature of chatbot interactions, (iii) the release of dedicated APIs from messaging platforms, and (iv) increasingly complex AI-based mechanisms to power the bots' behaviors. Nevertheless, most of the modern chatbots rely on state machines (implementing conversational rules) and one-fits-all approaches, neglecting personalization, data-stream privacy management, multi-topic management/interconnection, and multimodal interactions. Objective. This work addresses the challenges above through an agent-based framework for chatbot development named EREBOTS. Methods. The foundations of the framework are based on the implementation of (i) multi-front-end connectors and interfaces (i.e., Telegram, dedicated App, and web interface), (ii) enabling the configuration of multi-scenario behaviors (i.e., preventive physical conditioning, smoking cessation, and support for breast-cancer survivors), (iii) online learning, (iv) personalized conversations and recommendations (i.e., mood boost, anti-craving persuasion, and balance-preserving physical exercises), and (v) responsive multi-device monitoring interface (i.e., doctor and admin). Results. EREBOTS has been tested in the context of physical balance preservation in social confinement times (due to the ongoing pandemic). Thirteen individuals characterized by diverse age, gender, and country distribution have actively participated in the experimentation, reporting advancements in the physical balance and overall satisfaction of the interaction and exercises' variety they have been proposed.","archive_location":"WOS:000634342000001","container-title":"ELECTRONICS","DOI":"10.3390/electronics10060666","ISSN":"2079-9292 J9 - ELECTRONICS-SWITZ","issue":"6","language":"English","title":"EREBOTS: Privacy-Compliant Agent-Based Platform for Multi-Scenario Personalized Health-Assistant Chatbots","volume":"10","author":[{"family":"Calvaresi","given":"D."},{"family":"Calbimonte","given":"J. P."},{"family":"Siboni","given":"E."},{"family":"Eggenschwiler","given":"S."},{"family":"Manzo","given":"G."},{"family":"Hilfiker","given":"R."},{"family":"Schumacher","given":"M."}],"issued":{"date-parts":[["2021",3]]}}},{"id":6257,"uris":["http://zotero.org/users/1704144/items/5B8LX7SD"],"itemData":{"id":6257,"type":"article-journal","abstract":"Introduction: Lifestyle change is a class one therapeutic indication for persons with overweight, obesity, metabolic syndrome and cardiovascular risk factors including type II diabetes, hypertension and dyslipidaemia. There is synergism in reducing multiple cardiovacular risk factors simultaneously. Currently there is a need for a formalised prescribed digital therapeutic to enact lifestyle change optimally. We have developed a real-time telemedicine lifestyle change digital therapeutic for persons with these conditions with substantive positive impact on weight, Body Mass Index (BMI), blood pressure (BP), and metabolic syndrome parameters. Purpose(s): To evaluate a digital lifestyle change therapeutic in subjects with metabolic syndrome parameters in primary care, corporate and pharmacy settings. Method(s): Cohorts of patients were enrolled through primary care physician referrals and in corporate or pharmacy settings; in a GDPR compliant format between 2015-2020 (n=323). The programme offers patient education, guideline dietary recommendations and lifestyle advice specific to the patients requirements via smartphone, tablet or computer. Nudge psychology educational videos, compliment exercise monitored by a smart device and weight loss recorded by a wireless scales. Point of care bloods were tested pre and post-enrollment. Asynchronous dietary advice from a dietician, peer to peer support and an artificial intelligence chat-bot are available at all times via a smartphone application. Statistics used was student two-tailed t-test comparing pretest parameters to those post lifestyle intervention. Result(s): Cohort results are delineated below. As the programme underwent refinement more parameters were added. Nevertheless similar trends are seen in each cohort with statistically meaningful reductions in weight, BMI, systolic and diastolic blood pressure, HbA1c and lipids obtained. Reductions in HbA1c and systolic blood pressure approach or equate with those obtained using drug monotherapy. Moreover the patients Quality of Life is improved. Conclusion(s): A real-time internet-based prescribed lifestyle digital therapeutic results in clinically meaningful reductions in weight, BMI, blood pressure, HbA1c and lipids. Results in various cohorts are similar, indicating a reproducible effect of this cost effective scalable digital therapeutic across a spectrum of metabolic risk factors in a variety of settings.","collection-title":"European Society of Cardiology Congress, ESC 2021. Virtual.","container-title":"European Heart Journal","DOI":"10.1093/eurheartj/ehab724.3104","ISSN":"1522-9645","issue":"SUPPL 1","language":"English","page":"3104","title":"Digital therapautic effective in managing metabolic syndrome parameters","volume":"42","author":[{"family":"Colwell","given":"N."},{"family":"Sheppard","given":"A."},{"family":"Egan","given":"J."}],"issued":{"date-parts":[["2021"]]}}},{"id":6160,"uris":["http://zotero.org/users/1704144/items/PSIT8HZ7"],"itemData":{"id":6160,"type":"article-journal","abstract":"BACKGROUND: Medication nonadherence is a global public health challenge that results in suboptimal health outcomes and increases health care costs. Forgetting to take medicines is one of the most common reasons for unintentional medication nonadherence. Research findings indicate that voice-activated virtual home assistants, such as Amazon Echo and Google Home devices, may be useful in promoting medication adherence. OBJECTIVE: This study aims to create a medication adherence app (skill), MedBuddy, for Amazon Echo devices and measure the use, usability, and usefulness of this medication-taking reminder skill. METHODS: A single-group, mixed methods, cohort feasibility study was conducted with women who took oral contraceptives (N=25). Participants were undergraduate students (age: mean 21.8 years, SD 6.2) at an urban university in the Southeast United States. Participants were given an Amazon Echo Dot with MedBuddy-a new medication reminder skill for Echo devices created by our team-attached to their study account, which they used for 60 days. Participants self-reported their baseline and poststudy medication adherence. MedBuddy use was objectively evaluated by tracking participants' interactions with MedBuddy through Amazon Alexa. The usability and usefulness of MedBuddy were evaluated through a poststudy interview in which participants responded to both quantitative and qualitative questions. RESULTS: Participants' interactions with MedBuddy, as tracked through Amazon Alexa, only occurred on half of the study days (mean 50.97, SD 29.5). At study end, participants reported missing their medication less in the past 1 and 6 months compared with baseline (χ(2)(1)=0.9 and χ(2)(1)=0.4, respectively; McNemar test: P&lt;.001 for both). However, there was no significant difference in participants' reported adherence to consistently taking medication within the same 2-hour time frame every day in the past 1 or 6 months at the end of the study compared with baseline (χ(2)(1)=3.5 and χ(2)(1)=0.4, respectively; McNemar test: P=.63 and P=.07, respectively). Overall feedback about usability was positive, and participants provided constructive feedback about the skill's features that could be improved. Participants' evaluation of MedBuddy's usefulness was overwhelmingly positive-most (15/23, 65%) said that they would continue using MedBuddy as a medication reminder if provided with the opportunity and that they would recommend it to others. MedBuddy features that participants enjoyed were an external prompt separate from their phone, the ability to hear the reminder prompt from a separate room, multiple reminders, and verbal responses to prompts. CONCLUSIONS: The findings of this feasibility study indicate that the MedBuddy medication reminder skill may be useful in promoting medication adherence. However, the skill could benefit from further usability enhancements.","archive_location":"34255669","container-title":"JMIR Form Res","DOI":"10.2196/27327","ISSN":"2561-326x","issue":"7","language":"eng","note":"edition: 20210713","page":"e27327","source":"NLM","title":"Medication Adherence Reminder System for Virtual Home Assistants: Mixed Methods Evaluation Study","volume":"5","author":[{"family":"Corbett","given":"C. F."},{"family":"Combs","given":"E. M."},{"family":"Chandarana","given":"P. S."},{"family":"Stringfellow","given":"I."},{"family":"Worthy","given":"K."},{"family":"Nguyen","given":"T."},{"family":"Wright","given":"P. J."},{"family":"O'Kane","given":"J. M."}],"issued":{"date-parts":[["2021",7,13]]}}},{"id":6040,"uris":["http://zotero.org/users/1704144/items/5DKIF8I3"],"itemData":{"id":6040,"type":"article-journal","abstract":"Background and aims: Nutritional status is one of the most relevant prognostic factors in Amyotrophic Lateral Sclerosis (ALS), and close monitoring can help avoid severe weight loss over the disease course. We aimed to describe the impact of a technological chatbot on improving the communications between healthcare providers and patients and caregivers for dietary monitoring. Method(s): We developed a chatbot that provides patients a tool to register their meals through a simple and carefully designed conversational interface. Patients recorded dietary intake three times a week, and they received a nutrition recommendation biweekly. Of these, we monitored body mass index (BMI), caloric intake, need for artificial supplementation and/or thickeners, and ALSFRS-R. Result(s): A total of 26 patients were enrolled and monitored for six months, for a total of 554 fillings (mean of 21/patient). From the recorded data, it appears that patients, on average, ate 3/4 of recommended portion, and 66% maintained the caloric intake during the six-month follow-up. The mean BMI at chatbot onset was 24.00 (SD: 3.82) which remained stable over time (BMI 23.67 (SD: 2.87)). During chatbot monitoring, 45% of patients required artificial supplementation, 11.5% had a gastrostomy tube placed. Conclusion(s): A positive evaluation was obtained both on patient well-being and physicians' perspective. Also, following these patients with frequent monitoring turned out to help prevent further weight loss due to integrating caloric needs and dietary changes. The solution discussed in this work also provided a significant impact during the COVID-19 emergency.Copyright © 2021","collection-title":"World Congress of Neurology (WCN 2021). Rome Italy.","container-title":"Journal of the Neurological Sciences","DOI":"10.1016/j.jns.2021.119386","ISSN":"0022-510X 1878-5883","issue":"Supplement","language":"English","page":"119386","title":"E-health solutions for amyotrophic lateral sclerosis patients: A chatbot for dietary monitoring","volume":"429","author":[{"family":"De Marchi","given":"F."},{"family":"Amantea","given":"I. A."},{"family":"Serioli","given":"M."},{"family":"Sulis","given":"E."},{"family":"Boella","given":"G."},{"family":"Alloatti","given":"F."},{"family":"Bolioli","given":"A."},{"family":"Riso","given":"S."},{"family":"Cantello","given":"R."},{"family":"Mazzini","given":"L."}],"issued":{"date-parts":[["2021"]]}}},{"id":5827,"uris":["http://zotero.org/users/1704144/items/6FBQLB65"],"itemData":{"id":5827,"type":"article-journal","abstract":"BACKGROUND: The rising incidence of chronic diseases is a growing concern, especially in Singapore, which is one of the high-income countries with the highest prevalence of diabetes. Interventions that promote healthy lifestyle behavior changes have been proven to be effective in reducing the progression of prediabetes to diabetes, but their in-person delivery may not be feasible on a large scale. Novel technologies such as conversational agents are a potential alternative for delivering behavioral interventions that promote healthy lifestyle behavior changes to the public. OBJECTIVE: The aim of this study is to assess the feasibility and acceptability of using a conversational agent promoting healthy lifestyle behavior changes in the general population in Singapore. METHODS: We performed a web-based, single-arm feasibility study. The participants were recruited through Facebook over 4 weeks. The Facebook Messenger conversational agent was used to deliver the intervention. The conversations focused on diet, exercise, sleep, and stress and aimed to promote healthy lifestyle behavior changes and improve the participants' knowledge of diabetes. Messages were sent to the participants four times a week (once for each of the 4 topics of focus) for 4 weeks. We assessed the feasibility of recruitment, defined as at least 75% (150/200) of our target sample of 200 participants in 4 weeks, as well as retention, defined as 33% (66/200) of the recruited sample completing the study. We also assessed the participants' satisfaction with, and usability of, the conversational agent. In addition, we performed baseline and follow-up assessments of quality of life, diabetes knowledge and risk perception, diet, exercise, sleep, and stress. RESULTS: We recruited 37.5% (75/200) of the target sample size in 1 month. Of the 75 eligible participants, 60 (80%) provided digital informed consent and completed baseline assessments. Of these 60 participants, 56 (93%) followed the study through till completion. Retention was high at 93% (56/60), along with engagement, denoted by 50% (30/60) of the participants communicating with the conversational agent at each interaction. Acceptability, usability, and satisfaction were generally high. Preliminary efficacy of the intervention showed no definitive improvements in health-related behavior. CONCLUSIONS: The delivery of a conversational agent for healthy lifestyle behavior change through Facebook Messenger was feasible and acceptable. We were unable to recruit our planned sample solely using the free options in Facebook. However, participant retention and conversational agent engagement rates were high. Our findings provide important insights to inform the design of a future randomized controlled trial.","archive_location":"34870611","container-title":"JMIR Form Res","DOI":"10.2196/27956","ISSN":"2561-326x","issue":"12","language":"eng","note":"edition: 20211203","page":"e27956","source":"NLM","title":"Conversational Agent for Healthy Lifestyle Behavior Change: Web-Based Feasibility Study","volume":"5","author":[{"family":"Dhinagaran","given":"D. A."},{"family":"Sathish","given":"T."},{"family":"Soong","given":"A."},{"family":"Theng","given":"Y. L."},{"family":"Best","given":"J."},{"family":"Tudor Car","given":"L."}],"issued":{"date-parts":[["2021",12,3]]}}},{"id":6478,"uris":["http://zotero.org/users/1704144/items/DVB5BHG6"],"itemData":{"id":6478,"type":"article-journal","abstract":"The rapid development of artificial intelligence technology makes it widely used in various fields. In order to more scientifically assist teenagers in physical training, this paper develops a set of teenagers' physical training system based on artificial intelligence technology. Firstly, the experimental platform is built, and the sensor nodes are connected with the test host through the serial port to collect data to the experimental platform. The system consists of target detection module, data analysis module, and human posture estimation module. The background modeling method based on vibe model is used to form the target detection module, and the canny edge detection algorithm is used to form the data analysis module. Finally, the posture auxiliary index is established to estimate the human posture. This paper makes a systematic application test on a youth sports team. The experimental group was trained with artificial intelligence-based physical training system, while the control group was trained with traditional training methods. Before the experiment, the physical fitness of the two groups of subjects were evaluated, including standing long jump, 50 meters sprint, 30 s single swing rope skipping, pull-up, and squat 1RM. After 3 and 6 weeks of training, the physical fitness was evaluated again. The experimental results show that the intelligent assistant system established in this paper can accurately show that the physiological load of the athlete is in line with the law of physiological function change. After six weeks of training, the standing long jump of the experimental group has been improved by 20.97 cm, the 50 meters dash has been accelerated by 1.21 s, the 30 second single swing rope has been increased by 13.76, the pull-up has been increased by 1.41, and the squat 1RM has been increased by 15.16. This shows that the auxiliary training system based on artificial intelligence can help young athletes improve their physical quality and enhance their sports skills.","archive_location":"WOS:000631898300004","container-title":"MATHEMATICAL PROBLEMS IN ENGINEERING","DOI":"10.1155/2021/5526509","ISSN":"1024-123X 1563-5147 J9 - MATH PROBL ENG","language":"English","title":"Assistant Training System of Teenagers' Physical Ability Based on Artificial Intelligence","volume":"2021","author":[{"family":"Du","given":"C."}],"issued":{"date-parts":[["2021",3,13]]}}},{"id":6187,"uris":["http://zotero.org/users/1704144/ite</w:instrText>
            </w:r>
            <w:r>
              <w:rPr>
                <w:rFonts w:hint="eastAsia"/>
              </w:rPr>
              <w:instrText>ms/QHC78F8T"],"itemData":{"id":6187,"type":"article-journal","abstract":"Summary Insomnia is the most frequent sleep disorder, and the COVID</w:instrText>
            </w:r>
            <w:r>
              <w:rPr>
                <w:rFonts w:hint="eastAsia"/>
              </w:rPr>
              <w:instrText>‐</w:instrText>
            </w:r>
            <w:r>
              <w:rPr>
                <w:rFonts w:hint="eastAsia"/>
              </w:rPr>
              <w:instrText>19 crisis has massively increased its prevalence in the population, due to psychosocial stress or direct viral contamination. KANOPEE_2 is a smartphone</w:instrText>
            </w:r>
            <w:r>
              <w:rPr>
                <w:rFonts w:hint="eastAsia"/>
              </w:rPr>
              <w:instrText>‐</w:instrText>
            </w:r>
            <w:r>
              <w:rPr>
                <w:rFonts w:hint="eastAsia"/>
              </w:rPr>
              <w:instrText>based application that provides interactions with a virtual agent to autonomously screen and alleviate insomnia symptoms through an intervention programme giving personalized advices regarding sleep hygiene, relaxation techniques and stimulus</w:instrText>
            </w:r>
            <w:r>
              <w:rPr>
                <w:rFonts w:hint="eastAsia"/>
              </w:rPr>
              <w:instrText>‐</w:instrText>
            </w:r>
            <w:r>
              <w:rPr>
                <w:rFonts w:hint="eastAsia"/>
              </w:rPr>
              <w:instrText>control. In this proof</w:instrText>
            </w:r>
            <w:r>
              <w:rPr>
                <w:rFonts w:hint="eastAsia"/>
              </w:rPr>
              <w:instrText>‐</w:instrText>
            </w:r>
            <w:r>
              <w:rPr>
                <w:rFonts w:hint="eastAsia"/>
              </w:rPr>
              <w:instrText>of</w:instrText>
            </w:r>
            <w:r>
              <w:rPr>
                <w:rFonts w:hint="eastAsia"/>
              </w:rPr>
              <w:instrText>‐</w:instrText>
            </w:r>
            <w:r>
              <w:rPr>
                <w:rFonts w:hint="eastAsia"/>
              </w:rPr>
              <w:instrText>concept study, we tested the effects of KANOPEE_2 among users from all over the country (France) who downloaded the app between 1 June and 26 October 2020 (to focus on effects after the end of COVID</w:instrText>
            </w:r>
            <w:r>
              <w:rPr>
                <w:rFonts w:hint="eastAsia"/>
              </w:rPr>
              <w:instrText>‐</w:instrText>
            </w:r>
            <w:r>
              <w:rPr>
                <w:rFonts w:hint="eastAsia"/>
              </w:rPr>
              <w:instrText>19 confinement). Outcome measures include insomnia severity (Insomnia Severity Index) and sleep/wake schedules measured by a sleep diary. One</w:instrText>
            </w:r>
            <w:r>
              <w:rPr>
                <w:rFonts w:hint="eastAsia"/>
              </w:rPr>
              <w:instrText>‐</w:instrText>
            </w:r>
            <w:r>
              <w:rPr>
                <w:rFonts w:hint="eastAsia"/>
              </w:rPr>
              <w:instrText>thousand and thirty</w:instrText>
            </w:r>
            <w:r>
              <w:rPr>
                <w:rFonts w:hint="eastAsia"/>
              </w:rPr>
              <w:instrText>‐</w:instrText>
            </w:r>
            <w:r>
              <w:rPr>
                <w:rFonts w:hint="eastAsia"/>
              </w:rPr>
              <w:instrText>four users answered the screening interview (Mage = 43.76 years; SD = 13.14), and 108 completed the two</w:instrText>
            </w:r>
            <w:r>
              <w:rPr>
                <w:rFonts w:hint="eastAsia"/>
              </w:rPr>
              <w:instrText>‐</w:instrText>
            </w:r>
            <w:r>
              <w:rPr>
                <w:rFonts w:hint="eastAsia"/>
              </w:rPr>
              <w:instrText>step programme (Mage = 46.64 years; SD = 13.63). Of those who answered the screening, 42.8% did not report sleep complaints, while 57.2% presented mild</w:instrText>
            </w:r>
            <w:r>
              <w:rPr>
                <w:rFonts w:hint="eastAsia"/>
              </w:rPr>
              <w:instrText>‐</w:instrText>
            </w:r>
            <w:r>
              <w:rPr>
                <w:rFonts w:hint="eastAsia"/>
              </w:rPr>
              <w:instrText>to</w:instrText>
            </w:r>
            <w:r>
              <w:rPr>
                <w:rFonts w:hint="eastAsia"/>
              </w:rPr>
              <w:instrText>‐</w:instrText>
            </w:r>
            <w:r>
              <w:rPr>
                <w:rFonts w:hint="eastAsia"/>
              </w:rPr>
              <w:instrText xml:space="preserve">severe insomnia symptoms. At the end of the intervention, users reported significantly fewer </w:instrText>
            </w:r>
            <w:r>
              <w:instrText>sleep complaints compared with the beginning of the intervention (Insomnia Severity Indexbeginning = 13.58; Insomnia Severity Indexend = 11.30; p &lt; 0.001), and significantly increased their sleep efficiency (sleep efficiencybeginning = 76.46%; sleep efficiencyend = 80.17%; p = 0.013). KANOPEE_2 is a promising solution both to provide autonomous evaluation of individuals’ sleep hygiene and reduce insomnia symptoms over a brief and simple intervention. These results are very encouraging for addressing the i</w:instrText>
            </w:r>
            <w:r>
              <w:rPr>
                <w:rFonts w:hint="eastAsia"/>
              </w:rPr>
              <w:instrText>ssue of insomnia management in people exposed to major psychosocial stress and the consequences of COVID</w:instrText>
            </w:r>
            <w:r>
              <w:rPr>
                <w:rFonts w:hint="eastAsia"/>
              </w:rPr>
              <w:instrText>‐</w:instrText>
            </w:r>
            <w:r>
              <w:rPr>
                <w:rFonts w:hint="eastAsia"/>
              </w:rPr>
              <w:instrText>19 infection. (PsycInfo Database Record (c) 2022 APA, all rights reserved)","archive":"psyh","archive_location":"2021-87499-001","container-title":"Journal of Sleep Research","DOI":"10.1111/jsr.13489","ISSN":"0962-1105 1365-2869","issue":"2","source":"EBSCOhost","title":"Smartphone</w:instrText>
            </w:r>
            <w:r>
              <w:rPr>
                <w:rFonts w:hint="eastAsia"/>
              </w:rPr>
              <w:instrText>‐</w:instrText>
            </w:r>
            <w:r>
              <w:rPr>
                <w:rFonts w:hint="eastAsia"/>
              </w:rPr>
              <w:instrText>based virtual agents and insomnia management: A proof</w:instrText>
            </w:r>
            <w:r>
              <w:rPr>
                <w:rFonts w:hint="eastAsia"/>
              </w:rPr>
              <w:instrText>‐</w:instrText>
            </w:r>
            <w:r>
              <w:rPr>
                <w:rFonts w:hint="eastAsia"/>
              </w:rPr>
              <w:instrText>of</w:instrText>
            </w:r>
            <w:r>
              <w:rPr>
                <w:rFonts w:hint="eastAsia"/>
              </w:rPr>
              <w:instrText>‐</w:instrText>
            </w:r>
            <w:r>
              <w:rPr>
                <w:rFonts w:hint="eastAsia"/>
              </w:rPr>
              <w:instrText>concept study for new methods of autonomous screening and managem</w:instrText>
            </w:r>
            <w:r>
              <w:instrText>ent of insomnia symptoms in the general population","URL":"https://search.ebscohost.com/login.aspx?direct=true&amp;db=psyh&amp;AN=2021-87499-001&amp;site=ehost-live ORCID: 0000-0003-3267-634X ORCID: 0000-0002-5203-8444 ORCID: 0000-0002-8938-8683 ORCID: 0000-0003-2618-4234 ORCID: 0000-0001-6781-1623 ORCID: 0000-0001-9067-8189 ORCID: 0000-0001-6302-2192 ORCID: 0000-0002-8649-8895 ORCID: 0000-0001-8107-9758 Lucile.dupuy@u-bordeaux.fr","volume":"31","author":[{"family":"Dupuy","given":"Lucile"},{"family":"Morin","given":"Charles M."},{"family":"Sevin","given":"Etienne","non-dropping-particle":"de"},{"family":"Taillard","given":"Jacques"},{"family":"Salles","given":"Nathalie"},{"family":"Bioulac","given":"Stéphanie"},{"family":"Auriacombe","given":"Marc"},{"family":"Micou</w:instrText>
            </w:r>
            <w:r>
              <w:rPr>
                <w:rFonts w:hint="eastAsia"/>
              </w:rPr>
              <w:instrText>laud</w:instrText>
            </w:r>
            <w:r>
              <w:rPr>
                <w:rFonts w:hint="eastAsia"/>
              </w:rPr>
              <w:instrText>‐</w:instrText>
            </w:r>
            <w:r>
              <w:rPr>
                <w:rFonts w:hint="eastAsia"/>
              </w:rPr>
              <w:instrText>Franchi","given":"Jean</w:instrText>
            </w:r>
            <w:r>
              <w:rPr>
                <w:rFonts w:hint="eastAsia"/>
              </w:rPr>
              <w:instrText>‐</w:instrText>
            </w:r>
            <w:r>
              <w:rPr>
                <w:rFonts w:hint="eastAsia"/>
              </w:rPr>
              <w:instrText>Arthur"},{"family":"Philip","given":"Pierre"}],"issued":{"date-parts":[["2022"]]}}},{"id":6388,"uris":["http://zotero.org/users/1704144/items/8XSQQGXX"],"itemData":{"id":6388,"type":"article-journal","abstract":"Hypertension is a chronic condition that can lead to serious health problems. Patients with High Blood Pressure (HBP) are often asked to have their BP checked at home. The traditional at</w:instrText>
            </w:r>
            <w:r>
              <w:rPr>
                <w:rFonts w:hint="eastAsia"/>
              </w:rPr>
              <w:instrText>‐</w:instrText>
            </w:r>
            <w:r>
              <w:rPr>
                <w:rFonts w:hint="eastAsia"/>
              </w:rPr>
              <w:instrText>home procedure has some drawbacks, such as forgetting to check or write down the values, errors in transcribing the numbers, or the impossibility of immediately notifying medical staff of out</w:instrText>
            </w:r>
            <w:r>
              <w:rPr>
                <w:rFonts w:hint="eastAsia"/>
              </w:rPr>
              <w:instrText>‐</w:instrText>
            </w:r>
            <w:r>
              <w:rPr>
                <w:rFonts w:hint="eastAsia"/>
              </w:rPr>
              <w:instrText>of</w:instrText>
            </w:r>
            <w:r>
              <w:rPr>
                <w:rFonts w:hint="eastAsia"/>
              </w:rPr>
              <w:instrText>‐</w:instrText>
            </w:r>
            <w:r>
              <w:rPr>
                <w:rFonts w:hint="eastAsia"/>
              </w:rPr>
              <w:instrText>range BP values. To facilitate self</w:instrText>
            </w:r>
            <w:r>
              <w:rPr>
                <w:rFonts w:hint="eastAsia"/>
              </w:rPr>
              <w:instrText>‐</w:instrText>
            </w:r>
            <w:r>
              <w:rPr>
                <w:rFonts w:hint="eastAsia"/>
              </w:rPr>
              <w:instrText>measurements by patients at home we devised TensioBot, a Telegram based chatbot. The bot sends patients reminders to check their BP, advice on good monitoring practices, measurement tracking, medical alerts and allows healthcare professionals to access up</w:instrText>
            </w:r>
            <w:r>
              <w:rPr>
                <w:rFonts w:hint="eastAsia"/>
              </w:rPr>
              <w:instrText>‐</w:instrText>
            </w:r>
            <w:r>
              <w:rPr>
                <w:rFonts w:hint="eastAsia"/>
              </w:rPr>
              <w:instrText>to</w:instrText>
            </w:r>
            <w:r>
              <w:rPr>
                <w:rFonts w:hint="eastAsia"/>
              </w:rPr>
              <w:instrText>‐</w:instrText>
            </w:r>
            <w:r>
              <w:rPr>
                <w:rFonts w:hint="eastAsia"/>
              </w:rPr>
              <w:instrText xml:space="preserve">date measurement information. TensioBot has been tested for two years in a randomized controlled trial </w:instrText>
            </w:r>
            <w:r>
              <w:instrText xml:space="preserve">with 112 patients (55 using the bot and 57 in the control group). We found that, although the bot group showed similar results in terms of adherence to the BP checking schedule, bot users scored better in terms of knowledge and skills on BP checking best </w:instrText>
            </w:r>
            <w:r>
              <w:rPr>
                <w:rFonts w:hint="eastAsia"/>
              </w:rPr>
              <w:instrText>practices. Participants rated the bot very positively, perceived it as useful and easy to use, and continued to use it after the intervention. Moreover, all data being equal, we describe some other benefits of using a chatbot for self</w:instrText>
            </w:r>
            <w:r>
              <w:rPr>
                <w:rFonts w:hint="eastAsia"/>
              </w:rPr>
              <w:instrText>‐</w:instrText>
            </w:r>
            <w:r>
              <w:rPr>
                <w:rFonts w:hint="eastAsia"/>
              </w:rPr>
              <w:instrText>managed in</w:instrText>
            </w:r>
            <w:r>
              <w:rPr>
                <w:rFonts w:hint="eastAsia"/>
              </w:rPr>
              <w:instrText>‐</w:instrText>
            </w:r>
            <w:r>
              <w:rPr>
                <w:rFonts w:hint="eastAsia"/>
              </w:rPr>
              <w:instrText xml:space="preserve">house BP </w:instrText>
            </w:r>
            <w:r>
              <w:instrText>control, both for patients and healthcare professionals and systems.","archive_location":"CN-02265648","container-title":"Journal of medical systems","DOI":"10.1007/s10916-021-01730-x","issue":"4","page":"54","title":"TensioBot: a Chatbot Assistant for Self-Managed in-House Blood Pressure Checking","volume":"45","author":[{"family":"Echeazarra","given":"L."},{"family":"Pereira","given":"J."},{"family":"Saracho","given":"R."}],"issued":{"date-parts":[["2021"]]}}},{"id":5849,"uris":["http://zotero.org/users</w:instrText>
            </w:r>
            <w:r>
              <w:rPr>
                <w:rFonts w:hint="eastAsia"/>
              </w:rPr>
              <w:instrText>/1704144/items/5P9RFS4Y"],"itemData":{"id":5849,"type":"article-journal","abstract":"INTRODUCTION: Resection of subpial tumors adjacent to critical brain areas is one of the most high</w:instrText>
            </w:r>
            <w:r>
              <w:rPr>
                <w:rFonts w:hint="eastAsia"/>
              </w:rPr>
              <w:instrText>‐</w:instrText>
            </w:r>
            <w:r>
              <w:rPr>
                <w:rFonts w:hint="eastAsia"/>
              </w:rPr>
              <w:instrText>stakes surgical procedures that lacks opportunities for safe deliberate practice. Furthermore, performance</w:instrText>
            </w:r>
            <w:r>
              <w:rPr>
                <w:rFonts w:hint="eastAsia"/>
              </w:rPr>
              <w:instrText>‐</w:instrText>
            </w:r>
            <w:r>
              <w:rPr>
                <w:rFonts w:hint="eastAsia"/>
              </w:rPr>
              <w:instrText>based assessment in neurosurgical apprenticeship is inefficient and vulnerable to subjectivity. Utilizing Artificial Intelligence (AI) to classify neurosurgical psychomotor expertise, we developed the first AI</w:instrText>
            </w:r>
            <w:r>
              <w:rPr>
                <w:rFonts w:hint="eastAsia"/>
              </w:rPr>
              <w:instrText>‐</w:instrText>
            </w:r>
            <w:r>
              <w:rPr>
                <w:rFonts w:hint="eastAsia"/>
              </w:rPr>
              <w:instrText>powered tutor in neurosurgical simulation training, known as the Virtual Operative Assistant (VOA), to augment technical skills acquisition training by providing intelligent feedback. METHODS: A multi</w:instrText>
            </w:r>
            <w:r>
              <w:rPr>
                <w:rFonts w:hint="eastAsia"/>
              </w:rPr>
              <w:instrText>‐</w:instrText>
            </w:r>
            <w:r>
              <w:rPr>
                <w:rFonts w:hint="eastAsia"/>
              </w:rPr>
              <w:instrText>institutional randomized controlled trial compared VOA's automated audiovisual metric</w:instrText>
            </w:r>
            <w:r>
              <w:rPr>
                <w:rFonts w:hint="eastAsia"/>
              </w:rPr>
              <w:instrText>‐</w:instrText>
            </w:r>
            <w:r>
              <w:rPr>
                <w:rFonts w:hint="eastAsia"/>
              </w:rPr>
              <w:instrText>based feedback vs remote verbal debriefing with expert instruction and no</w:instrText>
            </w:r>
            <w:r>
              <w:rPr>
                <w:rFonts w:hint="eastAsia"/>
              </w:rPr>
              <w:instrText>‐</w:instrText>
            </w:r>
            <w:r>
              <w:rPr>
                <w:rFonts w:hint="eastAsia"/>
              </w:rPr>
              <w:instrText>feedback controls. Medical students performed six simulated subpial brain tumor resections: five practice attempts followed with feedback and one complex real</w:instrText>
            </w:r>
            <w:r>
              <w:instrText>istic attempt evaluated skill retention and transfer. A deep learning model, Intelligent Continuous Expertise Monitoring System (ICEMS Expertise Score), and blinded Objective Structured Assessment of Technical Skills (OSATS) evaluated performance. Participants reported emotions before, during and after training and completed a cognitive load questionnaire following training. RESULTS: Seventy medical students from four institutions were randomly assigned to VOA (n=23), Instructor (n=24), and Control (n=23) Groups. 350 practice attempts were assessed by ICEMS, and 70 realistic attempts were evaluated by ICEMS and OSATS. During practice, VOA training resulted in a significant improvement of participants' Expertise Scores that was on average 0.66 (95% CI 0.55</w:instrText>
            </w:r>
            <w:r>
              <w:rPr>
                <w:rFonts w:hint="eastAsia"/>
              </w:rPr>
              <w:instrText>‐</w:instrText>
            </w:r>
            <w:r>
              <w:rPr>
                <w:rFonts w:hint="eastAsia"/>
              </w:rPr>
              <w:instrText>0.77) and 0.65 (95% CI 0.54</w:instrText>
            </w:r>
            <w:r>
              <w:rPr>
                <w:rFonts w:hint="eastAsia"/>
              </w:rPr>
              <w:instrText>‐</w:instrText>
            </w:r>
            <w:r>
              <w:rPr>
                <w:rFonts w:hint="eastAsia"/>
              </w:rPr>
              <w:instrText>0.77) points higher than Instructor and Control Groups (p&lt;.001). Realistic attempt's average Expertise Score was significantly higher in the VOA Group compared to Instructor and Control Groups (mean difference 0.53; 0.49, resp</w:instrText>
            </w:r>
            <w:r>
              <w:instrText>ectively, p&lt;.001). VOA and Instructor Group's realistic attempt OSATS ratings were not significantly different. OSATS ratings demonstrated that VOA feedback resulted in significantly higher Respect for Tissue and Economy of Movement compared to Control wh</w:instrText>
            </w:r>
            <w:r>
              <w:rPr>
                <w:rFonts w:hint="eastAsia"/>
              </w:rPr>
              <w:instrText>ile expert instruction significantly improved Instrument Handling compared to Control. There was no significant between</w:instrText>
            </w:r>
            <w:r>
              <w:rPr>
                <w:rFonts w:hint="eastAsia"/>
              </w:rPr>
              <w:instrText>‐</w:instrText>
            </w:r>
            <w:r>
              <w:rPr>
                <w:rFonts w:hint="eastAsia"/>
              </w:rPr>
              <w:instrText>groups difference in cognitive load, positive</w:instrText>
            </w:r>
            <w:r>
              <w:rPr>
                <w:rFonts w:hint="eastAsia"/>
              </w:rPr>
              <w:instrText>‐</w:instrText>
            </w:r>
            <w:r>
              <w:rPr>
                <w:rFonts w:hint="eastAsia"/>
              </w:rPr>
              <w:instrText>, and negativeactivating emotions. CONCLUSION: VOA's quantitative automated benchmark fee</w:instrText>
            </w:r>
            <w:r>
              <w:instrText>dback demonstrated superior performance outcome, improved skill transfer, with equivalent OSATS ratings and similar cognitive and affective responses compared to remote expert instruction.","archive_location":"CN-02395024","container-title":"Clinical neur</w:instrText>
            </w:r>
            <w:r>
              <w:rPr>
                <w:rFonts w:hint="eastAsia"/>
              </w:rPr>
              <w:instrText>osurgery","issue":"SUPPL 1","page":"128</w:instrText>
            </w:r>
            <w:r>
              <w:rPr>
                <w:rFonts w:hint="eastAsia"/>
              </w:rPr>
              <w:instrText>‐</w:instrText>
            </w:r>
            <w:r>
              <w:rPr>
                <w:rFonts w:hint="eastAsia"/>
              </w:rPr>
              <w:instrText>129","title":"Artificial Intelligence Tutoring Compared with Expert Instruction in Neurosurgical Simulation Training: a Randomized Controlled Trial","volume":"68","author":[{"family":"Fazlollahi","given":"A."},{"fam</w:instrText>
            </w:r>
            <w:r>
              <w:instrText>ily":"Bakhaidar","given":"M."},{"family":"Alsayegh","given":"A."},{"family":"Yilmaz","given":"R."},{"family":"Winkler-Schwartz","given":"A."},{"family":"Langleben","given":"I."},{"family":"Mirchi","given":"N."},{"family":"Ledwos","given":"N."},{"family":"Harley","given":"J."},{"family":"Del Maestro","given":"R."}],"issued":{"date-parts":[["2022"]]}}},{"id":5847,"uris":["http://zotero.org/users/1704144/items/VLR7AJ9L"],"itemData":{"id":5847,"type":"article-journal","abstract":"Importance: To better understand the emerging role of artificial intelligence (AI) in surgical training, efficacy of AI tutoring systems, such as the Virtual Operative Assistant (VOA), must be tested and compared with conventional approaches. Objective: To determine how VOA and remot</w:instrText>
            </w:r>
            <w:r>
              <w:rPr>
                <w:rFonts w:hint="eastAsia"/>
              </w:rPr>
              <w:instrText>e expert instruction compare in learners' skill acquisition, affective, and cognitive outcomes during surgical simulation training. Design, Setting, and Participants: This instructor</w:instrText>
            </w:r>
            <w:r>
              <w:rPr>
                <w:rFonts w:hint="eastAsia"/>
              </w:rPr>
              <w:instrText>‐</w:instrText>
            </w:r>
            <w:r>
              <w:rPr>
                <w:rFonts w:hint="eastAsia"/>
              </w:rPr>
              <w:instrText>blinded randomized clinical trial included medical students (undergraduate years 0</w:instrText>
            </w:r>
            <w:r>
              <w:rPr>
                <w:rFonts w:hint="eastAsia"/>
              </w:rPr>
              <w:instrText>‐</w:instrText>
            </w:r>
            <w:r>
              <w:rPr>
                <w:rFonts w:hint="eastAsia"/>
              </w:rPr>
              <w:instrText>2) from 4 institutions in Canada during a single simulation training at McGill Neurosurgical Simulation and Artificial Intelligence Learning Centre, Montreal, Canada. Cross</w:instrText>
            </w:r>
            <w:r>
              <w:rPr>
                <w:rFonts w:hint="eastAsia"/>
              </w:rPr>
              <w:instrText>‐</w:instrText>
            </w:r>
            <w:r>
              <w:rPr>
                <w:rFonts w:hint="eastAsia"/>
              </w:rPr>
              <w:instrText>sectional data were collected from January to April 2021. Analysis was conducted based on intention</w:instrText>
            </w:r>
            <w:r>
              <w:rPr>
                <w:rFonts w:hint="eastAsia"/>
              </w:rPr>
              <w:instrText>‐</w:instrText>
            </w:r>
            <w:r>
              <w:rPr>
                <w:rFonts w:hint="eastAsia"/>
              </w:rPr>
              <w:instrText>to</w:instrText>
            </w:r>
            <w:r>
              <w:rPr>
                <w:rFonts w:hint="eastAsia"/>
              </w:rPr>
              <w:instrText>‐</w:instrText>
            </w:r>
            <w:r>
              <w:rPr>
                <w:rFonts w:hint="eastAsia"/>
              </w:rPr>
              <w:instrText>treat. Data were analyzed from April to June 2021. Interventions: The interventions included 5 feedback sessions, 5 minutes each, during a single 75</w:instrText>
            </w:r>
            <w:r>
              <w:rPr>
                <w:rFonts w:hint="eastAsia"/>
              </w:rPr>
              <w:instrText>‐</w:instrText>
            </w:r>
            <w:r>
              <w:rPr>
                <w:rFonts w:hint="eastAsia"/>
              </w:rPr>
              <w:instrText>minute training, including 5 practice sessions followed by 1 realistic virtual reality brain tumor resection. The 3 intervention arms included 2 treatment groups, AI audiovisual metric</w:instrText>
            </w:r>
            <w:r>
              <w:rPr>
                <w:rFonts w:hint="eastAsia"/>
              </w:rPr>
              <w:instrText>‐</w:instrText>
            </w:r>
            <w:r>
              <w:rPr>
                <w:rFonts w:hint="eastAsia"/>
              </w:rPr>
              <w:instrText xml:space="preserve">based feedback (VOA group) and synchronous verbal scripted debriefing and instruction from a remote expert (instructor group), and a control group that received no feedback. Main Outcomes and Measures: The coprimary outcomes were change in procedural performance, quantified as Expertise Score by a validated assessment algorithm (Intelligent Continuous Expertise Monitoring System [ICEMS]; range, </w:instrText>
            </w:r>
            <w:r>
              <w:rPr>
                <w:rFonts w:hint="eastAsia"/>
              </w:rPr>
              <w:instrText>‐</w:instrText>
            </w:r>
            <w:r>
              <w:rPr>
                <w:rFonts w:hint="eastAsia"/>
              </w:rPr>
              <w:instrText>1.00 to 1.00) for each practice resection, and learning and retention, measured from performance in realistic resections by ICEMS and blinded Objective Structured Assessment of Technical Skills (OSATS; range 1</w:instrText>
            </w:r>
            <w:r>
              <w:rPr>
                <w:rFonts w:hint="eastAsia"/>
              </w:rPr>
              <w:instrText>‐</w:instrText>
            </w:r>
            <w:r>
              <w:rPr>
                <w:rFonts w:hint="eastAsia"/>
              </w:rPr>
              <w:instrText>7). Secondary outcomes included strength of emotions before, during, and after the intervention and cognitive load after intervention, measured in self</w:instrText>
            </w:r>
            <w:r>
              <w:rPr>
                <w:rFonts w:hint="eastAsia"/>
              </w:rPr>
              <w:instrText>‐</w:instrText>
            </w:r>
            <w:r>
              <w:rPr>
                <w:rFonts w:hint="eastAsia"/>
              </w:rPr>
              <w:instrText>reports. Results: A total of 70 medical students (41 [59%] women and 29 [41%] men; mean [SD] age, 21.8 [2.3] years) from 4 institutions were randomi</w:instrText>
            </w:r>
            <w:r>
              <w:instrText>zed, including 23 students in the VOA group, 24 students in the instructor group, and 23 students in the control group. All participants were included in the final analysis. ICEMS assessed 350 practice resections, and ICEMS and OSATS evaluated 70 realistic resections. VOA significantly improved practice Expertise Scores by 0.66 (95% CI, 0.55 to 0.77) points compared with the instructor group and by 0.65 (95% CI, 0.54 to 0.77) points compared with the control group (P &lt; .001). Realistic Expertise Scores were significantly higher for the VOA group compared with instructor (mean difference, 0.53 [95% CI, 0.40 to 0.67] points; P &lt; .001) and control (mean difference. 0.49 [95% CI, 0.34 to 0.61] points; P &lt; .001) groups. Mean global OSATS ratings were not stati</w:instrText>
            </w:r>
            <w:r>
              <w:rPr>
                <w:rFonts w:hint="eastAsia"/>
              </w:rPr>
              <w:instrText>stically significant among the VOA (4.63 [95% CI, 4.06 to 5.20] points), instructor (4.40 [95% CI, 3.88</w:instrText>
            </w:r>
            <w:r>
              <w:rPr>
                <w:rFonts w:hint="eastAsia"/>
              </w:rPr>
              <w:instrText>‐</w:instrText>
            </w:r>
            <w:r>
              <w:rPr>
                <w:rFonts w:hint="eastAsia"/>
              </w:rPr>
              <w:instrText>4.91] points), and control (3.86 [95% CI, 3.44 to 4.27] points) groups. However, on the OSATS subscores, VOA significantly enhanced the mean OSATS over</w:instrText>
            </w:r>
            <w:r>
              <w:instrText>all subscore compared with the control group (mean difference, 1.04 [95% CI, 0.13 to 1.96] points; P = .02), whereas expert instruction significantly improved OSATS subscores for instrument handling vs control (mean difference, 1.18 [95% CI, 0.22 to 2.14]; P = .01). No significant differences in cognitive load, positive activating, and negative emotions were found. Conclusions and Relevance: In this randomized clinical trial, VOA feedback demonstrated superior performance outcome and skill transfer, with equivalent OSATS ratings and cognitive and emotional responses compared with remote expert instruction, indicating advantages for its use in simulation training. Trial Registration: ClinicalTrials.gov Identifier: NCT04700384.","archive_location":"CN-02373029","container-title":"JAMA network open","DOI":"10.1001/jamanetworkopen.2021.49008","issue":"2","page":"e2149008","title":"Effect of Artificial Intelligence Tutoring vs Expert Instruction on Learning Simulated Surgical Skills Among Medical Students: a Randomized Clinical Trial","volume":"5","author":[{"family":"Fazlollahi","given":"A. M."},{"family":"Bakhaidar","given":"M."},{"family":"Alsayegh","given":"A."},{"family":"Yilmaz","given":"R."},{"family":"Winkler-Schwartz","given":"A."},{"family":"Mirchi","given":"N."},{"family":"Langleben","given":"I."},{"family":"Ledwos","given":"N."},{"family":"Sabbagh","given":"A. J."},{"family":"Bajunaid","given":"K."},{"literal":"et al."}],"issued":{"date-parts":[["2022"]]}}},{"id":5853,"uris":["http://zotero.org/users/1704144/items/MTQUXP96"],"itemData":{"id":5853,"type":"article-journal","abstract":"Importance: Healthy nutrition and appropriate supplementation during preconception have important implications for the health of the mother and newborn. The best way to deliver preconception care to address health risks related to nutrition is unknown. Methods: We conducted a secondary analysis of data from a randomized controlled trial designed to study the impact of conversational agent technology in 13 domains of pre</w:instrText>
            </w:r>
            <w:r>
              <w:rPr>
                <w:rFonts w:hint="eastAsia"/>
              </w:rPr>
              <w:instrText>conception care among 528 non</w:instrText>
            </w:r>
            <w:r>
              <w:rPr>
                <w:rFonts w:hint="eastAsia"/>
              </w:rPr>
              <w:instrText>‐</w:instrText>
            </w:r>
            <w:r>
              <w:rPr>
                <w:rFonts w:hint="eastAsia"/>
              </w:rPr>
              <w:instrText>pregnant African American and Black women. This analysis is restricted to those 480 women who reported at least one of the ten risks related to nutrition and dietary supplement use. Interventions: An online conversational age</w:instrText>
            </w:r>
            <w:r>
              <w:instrText>nt, called \"Gabby\", assesses health risks and delivers 12 months of tailored dialogue for over 100 preconception health risks, including ten nutrition and supplement risks, using behavioral change techniques like shared decision making and motivational interviewing. The control group received a letter listing their preconception risks and encouraging them to talk to a health care provider. Results: After 6 months, women using Gabby (a) reported progressing forward on the stage of change scale for, on av</w:instrText>
            </w:r>
            <w:r>
              <w:rPr>
                <w:rFonts w:hint="eastAsia"/>
              </w:rPr>
              <w:instrText>erage, 52.9% (SD, 35.1%) of nutrition and supplement risks compared to 42.9% (SD, 35.4) in the control group (IRR 1.22, 95% CI 1.03</w:instrText>
            </w:r>
            <w:r>
              <w:rPr>
                <w:rFonts w:hint="eastAsia"/>
              </w:rPr>
              <w:instrText>‐</w:instrText>
            </w:r>
            <w:r>
              <w:rPr>
                <w:rFonts w:hint="eastAsia"/>
              </w:rPr>
              <w:instrText>1.45, P = 0.019); and (b) reported achieving the action and maintenance stage of change for, on average, 52.8% (SD 37.1) of the nutrition and supplement risks compared to 42.8% (SD, 37.9) in the control group (IRR 1.26, 96% CI 1.08</w:instrText>
            </w:r>
            <w:r>
              <w:rPr>
                <w:rFonts w:hint="eastAsia"/>
              </w:rPr>
              <w:instrText>‐</w:instrText>
            </w:r>
            <w:r>
              <w:rPr>
                <w:rFonts w:hint="eastAsia"/>
              </w:rPr>
              <w:instrText>1.48, P = 0.004). For subjects beginning the study at the contemplation stage of change, intervention subjects reported progressing forward on the</w:instrText>
            </w:r>
            <w:r>
              <w:instrText xml:space="preserve"> stage of change scale for 75.0% (SD, 36.3%) of their health risks compared to 52.1% (SD, 47.1%) in the control group (P = 0.006). Conclusion: The scalability of Gabby has the potential to improve women's nutritional health as an adjunct to clinical care or at the population health level. Further studies are needed to determine if improving nutrition and supplement risks can impact clinical outcomes including optimization of weight. Clinical Trial Registration: ClinicalTrials.gov, identifier NCT01827215.","archive_location":"CN-02277267","container-title":"Frontiers in endocrinology","DOI":"10.3389/fendo.2020.571705","page":"571705","title":"Using Health Information Technology to Engage African American Women on Nutrition and Supplement Use During the Preconception Period","volume":"11","author":[{"family":"Gardiner","given":"P."},{"family":"Bickmore","given":"T."},{"family":"Yinusa-Nyahkoon","given":"L."},{"family":"Reichert","given":"M."},{"family":"Julce","given":"C."},{"family":"Sidduri","given":"N."},{"family":"Martin-Howard","given":"J."},{"family":"Woodhams","given":"E."},{"family":"Aryan","given":"J."},{"family":"Zhang","given":"Z."},{"literal":"et al."}],"issued":{"date-parts":[["2020"]]}}},{"id":5473,"uris":["http://zotero.org/users/1704144/items/QHK7XGWB"],"itemData":{"id":5473,"type":"article-journal","abstract":"Aim: More than 6000 children require specialist care from one of fourteen regional burns services in England and Wales each year. Families often have to travel long distances and may not have access to specialist care with restricted services due to Covid-19. This quality improvement project aimed to: 1) Determine national practice in paediatric burn follow up 2) Investigate whether chatbots have been used in outpatient settings 3) Develop a novel application (a chatbot) that patients and parents can interact with for advice and reassurance following paediatric burns. Method(s): We conducted a national service evaluation of children's burns services in England and Wales. We then conducted a PRISMA compliant systematic review up to September 2020 to identify studies reporting chatbot use to deliver outpatient care. A chatbot was then developed using Dialogflow to identify complications and provide advice to families. Result(s): Across England and Wales, 11 children's burns services reported outpatient practice: six services follow up all children at three months, three have variable follow-up and two discharge all patients. Our systematic review identified 10 studies reporting chatbot use although none were used following burns. A frame-based system-focused chatbot was developed in conjunction with expert burns surgeons and patient representatives. Conclusion(s): Chatbots are effective and acceptable alternatives for inperson follow up. We demonstrate national variation in the provision of outpatient paediatric burn care and have developed a chatbot that can address clinical concerns and provide reassurance to patients and family members. Future studies will determine the acceptability and safety of this chatbot.","collection-title":"45th Association of Surgeons in Training International Surgical Conference, ASiT 2021. Virtual.","container-title":"British Journal of Surgery","DOI":"10.1093/bjs/znab258.046","ISSN":"1365-2168","issue":"SUPPL 6","language":"English","title":"Optimising outpatient care after paediatric burns: The development of a chatbot to identify complications and provide clinical advice","URL":"https://ovidsp.ovid.comremotexs.ntu.edu.sg/ovidweb.cgi?T=JS&amp;PAGE=reference&amp;D=emexb&amp;NEWS=N&amp;AN=636578648","volume":"108","author":[{"family":"Geoghegan","given":"L."},{"family":"Harrison","given":"C."},{"family":"Collins","given":"D."},{"family":"Gardiner","given":"M."},{"family":"Rodrigues","given":"J."}],"issued":{"date-parts":[["2021"]]}}},{"id":5508,"uris":["http://zotero.org/users/1704144/items/DJHG9Y7R"],"itemData":{"id":5508,"type":"article-journal","abstract":"The aging population worldwide is expected to increase the prevalence of Alzheimer's disease. As there is no medical curative treatment for this disease to date, alternative treatments have been applied to improve the patient's brain and general health. One of these efforts includes providing Alzheimer's patients with proper food and nutrition. In this paper, the authors propose a knowledge-powered personalized virtual coach to provide diet and nutrition assistance to patients of Alzheimer's and/ or their informal caregivers. The virtual coach is built on top of an ontology-enhanced knowledge base containing knowledge about patients, Alzheimer's disease, food, and nutrition. Semantics-based searching and reasoning are performed on the knowledge base to get personalized context-aware recommendation and education about healthy eating for Alzheimer's patients. The proposed system has been implemented as a mobile application. Evaluation based on use cases has demonstrated the usefulness of this tool.","archive_location":"WOS:000654875800001","container-title":"INTERNATIONAL JOURNAL OF E-HEALTH AND MEDICAL COMMUNICATIONS","DOI":"10.4018/IJEHMC.20211101.oa6","ISSN":"1947-315X 1947-3168 J9 - INT J E-HEALTH MED C","issue":"6","language":"English","page":"1-18","title":"ADDietCoach: A Personalized Virtual Diet Coach for Alzheimer's Disease","volume":"12","author":[{"family":"Hendawi","given":"R."},{"family":"Li","given":"J."},{"family":"Alian","given":"S."}],"issued":{"date-parts":[["2021",11]]}}},{"id":6399,"uris":["http://zotero.org/users/1704144/items/JC6G6ZCU"],"itemData":{"id":6399,"type":"article-journal","abstract":"Featured Application Increase vaccination motivation, self-efficacy, and vaccination behavioral intention by using Child Vaccination Chatbot. The decreased rate of children's vaccination has resulted in outbreaks of vaccine-preventable diseases, and vaccination hesitancy is being brought about by the uncertainty caused by the continuing COVID-19 pandemic. With this study, we aimed to assess the efficacy of a child vaccination chatbot based on changes in variables such as vaccination information, motivation, self-efficacy, and vaccination behavioral intention. From 30 January to 15 February 2020, 65 parents raising children &lt;= 35 months old who were expected to be vaccinated within three months participated in the trial through online recruitment. Participants were randomly assigned to either the experimental group (n = 34) or the control group (n = 31) and were followed up with over a period of 12 weeks. During this period, both groups of participants were provided with vaccination schedule reminders. The experimental group were additionally provided with vaccination-related information and motivation boosters by a chatbot (real-time consultation messenger service); the control group was provided the same information by brochure. Comparing both groups, the experimental group that used the chatbot scored higher on vaccination information, motivation, self-efficacy, and vaccination behavioral intention than the control group. This suggests that the chatbot provided useful and timely information to parents, increasing vaccination motivation, self-efficacy, and vaccination rates. This study provides evidence that chatbots are useful tools to encourage immunization through the provision of reminders and real-time consultation messenger services during the global health crisis and beyond.","archive_location":"WOS:000735752100001","container-title":"APPLIED SCIENCES-BASEL","DOI":"10.3390/app112412142","ISSN":"2076-3417 J9 - APPL SCI-BASEL","issue":"24","language":"English","title":"Development and Evaluation of a Child Vaccination Chatbot Real-Time Consultation Messenger Service during the COVID-19 Pandemic","volume":"11","author":[{"family":"Hong","given":"Y. J."},{"family":"Piao","given":"M."},{"family":"Kim","given":"J."},{"family":"Lee","given":"J. H."}],"issued":{"date-parts":[["2021",12]]}}},{"id":5999,"uris":["http://zotero.org/users/1704144/items/ZNGX9PRZ"],"itemData":{"id":5999,"type":"article-journal","abstract":"BACKGROUND: With the rise in human life expectancy, the prevalence of chronic disease has increased significantly. Adopting a healthy lifestyle can decrease the risk of chronic disease. Virtual coaching systems can help older adults adopt a healthy lifestyle.AimThe primary objective of this study was to assess the use, user experience and potential health effects of a conversational agent-based eHealth platform (Council of Coaches) implemented in a real-world setting among older adults. METHODS: An observational cohort study was conducted with older adults aged 55 years or older in the Netherlands. Participants were enrolled for 5-9 weeks during which they had access to Council of Coaches. They completed three questionnaires: pre-test, post-test, and at follow-up. After five weeks, an interview was conducted, and participants chose whether they wanted to use the eHealth intervention for another four weeks during the facultative phase. RESULTS: The study population consisted of 51 older adults (70.6% female) with a mean age of 65.3 years (SD = 7.4). Of these, 94.1% started interacting with Council of Coaches, and most participants interacted once per week. During the facultative phase, 21 participants were still interacting with Council of Coaches. Minimal clinical important differences in quality of life were found among the study population after interacting with Council of Coaches. CONCLUSION: Our results demonstrate that eHealth interventions with virtual coaching can be used among older adults. This may increase quality of life for older adults, and decrease their healthcare needs. Future research into such eHealth interventions should take into account the inclusion of sufficient personalised content and the use of a mixed methods study for assessing the eHealth intervention.","archive_location":"35198411","container-title":"Internet Interv","DOI":"10.1016/j.invent.2022.100501","ISSN":"2214-7829","language":"eng","note":"edition: 20220205","page":"100501","source":"NLM","title":"Evaluation of a virtual coaching system eHealth intervention: A mixed methods observational cohort study in the Netherlands","volume":"27","author":[{"family":"Hurmuz","given":"M. Z. M."},{"family":"Jansen-Kosterink","given":"S. M."},{"family":"Beinema","given":"T."},{"family":"Fischer","given":"K."},{"family":"Op den Akker","given":"H."},{"family":"Hermens","given":"H. J."}],"issued":{"date-parts":[["2022",3]]}}},{"id":5823,"uris":["http://zotero.org/users/1704144/items/HJXKGRJI"],"itemData":{"id":5823,"type":"article-journal","abstract":"Introduction: The options for fetal aneuploidy testing in the general obstetric population have increased with the availability of cell free DNA screening. Additional testing choices has led to clinicians and patients wanting more time for patient education and pre-test counseling. Digital tools can assist the obstetrics provider by delivering needed information to the tech-savvy patient. Objective(s): To determine the impact of an educational chatbot for patient education and pre-test counseling in pregnant women. Method(s): A mobile application was developed with a chatbot interface to simulate a text-based conversation, providing pre-test education regarding aneuploidy screening and testing. Three broad topics were included: a general description of chromosomes, descriptions of aneuploidy conditions included in testing menus and details about diagnostic and screening tests. Images and animation were included to enhance user engagement. The content, written at an 8th grade level or less, is broadly consistent with recommendations from US professional societies who have issued guidelines about prenatal testing and pre-test counseling. The tool is available as a free application called iPrenatal in the United States, Italy and Australia through the Apple App and Google Play Stores. A randomized controlled trial was conducted from October 2019 to December 2020 to measure patient knowledge and satisfaction scores before and after use of the digital tool. Eligible participants were pregnant women of average risk for fetal aneuploidy with singleton pregnancies &lt;20 weeks of gestation. Participants were invited to participate prior to receiving information about genetic testing options during their current pregnancy. Two clinical sites providing primary obstetrics care participated in the study. Patients were randomized into a control group who received prenatal test education by the provider or the intervention group who received education by the digital tool prior to the meeting with their obstetrics provider. All study subjects completed a survey with 20 multiple-choice questions assessing genetic knowledge before and after educationwas delivered. The study also measured patient and provider satisfaction with the use of the digital education tool on a scale of 1 (least satisfied) to 10 (most satisfied). Analysis was by intention to treat. Result(s): 258 subjects were randomized to the intervention (n = 130) and control groups (n = 128). Patient characteristics including educational level, age, and socioeconomic status were similar between the two groups. Baseline knowledge was similar between the two groups (mean correct answers [0-20]: 9.0 vs 9.0, p = 0.92). Post-education knowledge scores were significantly higher among patients using the digital education tool (mean correct answers [0-20]: 13.1 vs 10.9, p &lt; 0.001). Both patient groups reported high satisfaction, and the difference between groups was not statistically significant (mean patient satisfaction scores [1-10]: 8.2 vs 8.5, p = 0.35). Providers also reported high satisfaction scores with no significant difference between groups (mean provider satisfaction score [1-10]: 8.7 vs 8.4, p = 0.13). Conclusion(s): This study shows that pre-test education via a chatbotbased tool can increase patient understanding of concepts relevant to prenatal testing choices, with high patient and provider satisfaction. Providers can consider digital interactive tools such as a mobile device chatbot application to provide personalized education.Copyright 2021 Elsevier Inc. All rights reserved.","collection-title":"2021 ACMG Annual Clinical Genetics Meeting. Virtual, Online.","container-title":"Molecular Genetics and Metabolism","DOI":"10.1016/S1096-7192%2821%2900558-8","ISSN":"1096-7192 1096-7206","issue":"Supplement 1","language":"English","page":"S309","title":"Patient education for prenatal aneuploidy testing using a chatbot: a multicenter randomized controlled trial","volume":"132","author":[{"family":"Jones","given":"R."},{"family":"Chen","given":"K."},{"family":"Kostenko","given":"E."},{"family":"DeMaria","given":"A."},{"family":"Su","given":"B."},{"family":"Villa","given":"A."},{"family":"Swarup","given":"M."},{"family":"Weida","given":"J."},{"family":"Tuuli","given":"M."}],"issued":{"date-parts":[["2021"]]}}},{"id":5531,"uris":["http://zotero.org/users/1704144/items/2VUEMATB"],"itemData":{"id":5531,"type":"article-journal","abstract":"Background: Chatbots are artificial intelligence-driven programs that interact with people. The applications of this technology include the collection and delivery of information, generation of and responding to inquiries, collection of end user feedback, and the delivery of personalized health and medical information to patients through cellphone- and web-based platforms. However, no chatbots have been developed for patients with lung cancer and their caregivers. Objective: This study aimed to develop and evaluate the early feasibility of a chatbot designed to improve the knowledge of symptom management among patients with lung cancer in Japan and their caregivers. Methods: We conducted a sequential mixed methods study that included a web-based anonymized questionnaire survey administered to physicians and paramedics from June to July 2019 (phase 1). Two physicians conducted a content analysis of the questionnaire to curate frequently asked questions (FAQs; phase 2). Based on these FAQs, we developed and integrated a chatbot into a social network service (phase 3). The physicians and paramedics involved in phase I then tested this chatbot (alpha test; phase 4). Thereafter, patients with lung cancer and their caregivers tested this chatbot (beta test; phase 5). Results: We obtained 246 questions from 15 health care providers in phase 1. We curated 91 FAQs and their corresponding responses in phase 2. In total, 11 patients and 1 caregiver participated in the beta test in phase 5. The participants were asked 60 questions, 8 (13%) of which did not match the appropriate categories. After the beta test, 7 (64%) participants responded to the postexperimental questionnaire The mean satisfaction score was 2.7 (SD 0.5) points out of 5. Conclusions: Medical staff providing care to patients with lung cancer can use the categories specified in this chatbot to educate patients on how they can manage their symptoms. Further studies are required to improve chatbots in terms of interaction with patients.","archive_location":"WOS:000641598000001","container-title":"JMIR CANCER","DOI":"10.2196/26911","ISSN":"2369-1999 J9 - JMIR CANCER","issue":"1","language":"English","title":"Development and Early Feasibility of Chatbots for Educating Patients With Lung Cancer and Their Caregivers in Japan: Mixed Methods Study","volume":"7","author":[{"family":"Kataoka","given":"Y."},{"family":"Takemura","given":"T."},{"family":"Sasajima","given":"M."},{"family":"Katoh","given":"N."}],"issued":{"date-parts":[["2021",3,10]]}}},{"id":6481,"uris":["http://zotero.org/users/1704144/items/3E3APYSI"],"itemData":{"id":6481,"type":"article-journal","abstract":"Background. Japan has one of the highest vaccine hesitancy rates in the world. According to a previous study, less than 30% of people strongly agreed that vaccines were safe, important, or effective. We created a COVID-19 vaccine information chatbot in a popular messenger app in Japan to answer COVID-19 vaccine frequently asked questions (FAQs) via text messages. We assessed the impact of chatbot text messages on COVID-19 vaccine hesitancy by conducting a cross-sectional survey among chatbot users. Methods. LINE is the most popular messenger app in Japan; about 86 million people in Japan (roughly two-thirds of the population) use this messenger app. Corowa-kun, a free chatbot, was created in LINE on February 6, 2021. Corowa-kun provides instant, automated answers to frequently asked COVID-19 vaccine questions. A cross-sectional survey assessing COVID-19 vaccine hesitancy was conducted via Corowa-kun during April 5 to 12, 2021. We included persons ages 16 years old and older who had not received a COVID-19 vaccine. The survey was written in Japanese and consisted of 21 questions. Corowa-kun is the mascot of an online chatbot. This chatbot in LINE is used to answer COVID-19 vaccine frequently asked questions (FAQs) via text messages. As of May 10th, 70 FAQs are available. Results. A total of 59,676 persons used Corowa-kun during February to April 2021. The most commonly accessed message categories were: \"I have (select comorbidity), can I get a COVID-19 vaccine?\" (23%); followed by questions on adverse reactions (22%) and how the vaccine works (20%). 10,192 users (17%) participated in the survey. Median age was 55 years (range 16 to 97), and most were female (74%). Intention to receive a COVID-19 vaccine increased from 59% to 80% after using Corowa-kun (p &lt; 0.01). Overall, 20% remained hesitant: 16% (1,675) were unsure, and 4% (364) did not intend to be vaccinated. Factors associated with vaccine hesitancy were: age 16 to 34 (odds ratio [OR] = 3.7, 95% confidential interval [CI]: 3.0-4.6, compared to age &gt;=65), female sex (OR = 2.4, Cl: 2.1-2.8), and history of another vaccine side-effect (OR = 2.5, Cl: 2.2-2.9). Being a physician (OR = 0.2, Cl: 0.1-0.4) and having received a flu vaccine the prior season (OR = 0.4, Cl: 0.3-0.4) were protective. COVID-19 vaccine acceptance increased and hesitancy decreased after using Corowa-kun, Japan, 2021 (n=10,192) *There was a statistically significant difference in responses between before and after using Corowa-kun (p &lt; 0.01, Chi-square test). Univariable logistic regression models of factors associated with COVID-19 vaccine hesitancy, Japan, 2021 (n=10,192) Ref: reference NA: Logistic regression was not performed due to too small number (n&lt;=3) Conclusion. Corowa-kun reduced vaccine hesitancy by providing COVID-19 vaccine information in a messenger app. Mobile messenger apps could be leveraged to increase COVID-19 vaccine acceptance.","collection-title":"Infectious Diseases Week, IDWeek 2021. Virtual.","container-title":"Open Forum Infectious Diseases","DOI":"10.1093/ofid/ofab466.638","ISSN":"2328-8957","issue":"SUPPL 1","language":"English","page":"S321-S322","title":"Corowa-kun: Impact of a COVID-19 Vaccine Information Chatbot on Vaccine Hesitancy, Japan 2021","volume":"8","author":[{"family":"Kobayashi","given":"T."},{"family":"Nishina","given":"Y."},{"family":"Tomoi","given":"H."},{"family":"Harada","given":"K."},{"family":"Matsumoto","given":"E."},{"family":"Inaba","given":"K."},{"family":"Ishihara","given":"J."},{"family":"Sasaki","given":"S."},{"family":"Horimukai","given":"K."},{"family":"Seguchi","given":"K."},{"family":"Tanaka","given":"K."},{"family":"Takahashi","given":"H."},{"family":"Salinas","given":"J. L."},{"family":"Yamada","given":"Y."}],"issued":{"date-parts":[["2021"]]}}},{"id":5674,"uris":["http://zotero.org/users/1704144/items/GWH6REJI"],"itemData":{"id":5674,"type":"article-journal","abstract":"Background: Successful management of chronic diseases requires a trustful collaboration between health care professionals, patients, and family members. Scalable conversational agents, designed to assist health care professionals, may play a significant role in supporting this collaboration in a scalable way by reaching out to the everyday lives of patients and their family members. However, to date, it remains unclear whether conversational agents, in such a role, would be accepted and whether they can support this multistakeholder collaboration. Objective: With asthma in children representing a relevant target of chronic disease management, this study had the following objectives: (1) to describe the design of MAX, a conversational agent-delivered asthma intervention that supports health care professionals targeting child-parent teams in their everyday lives; and (2) to assess the (a) reach of MAX, (b) conversational agent-patient working alliance, (c) acceptance of MAX, (d) intervention completion rate, (e) cognitive and behavioral outcomes, and (f) human effort and responsiveness of health care professionals in primary and secondary care settings. Methods: MAX was designed to increase cognitive skills (ie, knowledge about asthma) and behavioral skills (ie, inhalation technique) in 10-15-year-olds with asthma, and enables support by a health professional and a family member. To this end, three design goals guided the development: (1) to build a conversational agent-patient working alliance; (2) to offer hybrid (humanand conversational agent-supported) ubiquitous coaching; and (3) to provide an intervention with high experiential value. An interdisciplinary team of computer scientists, asthma experts, and young patients with their parents developed the intervention collaboratively. The conversational agent communicates with health care professionals via email, with patients via a mobile chat app, and with a family member via SMS text messaging. A single-arm feasibility study in primary and secondary care settings was performed to assess MAX. Results: Results indicated an overall positive evaluation of MAX with respect to its reach (49.5%, 49/99 of recruited and eligible patient-family member teams participated), a strong patient-conversational agent working alliance, and high acceptance by all relevant stakeholders. Moreover, MAX led to improved cognitive and behavioral skills and an intervention completion rate of 75.5%. Family members supported the patients in 269 out of 275 (97.8%) coaching sessions. Most of the conversational turns (99.5%) were conducted between patients and the conversational agent as opposed to between patients and health care professionals, thus indicating the scalability of MAX. In addition, it took health care professionals less than 4 minutes to assess the inhalation technique and 3 days to deliver related feedback to the patients. Several suggestions for improvement were made. Conclusions: This study provides the first evidence that conversational agents, designed as mediating social actors involving health care professionals, patients, and family members, are not only accepted in such a \"team player\" role but also show potential to improve health-relevant outcomes in chronic disease management.","archive_location":"WOS:000618984600007","container-title":"JOURNAL OF MEDICAL INTERNET RESEARCH","DOI":"10.2196/25060","ISSN":"1438-8871 J9 - J MED INTERNET RES","issue":"2","language":"English","title":"Conversational Agents as Mediating Social Actors in Chronic Disease Management Involving Health Care Professionals, Patients, and Family Members: Multisite Single-Arm Feasibility Study","volume":"23","author":[{"family":"Kowatsch","given":"T."},{"family":"Schachner","given":"T."},{"family":"Harperink","given":"S."},{"family":"Barata","given":"F."},{"family":"Dittler","given":"U."},{"family":"Xiao","given":"G."},{"family":"Stanger","given":"C."},{"family":"Wangenheim","given":"F. V."},{"family":"Fleisch","given":"E."},{"family":"Oswald","given":"H."},{"family":"Moller","given":"A."}],"issued":{"date-parts":[["2021",2,17]]}}},{"id":5860,"uris":["http://zotero.org/users/1704144/items/JKE3U423"],"itemData":{"id":5860,"type":"article-journal","abstract":"BACKGROUND: Embodied conversational agents (ECAs) have been proposed as a promising interaction modality for the delivery of programs focused on promoting lifestyle changes. However, it is not understood what factors influence the health effects of ECAs or their use. OBJECTIVE: We aimed to (1) identify whether ECAs could persuade community-dwelling older adults to change their dietary behavior and whether ECA use could decrease loneliness, (2) test the pathways to these effects, and (3) understand factors influencing the use of ECAs. METHODS: A randomized controlled trial was conducted. The intervention group received access to the PACO service for 8 weeks. The waitlist group started PACO use after waiting for 4 weeks. Two primary outcomes (eating behavior and loneliness) were assessed via online questionnaires at intake, upon joining the waitlist, after 4 weeks, and after 8 weeks. The third primary outcome (use) was assessed via data logs. Secondary outcomes were measured at the same time points, via questionnaires or an optional interview. RESULTS: In total, 32 participants completed the intervention. We found a significant correlation between use in minutes on the one hand, and perceived usefulness (r=0.39, P=.03) and enjoyment on the other (r=0.38, P=.03). However, these did not predict use in the full regression model (F(2,29)=1.98, P=.16, R(2)=0.12). Additionally, PACO use did not lead to improvement in eating behavior (χ(2)(2)=0.34, P=.85) or a decrease in loneliness (χ(2)(2)=0.02, P=.99). CONCLUSIONS: Our study did not provide any concluding evidence about factors that are linked to the use or health effects of ECAs. Future service design could benefit from either creating a functional design catering to the predominant stage in the precaution adoption process model of the targeted population, or by personalizing the service based on an intake in which the end user's stage is determined. TRIAL REGISTRATION: ClinicalTrials.gov NCT04510883; https://clinicaltrials.gov/ct2/show/NCT04510883. INTERNATIONAL REGISTERED REPORT IDENTIFIER (IRRID): RR2-10.2196/22186.","archive_location":"35404255","container-title":"JMIR Form Res","DOI":"10.2196/33974","ISSN":"2561-326x","issue":"4","language":"eng","note":"edition: 20220411","page":"e33974","source":"NLM","title":"Use and Effect of Embodied Conversational Agents for Improving Eating Behavior and Decreasing Loneliness Among Community-Dwelling Older Adults: Randomized Controlled Trial","volume":"6","author":[{"family":"Kramer","given":"L. L."},{"family":"Velsen","given":"L.","non-dropping-particle":"van"},{"family":"Clark","given":"J. L."},{"family":"Mulder","given":"B. C."},{"family":"Vet","given":"E.","non-dropping-particle":"de"}],"issued":{"date-parts":[["2022",4,11]]}}},{"id":6457,"uris":["http://zotero.org/users/1704144/items/UVLNTJUW"],"itemData":{"id":6457,"type":"ar</w:instrText>
            </w:r>
            <w:r>
              <w:rPr>
                <w:rFonts w:hint="eastAsia"/>
              </w:rPr>
              <w:instrText>ticle-journal","abstract":"Introduction: Patients are more likely to complete colorectal cancer screening when recommended by a race</w:instrText>
            </w:r>
            <w:r>
              <w:rPr>
                <w:rFonts w:hint="eastAsia"/>
              </w:rPr>
              <w:instrText>‐</w:instrText>
            </w:r>
            <w:r>
              <w:rPr>
                <w:rFonts w:hint="eastAsia"/>
              </w:rPr>
              <w:instrText>concordant healthcare provider. Leveraging virtual healthcare assistants to deliver tailored screening interventions may p</w:instrText>
            </w:r>
            <w:r>
              <w:instrText>romote adherence to colorectal cancer screening guidelines among diverse patient populations. The purpose of this pilot study is to determine the efficacy of the Agent Leveraging Empathy for eXams virtual healthcare assistant intervention to increase patient intentions to talk to their doctor about colorectal cancer screening. It also examines the influence of animation and race concordance on intentions to complete colorectal cancer screening. Methods: White and Black adults (N=1,363) aged 50–73 years an</w:instrText>
            </w:r>
            <w:r>
              <w:rPr>
                <w:rFonts w:hint="eastAsia"/>
              </w:rPr>
              <w:instrText>d not adherent to colorectal cancer screening guidelines were recruited from Qualtrics Panels in 2018 to participate in a 3</w:instrText>
            </w:r>
            <w:r>
              <w:rPr>
                <w:rFonts w:hint="eastAsia"/>
              </w:rPr>
              <w:instrText>‐</w:instrText>
            </w:r>
            <w:r>
              <w:rPr>
                <w:rFonts w:hint="eastAsia"/>
              </w:rPr>
              <w:instrText>arm (animated virtual healthcare assistant, static virtual healthcare assistant, attention control) message design experiment. In 2</w:instrText>
            </w:r>
            <w:r>
              <w:instrText>020, a probit regression model was used to identify the intervention effects. Results: Participants assigned to the animated virtual healthcare assistant (p&lt;0.01) reported higher intentions to talk to their doctor about colorectal cancer screening than participants assigned to the other conditions. There was a significant effect of race concordance on colorectal cancer screening intentions but only in the static virtual healthcare assistant condition (p=0.04). Participant race, age, trust in healthcare providers, health literacy, and cancer information overload were also significant predictors of colorectal cancer screening intentions. Conclusions: Animated virtual healthcare assistants were efficacious compared with the static virtual healthcare assistant and attention control conditions. The influence of race concordance between source and participant was inconsistent across conditions. This warrants additional investigation in future studies given the potential for virtual healthcare assistant‒assisted</w:instrText>
            </w:r>
            <w:r>
              <w:rPr>
                <w:rFonts w:hint="eastAsia"/>
              </w:rPr>
              <w:instrText xml:space="preserve"> interventions to promote colorectal cancer screening within guidelines.","archive_location":"CN-02291486","container-title":"American journal of preventive medicine","DOI":"10.1016/j.amepre.2021.01.014","issue":"2","page":"251</w:instrText>
            </w:r>
            <w:r>
              <w:rPr>
                <w:rFonts w:hint="eastAsia"/>
              </w:rPr>
              <w:instrText>‐</w:instrText>
            </w:r>
            <w:r>
              <w:rPr>
                <w:rFonts w:hint="eastAsia"/>
              </w:rPr>
              <w:instrText>255","title":"A Pilot Study</w:instrText>
            </w:r>
            <w:r>
              <w:instrText xml:space="preserve"> Examining the Efficacy of Delivering Colorectal Cancer Screening Messages via Virtual Health Assistants","volume":"61","author":[{"family":"Krieger","given":"J. L."},{"family":"Neil","given":"J. M."},{"family":"Duke","given":"K. A."},{"family":"Zalake","given":"M. S."},{"family":"Tavassoli","given":"F."},{"family":"Vilaro","given":"M. J."},{"family":"Wilson-Howard","given":"D. S."},{"family":"Chavez","given":"S. Y."},{"family":"Laber","given":"E. B."},{"family":"Davidian","given":"M."},{"literal":"et al."}],"issued":{"date-parts":[["2021"]]}}},{"id":5855,"uris":["http://zotero.org/users/1704144/items/955KZ6PI"],"itemData":{"id":5855,"type":"article-journal","abstract":"Background: Digital therapeutics are evidence-based therapeutic interventions driven by high-quality software programs for the treatment, prevention, or management of a medical disorder or disease. Many studies in the western population have shown the effectiveness of mobile app-based digital therapeutics for improving glycemic control in patients with type 2 diabetes (T2D). However, few studies have assessed similar outcomes in the South Asian population. Objective: This study aims to investigate the real-world effectiveness of the Wellthy CARE digital therapeutic for improving glycemic control among the South Asian population of Indian origin. Methods: We analyzed deidentified data from 102 patients with T2D from India enrolled in a 16-week structured self-management program delivered using the Wellthy CARE mobile app. Patients recorded their meals, weight, physical activity, and blood sugar in the app, and they received lessons on self-care behaviors (healthy eating, being active, monitoring, medication adherence, problem solving, healthy coping, and reducing risks); feedback provided by an artificial intelligence-powered chatbot; and periodic interactions with certified diabetes educators via voice calls and chats. The primary outcome of the program was a change in glycated hemoglobin A(1c) (HbA(1c)). Secondary outcomes included the difference between preintervention and postintervention fasting blood glucose (FBG) and postprandial blood glucose (PPBG) levels; changes in BMI and weight at the completion of 16 weeks; and the association between program engagement and the changes in HbA(1c), FBG, and PPBG levels. Results: At the end of 16 weeks, the average change in HbA(1c) was -0.49% (n=102; 95% CI -0.73 to 0.25; P&lt;.001). Of all the patients, 63.7% (65/102) had improved HbA(1c) levels, with a mean change of -1.16% (n=65; 95% CI -1.40 to -0.92; P&lt;.001). The mean preintervention and postintervention FBG levels were 145 mg/dL (n=51; 95% CI 135-155) and 134 mg/dL (n=51; 95% CI 122-146; P=.02) and PPBG levels were 188 mg/dL (n=51; 95% CI 172-203) and 166 mg/dL (n=51; 95% CI 153-180; P=.03), respectively. The mean changes in BMI and weight were -0.47 kg/m(2) (n=59; 95% CI -0.22 to -0.71; P&lt;.001) and -1.32 kg (n=59; 95% CI -0.63 to -2.01; P&lt;.001), respectively. There was a stepwise decrease in HbA(1c), FBG, and PPBG levels as the program engagement increased. Patients in the highest tertile of program engagement had a significantly higher reduction in HbA(1c) (-0.84% vs -0.06%; P=.02), FBG (-21.4 mg/dL vs -0.18 mg/dL; P=.02), and PPBG levels (-22.03 mg/dL vs 2.35 mg/dL; P=.002) than those in the lowest tertile. Conclusions: The use of the Wellthy CARE digital therapeutic for patients with T2D showed a significant reduction in the levels of HbA(1c), FBG, and PPBG after 16 weeks. A higher level of participation showed improved glycemic control, suggesting the potential of the Wellthy CARE platform for better management of the disease.","archive_location":"WOS:000636206700001","container-title":"JOURNAL OF MEDICAL INTERNET RESEARCH","DOI":"10.2196/17908","ISSN":"1438-8871 J9 - J MED INTERNET RES","issue":"3","language":"English","title":"Evaluating Glycemic Control in Patients of South Asian Origin With Type 2 Diabetes Using a Digital Therapeutic Platform: Analysis of Real-World Data","volume":"23","author":[{"family":"Krishnakumar","given":"A."},{"family":"Verma","given":"R."},{"family":"Chawla","given":"R."},{"family":"Sosale","given":"A."},{"family":"Saboo","given":"B."},{"family":"Joshi","given":"S."},{"literal":"M. Shaikh"},{"family":"Shah","given":"A."},{"family":"Kolwankar","given":"S."},{"family":"Mattoo","given":"V."}],"issued":{"date-parts":[["2021",3,25]]}}},{"id":6028,"uris":["http://zotero.org/users/1704144/items/YWUPFMFM"],"itemData":{"id":6028,"type":"article-journal","abstract":"BACKGROUND: There is growing evidence that adherenc</w:instrText>
            </w:r>
            <w:r>
              <w:rPr>
                <w:rFonts w:hint="eastAsia"/>
              </w:rPr>
              <w:instrText>e to brain</w:instrText>
            </w:r>
            <w:r>
              <w:rPr>
                <w:rFonts w:hint="eastAsia"/>
              </w:rPr>
              <w:instrText>‐</w:instrText>
            </w:r>
            <w:r>
              <w:rPr>
                <w:rFonts w:hint="eastAsia"/>
              </w:rPr>
              <w:instrText>healthy behaviors can reduce the rate of cognitive decline and risk of dementia. We previously demonstrated that a health coaching intervention, including weekly phone calls, facilitated adherence to these lifestyle recommendations in older adults with mild cognitive impairment (MCI) or mild dementia. The current study extends this research by including cognitively normal, at</w:instrText>
            </w:r>
            <w:r>
              <w:rPr>
                <w:rFonts w:hint="eastAsia"/>
              </w:rPr>
              <w:instrText>‐</w:instrText>
            </w:r>
            <w:r>
              <w:rPr>
                <w:rFonts w:hint="eastAsia"/>
              </w:rPr>
              <w:instrText>risk older adults and adding technologies, including a mobile health platform and wearable fitness trackers, to the health coaching intervention. METHOD: Participants, age 60</w:instrText>
            </w:r>
            <w:r>
              <w:rPr>
                <w:rFonts w:hint="eastAsia"/>
              </w:rPr>
              <w:instrText>‐</w:instrText>
            </w:r>
            <w:r>
              <w:rPr>
                <w:rFonts w:hint="eastAsia"/>
              </w:rPr>
              <w:instrText>79, with MCI or dementia risk factors are being randomized to the Brain Health Champion (BHC) intervention or a counseling and education (CE) control. In BHC, with guidance from a health coach, participants set personalized goals, reinforced by weekly video calls, mobile messaging, one dietitian consult, and 30</w:instrText>
            </w:r>
            <w:r>
              <w:rPr>
                <w:rFonts w:hint="eastAsia"/>
              </w:rPr>
              <w:instrText>‐</w:instrText>
            </w:r>
            <w:r>
              <w:rPr>
                <w:rFonts w:hint="eastAsia"/>
              </w:rPr>
              <w:instrText>minute in</w:instrText>
            </w:r>
            <w:r>
              <w:rPr>
                <w:rFonts w:hint="eastAsia"/>
              </w:rPr>
              <w:instrText>‐</w:instrText>
            </w:r>
            <w:r>
              <w:rPr>
                <w:rFonts w:hint="eastAsia"/>
              </w:rPr>
              <w:instrText>person or virtual visits every six weeks. In CE, educational materials sent every six weeks supplement usual care. Changes in physical activity, diet, social/cognitive engagement, neuropsychological test scores, and metrics of behavioral health are being measured over a six</w:instrText>
            </w:r>
            <w:r>
              <w:rPr>
                <w:rFonts w:hint="eastAsia"/>
              </w:rPr>
              <w:instrText>‐</w:instrText>
            </w:r>
            <w:r>
              <w:rPr>
                <w:rFonts w:hint="eastAsia"/>
              </w:rPr>
              <w:instrText>month intervention period using validated questionnaires, wearable fitness trackers, and photographed food logs. Maintenance of behavior changes is also being assessed six months post</w:instrText>
            </w:r>
            <w:r>
              <w:rPr>
                <w:rFonts w:hint="eastAsia"/>
              </w:rPr>
              <w:instrText>‐</w:instrText>
            </w:r>
            <w:r>
              <w:rPr>
                <w:rFonts w:hint="eastAsia"/>
              </w:rPr>
              <w:instrText>intervention. RESULT: Twenty participants have been enrolled in the study, with five BHC and six CE participants completing it to date. All participants successfully operated the mobi</w:instrText>
            </w:r>
            <w:r>
              <w:instrText>le technology by themselves or with caregivers' assistance. Data trends show that BHC participants had numerically increased scores on neuropsychological tests, cognitive activities, and photographed Mediterranean diet adherence compared to CE participant</w:instrText>
            </w:r>
            <w:r>
              <w:rPr>
                <w:rFonts w:hint="eastAsia"/>
              </w:rPr>
              <w:instrText>s. Participation in the study, regardless of program, was associated with increased self</w:instrText>
            </w:r>
            <w:r>
              <w:rPr>
                <w:rFonts w:hint="eastAsia"/>
              </w:rPr>
              <w:instrText>‐</w:instrText>
            </w:r>
            <w:r>
              <w:rPr>
                <w:rFonts w:hint="eastAsia"/>
              </w:rPr>
              <w:instrText>reported Mediterranean diet adherence. Participants also reported enjoying their respective programs. Four of five BHC participants and four of six CE participants sa</w:instrText>
            </w:r>
            <w:r>
              <w:instrText>id that they would like if their program was implemented into their regular care. All but one participant reported foreseeing their program having a lasting impact on their health and wellbeing. CONCLUSION: Older adults with MCI or dementia risk factors a</w:instrText>
            </w:r>
            <w:r>
              <w:rPr>
                <w:rFonts w:hint="eastAsia"/>
              </w:rPr>
              <w:instrText>re able to manage the requirements of either the BHC or CE program. Trends in the data indicate that the BHC program is particularly well</w:instrText>
            </w:r>
            <w:r>
              <w:rPr>
                <w:rFonts w:hint="eastAsia"/>
              </w:rPr>
              <w:instrText>‐</w:instrText>
            </w:r>
            <w:r>
              <w:rPr>
                <w:rFonts w:hint="eastAsia"/>
              </w:rPr>
              <w:instrText>suited for promoting adherence to brain</w:instrText>
            </w:r>
            <w:r>
              <w:rPr>
                <w:rFonts w:hint="eastAsia"/>
              </w:rPr>
              <w:instrText>‐</w:instrText>
            </w:r>
            <w:r>
              <w:rPr>
                <w:rFonts w:hint="eastAsia"/>
              </w:rPr>
              <w:instrText>healthy behaviors.","archive_location":"CN-02363161","container-title":"Alzheimer's &amp; dementia","DOI":"10.1002/alz.054068","page":"e054068</w:instrText>
            </w:r>
            <w:r>
              <w:rPr>
                <w:rFonts w:hint="eastAsia"/>
              </w:rPr>
              <w:instrText>‐</w:instrText>
            </w:r>
            <w:r>
              <w:rPr>
                <w:rFonts w:hint="eastAsia"/>
              </w:rPr>
              <w:instrText>","title":"The Brain Health Champion study: a health coaching intervention with mobile technology in older adults with mild cognitive impairment or risk factors for dementia","volume":"17","aut</w:instrText>
            </w:r>
            <w:r>
              <w:instrText>hor":[{"family":"Krivanek","given":"T."},{"family":"McFeeley","given":"B."},{"family":"Nicastri","given":"C. M."},{"family":"Babazadeh","given":"D."},{"family":"Daffner","given":"K. R."},{"family":"Gale","given":"S. A."}],"issued":{"date-parts":[["2021"]]}}},{"id":5534,"uris":["http://zotero.org/users/1704144/items/76MYLS9L"],"itemData":{"id":5534,"type":"article-journal","abstract":"Purpose/Objective(s): We previously reported our experience using innovative and automated chatbots (\"Health Chats\") in head and neck cancer patients during radiation treatment (RT). We created a breast cancer (BC) Health Chat. The aims of this pilot study are to 1) assess the usability of the Health Chats, 2) engage patients by providing frequent individualized education, and 3) identify areas of unmet needs specific to BC patients via collection of patient-reported outcomes (PROs). Materials/Methods: Between January 2020 and December 2020, adults with BC aged &gt;= 18 years who were English literate and were scheduled for RT at one of four academic hospitals were screened. Participants were sent chats 2 days before on-treatment visits during the duration of RT, then weekly for 4 weeks post-treatment, and monthly for an additional 3 months (\"long-term follow-up\"). Health Chats used PRO-CTCAE questions customized for BC patients. Clinicians were notified if any \"red flag\" symptoms were reported (PRO-CTCAE &gt;= 3 or pain score &gt;=8). At the end of each chat, patients received customized educational material specific to symptoms reported. Result(s): 20 breast cancer patients were enrolled, and 16 patients completed at least one chat. These 16 patients completed a median of 9 chats, out of a maximum of 10-12 chats. 11 patients continued to chat during the immediate post-treatment phase, and 10 patients continued to chat during long-term follow-up. Patient engagement with Chats is high, with 6 patients providing written feedback about the details of their symptoms, and 3 patients using unscheduled chats to contact the care team. The average System Usability Scale score (n = 9) was 82.77. A total of 811 pain or PRO-CTCAE scores were collected. There were 2 counts of pain scores &gt;= 8, and no reports of grade 3+ skin toxicity or breast swelling. 5 out of 11 patients reported that their pain continued to worsen after finishing their last RT treatment, and 10 out of 11 patients reported that their breast pain, swelling, or skin toxicities peaked 2 weeks after RT. Patients reported severe and prolonged fatigue or insomnia: there were 4 counts of grade 3 fatigue and 3 counts of grade 4 fatigue, and 2 counts of grade 3 insomnia and 1 count of grade 4 insomnia. 4 out of 10 patients reported continued fatigue or insomnia during long-term follow-up. Of the 5 patients who screened positive for depression or anxiety using PHQ2 or GAD2 questionnaire, 3 patients continued to report persistent symptoms during long-term follow-up. Conclusion(s): To our knowledge, this is the first study using chatbots to collect PROs for BC patients receiving RT. Our results show that BC patients are highly engaged and satisfied with Health Chats. As expected, patients report that pain and skin toxicities peak 2 weeks after RT. We also identify unexpectedly high rates of severe fatigue, insomnia, and persistent anxiety and depression. These toxicities are difficult to observe by clinicians and may represent unmet patient needs that should be addressed by future interventions.Copyright © 2021","collection-title":"2021 American Society for Radiation Oncology Annual Meeting. McCormick Place Convention Center, Chicago United States.","container-title":"International Journal of Radiation Oncology Biology Physics","DOI":"10.1016/j.ijrobp.2021.07.484","ISSN":"0360-3016 1879-355X","issue":"3 Supplement","language":"English","page":"e96","title":"Patient-Reported Outcomes Using Automated Chatbot for Breast Cancer Patients Receiving Radiation Therapy","volume":"111","author":[{"family":"Ma","given":"D. C."},{"family":"Potters","given":"L."},{"family":"Lee","given":"L."},{"family":"Bloom","given":"B. F."},{"family":"Andrews","given":"J. Z."},{"family":"Chen","given":"W."},{"family":"Teckie","given":"S."}],"issued":{"date-parts":[["2021"]]}}},{"id":5536,"uris":["http://zotero.org/users/1704144/items/AU8MKZPH"],"itemData":{"id":5536,"type":"article-journal","abstract":"OBJECTIVE: To report the early experience using an automated chatbot (Chats)for patient-reported outcomes (PRO) and symptom self-managementinhead and neck cancer (HNC) patients undergoing radiation treatment (R</w:instrText>
            </w:r>
            <w:r>
              <w:rPr>
                <w:rFonts w:hint="eastAsia"/>
              </w:rPr>
              <w:instrText>T). METHODS: Patients aged </w:instrText>
            </w:r>
            <w:r>
              <w:rPr>
                <w:rFonts w:hint="eastAsia"/>
              </w:rPr>
              <w:instrText>≥</w:instrText>
            </w:r>
            <w:r>
              <w:rPr>
                <w:rFonts w:hint="eastAsia"/>
              </w:rPr>
              <w:instrText> 18 yearsdiagnosed with HNC who were scheduled to begin RT were given the option to use Chats from June 2018 to June 2019. Enrolled patients received chat notifications two days before weekly on-treatment visitsand every 1-4 we</w:instrText>
            </w:r>
            <w:r>
              <w:instrText>eks after RT for an additional 4 months. After the first in-person follow-up visit, participants completed an electronic usability and satisfaction questionnaire. RESULTS: Of 95 patients who agreed to participate, 84 were eligible for analysis.Participantswere significantly younger than patients who declined participation (mean age 61.3 vs 68.3 years;p-value &lt; 0.001). Patient engagement with Chats was highest at 67% during the first month and declined over time (p-value = 0.004). Concordance between PRO and clinician-reported outcomes (CRO) was fair, ranging from 0.10 to 0.43 (Cohen κ statistics). The most commonly under-reported symptoms were salivary duct inflammation (53%), xerostomia (41%), and mucositis (37%). 89% (39 of 44) of patients who completed surveys found Chats easy to use, and 61% reported that Chats helped with symptom self-management and reduced the need to call the care team. CONCLUSIONS: These early results suggest that an interactive chatbot is feasible and provides support for HNC patients during and after RT. Chats identified discordance between PRO and CRO. Further study is required to measure benefits of Chats in a larger population.","archive_location":"34700280","container-title":"Oral Oncol","DOI":"10.1016/j.oraloncology.2021.105551","ISSN":"1368-8375","language":"eng","note":"edition: 20211023","page":"105551","source":"NLM","title":"Automated health chats for symptom management of head and neck cancer patients undergoing radiation therapy","volume":"122","author":[{"family":"Ma","given":"D."},{"family":"Orner","given":"D."},{"family":"Ghaly","given":"M. M."},{"family":"Parashar","given":"B."},{"family":"Ames","given":"J. W."},{"family":"Chen","given":"W. C."},{"family":"Potters","given":"L."},{"family":"Teckie","given":"S."}],"issued":{"date-parts":[["2021",11]]}}},{"id":5851,"uris":["http://zotero.org/users/1704144/items/XGGEDLHN"],"itemData":{"id":5851,"type":"article-journal","abstract":"Study question: What are the effects of using a fertility education chatbot on knowledge, intentions to improve preconception behaviour, and anxiety? Summary answer: Providing fertility education using a chatbot improved fertility knowledge and intention to optimize preconception behaviour without increasing anxiety. What is known already: Providing fertility information through educational brochures improves fertility knowledge and changes intentions regarding childbearing, but increases anxiety. Chatbots are automatic conversation programs that are increasingly used in health education, but not yet for fertility awareness. Study design, size, duration: A three-armed randomized controlled trial was conducted using an online social research panel in Japan in March 2019. All 927 participants were randomized and exposed to one of three materials: a chatbot (intervention group, IG), a document about fertility and preconception health (control group 1, CG1), or a document about an irrelevant topic (control group 2, CG2). Participants/materials, setting, methods: Participants were women aged between 20 and 34 years old who hoped to have (more) children in the future. The scores for the Japanese version of the Cardiff Fertility Knowledge Scale and intention to optimize eight preconception behaviours among those who did not exhibit that behaviour were assessed immediately before and after exposure to the material. The scores for the State-Trait Anxiety Inventory and the free-text feedback provided by chatbot users were assessed after exposure. Main results and the role of chance: Baseline characteristics were well balanced between groups. A repeated-measures analysis of variance showed significant fertility knowledge gains after the intervention in the IG (+9.1 points) and CG1 (+14.9 points), but no significant change in the CG2 group (+1.1 points). Post-test increases in the intention to take folic acid, to receive human papilloma virus vaccination, to obtain a primary obstetrics and gynaecology doctor, to take oral contraceptives, and to try to get pregnant were significantly higher in the IG than in CG2 and were similar to that in CG1. Post-test state anxiety scores (mean +/- SD) were significantly lower (less anxiety) in IG (43.2 +/- 9.5) than in CG1 (47.5 +/- 9.5) and CG2 (46.2 +/- 9.0), all P &lt;0.001. Three themes emerged from user feedback about the chatbot: technical limitations (e.g., instability of the system such as freezing, low comprehension of users' words); pros and cons of using chatbot (e.g., easy and convenient versus robotism and coolness); and experiences of learning about fertility and preconception health. Limitations, reasons for caution: The possibility of selection bias associated with the use of a social research panel and volunteer bias toward those more interested in fertility may limit the generalizability of these findings. Wider implications of the findings: The improvement in fertility knowledge was smaller than that of participants who read a well-written booklet but applied on a large scale may still warrant implication. Further technical development of the chatbot and exploration of personal affinity for technology is required.","collection-title":"36th Annual Meeting of the European Society of Human Reproduction and Embryology, ESHRE 2020. Virtual.","container-title":"Human Reproduction","ISSN":"1460-2350","issue":"SUPPL 1","language":"English","title":"Promoting fertility awareness and preconception health using a chatbot: A randomized controlled trial","URL":"https://ovidsp.ovid.comremotexs.ntu.edu.sg/ovidweb.cgi?T=JS&amp;PAGE=reference&amp;D=emexb&amp;NEWS=N&amp;AN=637628961","volume":"35","author":[{"family":"Maeda","given":"E."},{"family":"Miyata","given":"A."},{"family":"Boivin","given":"J."},{"family":"Nomura","given":"K."},{"family":"Kumazawa","given":"Y."},{"family":"Shirasawa","given":"H."},{"family":"Saito","given":"H."},{"family":"Terada","given":"Y."}],"issued":{"date-parts":[["2020"]]}}},{"id":6283,"uris":["http://zotero.org/users/1704144/items/7P3TWCFA"],"itemData":{"id":6283,"type":"thesis","abstract":"Health coaching is a promising approach to support self-management of chronic conditions like type 2 diabetes; however, there aren't enough coaching practitioners to support those in need. Advances in Artificial Intelligence (AI) and Machine Learning (ML) have the potential to enable innovative, automated health coaching interventions, but important gaps remain in applying AI and ML to coaching interventions. This thesis aims to identify computational approaches and interactive technologies that enable automated health coaching systems. First, I utilized computational approaches that leverage individuals' self-tracking and health data and used an expert system to translate ML inferences into personalized nutrition goal recommendations. The system, GlucoGoalie, was evaluated in multiple studies including a 4-week deployment study which demonstrated the feasibility of the approach. Second, I compared human-powered and automated/chatbot approaches to health coaching in a 3-week study which found that t2.coach — a scripted, theoretically-grounded chatbot designed through an iterative, user-centered process — cultivated a coach-like experience that had many similarities to the experience of messaging with actual health coaches, and outlined directions for automated, conversational coaching interventions. Third, I examined multiple AI approaches to enable micro-coaching dialogs — brief coaching conversations related to specific meals, to support achievement of nutrition goals — including a knowledge-based system for natural language understanding, and a data-driven, reinforcement learning approach for dialog management. Together, the results of these studies contribute methods and insights that take steps towards more intelligent conversational coaching systems, with resonance to research in informatics, human-computer interaction, and health coaching. (PsycInfo Database Record (c) 2022 APA, all rights reserved)","archive":"psyh","archive_location":"2022-13252-033","note":"ISBN: 0419-4217 979-8460419388\nvolume: 83","publisher":"ProQuest Information &amp; Learning","source":"EBSCOhost","title":"Enabling automated, conversational health coaching with human-centered artificial intelligence","URL":"https://search.ebscohost.com/login.aspx?direct=true&amp;db=psyh&amp;AN=2022-13252-033&amp;site=ehost-live","author":[{"family":"Mitchell","given":"Elliot G."}],"issued":{"date-parts":[["2022"]]}}},{"id":6422,"uris":["http://zotero.org/users/1704144/items/XVU2QXFD"],"itemData":{"id":6422,"type":"paper-conference","abstract":"We present Friendly Face - a virtual agent designed to reduce public speaking anxiety by standing within an audience. The agent senses the speaker's behavior during an oral presentation and provides emotional and instrumental support. The system unobtrusively tracks the motion, speech, and prosody of the presenter and provides an intuitive interface to give supportive feedback whenever the presenter looks at the agent, attentive listening behavior through agent gaze and backchannel listening behavior, and time and topic cueing based on real-time analysis of speech content compared to presentation slide contents. An evaluation of Friendly Face agent with a functionally equivalent control system demonstrated that the agent system led to significant reductions in public speaking anxiety compared to a control condition, assessed both objectively with physiological measures and validated self-report instruments.","archive_location":"WOS:000728149900025","DOI":"10.1145/3472306.3478364","event-title":"PROCEEDINGS OF THE 21ST ACM INTERNATIONAL CONFERENCE ON INTELLIGENT VIRTUAL AGENTS (IVA)","language":"English","page":"156-163","title":"A Friendly Face in the Crowd: Reducing Public Speaking Anxiety with an Emotional Support Agent in the Audience","author":[{"family":"Murali","given":"P."},{"family":"Trinh","given":"H."},{"family":"Ring","given":"L."},{"family":"Bickmore","given":"T."},{"family":"Assoc Comp","given":"Machinery"}],"issued":{"date-parts":[["2021"]]}}},{"id":5634,"uris":["http://zotero.org/users/1704144/items/CN78HUTC"],"itemData":{"id":5634,"type":"article-journal","abstract":"OBJECTIVE: The purpose of our study is to develop a spoken dialogue system (SDS) for pain questionnaire in patients with spinal disease. We evaluate user satisfaction and validated the performance accuracy of the SDS in medical staff and patients. METHODS: The SDS was developed to investigate pain and related psychological issues in patients with spinal diseases based on the pain questionnaire protocol. We recognized patients' various answers, summarized important information, and documented them. User satisfaction and performance accuracy were evaluated in 30 potential users of SDS, including doctors, nurses, and patients and statistically analyzed. RESULTS: The overall satisfaction score of 30 patients was 5.5±1.4 out of 7 points. Satisfaction scores were 5.3±0.8 for doctors, 6.0±0.6 for nurses, and 5.3±0.5 for patients. In terms of performance accuracy, the number of repetitions of the same question was 13, 16, and 33 (13.5%, 16.8%, and 34.7%) for doctors, nurses, and patients, respectively. The number of errors in the summarized comment by the SDS was 5, 0, and 11 (5.2%, 0.0%, and 11.6 %), respectively. The number of summarization omissions was 7, 5, and 7 (7.3%, 5.3%, and 7.4%), respectively. CONCLUSION: This is the first study in which voice-based conversational AI was developed for a spinal pain questionnaire and validated by medical staff and patients. The conversational AI showed favorable results in terms of user satisfaction and performance accuracy. Conversational AI can be useful for the diagnosis and remote monitoring of various patients as well as for pain questionnaires in the future.","archive_location":"35577340","container-title":"Neurospine","DOI":"10.14245/ns.2143080.540","ISSN":"2586-6583 (Print) 2586-6591","language":"eng","note":"edition: 20220512","source":"NLM","title":"Conversational Artificial Intelligence for Spinal Pain Questionnaire: Validation and User Satisfaction","author":[{"family":"Nam","given":"K. H."},{"family":"Kim","given":"D. Y."},{"family":"Kim","given":"D. H."},{"family":"Lee","given":"J. H."},{"family":"Lee","given":"J. I."},{"family":"Kim","given":"M. J."},{"family":"Park","given":"J. Y."},{"family":"Hwang","given":"J. H."},{"family":"Yun","given":"S. S."},{"family":"Choi","given":"B. K."},{"family":"Kim","given":"M. G."},{"family":"Han","given":"I. H."}],"issued":{"date-parts":[["2022",5,12]]}}},{"id":5889,"uris":["http://zotero.org/users/1704144/items/2MG9F3AM"],"itemData":{"id":5889,"type":"article-journal","abstract":"The study aim was to implement and evaluate the feasibility of a culturally informed (“BeFAB”) app for African American/Black women to address postpartum weight. Women (n = 136; mean age = 27.8 ± 5.4; mean BMI = 32.5 ± 4.3) were recruited from postpartum units, and randomly assigned t</w:instrText>
            </w:r>
            <w:r>
              <w:rPr>
                <w:rFonts w:hint="eastAsia"/>
              </w:rPr>
              <w:instrText>o receive BeFAB (n = 65) or usual care (n = 71) for 12 weeks. App content included didactic lessons delivered via a virtual coach, app</w:instrText>
            </w:r>
            <w:r>
              <w:rPr>
                <w:rFonts w:hint="eastAsia"/>
              </w:rPr>
              <w:instrText>‐</w:instrText>
            </w:r>
            <w:r>
              <w:rPr>
                <w:rFonts w:hint="eastAsia"/>
              </w:rPr>
              <w:instrText>based messages, goal setting and tracking, and edutain</w:instrText>
            </w:r>
            <w:r>
              <w:rPr>
                <w:rFonts w:hint="eastAsia"/>
              </w:rPr>
              <w:instrText>‐</w:instrText>
            </w:r>
            <w:r>
              <w:rPr>
                <w:rFonts w:hint="eastAsia"/>
              </w:rPr>
              <w:instrText>ment videos. Feasibility outcomes included recruitment, retention and engagement, and self</w:instrText>
            </w:r>
            <w:r>
              <w:rPr>
                <w:rFonts w:hint="eastAsia"/>
              </w:rPr>
              <w:instrText>‐</w:instrText>
            </w:r>
            <w:r>
              <w:rPr>
                <w:rFonts w:hint="eastAsia"/>
              </w:rPr>
              <w:instrText>re</w:instrText>
            </w:r>
            <w:r>
              <w:rPr>
                <w:rFonts w:hint="eastAsia"/>
              </w:rPr>
              <w:instrText>‐</w:instrText>
            </w:r>
            <w:r>
              <w:rPr>
                <w:rFonts w:hint="eastAsia"/>
              </w:rPr>
              <w:instrText>ported acceptability. Behavioral (i.e., diet, physical activity), psychosocial (i.e., stress, coping, sup</w:instrText>
            </w:r>
            <w:r>
              <w:rPr>
                <w:rFonts w:hint="eastAsia"/>
              </w:rPr>
              <w:instrText>‐</w:instrText>
            </w:r>
            <w:r>
              <w:rPr>
                <w:rFonts w:hint="eastAsia"/>
              </w:rPr>
              <w:instrText>port, self</w:instrText>
            </w:r>
            <w:r>
              <w:rPr>
                <w:rFonts w:hint="eastAsia"/>
              </w:rPr>
              <w:instrText>‐</w:instrText>
            </w:r>
            <w:r>
              <w:rPr>
                <w:rFonts w:hint="eastAsia"/>
              </w:rPr>
              <w:instrText>efficacy) and weight outcomes were also examined. Recruitment goals were met, but attrition was high, with 56% retention at 12 weeks. Approximately half of participants accessed the app and set a goal &gt;one time, but &lt;10% reported achieving a nutrition or activity goal. Among study completers, &gt;60% found the app content at least somewhat helpful. Within</w:instrText>
            </w:r>
            <w:r>
              <w:rPr>
                <w:rFonts w:hint="eastAsia"/>
              </w:rPr>
              <w:instrText>‐</w:instrText>
            </w:r>
            <w:r>
              <w:rPr>
                <w:rFonts w:hint="eastAsia"/>
              </w:rPr>
              <w:instrText>group changes for Be</w:instrText>
            </w:r>
            <w:r>
              <w:rPr>
                <w:rFonts w:hint="eastAsia"/>
              </w:rPr>
              <w:instrText>‐</w:instrText>
            </w:r>
            <w:r>
              <w:rPr>
                <w:rFonts w:hint="eastAsia"/>
              </w:rPr>
              <w:instrText>FAB among completers were found for increased moderate</w:instrText>
            </w:r>
            <w:r>
              <w:rPr>
                <w:rFonts w:hint="eastAsia"/>
              </w:rPr>
              <w:instrText>‐</w:instrText>
            </w:r>
            <w:r>
              <w:rPr>
                <w:rFonts w:hint="eastAsia"/>
              </w:rPr>
              <w:instrText>to</w:instrText>
            </w:r>
            <w:r>
              <w:rPr>
                <w:rFonts w:hint="eastAsia"/>
              </w:rPr>
              <w:instrText>‐</w:instrText>
            </w:r>
            <w:r>
              <w:rPr>
                <w:rFonts w:hint="eastAsia"/>
              </w:rPr>
              <w:instrText>vigorous physical activity and decreased fruit/vegetable intake and weight. Findings indicate initial feasibility of recruiting postpartum women to participate in a digital healthy body</w:instrText>
            </w:r>
            <w:r>
              <w:instrText xml:space="preserve"> weight program but limited use, reflecting low acceptability and challenges in engagement and retention. Future research is needed on strategies to engage and retain participants in postpartum interventions.","archive_location":"CN-02264039","container-t</w:instrText>
            </w:r>
            <w:r>
              <w:rPr>
                <w:rFonts w:hint="eastAsia"/>
              </w:rPr>
              <w:instrText>itle":"International journal of environmental research and public health","DOI":"10.3390/ijerph18042178","issue":"4","page":"1</w:instrText>
            </w:r>
            <w:r>
              <w:rPr>
                <w:rFonts w:hint="eastAsia"/>
              </w:rPr>
              <w:instrText>‐</w:instrText>
            </w:r>
            <w:r>
              <w:rPr>
                <w:rFonts w:hint="eastAsia"/>
              </w:rPr>
              <w:instrText xml:space="preserve">16","title":"Feasibility of a digital intervention to promote healthy weight management among postpartum african american/black </w:instrText>
            </w:r>
            <w:r>
              <w:instrText>women","volume":"18","author":[{"family":"Napolitano","given":"M. A."},{"family":"Harrington","given":"C. B."},{"family":"Patchen","given":"L."},{"family":"Ellis","given":"L. P."},{"family":"Ma","given":"T."},{"family":"Chang","given":"K."},{"family":"Gaminian","given":"A."},{"family":"Bailey","given":"C. P."},{"family":"Evans","given":"W. D."}],"issued":{"date-parts":[["2021"]]}}},{"id":6466,"uris":["http://zotero.org/users/1704144/items/484BKB9D"],"itemData":{"id":6466,"type":"article-journal","abstract</w:instrText>
            </w:r>
            <w:r>
              <w:rPr>
                <w:rFonts w:hint="eastAsia"/>
              </w:rPr>
              <w:instrText>":"France has already implemented a cervical screening programme based on HPV test for the whole female population aged 30</w:instrText>
            </w:r>
            <w:r>
              <w:rPr>
                <w:rFonts w:hint="eastAsia"/>
              </w:rPr>
              <w:instrText>‐</w:instrText>
            </w:r>
            <w:r>
              <w:rPr>
                <w:rFonts w:hint="eastAsia"/>
              </w:rPr>
              <w:instrText>65 years. Non</w:instrText>
            </w:r>
            <w:r>
              <w:rPr>
                <w:rFonts w:hint="eastAsia"/>
              </w:rPr>
              <w:instrText>‐</w:instrText>
            </w:r>
            <w:r>
              <w:rPr>
                <w:rFonts w:hint="eastAsia"/>
              </w:rPr>
              <w:instrText>participant women can perform HPV test at their home. However, less than 20% of French women performed vaginal self</w:instrText>
            </w:r>
            <w:r>
              <w:rPr>
                <w:rFonts w:hint="eastAsia"/>
              </w:rPr>
              <w:instrText>‐</w:instrText>
            </w:r>
            <w:r>
              <w:rPr>
                <w:rFonts w:hint="eastAsia"/>
              </w:rPr>
              <w:instrText>sampling when a kit was sent to their home. Women with lower income and educational levels participate less to cervical screening. A variety of personal, practitioner, test</w:instrText>
            </w:r>
            <w:r>
              <w:rPr>
                <w:rFonts w:hint="eastAsia"/>
              </w:rPr>
              <w:instrText>‐</w:instrText>
            </w:r>
            <w:r>
              <w:rPr>
                <w:rFonts w:hint="eastAsia"/>
              </w:rPr>
              <w:instrText>related and logistical barriers negatively impact the screening participation of French women. Key barriers to participation could be addressed by overcoming disparities in HPV</w:instrText>
            </w:r>
            <w:r>
              <w:rPr>
                <w:rFonts w:hint="eastAsia"/>
              </w:rPr>
              <w:instrText>‐</w:instrText>
            </w:r>
            <w:r>
              <w:rPr>
                <w:rFonts w:hint="eastAsia"/>
              </w:rPr>
              <w:instrText>related knowledge and perceptions about cervical cancer screening. This study aims to evaluate the impact of sending HPV self</w:instrText>
            </w:r>
            <w:r>
              <w:rPr>
                <w:rFonts w:hint="eastAsia"/>
              </w:rPr>
              <w:instrText>‐</w:instrText>
            </w:r>
            <w:r>
              <w:rPr>
                <w:rFonts w:hint="eastAsia"/>
              </w:rPr>
              <w:instrText>sampling kit at women's home, associated with providing, through multiple mobile channels, a multi</w:instrText>
            </w:r>
            <w:r>
              <w:rPr>
                <w:rFonts w:hint="eastAsia"/>
              </w:rPr>
              <w:instrText>‐</w:instrText>
            </w:r>
            <w:r>
              <w:rPr>
                <w:rFonts w:hint="eastAsia"/>
              </w:rPr>
              <w:instrText>language decision aid designed for women with lower education accessible via artificial intelligence</w:instrText>
            </w:r>
            <w:r>
              <w:rPr>
                <w:rFonts w:hint="eastAsia"/>
              </w:rPr>
              <w:instrText>‐</w:instrText>
            </w:r>
            <w:r>
              <w:rPr>
                <w:rFonts w:hint="eastAsia"/>
              </w:rPr>
              <w:instrText>based ChatBot. This decision aid will help women review high quality evidence on cervical c</w:instrText>
            </w:r>
            <w:r>
              <w:instrText>ancer disease and screening modalities.","archive_location":"CN-02391419","container-title":"https://clinicaltrials.gov/show/NCT05286034","title":"Using Artificial Intelligence-based ChatBot to Improve Women's Participation to Cervical Cancer Screening Programme","URL":"https://www.cochranelibrary.com/central/doi/10.1002/central/CN-02391419/full","author":[{"literal":"Nct"}],"issued":{"date-parts":[["2022"]]}}},{"id":6489,"uris":["http://zotero.org/users/1704144/items/P2SWZ6L2"],"itemData":{"id":6489,"type":"article-journal","abstract":"INTRODUCTION: Approaches for objectively measuring facial expressions and speech may enhance clinical and research evaluation in telemedicine, which is widely employed for Parkinson's disease (PD). This study aimed to assess the feasibility and efficacy of using an artificial intelligence-based chatbot to improve smile and speech in PD. Further, we explored the potential predictive value of objective face and speech parameters for motor symptoms, cognition, and mood. METHODS: In this open-label randomized study, we collected a series of face and conversational speech samples from 20 participants with PD in weekly teleconsultation sessions for 5 months. We investigated the effect of daily chatbot conversations on smile and speech features, then we investigated whether smile and speech features could predict motor, cognitive, and mood status. RESULTS: A repeated-measures analysis of variance revealed that the chatbot conversations had a significant interaction effect on the mean and standard deviation of the smile index during smile sections (both P = .02), maximum duration of the initial rise of the smile index (P = .04), and frequency of filler words (P = .04), but no significant interaction effects were observed for clinical measurements including motor, cognition, depression, and quality of life. Explorative analysis using statistical and machine-learning models revealed that the smile indices and several speech features were associated with motor symptoms, cognition, and mood in PD. CONCLUSION: An artificial intelligence-based chatbot may positively affect smile and speech in PD. Smile and speech features may capture the motor, cognitive, and mental status of patients with PD.","archive_location":"35596975","container-title":"Parkinsonism Relat Disord","DOI":"10.1016/j.parkreldis.2022.04.018","ISSN":"1353-8020","language":"eng","note":"edition: 20220505","page":"43-46","source":"NLM","title":"Can AI make people happy? The effect of AI-based chatbot on smile and speech in Parkinson's disease","volume":"99","author":[{"family":"Ogawa","given":"M."},{"family":"Oyama","given":"G."},{"family":"Morito","given":"K."},{"family":"Kobayashi","given":"M."},{"family":"Yamada","given":"Y."},{"family":"Shinkawa","given":"K."},{"family":"Kamo","given":"H."},{"family":"Hatano","given":"T."},{"family":"Hattori","given":"N."}],"issued":{"date-parts":[["2022",5,5]]}}},{"id":6483,"uris":["http://zotero.org/users/1704144/items/GZ8GWJ5A"],"itemData":{"id":6483,"type":"article-journal","abstract":"We present a series of mHealth applications and studies pursued as part of the Fittle+ project. This program of research has the dual aims of (1) bringing scalable evidence-based behavior-change interventions to mHealth and evaluating them and (2) developing theoretically based predictive models to better understand the dynamics of the impact of these interventions on achieving behavior-change goals. Our approach in the Fittle+ systems rests on the idea that to master the complex fabric of a new healthy lifestyle, one must weave together a new set of healthy habits that over-ride the old unhealthy habits. To achieve these aims, we have developed a series of mHealth platforms that provide scaffolding interventions: Behavior-change techniques and associated mHealth interactions (e.g., SMS reminders; chatbot dialogs; user interface functionality; etc.) that provide additional support to the acquisition and maintenance of healthy habits. We present experimental evidence collected so far for statistically significant improvements in behavior change in eating, exercise, and physical activity for the following scaffolding interventions: guided mastery, teaming, self-affirmation, and implementation intentions. We also present predictive computational ACT-R models of daily individual behavior goal success for data collected in guided mastery and implementation intention studies that address goal-striving and habit formation mechanisms.","archive_location":"WOS:000604738500001","container-title":"HUMAN-COMPUTER INTERACTION","DOI":"10.1080/07370024.2018.1512414","ISSN":"0737-0024 1532-7051 J9 - HUM-COMPUT INTERACT","issue":"2","language":"English","page":"73-106","title":"Scaffolding the Mastery of Healthy Behaviors with Fittle plus Systems: Evidence-Based Interventions and Theory","volume":"36","author":[{"family":"Pirolli","given":"P."},{"family":"Youngblood","given":"G. M."},{"family":"Du","given":"H. L."},{"family":"Konrad","given":"A."},{"family":"Nelson","given":"L."},{"family":"Springer","given":"A."}],"issued":{"date-parts":[["2021",3,4]]}}},{"id":6464,"uris":["http://zotero.org/users/1704144/items/XHP4GTQQ"],"itemData":{"id":6464,"type":"article-journal","abstract":"Research Objectives: To develop and test a conversational agent-i.e., a chatbot that users communicate via text messaging-designed to augment behavioral activation treatment for reducing depression and increasing participation in individuals with moderate to severe Traumatic Brain Injury (TBI) called RehaBot Design: A prototype of RehaBot was developed based on feedback from therapist and consumer focus groups and then tested in three separate user demonstration trials. A usability and preliminary efficacy trial is underway. Setting(s): Outpatient rehabilitation. Participant(s): Rehabilitation providers and persons with moderate to severe TBI. Intervention(s): None. Main Outcome Measure(s): System Usability Scale (SUS). Result(s): Therapist focus group participants indicated that RehaBot could promote engagement with therapeutic plans and provide prompts that cue users to adhere to routines. Respondents with TBI indicated that they would be comfortable interacting with RehaBot, and most had prior experience with chatbots. They expressed a preference for a system accessible via smartphone (vs. computer/voice assistant). Goal reminders, progress updates, and encouragement were identified as beneficial features. Respondents conveyed that misunderstandings between users and chatbots would be frustrating. In demonstration trials, two of the three participants could complete 5 of 5 RehaBot tasks independently. One user completed three independently and a 4th with assistance. The average SUS rating was 4.3 (0.80) on a 5-point scale. Conclusion(s): Preliminary evidence suggests that a chatbot augment to behavioral activation treatment-RehaBot-is acceptable and easy to use for persons with moderate to severe TBI. Further research is ongoing to establish usability in a larger sample and evaluate RehaBot's efficacy in improving therapeutic plan adherence. Author(s) Disclosures: None.Copyright © 2021","collection-title":"The ACRM Annual Conference, Progress in Rehabilitation Research. Virtual, Online.","container-title":"Archives of Physical Medicine and Rehabilitation","DOI":"10.1016/j.apmr.2021.07.719","ISSN":"0003-9993 1532-821X","issue":"10","language":"English","page":"e83","title":"Development of a Conversational Agent for Promoting Increased Activity in Users with Traumatic Brain Injury","volume":"102","author":[{"family":"Rabinowitz","given":"A."},{"family":"Collier","given":"G."}],"issued":{"date-parts":[["2021"]]}}},{"id":5529,"uris":["http://zotero.org/users/1704144/items/LKTPXGXG"],"itemData":{"id":5529,"type":"article-journal","abstract":"Background Chronic myeloid leukemia (CML) is a malignant hematological disorder, which can be effectively treated with tyrosine kinase inhibitors. Studies showed that 25%-35% of the patients were non-adherent. Reasons for poor adherence may be internal to the patient, such as hindering beliefs and personality traits, and external, such as demands during work pressure, the relationship with the health care professional as well as the regimen prescribed. Non-adherence has been associated with disease progression. As a solution for this problem, we developed the innovative eHealth intervention 'Robin'. 'Robin' is a program built as smartphone application which can be applied by patients in a personalized way. By using the app patients are supported in dealing with daily life issues. 'Robin' includes: 1. A chatbot with over 150 chats with tips and tricks, personalized to patients' preferences 2. Logs to keep track of medicine adherence, side effects, blood values 3. A list of frequently asked questions 4. A reminder function and support for difficult moments Purpose The aim of the study was to get insight into the effects of the app 'Robin' on medication adherence and quality of life (QoL) of CML patients. Method We performed a pretest-posttest intervention study including CML patients older than 18 years. CML patients in The Netherlands were invited to participate via letters from the Amsterdam UMC, location VUMC, the patient advocacy group Hematon website, and at visits to the hospital. Patients interested to participate could register online. During the three-month pretest period patients received usual care and used MEMS. During the three months posttest period the app 'Robin'was used. Adherence was measured with MEMS device and MARS questionnaire. QoL was assessed with EORTC-QLQ-C30. Paired sample t-test, McNemar test and Wilcoxon signed rank test were used to analyse the data. Findings Of 67 registered patients 14 (21%) completed the study. Medication adherence increased from 83.4% +/- 18.8% before to 96.9% +/- 4.2% (P&lt;0.009) measured with MEMS after the app Robin was introduced and increased from 38.5% to 84.6% (P &lt;0.031) measured with MARS. QoL was not influenced. Conclusion The app 'Robin' in combination with MEMS considerably increased medication adherence of CML patients. It is not known to which extent the reminder function contributes to the effect. The large drop-out limits the study. The app 'Robin' is a promising medication adherence support tool. The effects of the app 'Robin' on the long-term need to be investigated.","collection-title":"12th PCNE Working Conference. Virtual.","container-title":"International Journal of Clinical Pharmacy","DOI":"10.1007/s11096-021-01269-4","ISSN":"2210-7711","issue":"3","language":"English","page":"797","title":"The app 'Robin' including virtual assistance and a reminder function improves medication adherence in chronic myeloid leukemia patients","volume":"43","author":[{"family":"Ris","given":"K."},{"family":"Janssen","given":"J."},{"family":"Beckeringh","given":"J. J."},{"family":"Hugtenburg","given":"J."}],"issued":{"date-parts":[["2021"]]}}},{"id":6011,"uris":["http://zotero.org/users/1704144/items/89T8X677"],"itemData":{"id":6011,"type":"article-journal","abstract":"BACKGROUND: During the COVID-19 pandemic, medical laypersons with symptoms indicative of a COVID-19 infection commonly sought guidance on whether and where to find medical care. Numerous web-based decision support tools (DSTs) have been developed, both by public and commercial stakeholders, to assist their decision making. Though most of the DSTs' underlying algorithms are similar and simple decision trees, their mode of presentation differs: some DSTs present a static flowchart, while others are designed as a conversational agent, guiding the user through the decision tree's nodes step-by-step in an interactive manner. OBJECTIVE: This study aims to investigate whether interactive DSTs provide greater decision support than noninteractive (ie, static) flowcharts. METHODS: We developed mock interfaces for 2 DSTs (1 static, 1 interactive), mimicking patient-facing, freely available DSTs for COVID-19-related self-assessment. Their underlying algorithm was identical and based on the Centers for Disease Control and Prevention's guidelines. We recruited adult US residents online in November 2020. Participants appraised the appropriate social and care-seeking behavior for 7 fictitious descriptions of patients (case vignettes). Participants in the experimental groups received either the static or the interactive mock DST as support, while the control group appraised the case vignettes unsupported. We determined participants' accuracy, decision certainty (after deciding), and mental effort to measure the quality of decision support. Participants' ratings of the DSTs' usefulness, ease of use, trust, and future intention to use the tools served as measures to analyze differences in participants' perception of the tools. We used ANOVAs and t tests to assess statistical significance. RESULTS: Our survey yielded 196 responses. The mean number of correct assessments was higher in the intervention groups (interactive DST group: mean 11.71, SD 2.37; static DST group: mean 11.45, SD 2.48) than in the control group (mean 10.17, SD 2.00). Decisional certainty was significantly higher in the experimental groups (interactive DST group: mean 80.7%, SD 14.1%; static DST group: mean 80.5%, SD 15.8%) compared to the control group (mean 65.8%, SD 20.8%). The differences in these measures proved statistically significant in t tests comparing each intervention group with the control group (P&lt;.001 for all 4 t tests). ANOVA detected no significant differences regarding mental effort between the 3 study groups. Differences between the 2 intervention groups were of small effect sizes and nonsignificant for all 3 measures of the quality of decision support and most measures of participants' perception of the DSTs. CONCLUSIONS: When the decision space is limited, as is the case in common COVID-19 self-assessment DSTs, static flowcharts might prove as beneficial in enhancing decision quality as interactive tools. Given that static flowcharts reveal the underlying decision algorithm more transparently and require less effort to develop, they might prove more efficient in providing guidance to the public. Further research should validate our findings on different use cases, elaborate on the trade-off between transparency and convenience in DSTs, and investigate whether subgroups of users benefit more with 1 type of user interface than the other. TRIAL REGISTRATION: Deutsches Register Klinischer Studien DRKS00028136; https://tinyurl.com/4bcfausx (retrospectively registered).","archive_location":"34882571","container-title":"JMIR Public Health Surveill","DOI":"10.2196/33733","ISSN":"2369-2960","issue":"4","language":"eng","note":"edition: 20220415","page":"e33733","source":"NLM","title":"Interactive Versus Static Decision Support Tools for COVID-19: Randomized Controlled Trial","volume":"8","author":[{"family":"Röbbelen","given":"A."},{"family":"Schmieding","given":"M. L."},{"family":"Kopka","given":"M."},{"family":"Balzer","given":"F."},{"family":"Feufel","given":"M. A."}],"issued":{"date-parts":[["2022",4,15]]}}},{"id":6470,"uris":["http://zotero.org/users/1704144/items/73H85FXU"],"itemData":{"id":6470,"type":"article-journal","abstract":"Conversational artificial agents and artificially intelligent (AI) voice assistants are becoming increasingly popular. Digital virtual assistants such as Siri, or conversational devices such as Amazon Echo or Google Home are permeating everyday life, and are designed to be more and more humanlike in their speech. This study investigates the effect this can have on one’s conformity with an AI assistant. In the 1950s, Solomon Asch’s already demonstrated the power and danger of conformity amongst people. In these classical experiments test persons were asked to answer relatively simple questions, whilst others pretending to be participants tried to convince the test person to give wrong answers. These studies were later replicated with embodied robots, but these physical robots are still rare. In light of our increasing reliance on AI assistants, this study investigates to what extent an individual will conform to a disembodied virtual assistant. We also investigate if there is a difference between a group that interacts with an assistant that communicates through text, one that has a robotic voice and one that has a humanlike voice. The assistant attempts to subtly influence participants’ final responses in a general knowledge quiz, and we measure how often participants change their answer after having been given advice. Results show that participants conformed significantly more often to the assistant with a human voice than the one that communicated through text. (PsycInfo Database Record (c) 2022 APA, all rights reserved)","archive":"psyh","archive_location":"2022-10090-001","container-title":"Minds and Machines: Journal for Artificial Intelligence, Philosophy and Cognitive Science","DOI":"10.1007/s11023-021-09581-8","ISSN":"0924-6495 1572-8641","issue":"4","page":"535-562","source":"EBSCOhost","title":"Trust me on this one: Conforming to conversational assistants","volume":"31","author":[{"family":"Schreuter","given":"Donna"},{"family":"Putten","given":"Peter","non-dropping-particle":"van der"},{"family":"Lamers","given":"Maarten H."}],"issued":{"date-parts":[["2021"]]}}},{"id":6468,"uris":["http://zotero.org/users/1704144/items/PTQ32LHV"],"itemData":{"id":6468,"type":"article-journal","abstract":"Objectives Despite current efforts, human papilloma virus (HPV) vaccination rates remain low. We propose the use of a Relational Agent (RA, image 1), as a novel interactive tool, to encourage patients to act as advocates for HPV vaccination This pilot study assesses the acceptability of RA-based intervention and its impact on survivor intention to discuss vaccination. Methods Thirty patients with cervical cancer or dysplasia were recruited between 11/2020 and 2/2021 at Karmanos Cancer Institute. The control group (n=15) received an educational brochure and the intervention group (n=15) engaged in a virtual discussion with the RA. Participants completed surveys assessing attitudes toward the RA, intention to discuss HPV vaccination with family, HPV knowledge, and attitudes toward HPV vaccination before and after reviewing the RA. Results When measured by responses of satisfied or very satisfied; 86% thought the RA was easy to talk to and liked talking with the RA, while 80% found it trustworthy. Participants receiving the RA intervention demonstrated stronger intention to discuss HPV vaccination with family compared to control (figure 1). Conclusions These results demonstrate that simulated healthcare providers such as RA's are an acceptable educational tool that could be adapted for diverse populations in both high and low resource settings. Additionally, the RA may increase intention to discuss HPV vaccination, indicating potential to increase advocacy for HPV vaccination by cervical cancer survivors globally.","collection-title":"International Gynecologic Cancer Society Annual Meeting, IGCS 2021. Virtual.","container-title":"International Journal of Gynecological Cancer","DOI":"10.1136/ijgc-2021-IGCS.303","ISSN":"1525-1438","issue":"SUPPL 4","language":"English","page":"A120-A121","title":"Relational agents in cervical cancer education: A pilot study to determine acceptability and impact of interactive education on vaccine advocacy","volume":"31","author":[{"family":"Spencer","given":"E."},{"family":"Phalore","given":"J."},{"family":"Bickmore","given":"T."},{"family":"Kim","given":"S."},{"family":"Jang","given":"H."},{"family":"Gogoi","given":"R."}],"issued":{"date-parts":[["2021"]]}}},{"id":6060,"uris":["http://zotero.org/users/1704144/items/9UE4V3BW"],"itemData":{"id":6060,"type":"article-journal","abstract":"BACKGROUND: Less than 2% of overweight children and adolescents in Switzerland can participate in multi-component behaviour changing interventions (BCI), due to costs and lack of time. Stress often hinders positive health outcomes in youth with obesity. Digital health interventions, with fewer on-site visits, promise health care access in remote regions; however, evidence for their effectiveness is scarce. METHODS: This randomized controlled not blinded trial (1:1) was conducted in a childhood obesity center in Switzerland. Forty-one youth aged 10-18 years with body mass index (BMI) &gt; P.90 with risk factors or co-morbidities or BMI &gt; P.97 were recruited. During 5.5 months, the PathMate2 group (PM) received daily conversational agent counselling via mobile app, combined with standardized counselling (4 on-site visits). Controls (CON) participated in a BCI (7 on-site visits). We compared the outcomes of both groups after 5.5 (T1) and 12 (T2) months. Primary outcome was reduction in BMI-SDS (BMI standard deviation score: BMI adjusted for age and sex). Secondary outcomes were changes in body fat and muscle mass (bioelectrical impedance analysis), waist-to-height ratio, physical capacities (modified Dordel-Koch-Test), blood pressure and pulse. Additionally, we hypothesized that less stressed children would lose more weight. Thus, children performed biofeedback relaxation exercises while stress parameters (plasma cortisol, stress questionnaires) were evaluated. RESULTS: At intervention start median BMI-SDS of all patients (18 PM, 13 CON) was 2.61 (obesity &gt; + 2SD). BMI-SDS decreased significantly in CON at T1, but not at T2, and did not decrease in PM during the study. Muscle mass, strength and agility improved significantly in both groups at T2; only PM reduced significantly their body fat at T1 and T2. Average daily PM app usage rate was 71.5%. Cortisol serum levels decreased significantly after biofeedback but with no association between stress parameters and BMI-SDS. No side effects were observed. CONCLUSIONS: Equally to BCI, PathMate2 intervention resulted in significant and lasting improvements of physical capacities and body composition, but not in sustained BMI-SDS decrease. This youth-appealing mobile health intervention provides an interesting approach for youth with obesity who have limited access to health care. Biofeedback reduces acute stress and could be an innovative adjunct to usual care.","archive_location":"34243738","container-title":"BMC Pediatr","DOI":"10.1186/s12887-021-02781-2","ISSN":"1471-2431","issue":"1","language":"eng","note":"edition: 20210709","page":"308","source":"NLM","title":"Effects of a novel mobile health intervention compared to a multi-component behaviour changing program on body mass index, physical capacities and stress parameters in adolescents with obesity: a randomized controlled trial","volume":"21","author":[{"family":"Stasinaki","given":"A."},{"family":"Büchter","given":"D."},{"family":"Shih","given":"C. I."},{"family":"Heldt","given":"K."},{"family":"Güsewell","given":"S."},{"family":"Brogle","given":"B."},{"family":"Farpour-Lambert","given":"N."},{"family":"Kowatsch","given":"T."},{"family":"Allemand","given":"D.","non-dropping-particle":"l'"}],"issued":{"date-parts":[["2021",7,9]]}}},{"id":6436,"uris":["http://zotero.org/users/1704144/items/BHB24MFL"],"itemData":{"id":6436,"type":"article-journal","abstract":"PURPOSE:  To investigate whether a humanoid robot in a clinical radiological setting is accepted as a source of information in conversations before MRI examinations of patients. In addition, the usability and the information transfer were compared with a tablet. METHODS:  Patients were randomly assigned to a robot or tablet group with their consent prior to MRI. The usability of both devices was compared with the extended System Usability Scale (SUS) and the information transfer with a knowledge query. Reasons for refusal were collected by a non-responder questionnaire. RESULTS:  At the University Hospital Halle 117 patients were included for participation. There was no statistically significant difference in gender and age. Of 18 non-responders, 4 refused to participate partly because of the robot; for another 3 the reason could not be clarified. The usability according to SUS score was different with statistical significance between the groups in the mean comparison and was one step higher for the tablet on the adjective scale. There was no statistically significant difference in knowledge transfer. On average, 8.41 of 9 questions were answered correctly. CONCLUSION:  This study is the first application, in a clinical radiological setting, of a humanoid robot interacting with patients. Tablet and robot are suitable for information transfer in the context of MRI. In comparison to studies in which the willingness to interact with a robot in the health care sector was investigated, the willingness is significantly higher in the present study. This could be explained by the fact that it was a concrete use case that was understandable to the participants and not a hypothetical scenario. Thus, potentially high acceptance for further specific areas of application of robots in radiology can be assumed. The higher level of usability perceived in the tablet group can be explained by the fact that here the interface represents a form of operation that has been established for years in all population groups. More frequent exposure to robots could also improve the response in the future. KEY POINTS: · patients accept humanoid robots in clinical radiologic situations. · at present they can only convey information as well as an inexpensive tablet. · future systems can relieve the burden on personnel.. CITATION FORMAT: · Stoevesandt D, Jahn P, Watzke S et al. Comparison of Acceptance and Knowledge Transfer in Patient Information Before an MRI Exam Administered by Humanoid Robot Versus a Tablet Computer: A Randomized Controlled Study. Fortschr Röntgenstr 2021; 193: 947 - 954.","archive_location":"34111898","container-title":"Rofo","DOI":"10.1055/a-1382-8482","ISSN":"1438-9010","issue":"8","language":"eng ger","note":"edition: 20210610","page":"947-954","source":"NLM","title":"Comparison of Acceptance and Knowledge Transfer in Patient Information Before an MRI Exam Administered by Humanoid Robot Versus a Tablet Computer: A Randomized Controlled Study","volume":"193","author":[{"family":"Stoevesandt","given":"D."},{"family":"Jahn","given":"P."},{"family":"Watzke","given":"S."},{"family":"Wohlgemuth","given":"W. A."},{"family":"Behr","given":"D."},{"family":"Buhtz","given":"C."},{"family":"Faber","given":"I."},{"family":"Enger","given":"S."},{"family":"Schwarz","given":"K."},{"family":"Brill","given":"R."}],"issued":{"date-parts":[["2021",8]]}}},{"id":6425,"uris":["http://zotero.org/users/1704144/items/KGZT3JCB"],"itemData":{"id":6425,"type":"article-journal","abstract":"The objective of this research is to investigate the feasibility of applying behavioral predictive analytics to optimize patient engagement in diabetes self-management, and to gain insights on the potential of infusing a chatbot with NLP technology for discovering health-related social needs. In the U.S., less than 25% of patients actively engage in self-health management, even though self-health management has been reported to associate with improved health outcomes and reduced healthcare costs. The proposed behavioral predictive analytics relies on manifold clustering to identify subpopulations segmented by behavior readiness characteristics that exhibit non-linear properties. For each subpopulation, an individualized auto-regression model and a population-based model were developed to support self-management personalization in three areas: glucose self-monitoring, diet management, and exercise. The goal is to predict personalized activities that are most likely to achieve optimal engagement. In addition to actionable self-health management, this research also investigates the feasibility of detecting health-related social needs through unstructured conversational dialog. This paper reports the result of manifold clusters based on 148 subjects with type 2 diabetes and shows the preliminary result of personalization for 22 subjects under different scenarios, and the preliminary results on applying Latent Dirichlet Allocation to the conversational dialog of ten subjects for discovering social needs in five areas: food security, health (insurance coverage), transportation, employment, and housing.","archive_location":"35493988","container-title":"SN Comput Sci","DOI":"10.1007/s42979-022-01092-2","ISSN":"2662-995X (Print) 2661-8907","issue":"3","language":"eng","note":"edition: 20220423","page":"237","source":"NLM","title":"Behavioral Predictive Analytics Towards Personalization for Self-management: a Use Case on Linking Health-Related Social Needs","volume":"3","author":[{"family":"Sy","given":"B."},{"family":"Wassil","given":"M."},{"family":"Connelly","given":"H."},{"family":"Hassan","given":"A."}],"issued":{"date-parts":[["2022"]]}}},{"id":5876,"uris":["http://zotero.org/users/1704144/items/SP6V9KKP"],"itemData":{"id":5876,"type":"article-journal","abstract":"BACKGROUND: Behavioral eHealth and mobile health interventions have been moderately successful in increasing physical activity, although opportunities for further improvement remain to be discussed. Chatbots equipped with natural language processing can interact and engage with users and help continuously monitor physical activity by using data from wearable sensors and smartphones. However, a limited number of studies have evaluated the effectiveness of chatbot interventions on physical activity. OBJECTIVE: This study aims to investigate the feasibility, usability, and effectiveness of a machine learning-based physical activity chatbot. METHODS: A quasi-experimental design without a control group was conducted with outcomes evaluated at baseline and 6 weeks. Participants wore a Fitbit Flex 1 (Fitbit LLC) and connected to the chatbot via the Messenger app. The chatbot provided daily updates on the physical activity level for self-monitoring, sent out daily motivational messages in relation to goal achievement, and automatically adjusted the daily goals based on physical activity levels in the last 7 days. When requested by the participants, the chatbot also provided sources of information on the benefits of physical activity, sent general motivational messages, and checked participants' activity history (ie, the step counts/min that were achieved on any day). Information about usability and acceptability was self-reported. The main outcomes were daily step counts recorded by the Fitbit and self-reported physical activity. RESULTS: Among 116 participants, 95 (81.9%) were female, 85 (73.3%) were in a relationship, 101 (87.1%) were White, and 82 (70.7%) were full-time workers. Their average age was 49.1 (SD 9.3) years with an average BMI of 32.5 (SD 8.0) kg/m2. Most experienced technical issues were due to an unexpected change in Facebook policy (93/113, 82.3%). Most of the participants scored the usability of the chatbot (101/113, 89.4%) and the Fitbit (99/113, 87.6%) as at least \"OK.\" About one-third (40/113, 35.4%) would continue to use the chatbot in the future, and 53.1% (60/113) agreed that the chatbot helped them become more active. On average, 6.7 (SD 7.0) messages/week were sent to the chatbot and 5.1 (SD 7.4) min/day were spent using the chatbot. At follow-up, participants recorded more steps (increase of 627, 95% CI 219-1035 steps/day) and total physical activity (increase of 154.2 min/week; 3.58 times higher at follow-up; 95% CI 2.28-5.63). Participants were also more likely to meet the physical activity guidelines (odds ratio 6.37, 95% CI 3.31-12.27) at follow-up. CONCLUSIONS: The machine learning-based physical activity chatbot was able to significantly increase participants' physical activity and was moderately accepted by the participants. However, the Facebook policy change undermined the chatbot functionality and indicated the need to use independent platforms for chatbot deployment to ensure successful delivery of this type of intervention.","archive_location":"34842552","container-title":"JMIR Mhealth Uhealth","DOI":"10.2196/28577","ISSN":"2291-5222","issue":"11","language":"eng","note":"edition: 20211126","page":"e28577","source":"NLM","title":"Feasibility, Usability, and Effectiveness of a Machine Learning-Based Physical Activity Chatbot: Quasi-Experimental Study","volume":"9","author":[{"family":"To","given":"Q. G."},{"family":"Green","given":"C."},{"family":"Vandelanotte","given":"C."}],"issued":{"date-parts":[["2021",11,26]]}}},{"id":6402,"uris":["http://zotero.org/users/1704144/items/ZW2G97PZ"],"itemData":{"id":6402,"type":"article-journal","abstract":"Based on the theoretical framework of agency effect, this study examined the role of affect in influencing the effects of chatbot versus human brand representatives in the context of health marketing communication about HPV vaccines. We conducted a 2 (perceived agency: chatbot vs. human) × 3 (affect elicitation: embarrassment, anger, neutral) between-subject lab experiment with 142 participants, who were randomly assigned to interact with either a perceived chatbot or a human representative. Key findings from self-reported and behavioral data highlight the complexity of consumer-chatbot communication. Specifically, participants reported lower interaction satisfaction with the chatbot than with the human representative when anger was evoked. However, participants were more likely to disclose concerns of HPV risks and provide more elaborate answers to the perceived human representative when embarrassment was elicited. Overall, the chatbot performed comparably to the human representative in terms of perceived usefulness and influence over participants' compliance intention in all emotional contexts. The findings complement the Computers as Social Actors paradigm and offer strategic guidelines to capitalize on the relative advantages of chatbot versus human representatives.","archive_location":"34539051","container-title":"Psychol Mark","DOI":"10.1002/mar.21556","ISSN":"0742-6046 (Print) 0742-6046","language":"eng","note":"edition: 20210727","source":"NLM","title":"Human versus chatbot: Understanding the role of emotion in health marketing communication for vaccines","author":[{"family":"Tsai","given":"W. S."},{"family":"Lun","given":"D."},{"family":"Carcioppolo","given":"N."},{"family":"Chuan","given":"C. H."}],"issued":{"date-parts":[["2021",7,27]]}}},{"id":6265,"uris":["http://zotero.org/users/1704144/items/QQKEXGPA"],"itemData":{"id":6265,"type":"article-journal","abstract":"Background Cardiovascular disease (CVD) is the leading cause of mortality in India. Major risk factors for CVD include hypertension, diabetes, obesity, and unhealthy lifestyle. Conventional methods for risk reduction are limited by the lack of personalized care and poor continuity of care. Methods 133 participants previously diagnosed with hypertension (Mean age 50.5 years, 20.3 % Female) who have been on the Wellthy CARETM digital therapeutics (WDTx) platform were included in the study and categorized as per the International Society of Hypertension (ISH) guidelines, 2020. WDTx provided an artificial intelligence (AI) backed personalized disease management program for people with CVD. Each participant had access to remote health coaching for lifestyle modification, AI-powered chatbot with real-time feedback on logging for parameters (meal, weight and others) and educational content curated on evidence based guidelines. The effectiveness of the program to reduce risk factors for CVD in patients with hypertension and other comorbidities was studied. Results After the intervention, users placed in the normal category (n=59) based on baseline measurements, maintained their systolic / diastolic blood pressure (SBP/DBP) within range. Participants in the high-normal category (n=44) showed a reduction in SBP (6.3 mmHg, p&lt;0.05) and DBP (5.3 mmHg, p&lt;0.01). Patients with Grade 1 hypertension (n=37) also showed a reduction in SBP (7.9 mmHg, p&lt;0.001) and DBP (5 mmHg, p&lt;0.01). Patients with Grade 2 hypertension (n=11) showed a post-intervention reduction in SBP by 14.7 mmHg (p&lt;0.01) and DBP by 11 mmHg (p&lt;0.05). 70% of the users (93/133) achieved the ISH recommended target BP of &lt;130/80 mmHg. The patients in the quartile showing maximum reduction in mean arterial pressure showed 76.4% higher app interactions as compared to those in the lowest quartile (p&lt;0.05). Also, a decrease in average blood glucose (14.5 mg/dl, n=103) and weight (2.0 kg, n=48) showed additional CVD risk reduction. Conclusion WDTx platform was able to effectively manage risk factors such as high BP, uncontrolled blood sugar and obesity thereby playing an adjunctive role to conventional therapy for better management of CVD risk.Copyright © 2021 American College of Cardiology Foundation","collection-title":"ACC.21. Virtual, Online.","container-title":"Journal of the American College of Cardiology","DOI":"10.1016/S0735-1097%2821%2904570-8","ISSN":"0735-1097 1558-3597","issue":"18 Supplement 1","language":"English","page":"3215","title":"CARDIOVASCULAR RISK REDUCTION IN PATIENTS WITH HYPERTENSION USING A DIGITAL THERAPEUTICS PLATFORM","volume":"77","author":[{"family":"Verma","given":"R."},{"family":"Adhikary","given":"R."},{"family":"Kolwankar","given":"S."},{"family":"Tahilramani","given":"L."},{"family":"Motwani","given":"P."},{"family":"Pawar","given":"S."},{"family":"Bhatt","given":"J."},{"family":"Shah","given":"A."}],"issued":{"date-parts":[["2021"]]}}},{"id":5891,"uris":["http://zotero.org/users/1704144/items/EXF7Z2IV"],"itemData":{"id":5891,"type":"article-journal","abstract":"BACKGROUND: The COVID-19 outbreak has not only changed the lifestyles of people globally but has also resulted in other challenges, such as the requirement of self-isolation and distance learning. Moreover, people are unable to venture out to exercise, leading to reduced movement, and therefore, the demand for exercise at home has increased. OBJECTIVE: We intended to investigate the relationships between a Nintendo Ring Fit Adventure (RFA) intervention and improvements in running time, cardiac force index (CFI), sleep quality (Chinese version of the Pittsburgh Sleep Quality Index score), and mood disorders (5-item Brief Symptom Rating Scale score). METHODS: This was a randomized prospective study and included 80 students who were required to complete a 1600-meter outdoor run before and after the intervention, the completion times of which were recorded in seconds. They were also required to fill out a lifestyle questionnaire. During the study, 40 participants (16 males and 24 females, with an average age of 23.75 years) were assigned to the RFA group and were required to exercise for 30 minutes 3 times per week (in the adventure mode) over 4 weeks. The exercise intensity was set according to the instructions given by the virtual coach during the first game. The remaining 40 participants (30 males and 10 females, with an average age of 22.65 years) were assigned to the control group and maintained their regular habits during the study period. RESULTS: The study was completed by 80 participants aged 20 to 36 years (mean 23.20, SD 2.96 years). The results showed that the running time in the RFA group was significantly reduced. After 4 weeks of physical training, it took females in the RFA group 19.79 seconds (P=.03) and males 22.56 seconds (P=.03) less than the baseline to complete the 1600-meter run. In contrast, there were no significant differences in the performance of the control group in the run before and after the fourth week of intervention. In terms of mood disorders, the average score of the RFA group increased from 1.81 to 3.31 for males (difference=1.50, P=.04) and from 3.17 to 4.54 for females (difference=1.38, P=.06). In addition, no significant differences between the RFA and control groups were observed for the CFI peak acceleration (CFIPA)_walk, CFIPA_run, or sleep quality. CONCLUSIONS: RFA could either maintain or improve an individual's physical fitness, thereby providing a good solution for people involved in distance learning or those who have not exercised for an extended period. TRIAL REGISTRATION: ClinicalTrials.gov NCT05227040; https://clinicaltrials.gov/ct2/show/NCT05227040.","archive_location":"35315780","container-title":"JMIR Serious Games","DOI":"10.2196/35040","ISSN":"2291-9279 (Print)","issue":"1","language":"eng","note":"edition: 20220322","page":"e35040","source":"NLM","title":"Effect of the Nintendo Ring Fit Adventure Exergame on Running Completion Time and Psychological Factors Among University Students Engaging in Distance Learning During the COVID-19 Pandemic: Randomized Controlled Trial","volume":"10","author":[{"family":"Wu","given":"Y. S."},{"family":"Wang","given":"W. Y."},{"family":"Chan","given":"T. C."},{"family":"Chiu","given":"Y. L."},{"family":"Lin","given":"H. C."},{"family":"Chang","given":"Y. T."},{"family":"Wu","given":"H. Y."},{"family":"Liu","given":"T. C."},{"family":"Chuang","given":"Y. C."},{"family":"Wu","given":"J."},{"family":"Chang","given":"W. Y."},{"family":"Sun","given":"C. A."},{"family":"Lin","given":"M. C."},{"family":"Tseng","given":"V. S."},{"family":"Hu","given":"J. M."},{"family":"Li","given":"Y. K."},{"family":"Hsiao","given":"P. J."},{"family":"Chen","given":"C. W."},{"family":"Kao","given":"H. Y."},{"family":"Lee","given":"C. C."},{"family":"Hsieh","given":"C. B."},{"family":"Wang","given":"C. H."},{"family":"Chu","given":"C. M."}],"issued":{"date-parts":[["2022",3,22]]}}},{"id":5825,"uris":["http://zotero.org/users/1704144/items/RCA48MSD"],"itemData":{"id":5825,"type":"article-journal","</w:instrText>
            </w:r>
            <w:r>
              <w:rPr>
                <w:rFonts w:hint="eastAsia"/>
              </w:rPr>
              <w:instrText>abstract":"Study question: Can providing quality</w:instrText>
            </w:r>
            <w:r>
              <w:rPr>
                <w:rFonts w:hint="eastAsia"/>
              </w:rPr>
              <w:instrText>‐</w:instrText>
            </w:r>
            <w:r>
              <w:rPr>
                <w:rFonts w:hint="eastAsia"/>
              </w:rPr>
              <w:instrText>assured fertility</w:instrText>
            </w:r>
            <w:r>
              <w:rPr>
                <w:rFonts w:hint="eastAsia"/>
              </w:rPr>
              <w:instrText>‐</w:instrText>
            </w:r>
            <w:r>
              <w:rPr>
                <w:rFonts w:hint="eastAsia"/>
              </w:rPr>
              <w:instrText>related information via a smartphone application improve fertility</w:instrText>
            </w:r>
            <w:r>
              <w:rPr>
                <w:rFonts w:hint="eastAsia"/>
              </w:rPr>
              <w:instrText>‐</w:instrText>
            </w:r>
            <w:r>
              <w:rPr>
                <w:rFonts w:hint="eastAsia"/>
              </w:rPr>
              <w:instrText xml:space="preserve"> and treatment</w:instrText>
            </w:r>
            <w:r>
              <w:rPr>
                <w:rFonts w:hint="eastAsia"/>
              </w:rPr>
              <w:instrText>‐</w:instrText>
            </w:r>
            <w:r>
              <w:rPr>
                <w:rFonts w:hint="eastAsia"/>
              </w:rPr>
              <w:instrText>related literacy among smartphone application users? Summary answer: Provision of quality</w:instrText>
            </w:r>
            <w:r>
              <w:rPr>
                <w:rFonts w:hint="eastAsia"/>
              </w:rPr>
              <w:instrText>‐</w:instrText>
            </w:r>
            <w:r>
              <w:rPr>
                <w:rFonts w:hint="eastAsia"/>
              </w:rPr>
              <w:instrText>assured fertility</w:instrText>
            </w:r>
            <w:r>
              <w:rPr>
                <w:rFonts w:hint="eastAsia"/>
              </w:rPr>
              <w:instrText>‐</w:instrText>
            </w:r>
            <w:r>
              <w:rPr>
                <w:rFonts w:hint="eastAsia"/>
              </w:rPr>
              <w:instrText>related information via a smartphone application contributed to enhancing fertility</w:instrText>
            </w:r>
            <w:r>
              <w:rPr>
                <w:rFonts w:hint="eastAsia"/>
              </w:rPr>
              <w:instrText>‐</w:instrText>
            </w:r>
            <w:r>
              <w:rPr>
                <w:rFonts w:hint="eastAsia"/>
              </w:rPr>
              <w:instrText xml:space="preserve"> and treatment</w:instrText>
            </w:r>
            <w:r>
              <w:rPr>
                <w:rFonts w:hint="eastAsia"/>
              </w:rPr>
              <w:instrText>‐</w:instrText>
            </w:r>
            <w:r>
              <w:rPr>
                <w:rFonts w:hint="eastAsia"/>
              </w:rPr>
              <w:instrText>related literacy among the smartphone application users. What is known already: For infertility patients, the interpretation of examination results may be overly complicated and complex, and patients may have difficulty in making sense of their own fertility problems. Accessing and learning about fertility</w:instrText>
            </w:r>
            <w:r>
              <w:rPr>
                <w:rFonts w:hint="eastAsia"/>
              </w:rPr>
              <w:instrText>‐</w:instrText>
            </w:r>
            <w:r>
              <w:rPr>
                <w:rFonts w:hint="eastAsia"/>
              </w:rPr>
              <w:instrText>related information using the Internet via smartphone is reasonable; however, the information does not always reflect evidence</w:instrText>
            </w:r>
            <w:r>
              <w:rPr>
                <w:rFonts w:hint="eastAsia"/>
              </w:rPr>
              <w:instrText>‐</w:instrText>
            </w:r>
            <w:r>
              <w:rPr>
                <w:rFonts w:hint="eastAsia"/>
              </w:rPr>
              <w:instrText>based recommendations and low</w:instrText>
            </w:r>
            <w:r>
              <w:rPr>
                <w:rFonts w:hint="eastAsia"/>
              </w:rPr>
              <w:instrText>‐</w:instrText>
            </w:r>
            <w:r>
              <w:rPr>
                <w:rFonts w:hint="eastAsia"/>
              </w:rPr>
              <w:instrText>quality information may lead to adverse effects on users; thus, innovative methods to provide both accessible and high</w:instrText>
            </w:r>
            <w:r>
              <w:rPr>
                <w:rFonts w:hint="eastAsia"/>
              </w:rPr>
              <w:instrText>‐</w:instrText>
            </w:r>
            <w:r>
              <w:rPr>
                <w:rFonts w:hint="eastAsia"/>
              </w:rPr>
              <w:instrText>quality information are desired. Study design, size, duration: We performed a randomized control</w:instrText>
            </w:r>
            <w:r>
              <w:rPr>
                <w:rFonts w:hint="eastAsia"/>
              </w:rPr>
              <w:instrText>‐</w:instrText>
            </w:r>
            <w:r>
              <w:rPr>
                <w:rFonts w:hint="eastAsia"/>
              </w:rPr>
              <w:instrText>group pretest posttest study and 4,137 smartphone application users were invited to participate between June 18 and 25, 2020. Participants' fertility treatment</w:instrText>
            </w:r>
            <w:r>
              <w:rPr>
                <w:rFonts w:hint="eastAsia"/>
              </w:rPr>
              <w:instrText>‐</w:instrText>
            </w:r>
            <w:r>
              <w:rPr>
                <w:rFonts w:hint="eastAsia"/>
              </w:rPr>
              <w:instrText>related literacy were assessed with a pretest that comprised of 28 questions and participants were allocated with stratified randomization to either intervention or control group. The intervention comprised a one</w:instrText>
            </w:r>
            <w:r>
              <w:rPr>
                <w:rFonts w:hint="eastAsia"/>
              </w:rPr>
              <w:instrText>‐</w:instrText>
            </w:r>
            <w:r>
              <w:rPr>
                <w:rFonts w:hint="eastAsia"/>
              </w:rPr>
              <w:instrText>week smartphone application</w:instrText>
            </w:r>
            <w:r>
              <w:rPr>
                <w:rFonts w:hint="eastAsia"/>
              </w:rPr>
              <w:instrText>‐</w:instrText>
            </w:r>
            <w:r>
              <w:rPr>
                <w:rFonts w:hint="eastAsia"/>
              </w:rPr>
              <w:instrText xml:space="preserve"> based provision of information on fertility</w:instrText>
            </w:r>
            <w:r>
              <w:rPr>
                <w:rFonts w:hint="eastAsia"/>
              </w:rPr>
              <w:instrText>‐</w:instrText>
            </w:r>
            <w:r>
              <w:rPr>
                <w:rFonts w:hint="eastAsia"/>
              </w:rPr>
              <w:instrText xml:space="preserve"> and treatment</w:instrText>
            </w:r>
            <w:r>
              <w:rPr>
                <w:rFonts w:hint="eastAsia"/>
              </w:rPr>
              <w:instrText>‐</w:instrText>
            </w:r>
            <w:r>
              <w:rPr>
                <w:rFonts w:hint="eastAsia"/>
              </w:rPr>
              <w:instrText>related information and the cont</w:instrText>
            </w:r>
            <w:r>
              <w:instrText>rol group received general information about women's healthcare. Participants/materials, setting, methods: The 3,765 participants (91.0 %) who responded were randomly allocated into either the intervention group (N=1883) or the control group (N=1882). Cha</w:instrText>
            </w:r>
            <w:r>
              <w:rPr>
                <w:rFonts w:hint="eastAsia"/>
              </w:rPr>
              <w:instrText>racteristics of participants appeared similar between the groups reflecting that the randomization was successful in producing a balance in baseline characteristics. Effectiveness of intervention was assessed using pretest</w:instrText>
            </w:r>
            <w:r>
              <w:rPr>
                <w:rFonts w:hint="eastAsia"/>
              </w:rPr>
              <w:instrText>‐</w:instrText>
            </w:r>
            <w:r>
              <w:rPr>
                <w:rFonts w:hint="eastAsia"/>
              </w:rPr>
              <w:instrText>posttest analysis. Ethical approval was obtained from the Institutional Review Board of the National Center for Child Health and Development of Japan (approval number: 2019</w:instrText>
            </w:r>
            <w:r>
              <w:rPr>
                <w:rFonts w:hint="eastAsia"/>
              </w:rPr>
              <w:instrText>‐</w:instrText>
            </w:r>
            <w:r>
              <w:rPr>
                <w:rFonts w:hint="eastAsia"/>
              </w:rPr>
              <w:instrText>184). Main results and the role of chance: The posttest was completed by 659 participants (17.5%), and finally 207 participants in the intervention group and 222 participants in the control group were available for pretest</w:instrText>
            </w:r>
            <w:r>
              <w:rPr>
                <w:rFonts w:hint="eastAsia"/>
              </w:rPr>
              <w:instrText>‐</w:instrText>
            </w:r>
            <w:r>
              <w:rPr>
                <w:rFonts w:hint="eastAsia"/>
              </w:rPr>
              <w:instrText>posttest analysis. Demographic characteristics of these participants appeared similar between the groups. In comparing the demographic characteris</w:instrText>
            </w:r>
            <w:r>
              <w:instrText xml:space="preserve">tics of participants who did and did not complete the posttest, there were significant differences between the two groups in age, overall test score, proportion living with a partner, and action for pregnancy. For the posttest, the overall mean test scores were significantly higher in the intervention group compared to the control group (P = 0.0082). Interestingly, we also observed that posttest scores were significantly improved compared to pretest scores in both the intervention group and control group (P&lt;0.001). When examining by specific test question, the proportion answering correctly appeared to generally increase at posttest compared to pretest for intervention (P&lt;0.001) and control (P&lt;0.001) groups. There was over 10% improvement in 7 questions, </w:instrText>
            </w:r>
            <w:r>
              <w:rPr>
                <w:rFonts w:hint="eastAsia"/>
              </w:rPr>
              <w:instrText>and particularly, over 20% improvement for a question about clinical significance of anti</w:instrText>
            </w:r>
            <w:r>
              <w:rPr>
                <w:rFonts w:hint="eastAsia"/>
              </w:rPr>
              <w:instrText>‐</w:instrText>
            </w:r>
            <w:r>
              <w:rPr>
                <w:rFonts w:hint="eastAsia"/>
              </w:rPr>
              <w:instrText>Müllerian hormone. Furthermore, directly comparing the difference in posttest versus pretest scores between the two groups showed, on average, greater improvements i</w:instrText>
            </w:r>
            <w:r>
              <w:instrText>n the intervention group than the control group (P&lt;0.001). Limitations, reasons for caution: As the intervention was educational material, it was not possible to blind participants to intervention group assignment. We were not able to monitor the participants when completing the tests; thus, whether they accessed other resources could not be addressed. Wider implications of the findings: Providing information through a smartphone application can be considered acceptable since retr eving information throug</w:instrText>
            </w:r>
            <w:r>
              <w:rPr>
                <w:rFonts w:hint="eastAsia"/>
              </w:rPr>
              <w:instrText>h a smartphone application is in line with the current modern day lifestyle. A smartphone application may offer alternatives such as chatbots and movie</w:instrText>
            </w:r>
            <w:r>
              <w:rPr>
                <w:rFonts w:hint="eastAsia"/>
              </w:rPr>
              <w:instrText>‐</w:instrText>
            </w:r>
            <w:r>
              <w:rPr>
                <w:rFonts w:hint="eastAsia"/>
              </w:rPr>
              <w:instrText>based learning, and they have the potential to increase the effectiveness.","archive_location":"CN-02389849","container-title":"Human reproduction (Oxford, England)","DOI":"10.1093/humrep/deab127.088","issue":"SUPPL 1","page":"i103</w:instrText>
            </w:r>
            <w:r>
              <w:rPr>
                <w:rFonts w:hint="eastAsia"/>
              </w:rPr>
              <w:instrText>‐</w:instrText>
            </w:r>
            <w:r>
              <w:rPr>
                <w:rFonts w:hint="eastAsia"/>
              </w:rPr>
              <w:instrText>","title":"Smartphone application improves fertility treatmentrelated literacy: a large-scale surveillance and randomized cont</w:instrText>
            </w:r>
            <w:r>
              <w:instrText xml:space="preserve">rolled trial in Japan","volume":"36","author":[{"family":"Yokomizo","given":"R."},{"family":"Nakamura","given":"A."},{"family":"Sato","given":"M."},{"family":"Nasu","given":"R."},{"family":"Hine","given":"M."},{"family":"Urayama","given":"K. Y."},{"family":"Kishi","given":"H."},{"family":"Sago","given":"H."},{"family":"Okamoto","given":"A."},{"family":"Umezawa","given":"A."}],"issued":{"date-parts":[["2021"]]}},"label":"page"}],"schema":"https://github.com/citation-style-language/schema/raw/master/csl-citation.json"} </w:instrText>
            </w:r>
            <w:r>
              <w:fldChar w:fldCharType="separate"/>
            </w:r>
            <w:r w:rsidRPr="00DE3A97">
              <w:rPr>
                <w:rFonts w:ascii="Arial" w:hAnsi="Arial" w:cs="Arial"/>
                <w:kern w:val="0"/>
                <w:szCs w:val="24"/>
              </w:rPr>
              <w:t>[12–68]</w:t>
            </w:r>
            <w:r>
              <w:fldChar w:fldCharType="end"/>
            </w:r>
          </w:p>
        </w:tc>
        <w:tc>
          <w:tcPr>
            <w:tcW w:w="6661" w:type="dxa"/>
          </w:tcPr>
          <w:p w14:paraId="64000BE2" w14:textId="77777777" w:rsidR="0063384C" w:rsidRDefault="0063384C" w:rsidP="0042266F">
            <w:r>
              <w:t>Studies not focusing on mental health outcomes</w:t>
            </w:r>
          </w:p>
        </w:tc>
      </w:tr>
      <w:tr w:rsidR="0063384C" w14:paraId="757D987B" w14:textId="77777777" w:rsidTr="0042266F">
        <w:tc>
          <w:tcPr>
            <w:tcW w:w="2689" w:type="dxa"/>
          </w:tcPr>
          <w:p w14:paraId="2B9D8BAC" w14:textId="6B255B14" w:rsidR="0063384C" w:rsidRDefault="0063384C" w:rsidP="0042266F">
            <w:r>
              <w:fldChar w:fldCharType="begin"/>
            </w:r>
            <w:r w:rsidR="00CF3D4B">
              <w:instrText xml:space="preserve"> ADDIN ZOTERO_ITEM CSL_CITATION {"citationID":"ABS14PAv","properties":{"unsorted":true,"formattedCitation":"[69\\uc0\\u8211{}102]","plainCitation":"[69–102]","noteIndex":0},"citationItems":[{"id":6329,"uris":["http://zotero.org/users/1704144/items/XMFBX8MC"],"itemData":{"id":6329,"type":"article-journal","abstract":"Smartphone overuse can lead to a series of physical, mental and social disturbances. This problem is more prevalent among young adults as compared to other demographic groups. Additionally, university students are already undergoing high cognitive loads and stress conditions; therefore, they are more susceptible to smartphone addiction and its derived problems. In this paper, we present a novel approach where a conversational mobile agent uses persuasive messages exploring the reflective mind to raise users' awareness of their usage and consequently induce reduction behaviors. We conducted a four-week study with 16 university students undergoing stressful conditions-a global lockdown during their semester-and evaluated the impact of the agent on smartphone usage reduction and the perceived usefulness of such an approach. Results show the efficacy of self-tracking in the behavior change process: 81% of the users reduced their usage time, and all of them mentioned that having a conversational agent alerting them about their usage was useful. Before this experiment, only 68% of them considered such an approach could be useful. In conclusion, users deemed it essential to have an engaging conversational agent on their smartphones, in terms of helping them become more aware of usage times.","archive_location":"WOS:000775315000001","container-title":"INFORMATICS-BASEL","DOI":"10.3390/informatics9010015","ISSN":"2227-9709 J9 - INFORMATICS-BASEL","issue":"1","language":"English","title":"Raising Awareness of Smartphone Overuse among University Students: A Persuasive Systems Approach","volume":"9","author":[{"family":"Abreu","given":"C."},{"family":"Campos","given":"P. F."}],"issued":{"date-parts":[["2022",3]]}}},{"id":6118,"uris":["http://zotero.org/users/1704144/items/5WWE5QMU"],"itemData":{"id":6118,"type":"article-journal","abstract":"BACKGROUND: Substance use places a substantial burden on our communities, both economically and socially. In light of COVID-19, it is predicted that as many as 75,000 more people will die from alcohol and other substance use and suicide as a result of isolation, new mental health concerns, and various other stressors related to the pandemic. Public awareness campaigns that aim to destigmatize substance use and help individuals have meaningful conversations with friends, coworkers, or family members to address substance use concerns are a timely and cost-effective means of augmenting existing behavioral health efforts related to substance use. These types of interventions can supplement the work being done by existing public health initiatives. OBJECTIVE: This pilot study examines the impact of the One Degree: Shift the Influence role play simulation, designed to teach family, friends, and coworkers to effectively manage problem-solving conversations with individuals that they are concerned about regarding substance use. METHODS: Participants recruited for this mixed methods study completed a presurvey, the simulation, and a postsurvey, and were sent a 6-week follow-up survey. The simulation involves practicing a role play conversation with a virtual human coded with emotions, a memory, and a personality. A virtual coach provides feedback in using evidence-based communication strategies such as motivational interviewing. RESULTS: A matched sample analysis of variance revealed significant increases at follow-up in composite attitudinal constructs of preparedness (P&lt;.001) and self-efficacy (P=.01), including starting a conversation with someone regarding substance use, avoiding upsetting someone while bringing up concerns, focusing on observable facts, and problem solving. Qualitative data provided further evidence of the simulation's positive impact on the ability to have meaningful conversations about substance use. CONCLUSIONS: This study provides preliminary evidence that conversation-based simulations like One Degree: Shift the Influence that use role play practice can teach individuals to use evidence-based communication strategies and can cost-effectively reach geographically dispersed populations to support public health initiatives for primary prevention.","archive_location":"33848972","container-title":"JMIR Form Res","DOI":"10.2196/27164","ISSN":"2561-326x","issue":"4","language":"eng","note":"edition: 20210429","page":"e27164","source":"NLM","title":"Innovative Virtual Role Play Simulations for Managing Substance Use Conversations: Pilot Study Results and Relevance During and After COVID-19","volume":"5","author":[{"family":"Albright","given":"G."},{"family":"Khalid","given":"N."},{"family":"Shockley","given":"K."},{"family":"Robinson","given":"K."},{"family":"Hughes","given":"K."},{"family":"Pace-Danley","given":"B."}],"issued":{"date-parts":[["2021",4,29]]}}},{"id":6246,"uris":["http://zotero.org/users/1704144/items/5SMY272B"],"itemData":{"id":6246,"type":"article-journal","abstract":"Background: During the current COVID-19 pandemic, alcohol, and tobacco are the most available substances for managing stress and can induce a risk of addiction. KANOPEE is a smartphone application available to the general population using an embodied conversational agent (ECA) to screen for experiences of problems with alcohol/tobacco use and to provide follow-up tools for brief intervention. Objective(s): This study aimed to determine if the smartphone KANOPEE application could identify people at risk for alcohol and/or tobacco use disorders in the context of the current COVID-19 pandemic, to assess adherence to a 7-day follow-up use diary, and to evaluate trust and acceptance of the application. Method(s): The conversational agent, named Jeanne, interviewed participants about perceived problems with the use of alcohol and tobacco since the pandemic and explored risk for tobacco and alcohol use disorder with the five-item Cigarette Dependence Scale (CDS-5) and \"Cut Down, Annoyed, Guilty, Eye-opener\" (CAGE) questionnaire and experience of craving for each substance. Descriptive, univariate, and multivariate analyses were performed to specify personalized associations with reporting a problem with alcohol/tobacco use; descriptive analysis reported the experience with the intervention and acceptance and trust in the application. Result(s): From April 22 to October 26, 2020, 1,588 French participants completed the KANOPEE interview, and 318 answered the acceptance and trust scales. Forty-two percent of tobacco users and 27% of alcohol users reported problem use since the pandemic. Positive screening with CDS-5 and CAGE and craving were associated with reported problem use (p &lt; 0.0001). Lockdown period influenced alcohol (p &lt; 0.0005) but not tobacco use (p &gt; 0.05). Eighty-eight percent of users reported that KANOPEE was easy to use, and 82% found Jeanne to be trustworthy and credible. Conclusion(s): KANOPEE was able to screen for risk factors for substance use disorder (SUD) and was acceptable to users. Reporting craving and being at risk for SUD seem to be early markers to be identified. Alcohol problem use seems to be more reliant on contextual conditions such as confinement. This method is able to offer acceptable, brief, and early intervention with minimal delay for vulnerable people.© Copyright © 2021 Auriacombe, Fournet, Dupuy, Micoulaud-Franchi, de Sevin, Moriceau, Baillet, Alexandre, Serre and Philip.","container-title":"Frontiers in Psychiatry","DOI":"10.3389/fpsyt.2021.693687","ISSN":"1664-0640 (electronic) 1664-0640","language":"English","page":"693687","title":"Effectiveness and Acceptance of a Smartphone-Based Virtual Agent Screening for Alcohol and Tobacco Problems and Associated Risk Factors During COVID-19 Pandemic in the General Population","volume":"12","author":[{"family":"Auriacombe","given":"M."},{"family":"Fournet","given":"L."},{"family":"Dupuy","given":"L."},{"family":"Micoulaud-Franchi","given":"J. A."},{"family":"Sevin","given":"E.","non-dropping-particle":"de"},{"family":"Moriceau","given":"S."},{"family":"Baillet","given":"E."},{"family":"Alexandre","given":"J. M."},{"family":"Serre","given":"F."},{"family":"Philip","given":"P."}],"issued":{"date-parts":[["2021"]]}}},{"id":6267,"uris":["http://zotero.org/users/1704144/items/KICEK4VA"],"itemData":{"id":6267,"type":"article-journal","abstract":"Life coaching can contribute to goal attainment, quality of life, and psychological well-being enhancement. We explored the capacity of a speech-based conversational agent coach (CAC) to deliver a coaching program for goal achievement in two studies. Participants showed a significant increase in personal growth initiative (PGI) after completing the program both in the pilot and the main study. Participants in the main study additionally reported a significant increase in life satisfaction (SLS) and a significant decrease in negative affect (PANAS-N). Usability of the application, satisfaction with the coaching program, and adoption intention were rated positively in both studies. The results suggest that working on goal achievement with the CAC had a positive impact on the psychological well-being of the participants. The study provides an empirically-validated approach for automated coaching interventions and highlights the potential of conversational agents for delivering life coaching. (PsycInfo Database Record (c) 2022 APA, all rights reserved)","archive":"psyh","archive_location":"2022-23778-001","container-title":"International Journal of Human-Computer Studies","DOI":"10.1016/j.ijhcs.2021.102745","ISSN":"1071-5819 1095-9300","page":"1-8","source":"EBSCOhost","title":"Investigating the use of speech-based conversational agents for life coaching","volume":"159","author":[{"family":"Aymerich-Franch","given":"Laura"},{"family":"Ferrer","given":"Iliana"}],"issued":{"date-parts":[["2022"]]}}},{"id":2117,"uris":["http://zotero.org/users/1704144/items/5XIZCPTA"],"itemData":{"id":2117,"type":"article-journal","abstract":"The present study aims to examine whether users perceive a therapeutic alliance with an AI conversational agent (Wysa) and observe changes in the t‘herapeutic alliance over a brief time period. A sample of users who screened positively on the PHQ-4 for anxiety or depression symptoms (N = 1,205) of the digital mental health application (app) Wysa were administered the WAI-SR within 5 days of installing the app and gave a second assessment on the same measure after 3 days (N = 226). The anonymised transcripts of user's conversations with Wysa were also examined through content analysis for unprompted elements of bonding between the user and Wysa (N = 950). Within 5 days of initial app use, the mean WAI-SR score was 3.64 (SD 0.81) and the mean bond subscale score was 3.98 (SD 0.94). Three days later, the mean WAI-SR score increased to 3.75 (SD 0.80) and the mean bond subscale score increased to 4.05 (SD 0.91). There was no significant difference in the alliance scores between Assessment 1 and Assessment 2.These mean bond subscale scores were found to be comparable to the scores obtained in recent literature on traditional, outpatient-individual CBT, internet CBT and group CBT. Content analysis of the transcripts of user conversations with the CA (Wysa) also revealed elements of bonding such as gratitude, self-disclosed impact, and personification. The user's therapeutic alliance scores improved over time and were comparable to ratings from previous studies on alliance in human-delivered face-to-face psychotherapy with clinical populations. This study provides critical support for the utilization of digital mental health services, based on the evidence of the establishment of an alliance.","container-title":"Frontiers in Digital Health","ISSN":"2673-253X","note":"PMID: 35480848\nPMCID: PMC9035685","source":"Frontiers","title":"Evaluating the Therapeutic Alliance with a Free-Text CBT Conversational Agent (Wysa): A Mixed-Methods Study","title-short":"Evaluating the Therapeutic Alliance with a Free-Text Cbt Conversational Agent (wysa)","URL":"https://www.frontiersin.org/articles/10.3389/fdgth.2022.847991","volume":"4","author":[{"family":"Beatty","given":"Clare"},{"family":"Malik","given":"Tanya"},{"family":"Meheli","given":"Saha"},{"family":"Sinha","given":"Chaitali"}],"accessed":{"date-parts":[["2022",8,5]]},"issued":{"date-parts":[["2022"]]}},"label":"page"},{"id":5511,"uris":["http://zotero.org/users/1704144/items/D75WZ9YI"],"itemData":{"id":5511,"type":"chapter","abstract":"Alzheimer's disease affects almost ten million people every year. Negative emotions such as frustration and anxiety can have impact on brain capability in terms of memory functions. Alzheimer's patients experience more negative emotions than healthy older adults. Non-pharmacological treatment such as animal therapy could help Alzheimer patient but has restrictions and requirements. We propose a Virtual Reality Zoo Therapy system in which the patients are immersed in a virtual environment and can interact with animals using their hands. With the immersive experience of virtual reality (VR), patients feel that they are in a real therapy room and can freely interact with animals. This system is controlled by an intelligent agent which tracks the patients' emotions using electroencephalography and commands the animals according to their hand gesture and emotions. Experiments have been done and preliminary results show that it is possible to predict patients' hand gesture and interpret them in order to interact with virtual animals and the Zoo Therapy system can reduce the negative emotions.","archive_location":"WOS:000754557400012","container-title":"GENEDIS 2020: COMPUTATIONAL BIOLOGY AND BIOINFORMATICS","ISBN":"0065-2598 2214-8019 978-3-030-78775-2 978-3-030-78774-5 J9 - ADV EXP MED BIOL","language":"English","note":"section: 4th World Congress on Genetics, Geriatrics and Neurodegenerative Diseases Research (GeNeDis)\nDOI: 10.1007/978-3-030-78775-2_12","page":"97-105","title":"Virtual Reality Zoo Therapy for Alzheimer's Disease Using Real-Time Gesture Recognition","volume":"1338","author":[{"family":"Ben Abdessalem","given":"H."},{"family":"Ai","given":"Y."},{"family":"Swamy","given":"K. S. M."},{"family":"Frasson","given":"C."}],"issued":{"date-parts":[["2021"]]}}},{"id":6182,"uris":["http://zotero.org/users/1704144/items/D6INJA6P"],"itemData":{"id":6182,"type":"article-journal","abstract":"Introduction: Digital cognitive-behavioral therapies for insomnia (dCBT-I) provide low-cost, evidence-based technology, effective in improving mental health and reducing healthcare costs. However, dropout rates still challenge dCBT-I scalability. Moreover, few solutions are available in middle-and-low-income economies where they are most needed. Our goal was to investigate feasibility, describing real-world data and preliminary findings of a novel, fully automated program, developed by Vigilantes do Sono (Sleep Watchers) using Chatbot and Artificial Intelligence (AI). Method(s): A digital coach interacts with users daily for 5-10 minutes, asking them to complete tailored diaries and delivering CBT-I knowledge pills in ~50 sessions, during ~7 weeks. The Insomnia Severity Index (ISI) is used before and after sleep restriction cycles, weekly revised by an algorithm. Participants (18+ years) were recruited (Jan- Oct/2020) through advertisements on social media, organic search, or were referred by health-care professionals, without face-to-face evaluation. All electronically signed an informed consent. We estimated engagement dividing number of complete diaries by number of days in the program. Generalized Estimating Equations (GEE) evaluated changes in sleep parameters, adjusting for baseline characteristics. Result(s): Of 3,887 individuals who completed initial assessment, 3,139 (81%) had insomnia (ISI &gt;=11) and 1,489 (42+/-11 years, 91% women) fulfilled 7+ diaries, commenced sleep restriction, and were included in analysis. Of them, 604 (41%) completed a second ISI and 326 (22%) finished the program. GEE analyzing 42,802 diaries showed sleep duration increased 16.8 (11.9-21.6) minutes from first to second week and 67.3 (52.8-81.8) after week seven; parallel to a relative increase of 34% in sleep efficiency among women and 26% among men. Of 296 participants who reached therapeutic response (ISI reduction &gt;=8), 66% completed all sessions and 34% crossed half-way. Insomnia remission (ISI&lt;=7) was seen for 55% and 33% of those with subthreshold (n=171) or clinical (n=419) baseline insomnia, respectively. Median (interquartile) engagement was 86% (65-98) and 90% of users recommend the program. Conclusion(s): Chatbot and AI provide a framework to customize dCBT-I and personalize insomnia therapy, potentially favoring engagement and effectiveness. Our findings demonstrate feasibility of the program and support moving forward to continued development and testing the effects in clinical trials.","collection-title":"35th Annual Meeting of the Associated Professional Sleep Societies. Virtual.","container-title":"Sleep","DOI":"10.1093/sleep/zsab072.375","ISSN":"1550-9109","issue":"SUPPL 2","language":"English","page":"A149-A150","title":"DCBT-I with chatbot and artificial intelligence: A feasibility study in Brazil","volume":"44","author":[{"family":"Castro","given":"L."},{"family":"Baracas","given":"L."},{"family":"Hashioka","given":"G."},{"family":"Carvalho","given":"A."}],"issued":{"date-parts":[["2021"]]}}},{"id":6248,"uris":["http://zotero.org/users/1704144/items/6B5T4MK3"],"itemData":{"id":6248,"type":"article-journal","abstract":"Background: To motivate people to adopt medical chatbots, the establishment of a specialized medical knowledge database that fits their personal interests is of great importance in developing a chatbot for perinatal care, particularly with the help of health professionals. Objective: The objectives of this study are to develop and evaluate a user-friendly question-and-answer (Q&amp;A) knowledge database-based chatbot (Dr. Joy) for perinatal women's and their partners' obstetric and mental health care by applying a text-mining technique and implementing contextual usability testing (UT), respectively, thus determining whether this medical chatbot built on mobile instant messenger (KakaoTalk) can provide its male and female users with good user experience. Methods: Two men aged 38 and 40 years and 13 women aged 27 to 43 years in pregnancy preparation or different pregnancy stages were enrolled. All participants completed the 7-day-long UT, during which they were given the daily tasks of asking Dr. Joy at least 3 questions at any time and place and then giving the chatbot either positive or negative feedback with emoji, using at least one feature of the chatbot, and finally, sending a facilitator all screenshots for the history of the day's use via KakaoTalk before midnight. One day after the UT completion, all participants were asked to fill out a questionnaire on the evaluation of usability, perceived benefits and risks, intention to seek and share health information on the chatbot, and strengths and weaknesses of its use, as well as demographic characteristics. Results: Despite the relatively higher score of ease of learning (EOL), the results of the Spearman correlation indicated that EOL was not significantly associated with usefulness (rho=0.26; P=.36), ease of use (rho=0.19; P=.51), satisfaction (rho=0.21; P=.46), or total usability scores (rho=0.32; P=.24). Unlike EOL, all 3 subfactors and the total usability had significant positive associations with each other (all rho&gt;0.80; P&lt;.001). Furthermore, perceived risks exhibited no significant negative associations with perceived benefits (rho=-0.29; P=.30) or intention to seek (SEE; rho=-0.28; P=.32) or share (SHA;rho=-0.24; P=.40) health information on the chatbot via KakaoTalk, whereas perceived benefits exhibited significant positive associations with both SEE and SHA. Perceived benefits were more strongly associated with SEE (rho=0.94; P&lt;.001) than with SHA (rho=0.70; P=.004). Conclusions: This study provides the potential for the uptake of this newly developed Q&amp;A knowledge database-based KakaoTalk chatbot for obstetric and mental health care. As Dr. Joy had quality contents with both utilitarian and hedonic value, its male and female users could be encouraged to use medical chatbots in a convenient, easy-to-use, and enjoyable manner. To boost their continued usage intention for Dr. Joy, its Q&amp;A sets need to be periodically updated to satisfy user intent by monitoring both male and female user utterances.","archive_location":"WOS:000635625600010","container-title":"JMIR MEDICAL INFORMATICS","DOI":"10.2196/18607","ISSN":"2291-9694 J9 - JMIR MED INF","issue":"3","language":"English","title":"A Chatbot for Perinatal Women's and Partners' Obstetric and Mental Health Care: Development and Usability Evaluation Study","volume":"9","author":[{"family":"Chung","given":"K."},{"family":"Cho","given":"H. Y."},{"family":"Park","given":"J. Y."}],"issued":{"date-parts":[["2021",3]]}}},{"id":5688,"uris":["http://zotero.org/users/1704144/items/SV5CX2P7"],"itemData":{"id":5688,"type":"article-journal","abstract":"BACKGROUND: There are far more patients in mental distress than there is time available for mental health professionals to support them. Although digital tools may help mitigate this issue, critics have suggested that technological solutions that lack human empathy will prevent a bond or therapeutic alliance from being formed, thereby narrowing these solutions' efficacy. OBJECTIVE: We aimed to investigate whether users of a cognitive behavioral therapy (CBT)-based conversational agent would report therapeutic bond levels that are similar to those in literature about other CBT modalities, including face-to-face therapy, group CBT, and other digital interventions that do not use a conversational agent. METHODS: A cross-sectional, retrospective study design was used to analyze aggregate, deidentified data from adult users who self-referred to a CBT-based, fully automated conversational agent (Woebot) between November 2019 and August 2020. Working alliance was measured with the Working Alliance Inventory-Short Revised (WAI-SR), and depression symptom status was assessed by using the 2-item Patient Health Questionnaire (PHQ-2). All measures were administered by the conversational agent in the mobile app. WAI-SR scores were compared to those in scientific literature abstracted from recent reviews. RESULTS: Data from 36,070 Woebot users were included in the analysis. Participants ranged in age from 18 to 78 years, and 57.48% (20,734/36,070) of participants reported that they were female. The mean PHQ-2 score was 3.03 (SD 1.79), and 54.67% (19,719/36,070) of users scored over the cutoff score of 3 for depression screening. Within 5 days of initial app use, the mean WAI-SR score was 3.36 (SD 0.8) and the mean bond subscale score was 3.8 (SD 1.0), which was comparable to those in recent studies from the literature on traditional, outpatient, individual CBT and group CBT (mean bond subscale scores of 4 and 3.8, respectively). PHQ-2 scores at baseline weakly correlated with bond scores (r=-0.04; P&lt;.001); however, users with depression and those without depression had high bond scores of 3.45. CONCLUSIONS: Although bonds are often presumed to be the exclusive domain of human therapeutic relationships, our findings challenge the notion that digital therapeutics are incapable of establishing a therapeutic bond with users. Future research might investigate the role of bonds as mediators of clinical outcomes, since boosting the engagement and efficacy of digital therapeutics could have major public health benefits.","archive_location":"33973854","container-title":"JMIR Form Res","DOI":"10.2196/27868","ISSN":"2561-326x","issue":"5","language":"eng","note":"edition: 20210511","page":"e27868","source":"NLM","title":"Evidence of Human-Level Bonds Established With a Digital Conversational Agent: Cross-sectional, Retrospective Observational Study","volume":"5","author":[{"family":"Darcy","given":"A."},{"family":"Daniels","given":"J."},{"family":"Salinger","given":"D."},{"family":"Wicks","given":"P."},{"family":"Robinson","given":"A."}],"issued":{"date-parts":[["2021",5,11]]}}},{"id":5715,"uris":["http://zotero.org/users/1704144/items/NR4RQ2UP"],"itemData":{"id":5715,"type":"article-journal","abstract":"BACKGROUND: University students are increasingly reporting common mental health problems, such as stress, anxiety, and depression, and they frequently face barriers to seeking psychological support because of stigma, cost, and availability of mental health services. This issue is even more critical in the challenging time of the COVID-19 pandemic. Digital mental health interventions, such as those delivered via chatbots on mobile devices, offer the potential to achieve scalability of healthy-coping interventions by lowering cost and supporting prevention. OBJECTIVE: The goal of this study was to conduct a proof-of-concept evaluation measuring the engagement and effectiveness of Atena, a psychoeducational chatbot supporting healthy coping with stress and anxiety, among a population of university students. METHODS: In a proof-of-concept study, 71 university students were recruited during the COVID-19 pandemic; 68% (48/71) were female, they were all in their first year of university, and their mean age was 20.6 years (SD 2.4). Enrolled students were asked to use the Atena psychoeducational chatbot for 4 weeks (eight sessions; two per week), which provided healthy-coping strategies based on cognitive behavioral therapy, positive psychology, and mindfulness techniques. The intervention program consisted of conversations combined with audiovisual clips delivered via the Atena chatbot. Participants were asked to complete web-based versions of the 7-item Generalized Anxiety Disorder scale (GAD-7), the 10-item Perceived Stress Scale (PSS-10), and the Five-Facet Mindfulness Questionnaire (FFMQ) at baseline and postintervention to assess effectiveness. They were also asked to complete the User Engagement Scale-Short Form at week 2 to assess engagement with the chatbot and to provide qualitative comments on their overall experience with Atena postintervention. RESULTS: Participants engaged with the Atena chatbot an average of 78 (SD 24.8) times over the study period. A total of 61 out of 71 (86%) participants completed the first 2 weeks of the intervention and provided data on engagement (10/71, 14% attrition). A total of 41 participants out of 71 (58%) completed the full intervention and the postintervention questionnaires (30/71, 42% attrition). Results from the completer analysis showed a significant decrease in anxiety symptoms for participants in more extreme GAD-7 score ranges (t(39)=0.94; P=.009) and a decrease in stress symptoms as measured by the PSS-10 (t(39)=2.00; P=.05) for all participants postintervention. Participants also improved significantly in the describing and nonjudging facets, based on their FFMQ subscale scores, and asked for some improvements in the user experience with the chatbot. CONCLUSIONS: This study shows the benefit of deploying a digital healthy-coping intervention via a chatbot to support university students experiencing higher levels of distress. While findings collected during the COVID-19 pandemic show promise, further research is required to confirm conclusions.","archive_location":"33950849","container-title":"JMIR Mhealth Uhealth","DOI":"10.2196/27965","ISSN":"2291-5222","issue":"5","language":"eng","note":"edition: 20210528","page":"e27965","source":"NLM","title":"Engagement and Effectiveness of a Healthy-Coping Intervention via Chatbot for University Students During the COVID-19 Pandemic: Mixed Methods Proof-of-Concept Study","volume":"9","author":[{"family":"Gabrielli","given":"S."},{"family":"Rizzi","given":"S."},{"family":"Bassi","given":"G."},{"family":"Carbone","given":"S."},{"family":"Maimone","given":"R."},{"family":"Marchesoni","given":"M."},{"family":"Forti","given":"S."}],"issued":{"date-parts":[["2021",5,28]]}}},{"id":6136,"uris":["http://zotero.org/users/1704144/items/Q2RAGR9T"],"itemData":{"id":6136,"type":"article-journal","abstract":"BACKGROUND: Sexual and gender minority young adults have a high prevalence of smoking and unique barriers to accessing tobacco treatment. OBJECTIVE: To address these challenges as well as their preferences for sexual and gender minority-targeted interventions and digital programs, we developed and evaluated the acceptability, preliminary efficacy, and impact on theory-based change processes of an acceptance and commitment therapy-based digital program called Empowered, Queer, Quitting, and Living (EQQUAL). METHODS: Participants (n=22) of a single-arm trial conducted to evaluate the program were young adults, age 18 to 30 years, who self-identified as sexual and gender minority individuals and smoked at least one cigarette per day. All participants received access to the EQQUAL program. Participants completed web-based surveys at baseline and at a follow-up 2 months after enrollment. We verified self-reported smoking abstinence with biochemical testing; missing data were counted as smoking or using tobacco. RESULTS: For young adults who logged in at least once (n=18), the mean number of log-ins was 5.5 (SD 3.6), mean number of sessions completed was 3.1 (SD 2.6), and 39% (7/18) completed all 6 sessions. Overall, 93% of participants (14/15) were satisfied with the EQQUAL program, 100% (15/15) found it easy to use, and 100% (15/15) said it helped them be clearer about how to quit. Abstinence from smoking or using tobacco was confirmed with biochemical testing for 23% of participants (5/22). Both quantitative and qualitative results suggested a positive overall response to the avatar guide, with areas for future improvement largely centered on the avatar's appearance and movements. CONCLUSIONS: Treatment acceptability of EQQUAL was very promising. The rate of abstinence, which was biochemically confirmed, was 3 times higher than that of the only other digital program to date that has targeted sexual and gender minority young adults and 6 to 13 times higher than those of nontargeted digital smoking interventions among sexual and gender minority young adults. Planned improvements for the next iteration of the program include making the avatar's movements more natural; offering multiple avatar guides with different on characteristics such as race, ethnicity, and gender identity from which to choose; and providing a support forum for users to connect anonymously with peers.","archive_location":"34328430","container-title":"JMIR Form Res","DOI":"10.2196/30241","ISSN":"2561-326x","issue":"7","language":"eng","note":"edition: 20210730","page":"e30241","source":"NLM","title":"An Avatar-Led Digital Smoking Cessation Program for Sexual and Gender Minority Young Adults: Intervention Development and Results of a Single-Arm Pilot Trial","volume":"5","author":[{"family":"Heffner","given":"J. L."},{"family":"Watson","given":"N. L."},{"family":"Serfozo","given":"E."},{"family":"Kelly","given":"M. M."},{"family":"Reilly","given":"E. D."},{"family":"Kim","given":"D."},{"family":"Baker","given":"K."},{"family":"Scout","given":"N. F. N."},{"family":"Karekla","given":"M."}],"issued":{"date-parts":[["2021",7,30]]}}},{"id":6338,"uris":["http://zotero.org/users/1704144/items/JENP85I8"],"itemData":{"id":6338,"type":"article-journal","abstract":"The perception of feeling lonely is an influential factor in determining quality of life among aging adults. As the US Census Bureau projects that the number of Americans ages 65 and older will double by 2060, reducing loneliness is imperative. Personal voice assistants (PVAs) such as Amazon's Echo offer the ease-of-use of voice control with a friendly, helpful artificial intelligence. This study aimed to understand the influence of a PVA on loneliness reduction among adults of advanced ages, i.e., 75+, and explore anthropomorphism as a potential underlying mechanism. Participants (N = 16) ages 75 or older used an Amazon Echo PVA for 8 weeks in an independent living facility in the Midwest. Surveys were used to collect information about perceived loneliness, and PVA interaction data was recorded and analyzed. Participants consistently exceeded the required daily interactions. As hypothesized, after the first 4 weeks of the intervention, aging adults reported significantly lower loneliness (baseline mean = 2.22, SD = 0.42; week 4 mean = 1.99, SD = 0.45, Z = -2.45, and p = 0.01). Four dominant anthropomorphic themes emerged after thematic analysis of the entire 8 weeks' PVA interaction data (Cohen's Kappa = 0.92): (1) greetings (user-initiated, friendly phrases); (2) comments/questions (user-initiated, second-person pronoun), (3) polite interactions (user-initiated, direct-name friendly requests), (4) reaction (user response to Alexa). Relational greetings predicted loneliness reductions in the first 4 weeks and baseline loneliness predicted relational greetings with the PVA during the entire 8 weeks, suggesting that anthropomorphization of PVAs may play a role in mitigating loneliness in aging adults.","archive_location":"34957013","container-title":"Front Public Health","DOI":"10.3389/fpubh.2021.750736","ISSN":"2296-2565","language":"eng","note":"edition: 20211210","page":"750736","source":"NLM","title":"Reducing Loneliness Among Aging Adults: The Roles of Personal Voice Assistants and Anthropomorphic Interactions","volume":"9","author":[{"family":"Jones","given":"V. K."},{"family":"Hanus","given":"M."},{"family":"Yan","given":"C."},{"family":"Shade","given":"M. Y."},{"family":"Blaskewicz Boron","given":"J."},{"family":"Maschieri Bicudo","given":"R."}],"issued":{"date-parts":[["2021"]]}}},{"id":5478,"uris":["http://zotero.org/users/1704144/items/RUZLCRNS"],"itemData":{"id":5478,"type":"paper-conference","abstract":"The application of Artificial Intelligence (AI) in the assessment and treatment of mental health has gained momentum in recent years due to the evidential development of chatbots. There are promising outcomes from recent attempts such as facilitation to detect the depression level in patients' profiles, which have improved the aspiration of finding a solution to assist medical professionals in detecting depression. However, experts believe the promise is still far from the expectations since most of the chatbots found in literature has conscious decision from selectable answer. In addition, the participants are required to have longer period of the interactions with the chatbot which suffer great losses of the participation. Furthermore, the user privacy and scientific evaluations of early depression detection are not guaranteed due to the customized chatbot platforms. Motivated by these, we proposed and developed DEPRA based on contemporary bot platforms with early depression detection to tackle the mental health symptoms. DEPRA is built on Dialogflow as a conversation interface and uses personalized utterances collected from a focused group to train it. Moreover, the interaction time was reduced remarkably by the setup of DEPRA. A structured early detection depression interview guide for the Hamilton Depression Scale (SIGH-D) and Inventory of Depressive Symptomatology (IDS-C) underpins the formation. DEPRA can act as the proxy between the health professional and the patient. Moreover, the DEPRA integrated with social network platform which provide convenience of the attractions for the participants. More than 40 participants interact with DEPRA and the analysis of their response establishes the promise of its use in mass screening for early detection of depression. User experience survey demonstrates that the overall user satisfaction level is approbatory.","archive_location":"WOS:000758752400018","DOI":"10.1007/978-3-030-90885-0_18","event-title":"HEALTH INFORMATION SCIENCE, HIS 2021","language":"English","page":"193-204","title":"DEPRA: An Early Depression Detection Analysis Chatbot","volume":"13079","author":[{"family":"Kaywan","given":"P."},{"family":"Ahmed","given":"K."},{"family":"Miao","given":"Y."},{"family":"Ibaida","given":"A."},{"family":"Gu","given":"B."}],"issued":{"date-parts":[["2021"]]}}},{"id":6413,"uris":["http://zotero.org/users/1704144/items/WX485KAW"],"itemData":{"id":6413,"type":"paper-conference","abstract":"Social media addiction has become a serious problem with more than half of teenage users finding it hard to tackle. Prior research has used varying exercise and social activities to solve phone addiction issues. In this paper, we examine how activity intervention helped reduce participants' social media usage time. Through a two-week field study followed by interviews, participants were asked to engage in one exercise (e.g., stretching) or social (e.g., talking to friends) activity per day. A chatbot prompted participants with daily activity two times every day as reminders. In general, participants across groups all built a sense of time awareness after our intervention. We discussed potential factors influencing the effectiveness of our intervention, and proposed several directions for future researchers who would like to design similar activity intervention to reduce social media use time.","archive_location":"WOS:000793810500047","DOI":"10.1007/978-3-030-90179-0_47","event-title":"HCI INTERNATIONAL 2021 - LATE BREAKING POSTERS, HCII 2021, PT II","language":"English","page":"368-374","title":"Exploring the Effect of Activity Intervention on Reducing Social Media Use: Lessons Learned in a Field Study","volume":"1499","author":[{"family":"Ko","given":"J. L."},{"family":"Yuan","given":"C."},{"family":"Malherbe","given":"B."},{"family":"Yang","given":"C. H."},{"family":"Kuo","given":"P. Y."}],"issued":{"date-parts":[["2021"]]}}},{"id":5572,"uris":["http://zotero.org/users/1704144/items/S8BTDDSH"],"itemData":{"id":5572,"type":"article-journal","abstract":"BACKGROUND: Symptoms of depression and anxiety commonly coexist with chronic musculoskeletal pain, and when this occurs, standard orthopedic treatment is less effective. However, mental health intervention is not yet a routine part of standard orthopedic treatment, in part because of access-related barriers. Digital mental health intervention is a potential scalable resource that could be feasibly incorporated into orthopedic care. OBJECTIVE: This study's primary purpose was to assess the feasibility of introducing a digital mental health intervention (Wysa) in an outpatient orthopedic setting to patients with coexisting symptoms of depression and/or anxiety. The secondary purpose was to perform a preliminary effectiveness analysis of the intervention. METHODS: In this single-arm, prospective cohort study, participants included adult patients (18 years and older) who presented to a nonsurgical orthopedic specialist at a single tertiary care academic center for evaluation of a musculoskeletal condition and who self-reported symptoms of depression and/or anxiety (Patient-Reported Outcomes Measurement Information System [PROMIS] Depressi</w:instrText>
            </w:r>
            <w:r w:rsidR="00CF3D4B">
              <w:rPr>
                <w:rFonts w:hint="eastAsia"/>
              </w:rPr>
              <w:instrText xml:space="preserve">on and/or Anxiety score </w:instrText>
            </w:r>
            <w:r w:rsidR="00CF3D4B">
              <w:rPr>
                <w:rFonts w:hint="eastAsia"/>
              </w:rPr>
              <w:instrText>≥</w:instrText>
            </w:r>
            <w:r w:rsidR="00CF3D4B">
              <w:rPr>
                <w:rFonts w:hint="eastAsia"/>
              </w:rPr>
              <w:instrText>55). Face-to-face enrollment was performed by a research coordinator immediately after the participant's encounter with an orthopedic clinician. Participants were provided 2 months of access to a mobile app called Wysa, which is a</w:instrText>
            </w:r>
            <w:r w:rsidR="00CF3D4B">
              <w:instrText>n established, multicomponent digital mental health intervention that uses chatbot technology and text-based access to human counselors to deliver cognitive behavioral therapy, mindfulness training, and sleep tools, among other features. For this study, Wysa access also included novel, behavioral activation-based features specifically developed for users with chronic pain. Primary feasibility outcomes included the study recruitment rate, retention rate, and engagement rate with Wysa (defined as engagement with a therapeutic Wysa tool at least once during the study period). Secondary effectiveness outcomes were between-group differences in mean longitudinal PROMIS mental and physical health score changes at 2-month follow-up between high and low Wysa users, defined by a median split. RESULTS: The recruitment rate was 29.3% (61/208), retention rate was 84% (51/61), and engagement rate was 72% (44/61). Compared to low users, high users reported greater improvement in PROMIS Anxiety scores (between-group difference -4.2 points, 95% CI -8.1 to -0.2; P=.04) at the 2-month follow-up. Between-group differences in PROMIS Depression (-3.2 points, 95% CI -7.5 to 1.2; P=.15) and Pain Interference scores (-2.3 points, 95% CI -6.3 to 1.7; P=.26) favored high users but did not meet statistical significance. Improvements in PROMIS Physical Function scores were comparable between groups. CONCLUSIONS: Delivery of a digital mental health intervention within the context of orthopedic care is feasible and has the potential to improve mental health and pain-related impairment to a clinically meaningful degree. Participants' engagement rates exceeded industry standards, and additional opportunities to improve recruitment and retention were identified. Further pilot study followed by a definitive, randomized controlled trial is warranted. TRIAL REGISTRATION: ClinicalTrials.gov NCT04640090; https://clinicaltrials.gov/ct2/show/NCT04640090.","archive_location":"35039278","container-title":"JMIR Form Res","DOI":"10.2196/34889","ISSN":"2561-326x","issue":"2","language":"eng","note":"edition: 20220221","page":"e34889","source":"NLM","title":"A Digital Mental Health Intervention in an Orthopedic Setting for Patients With Symptoms of Depression and/or Anxiety: Feasibility Prospective Cohort Study","volume":"6","author":[{"family":"Leo","given":"A. J."},{"family":"Schuelke","given":"M. J."},{"family":"Hunt","given":"D. M."},{"family":"Metzler","given":"J. P."},{"family":"Miller","given":"J. P."},{"family":"Areán","given":"P. A."},{"family":"Armbrecht","given":"M. A."},{"family":"Cheng","given":"A. L."}],"issued":{"date-parts":[["2022",2,21]]}}},{"id":5551,"uris":["http://zotero.org/users/1704144/items/GHGX22GI"],"itemData":{"id":5551,"type":"article-journal","abstract":"BACKGROUND: Depression and anxiety frequently coexist with chronic musculoskeletal pain and can negatively impact patients' responses to standard orthopedic treatments. Nevertheless, mental health is not routinely addressed in the orthopedic care setting. If effective, a digital mental health intervention may be a feasible and scalable method of addressing mental health in an orthopedic setting. OBJECTIVE: We aimed to compare 2-month changes in mental and physical health between orthopedic patients who received a digital mental health intervention in addition to usual orthopedic care, those who received usual orthopedic care only (without a specific mental health intervention), and those who received in-person care with a psychologist as part of their orthopedic treatment plan. METHODS: In this single-center retrospective cohort study involving ancillary analysis of a pilot feasibility study, 2-month self-reported health changes were compared between a cohort of orthopedic patients who received access to a digital mental health intervention (Wysa) and 2 convenience sample comparison cohorts (patients who received usual orthopedic care without a specific mental health intervention and patients who received in-person care with a psychologist as part of their orthopedic trea</w:instrText>
            </w:r>
            <w:r w:rsidR="00CF3D4B">
              <w:rPr>
                <w:rFonts w:hint="eastAsia"/>
              </w:rPr>
              <w:instrText xml:space="preserve">tment plan). All patients were 18 years or older and reported elevated symptoms of depression or anxiety at an orthopedic clinic visit (Patient-Reported Outcomes Measurement Information System [PROMIS] Depression or Anxiety score </w:instrText>
            </w:r>
            <w:r w:rsidR="00CF3D4B">
              <w:rPr>
                <w:rFonts w:hint="eastAsia"/>
              </w:rPr>
              <w:instrText>≥</w:instrText>
            </w:r>
            <w:r w:rsidR="00CF3D4B">
              <w:rPr>
                <w:rFonts w:hint="eastAsia"/>
              </w:rPr>
              <w:instrText>55). The digital interve</w:instrText>
            </w:r>
            <w:r w:rsidR="00CF3D4B">
              <w:instrText>ntion was a multi-component mobile app that used chatbot technology and text-based access to human counselors to provide cognitive behavioral therapy, mindfulness training, and sleep tools, among other features, with an emphasis on behavioral activation and pain acceptance. Outcomes of interest were between-cohort differences in the 2-month longitudinal changes in PROMIS Depression and Anxiety scores (primary outcomes) and PROMIS Pain Interference and Physical Function scores (secondary outcomes). RESULTS: Among 153 patients (mean age 55, SD 15 years; 128 [83.7%] female; 51 patients per cohort), patients who received the digital mental health intervention showed clinically meaningful improvements at the 2-month follow-up for all PROMIS measures (mean long</w:instrText>
            </w:r>
            <w:r w:rsidR="00CF3D4B">
              <w:rPr>
                <w:rFonts w:hint="eastAsia"/>
              </w:rPr>
              <w:instrText>itudinal improvement 2.8-3.7 points; P</w:instrText>
            </w:r>
            <w:r w:rsidR="00CF3D4B">
              <w:rPr>
                <w:rFonts w:hint="eastAsia"/>
              </w:rPr>
              <w:instrText>≤</w:instrText>
            </w:r>
            <w:r w:rsidR="00CF3D4B">
              <w:rPr>
                <w:rFonts w:hint="eastAsia"/>
              </w:rPr>
              <w:instrText>.02). After controlling for age and BMI, the improvements in PROMIS Depression, Pain Interference, and Physical Function were meaningfully greater than longitudinal changes shown by patients who received usual orthopedic care (mean between-group difference 2.6-4.8 points; P</w:instrText>
            </w:r>
            <w:r w:rsidR="00CF3D4B">
              <w:rPr>
                <w:rFonts w:hint="eastAsia"/>
              </w:rPr>
              <w:instrText>≤</w:instrText>
            </w:r>
            <w:r w:rsidR="00CF3D4B">
              <w:rPr>
                <w:rFonts w:hint="eastAsia"/>
              </w:rPr>
              <w:instrText>.04). Improvements in PROMIS Physical Function were also meaningfully greater than longitudinal changes shown by patients who received in-person psychological counseling (mean between-group differ</w:instrText>
            </w:r>
            <w:r w:rsidR="00CF3D4B">
              <w:instrText>ence 2.4 points; P=.04). CONCLUSIONS: Patients who received a digital mental health intervention as part of orthopedic care reported greater 2-month mean improvements in depression, pain interference, and physical function than patients who received usual orthopedic care. They also reported a greater mean improvement in physical function and comparable improvements in depression, anxiety, and pain interference compared with orthopedic patients who received in-person psychological counseling.","archive_location":"35507387","container-title":"JMIR Form Res","DOI":"10.2196/36203","ISSN":"2561-326x","issue":"5","language":"eng","note":"edition: 20220504","page":"e36203","source":"NLM","title":"Digital Mental Health Intervention Plus Usual Care Compared With Usual Care Only and Usual Care Plus In-Person Psychological Counseling for Orthopedic Patients With Symptoms of Depression or Anxiety: Cohort Study","volume":"6","author":[{"family":"Leo","given":"A. J."},{"family":"Schuelke","given":"M. J."},{"family":"Hunt","given":"D. M."},{"family":"Miller","given":"J. P."},{"family":"Areán","given":"P. A."},{"family":"Cheng","given":"A. L."}],"issued":{"date-parts":[["2022",5,4]]}}},{"id":17555,"uris":["http://zotero.org/users/1704144/items/C7QMVKV2"],"itemData":{"id":17555,"type":"article-journal","abstract":"Background: Psychological distress increases across adolescence and has been associated with several important health outcomes with consequences that can extend into adulthood. One type of technological innovation that may serve as a unique intervention for youth experiencing psychological distress is the conversational agent, otherwise known as a chatbot. Further research is needed on the factors that may make mental health chatbots destined for adolescents more appealing and increase the likelihood that adolescents will use them. Objective: The aim of this study was to assess adolescents’ emotional reactions and likelihood of responding to questions that could be posed by a mental health chatbot. Understanding adolescent preferences and factors that could increase adolescents’ likelihood of responding to chatbot questions could assist in future mental health chatbot design destined for youth. Methods: We recruited 19 adolescents aged 14 to 17 years to participate in a study with a 2×2×3 within-subjects factorial design. Each participant was sequentially presented with 96 chatbot questions for a duration of 8 seconds per question. Following each presentation, participants were asked to indicate how likely they were to respond to the question, as well as their perceived affective reaction to the question. Demographic data were collected, and an informal debriefing was conducted with each participant. Results: Participants were an average of 15.3 years old (SD 1.00) and mostly female (11/19, 58%). Logistic regressions showed that the presence of GIFs predicted perceived emotional valence (β=–.40, PP=.03) and open-ended questions (β=–.26, P=.01) were associated with a negative perceived emotional valence compared to multiple response choice questions. Question type also predicted the likelihood of response, such that yes/no questions were associated with a lower likelihood of response compared to multiple response choice questions (β=–.24, P=.03) and a higher likelihood of response compared to open-ended questions (β=.54, P&lt;.001). Conclusions: The findings of this study add to the rapidly growing field of teen-computer interaction and contribute to our understanding of adolescent user experience in their interactions with a mental health chatbot. The insights gained from this study may be of assistance to developers and designers of mental health chatbots.","container-title":"JMIR human factors","DOI":"10.2196/24343","issue":"1","page":"e24343-NA","title":"Emotional Reactions and Likelihood of Response to Questions Designed for a Mental Health Chatbot Among Adolescents: Experimental Study.","volume":"8","author":[{"family":"Mariamo","given":"Audrey; Temcheff","suffix":"Caroline E.; Léger, Pierre-Majorique; Sénécal, Sylvain; Lau, Marianne Alexandra"}],"issued":{"date-parts":[["2021"]]}}},{"id":5943,"uris":["http://zotero.org/users/1704144/items/PW2GPAUD"],"itemData":{"id":5943,"type":"article-journal","abstract":"BACKGROUND: Approximately 60%-80% of the primary care visits have a psychological stress component, but only 3% of patients receive stress management advice during these visits. Given recent advances in natural language processing, there is renewed interest in mental health chatbots. Conversational agents that can understand a user's problems and deliver advice that mitigates the effects of daily stress could be an effective public health tool. However, such systems are complex to build and costly to develop. OBJECTIVE: To address these challenges, our aim is to develop and evaluate a fully automated mobile suite of shallow chatbots-we call them Popbots-that may serve as a new species of chatbots and further complement human assistance in an ecosystem of stress management support. METHODS: After conducting an exploratory Wizard of Oz study (N=14) to evaluate the feasibility of a suite of multiple chatbots, we conducted a web-based study (N=47) to evaluate the implementation of our prototype. Each participant was randomly assigned to a different chatbot designed on the basis of a proven cognitive or behavioral intervention method. To measure the effectiveness of the chatbots, the participants' stress levels were determined using self-reported psychometric evaluations (eg, web-based daily surveys and Patient Health Questionnaire-4). The participants in these studies were recruited through email and enrolled on the web, and some of them participated in follow-up interviews that were conducted in person or on the web (as necessary). RESULTS: Of the 47 participants, 31 (66%) completed the main study. The findings suggest that the users viewed the conversations with our chatbots as helpful or at least neutral and came away with increasingly positive sentiment toward the use of chatbots for proactive stress management. Moreover, those users who used the system more often (ie, they had more than or equal to the median number of conversations) noted a decrease in depression symptoms compared with those who used the system less often based on a Wilcoxon signed-rank test (W=91.50; Z=-2.54; P=.01; r=0.47). The follow-up interviews with a subset of the participants indicated that half of the common daily stressors could be discussed with chatbots, potentially reducing the burden on human coping resources. CONCLUSIONS: Our work suggests that suites of shallow chatbots may offer benefits for both users and designers. As a result, this study's contributions include the design and evaluation of a novel suite of shallow chatbots for daily stress management, a summary of benefits and challenges associated with random delivery of multiple conversational interventions, and design guidelines and directions for future research into similar systems, including authoring chatbot systems and artificial intelligence-enabled recommendation algorithms.","archive_location":"34519655","container-title":"JMIR Form Res","DOI":"10.2196/25294","ISSN":"2561-326x","issue":"9","language":"eng","note":"edition: 20210914","page":"e25294","source":"NLM","title":"A Suite of Mobile Conversational Agents for Daily Stress Management (Popbots): Mixed Methods Exploratory Study","volume":"5","author":[{"family":"Mauriello","given":"M. L."},{"family":"Tantivasadakarn","given":"N."},{"family":"Mora-Mendoza","given":"M. A."},{"family":"Lincoln","given":"E. T."},{"family":"Hon","given":"G."},{"family":"Nowruzi","given":"P."},{"family":"Simon","given":"D."},{"family":"Hansen","given":"L."},{"family":"Goenawan","given":"N. H."},{"family":"Kim","given":"J."},{"family":"Gowda","given":"N."},{"family":"Jurafsky","given":"D."},{"family":"Paredes","given":"P. E."}],"issued":{"date-parts":[["2021",9,14]]}}},{"id":5608,"uris":["http://zotero.org/users/1704144/items/F28UVFFP"],"itemData":{"id":5608,"type":"article-journal","abstract":"BACKGROUND: Digital health interventions can bridge barriers in access to treatment among individuals with chronic pain. OBJECTIVE: This study aimed to evaluate the perceived needs, engagement, and effectiveness of the mental health app Wysa with regard to mental health outcomes among real-world users who reported chronic pain and engaged with the app for support. METHODS: Real-world data from users (N=2194) who reported chronic pain and associated health conditions in their conversations with the mental health app were examined using a mixed methods retrospective observational study. An inductive thematic analysis was used to analyze the conversational data of users with chronic pain to assess perceived needs, along with comparative macro-analyses of conversational flows to capture engagement within the app. Additionally, the scores from a subset of users who completed a set of pre-post assessment questionnaires, namely Patient Health Questionnaire-9 (PHQ-9) (n=69) and Generalized Anxiety Disorder Assessment-7 (GAD-7) (n=57), were examined to evaluate the effectiveness of Wysa in providing support for mental health concerns among those managing chronic pain. RESULTS: The themes emerging from the conversations of users with chronic pain included health concerns, socioeconomic concerns, and pain management concerns. Findings from the quantitative analysis indicated that users with chronic pain showed significantly greater app engagement (P&lt;.001) than users without chronic pain, with a large effect size (Vargha and Delaney A=0.76-0.80). Furthermore, users with pre-post assessments during the study period were found to have significant improvements in group means for both PHQ-9 and GAD-7 symptom scores, with a medium effect size (Cohen d=0.60-0.61). CONCLUSIONS: The findings indicate that users look for tools that can help them address their concerns related to mental health, pain management, and sleep issues. The study findings also indicate the breadth of the needs of users with chronic pain and the lack of support structures, and suggest that Wysa can provide effective support to bridge the gap.","archive_location":"35314422","container-title":"JMIR Hum Factors","DOI":"10.2196/35671","ISSN":"2292-9495","issue":"2","language":"eng","note":"edition: 20220427","page":"e35671","source":"NLM","title":"Understanding People With Chronic Pain Who Use a Cognitive Behavioral Therapy-Based Artificial Intelligence Mental Health App (Wysa): Mixed Methods Retrospective Observational Study","volume":"9","author":[{"family":"Meheli","given":"S."},{"family":"Sinha","given":"C."},{"family":"Kadaba","given":"M."}],"issued":{"date-parts":[["2022",4,27]]}}},{"id":17080,"uris":["http://zotero.org/users/1704144/items/FRJZXVAS"],"itemData":{"id":17080,"type":"article-journal","abstract":"To assist personalized healthcare of elderly people, our interest is to develop a virtual caregiver system that retrieves the expression of mental and physical health states through human-computer interaction in the form of dialogue. The purpose of this paper is to implement and evaluate a virtual caregiver system using mobile chatbot. Unlike the conventional health monitoring approach, our key idea is to integrate a rule-based virtual caregiver system (called \"Mind Monitoring\" service) with the physical, mental, and social questionnaires into the mobile chat application. The elderly person receives one question from the mobile chatbot per day, and answers it by pushing the optional button or using a speech recognition technique. Furthermore, a novel method is implemented to quantify the answers, generate visual graphs, and send the corresponding summaries or advice to the specific elder. In the experimental evaluation, we applied it to eight elderly subjects and 19 younger subjects within 14 months. As main results, its effects were significantly improved by the proposed method, including the above 80% in the response rate, the accurate reflection of their real lives from the responses, and high usefulness of the feedback messages with software quality requirements and evaluation. We also conducted interviews with subjects for health analysis and improvement.","container-title":"Sensors (Basel, Switzerland)","DOI":"10.3390/s22103829","issue":"10","page":"3829-3829","title":"Assisting Personalized Healthcare of Elderly People: Developing a Rule-Based Virtual Caregiver System Using Mobile Chatbot.","volume":"22","author":[{"family":"Miura","given":"Chisaki; Chen","suffix":"Sinan; Saiki, Sachio; Nakamura, Masahide; Yasuda, Kiyoshi"}],"issued":{"date-parts":[["2022"]]}}},{"id":5493,"uris":["http://zotero.org/users/1704144/items/EYGCYQ4C"],"itemData":{"id":5493,"type":"article-journal","abstract":"Reminiscence therapy is a non-pharmacological intervention that helps mitigate unstable psychological and emotional states in patients with Alzheimer's disease, where past experiences are evoked through conversations between the patients and their caregivers, stimulating autobiographical episodic memory. It is highly recommended that people with Alzheimer regularly receive this type of therapy. In this paper, we describe the development of a conversational system that can be used as a tool to provide reminiscence therapy to people with Alzheimer's disease. The system has the ability to personalize the therapy according to the patients information related to their preferences, life history and lifestyle. An evaluation conducted with eleven people related to patient care (caregiver = 9, geriatric doctor = 1, care center assistant = 1) shows that the system is capable of carrying out a reminiscence therapy according to the patient information in a successful manner.","archive_location":"34442173","container-title":"Healthcare (Basel)","DOI":"10.3390/healthcare9081036","ISSN":"2227-9032 (Print) 2227-9032","issue":"8","language":"eng","note":"edition: 20210812","source":"NLM","title":"Conversational System as Assistant Tool in Reminiscence Therapy for People with Early-Stage of Alzheimer's","volume":"9","author":[{"family":"Morales-de-Jesús","given":"V."},{"family":"Gómez-Adorno","given":"H."},{"family":"Somodevilla-García","given":"M."},{"family":"Vilariño","given":"D."}],"issued":{"date-parts":[["2021",8,12]]}}},{"id":6335,"uris":["http://zotero.org/users/1704144/items/KBBTVW4H"],"itemData":{"id":6335,"type":"paper-conference","abstract":"Context: According to the WHO, suicide is the 2nd leading cause of death for young people aged 15 to 28, which often may have been the result of a depressive or anxiety disorder. Objective: To construct and evaluated a Chatbot that dialogues with college young people, with the purpose of disseminating mental health and ameliorate both depressive and anxious symptoms. Method: Our Chatbot is based on Rumination-focused Cognitive Behavioral Therapy (RFCBT), which focuses on observing the interaction between thought feelings and actions. For evaluation, an experiment that reached 105 young people was carried out. The bot's dialogues were constructed from psychological literature on RFCBT and tests were performed based on the PHQ-4 protocol and rumination tests. It is worth mentioning that the whole experiment was analyzed and authorized by the Ethics Committee. Results: The experiment results statistical significance was confirmed and obtained through T-test, for the rumination tests, and Wilcoxon Test, for the PHQ-4, obtaining p-values lower than 0.05. Conclusion: It has been shown that there was a change in symptoms after the use of Chatbot, as a result of mitigating the symptoms of evaluated mental disorders.","archive_location":"WOS:000728364800039","DOI":"10.1007/978-3-030-86979-3_39","event-title":"COMPUTATIONAL SCIENCE AND ITS APPLICATIONS, ICCSA 2021, PT VI","language":"English","page":"549-564","title":"An Initial Assessment of a Chatbot for Rumination-Focused Cognitive Behavioral Therapy (RFCBT) in College Students","volume":"12954","author":[{"family":"Oliveira","given":"A. L. S."},{"family":"Matos","given":"L. N."},{"family":"Colaco","given":"M."},{"family":"Delabrida","given":"Z. N. C."}],"issued":{"date-parts":[["2021"]]}}},{"id":6277,"uris":["http://zotero.org/users/1704144/items/F5BIGC9H"],"itemData":{"id":6277,"type":"article-journal","abstract":"India imposed the largest lockdown in the world in response to fight the spread of the Novel Coronavirus disease (COVID-19) from 19 March till 31 May 2020. The onset of the pandemic left the general public feeling psychosocially distressed, helpless, and anxious. The researcher developed a Messenger supported Chatbot, based on the broaden and build model, to cater to the healthy general public to promote positivity and mental well-being. 31 participants between 22 and 45 years old consensually took a pre-test, Chatbot intervention, and post-test. The Chatbot provided guided activities out of which positive affirmations, meditation, and exercises were mostly used. The qualitative data from the study shows that the majority of the participants strongly feel positivity is within themselves and that the tool provided a self-help approach to be me well, mentally during the lockdown. The intervention helped significantly reducing symptoms of psychosocial distress in six of the individual's postchatbot interventions. Participants' impressions of the tool suggest more preponderant opportunities for future research in technology-driven mental health support.","archive_location":"WOS:000746032900004","container-title":"INTERNATIONAL JOURNAL OF MENTAL HEALTH PROMOTION","DOI":"10.32604/ijmhp.2022.011865","ISSN":"1462-3730 2049-8543 J9 - INT J MENT HEALTH PR","issue":"2","language":"English","page":"189-205","title":"COVID-19 Lockdown in India: An Experimental Study on Promoting Mental Wellness Using a Chatbot during the Coronavirus","volume":"24","author":[{"family":"Raji","given":"V. P. H."},{"family":"Maheswari","given":"P. U."}],"issued":{"date-parts":[["2022"]]}}},{"id":6080,"uris":["http://zotero.org/users/1704144/items/HTMEILKZ"],"itemData":{"id":6080,"type":"article-journal","abstract":"Mental health issues are at the forefront of healthcare challenges facing contemporary human society. These issues are most prevalent among working-age people, impacting negatively on the individual, his/her family, workplace, community, and the economy. Conventional mental healthcare services, although highly effective, cannot be scaled up to address the increasing demand from affected individuals, as evidenced in the first two years of the COVID-19 pandemic. Conversational agents, or chatbots, are a recent technological innovation that has been successfully adapted for mental healthcare as a scalable platform of cross-platform smartphone applications that provides first-level support for such individuals. Despite this disposition, mental health chatbots in the extant literature and practice are limited in terms of the therapy provided and the level of personalisation. For instance, most chatbots extend Cognitive Behavioural Therapy (CBT) into predefined conversational pathways that are generic and ineffective in recurrent use. In this paper, we postulate that Behavioural Activation (BA) therapy and Artificial Intelligence (AI) are more effectively materialised in a chatbot setting to provide recurrent emotional support, personalised assistance, and remote mental health monitoring. We present the design and development of our BA-based AI chatbot, followed by its participatory evaluation in a pilot study setting that confirmed its effectiveness in providing support for individuals with mental health issues.","archive_location":"35632061","container-title":"Sensors (Basel)","DOI":"10.3390/s22103653","ISSN":"1424-8220","issue":"10","language":"eng","note":"edition: 20220511","source":"NLM","title":"A Mental Health Chatbot with Cognitive Skills for Personalised Behavioural Activation and Remote Health Monitoring","volume":"22","author":[{"family":"Rathnayaka","given":"P."},{"family":"Mills","given":"N."},{"family":"Burnett","given":"D."},{"family":"De Silva","given":"D."},{"family":"Alahakoon","given":"D."},{"family":"Gray","given":"R."}],"issued":{"date-parts":[["2022",5,11]]}}},{"id":5514,"uris":["http://zotero.org/users/1704144/items/R4FRAZR8"],"itemData":{"id":5514,"type":"article-journal","abstract":"Virtual assistants are programs that interact with users through text or voice messages simulating a human-based conversation. The development of healthcare virtual assistants that use messaging platforms is rapidly increasing. Still, there is a lack of validation of these assistants. In particular, this work aimed to validate the effectiveness of a healthcare virtual assistant, integrated within messaging platforms, with the aim of improving medication adherence in patients with comorbid type 2 diabetes mellitus and depressive disorder. For this purpose, a nine-month pilot study was designed and subsequently conducted. The virtual assistant reminds patients about their medication and provides healthcare professionals with the ability to monitor their patients. We analyzed the medication possession ratio (MPR), measured the level of glycosylated hemoglobin (HbA1c), and obtained the patient health questionnaire (PHQ-9) score in the patients before and after the study. We also conducted interviews with all participants. A total of thirteen patients and five nurses used and evaluated the proposed virtual assistant using the messaging platform Signal. Results showed that on average, the medication adherence improved. In the final interview, 69% of the patients agreed with the idea of continuing to use the virtual assistant after the study.","archive_location":"34831811","container-title":"Int J Environ Res Public Health","DOI":"10.3390/ijerph182212056","ISSN":"1661-7827 (Print) 1660-4601","issue":"22","language":"eng","note":"edition: 20211117","source":"NLM","title":"Validation of a Virtual Assistant for Improving Medication Adherence in Patients with Comorbid Type 2 Diabetes Mellitus and Depressive Disorder","volume":"18","author":[{"family":"Roca","given":"S."},{"family":"Lozano","given":"M. L."},{"family":"García","given":"J."},{"family":"Alesanco","given":"Á"}],"issued":{"date-parts":[["2021",11,17]]}}},{"id":6320,"uris":["http://zotero.org/users/1704144/items/M8WH5L67"],"itemData":{"id":6320,"type":"paper-conference","abstract":"Students are vulnerable to health problems due to numerous stressors and overwhelming pressure at home and in school. With the rapid development in AI technologies, there are many opportunities to develop tools that can assist students affected by these problems. Chatbots can serve as a platform for individuals to share their emotions, gain motivation to maintain a healthy lifestyle, and consider professional help. In this paper, we describe the design of our chatbot, named Abot, to encourage students to improve their lifestyle habits and well-being, which are important components to maintaining an optimal mental health. Validation with 25 senior high school students who used Abot for a one-week period showed a positive improvement in their physical well-being, positive change in their social well-being, and positive change in their academic well-being. Students' evaluation of Abot on a 4-point Likert scale showed an average score of 3.35 on performance, 3.36 on humanity, and 3.68 on affect, which points to perceived user acceptability of the chatbot as a potential tool to help them manage their health and well-being.","archive_location":"WOS:000770802700007","DOI":"10.1145/3429360.3468177","event-title":"5TH ASIAN CHI SYMPOSIUM PROCEEDINGS","language":"English","page":"34-40","title":"Investigating the Acceptability and Perceived Effectiveness of a Chatbot in Helping Students Assess their Well-being","author":[{"family":"Sia","given":"D. E."},{"family":"Yu","given":"M. J."},{"family":"Daliva","given":"J. L."},{"family":"Montenegro","given":"J."},{"family":"Ong","given":"E."},{"family":"Sari","given":"E."}],"issued":{"date-parts":[["2021"]]}}},{"id":5595,"uris":["http://zotero.org/users/1704144/items/A4J3J77G"],"itemData":{"id":5595,"type":"article-journal","abstract":"BACKGROUND: Digital applications are commonly used to support mental health and well-being. However, successfully retaining and engaging users to complete digital interventions is challenging, and comorbidities such as chronic pain further reduce user engagement. Digital conversational agents (CAs) may improve user engagement by applying engagement principles that have been implemented within in-person care settings. OBJECTIVE: To evaluate user retention and engagement with an artificial intelligence-led digital mental health app (Wysa for Chronic Pain) that is customized for individuals managing mental health symptoms and coexisting chronic pain. METHODS: In this ancillary survival analysis of a clinical trial, participants included 51 adults who presented to a tertiary care center for chronic musculoskeletal pain, who endorsed coexisting symptoms of depression or anxiety (Patient-R</w:instrText>
            </w:r>
            <w:r w:rsidR="00CF3D4B">
              <w:rPr>
                <w:rFonts w:hint="eastAsia"/>
              </w:rPr>
              <w:instrText xml:space="preserve">eported Outcomes Measurement Information System score of </w:instrText>
            </w:r>
            <w:r w:rsidR="00CF3D4B">
              <w:rPr>
                <w:rFonts w:hint="eastAsia"/>
              </w:rPr>
              <w:instrText>≥</w:instrText>
            </w:r>
            <w:r w:rsidR="00CF3D4B">
              <w:rPr>
                <w:rFonts w:hint="eastAsia"/>
              </w:rPr>
              <w:instrText>55 for depression or anxiety), and initiated onboarding to an 8-week subscription of Wysa for Chronic Pain. The study outcomes were user retention, defined as revisiting the app each week and on th</w:instrText>
            </w:r>
            <w:r w:rsidR="00CF3D4B">
              <w:instrText>e last day of engagement, and user engagement, defined by the number of sessions the user completed. RESULTS: Users engaged in a cumulative mean of 33.3 sessions during the 8-week study period. The survival analysis depicted a median user retention period (i.e., time to complete disengagement) of 51 days, with the usage of a morning check-in feature having a significant relationship with a longer retention period (P=.001). CONCLUSIONS: Our findings suggest that user retention and engagement with a CBT-based CA built for users with chronic pain is higher than standard industry metrics. These results have clear implications for addressing issues of suboptimal engagement of digital health interventions and improving access to care for chronic pain. Future work should use these findings to inform the design of evidence-based interventions for individuals with chronic pain and to enhance user retention and engagement of digital health interventions more broadly. TRIAL REGISTRATION: ClinicalTrials.gov NCT04640090; https://clinicaltrials.gov/ct2/show/NCT04640090.","archive_location":"35526201","container-title":"JMIR Form Res","DOI":"10.2196/37302","ISSN":"2561-326x","issue":"5","language":"eng","note":"edition: 20220523","page":"e37302","source":"NLM","title":"Adherence and Engagement With a Cognitive Behavioral Therapy-Based Conversational Agent (Wysa for Chronic Pain) Among Adults With Chronic Pain: Survival Analysis","volume":"6","author":[{"family":"Sinha","given":"C."},{"family":"Cheng","given":"A. L."},{"family":"Kadaba","given":"M."}],"issued":{"date-parts":[["2022",5,23]]}}},{"id":6419,"uris":["http://zotero.org/users/1704144/items/GM4JZZ3A"],"itemData":{"id":6419,"type":"thesis","abstract":"Mental health, behavioral, or developmental disorders (MBDDs) affect children and adolescents worldwide, which impair functioning across multiple domains and contributes to the larger global disability burden. Despite a high prevalence of MBDDs, the service utilization rates of psychotherapy among youth are alarmingly low, which is partly explained by a multitude of barriers (e.g., financial cost, transportation/distance, stigma, time commitment, buy-in, engagement). Behavioral Intervention Technologies (BITs) utilize behavioral and psychological models paired with technological advances to address mental health and health needs. BITs may offer an important option for bridging the gap between the high need and low service utilization, by reducing some of the common barriers to treatment. Furthermore, given the nearly ubiquitous presence of technology in the lives of children and adolescents, BITs may be particularly attractive and engaging for this population in need. This dissertation presents three studies establishing the need, feasibility, and scalability of BITs for youth. Study I illustrates that youth worldwide are actively seeking mental health (depression/suicidality) information via the Internet. Study II reflects on lessons learned about the feasibility of implementing an online wellness platform in an after-school setting. Study III demonstrates feasibility and scalability of an Artificial Intelligence (AI) behavioral coaching chatbot in a pediatric medical setting. Collectively these three studies contributed to the development of nine considerations for researchers and those developing BITs for youth to incorporate into their work. (PsycInfo Database Record (c) 2022 APA, all rights reserved)","archive":"psyh","archive_location":"2022-13250-214","note":"ISBN: 0419-4217 979-8460423651\nvolume: 83","publisher":"ProQuest Information &amp; Learning","source":"EBSCOhost","title":"Behavioral intervention technologies for children and adolescents: Need, feasibility, and scalability","URL":"https://search.ebscohost.com/login.aspx?direct=true&amp;db=psyh&amp;AN=2022-13250-214&amp;site=ehost-live","author":[{"family":"Stephens","given":"Taylor N."}],"issued":{"date-parts":[["2022"]]}}},{"id":6390,"uris":["http://zotero.org/users/1704144/items/PTK2QN3D"],"itemData":{"id":6390,"type":"article-journal","abstract":"As the elderly population grows worldwide, living a healthy and full life as an older adult is becoming a topic of great interest. One key factor and severe challenge to maintaining quality of life in older adults is cognitive decline. Assistive robots for helping older adults have been proposed to solve issues such as social isolation and dependent living. Only a few studies have reported the positive effects of dialogue robots on cognitive function but conversation is being discussed as a promising intervention that includes various cognitive tasks. Existing dialogue robot-related studies have reported on placing dialogue robots in elderly homes and allowing them to interact with residents. However, it is difficult to reproduce these experiments since the participants' characteristics influence experimental conditions, especially at home. Besides, most dialogue systems are not designed to set experimental conditions without on-site support. This study proposes a novel design method that uses a dialogue-based robot system for cognitive training at home. We define challenges and requirements to meet them to realize cognitive function training through daily communication. Those requirements are designed to satisfy detailed conditions such as duration of dialogue, frequency, and starting time without on-site support. Our system displays photos and gives original stories to provide contexts for dialogue that help the robot maintain a conversation for each story. Then the system schedules dialogue sessions along with the participant's plan. The robot moderates the user to ask a question and then responds to the question by changing its facial expression. This question-answering procedure continued for a specific duration (4 min). To verify our design method's effectiveness and implementation, we conducted three user studies by recruiting 35 elderly participants. We performed prototype-, laboratory-, and home-based experiments. Through these experiments, we evaluated current datasets, user experience, and feasibility for home use. We report on and discuss the older adults' attitudes toward the robot and the number of turns during dialogues. We also classify the types of utterances and identify user needs. Herein, we outline the findings of this study, outlining the system's essential characteristics to experiment toward daily cognitive training and explain further feature requests.","archive_location":"34268339","container-title":"Front Robot AI","DOI":"10.3389/frobt.2021.644964","ISSN":"2296-9144","language":"eng","note":"edition: 20210629","page":"644964","source":"NLM","title":"A Dialogue-Based System with Photo and Storytelling for Older Adults: Toward Daily Cognitive Training","volume":"8","author":[{"family":"Tokunaga","given":"S."},{"family":"Tamura","given":"K."},{"family":"Otake-Matsuura","given":"M."}],"issued":{"date-parts":[["2021"]]}}},{"id":6326,"uris":["http://zotero.org/users/1704144/items/4Q2Q75Q2"],"itemData":{"id":6326,"type":"article-journal","abstract":"College students encounter various types of stresses in school due to schoolwork, personal relationships, health issues, and future career concerns. Some students are susceptible to the strikes of failures and are inexperienced with or fearful of dealing with setbacks. When these negative emotions gradually accumulate without resolution, they can cause long-term negative effects on students' physical and mental health. Some potential health problems include depression, anxiety, and disorders such as eating disorders. Universities commonly offer counseling services; however, the demand often exceeds the counseling capacities due to limited numbers of counsellors/psychologists. Thus, students may not receive immediate counseling or treatments. If students are not treated, some repercussions may lead to severe abnormal behavior and even suicide. In this study, combining immersive virtual reality (VR) technique with psychological knowledge base, we developed a VR empathy-centric counseling chatbot (VRECC) that can complementarily support troubled students when counsellors cannot provide immediate support. Through multi-turn (verbal or text) conversations with the chatbot, the system can demonstrate empathy and give therapist-like responses to the users. During the study, more than 120 students were required to complete a questionnaire and 34 subjects with an above-median stress level were randomly drawn for the VRECC experiment. We observed decreasing average stress level and psychological sensitivity scores among subjects after the experiment. Although the system did not yield improvement in life-impact scores (e.g., behavioral and physical impacts), the significant outcomes of lowering stress level and psychological sensitivity have given us a very positive outlook for continuing to integrate VR, AI sentimental natural language process, and counseling chatbot for advanced VRECC research in helping students improve their psychological well-being and life quality at schools.","archive_location":"WOS:000802596900001","container-title":"PROCESSES","DOI":"10.3390/pr10050930","ISSN":"2227-9717 J9 - PROCESSES","issue":"5","language":"English","title":"Development of an Empathy-Centric Counseling Chatbot System Capable of Sentimental Dialogue Analysis","volume":"10","author":[{"family":"Trappey","given":"A. J. C."},{"family":"Lin","given":"A. P. C."},{"family":"Hsu","given":"K. Y. K."},{"family":"Trappey","given":"C. V."},{"family":"Tu","given":"K. L. K."}],"issued":{"date-parts":[["2022",5]]}}},{"id":5735,"uris":["http://zotero.org/users/1704144/items/KNC38ZJD"],"itemData":{"id":5735,"type":"article-journal","abstract":"There has been a lot of interest in digital mental health interventions but adherence to online programmes has been less than optimal. Chatbots that mimic brief conversations may be a more engaging and acceptable mode of delivery. We developed a chatbot, called 21-Day Stress Detox, to deliver stress management techniques for young adults. The purpose of the study was to explore the feasibility, acceptability, and potential efficacy of this low-intensity digital mental health intervention in a non-clinical population of young adults. The content was derived from cognitive behavioural therapy (CBT) and included evidence-informed elements such as mindfulness and gratitude journaling. It was delivered over 21 daily sessions using the Facebook Messenger platform. Each session was intended to last about 5-7 min and included text, animated GIFs, relaxation tracks and reflective exercises. We conducted an open single-arm trial collecting app usage through passive data collection as well as self-rated satisfaction and qualitative (open-ended) feedback. Efficacy was assessed via outcome measures of well-being (World Health Organisation (Five) Well-being Index; WHO-5; and Personal Well-being Measure; ONS4); stress (Perceived Stress Scale-10 item version; PSS-10); and anxiety (Generalized Anxiety Disorder 7-item scale; GAD-7). One hundred and ten of the 124 participants who completed baseline commenced the chatbot and 64 returned the post-intervention assessment. Eighty-one percent were female and 51% were first year students. Forty-five percent were NZ European and 41% were Asian. Mean engagement was 11 days out 21 days (SD = 7.8). Most (81%) found the chatbot easy to use. Sixty-three percent rated their satisfaction as 7 out of 10 or higher. Qualitative feedback revealed that convenience and relatable content were the most valued features. There was a statistically significant improvement on the WHO-5 of 7.38 (SD = 15.07; p &lt; 0.001) and a mean reduction on the PSS-10 of 1.77 (SD = 4.69; p = 0.004) equating to effect sizes of 0.49 and 0.38, respectively. Those who were clinically anxious at baseline (n = 25) experienced a greater reduction of GAD-7 symptoms than those (n = 39) who started the study without clinical anxiety (-1.56, SD = 3.31 vs. 0.67, SD = 3.30; p = 0.011). Using a chatbot to deliver universal psychological support appears to be feasible, acceptable, have good levels of engagement, and lead to significant improvements in well-being and stress. Future iterations of the chatbot should involve a more personalised content.","archive_location":"WOS:000725744300001","container-title":"SOCIAL SCIENCES-BASEL","DOI":"10.3390/socsci10110416","ISSN":"2076-0760 J9 - SOC SCI-BASEL","issue":"11","language":"English","title":"21-Day Stress Detox: Open Trial of a Universal Well-Being Chatbot for Young Adults","volume":"10","author":[{"family":"Williams","given":"R."},{"family":"Hopkins","given":"S."},{"family":"Frampton","given":"C."},{"family":"Holt-Quick","given":"C."},{"family":"Merry","given":"S. N."},{"family":"Stasiak","given":"K."}],"issued":{"date-parts":[["2021",11]]}},"label":"page"},{"id":1264,"uris":["http://zotero.org/users/1704144/items/PAPUPU78"],"itemData":{"id":1264,"type":"article-journal","abstract":"BACKGROUND: Parents commonly experience anxiety, worry, and psychological distress in caring for newborn infants, particularly those born preterm.  Web-based therapist services may offer greater accessibility and timely  psychological support for parents but are nevertheless labor intensive due to  their interactive nature. Chatbots that simulate humanlike conversations show  promise for such interactive applications. OBJECTIVE: The aim of this study is to  explore the usability and feasibility of chatbot technology for gathering  real-life conversation data on stress, sleep, and infant feeding from parents  with newborn infants and to investigate differences between the experiences of  parents with preterm and term infants. METHODS: Parents aged</w:instrText>
            </w:r>
            <w:r w:rsidR="00CF3D4B">
              <w:rPr>
                <w:rFonts w:hint="eastAsia"/>
              </w:rPr>
              <w:instrText xml:space="preserve"> </w:instrText>
            </w:r>
            <w:r w:rsidR="00CF3D4B">
              <w:rPr>
                <w:rFonts w:hint="eastAsia"/>
              </w:rPr>
              <w:instrText>≥</w:instrText>
            </w:r>
            <w:r w:rsidR="00CF3D4B">
              <w:rPr>
                <w:rFonts w:hint="eastAsia"/>
              </w:rPr>
              <w:instrText xml:space="preserve">21 years with  infants aged </w:instrText>
            </w:r>
            <w:r w:rsidR="00CF3D4B">
              <w:rPr>
                <w:rFonts w:hint="eastAsia"/>
              </w:rPr>
              <w:instrText>≤</w:instrText>
            </w:r>
            <w:r w:rsidR="00CF3D4B">
              <w:rPr>
                <w:rFonts w:hint="eastAsia"/>
              </w:rPr>
              <w:instrText xml:space="preserve">6 months were enrolled from November 2018 to March 2019. Three  chatbot scripts (stress, sleep, feeding) were developed to capture conversations  with parents via their mobile devices. Parents completed a chatbot usability  </w:instrText>
            </w:r>
            <w:r w:rsidR="00CF3D4B">
              <w:instrText xml:space="preserve">questionnaire upon study completion. Responses to closed-ended questions and  manually coded open-ended responses were summarized descriptively. Open-ended  responses were analyzed using the latent Dirichlet allocation method to uncover  semantic topics. RESULTS: Of 45 enrolled participants (20 preterm, 25 term), 26  completed the study. Parents rated the chatbot as \"easy\" to use (mean 4.08, SD  0.74; 1=very difficult, 5=very easy) and were \"satisfied\" (mean 3.81, SD 0.90;  1=very dissatisfied, 5 very satisfied). Of 45 enrolled parents, those with  preterm infants reported emotional stress more frequently than did parents of  term infants (33 vs 24 occasions). Parents generally reported satisfactory sleep  quality. The preterm group reported feeding problems more frequently than did the  term group (8 vs 2 occasions). In stress domain conversations, topics linked to  \"discomfort\" and \"tiredness\" were more prevalent in preterm group conversations,  whereas the topic of \"positive feelings\" occurred more frequently in the term  group conversations. Interestingly, feeding-related topics dominated the content  of sleep domain conversations, suggesting that frequent or irregular feeding may  affect parents' ability to get adequate sleep or rest. CONCLUSIONS: The chatbot  was successfully used to collect real-time conversation data on stress, sleep,  and infant feeding from a group of 45 parents. In their chatbot conversations,  term group parents frequently expressed positive emotions, whereas preterm group  parents frequently expressed physical discomfort and tiredness, as well as  emotional stress. Overall, parents who completed the study gave positive feedback  on their user experience with the chatbot as a tool to express their thoughts and  concerns. TRIAL REGISTRATION: ClinicalTrials.gov NCT03630679;  https://clinicaltrials.gov/ct2/show/NCT03630679.","container-title":"JMIR pediatrics and parenting","DOI":"10.2196/30169","ISSN":"2561-6722","issue":"4","journalAbbreviation":"JMIR Pediatr Parent","language":"eng","license":"©Jill Wong, Agathe C Foussat, Steven Ting, Enzo Acerbi, Ruurd M van Elburg, Chua Mei Chien. Originally published in JMIR Pediatrics and Parenting  (https://pediatrics.jmir.org), 26.10.2021.","note":"PMID: 34544679 \nPMCID: PMC8579217","page":"e30169","title":"A Chatbot to Engage Parents of Preterm and Term Infants on Parental Stress, Parental Sleep, and Infant Feeding: Usability and Feasibility Study.","volume":"4","author":[{"family":"Wong","given":"Jill"},{"family":"Foussat","given":"Agathe C."},{"family":"Ting","given":"Steven"},{"family":"Acerbi","given":"Enzo"},{"family":"Elburg","given":"Ruurd M.","non-dropping-particle":"van"},{"family":"Mei Chien","given":"Chua"}],"issued":{"date-parts":[["2021",10,26]]}}},{"id":5475,"uris":["http://zotero.org/users/1704144/items/QU24XUNU"],"itemData":{"id":5475,"type":"paper-conference","abstract":"In today's world, one of the critical concerns that have lately drawn the attention of many researchers and policymakers around the world is the concern of the Alzheimer's disease population. Alzheimer's Association reported that age is the main major risk factor for Alzheimer's, but such conditions are not a natural feature of ageing. Furthermore, the overloaded burden of families or caregivers taking care of the individual with Alzheimer's is getting serious nowadays. Concerning this, the researcher proposes a mobile application named AlzBot with the implementation of Chatbot to create an assistive toolkit application for both Alzheimer's patients and caregivers. Enhancing the socialization of Alzheimer's patients will be the primary purpose of this application as it provides a chatbot for Alzheimer's patients to reach out and communicate with the bot agent during their boring time. Besides enhancing the socialization of the patient, this application can track the location of the user to minimize the loss of Alzheimer's patients and reduce the caregiver's burden. On the other hand, this research describes the Extreme Programming methodology that has been chosen for the entire project development. Interviews and observations research methods have been applied among different target users. The system was further tested and validated to determine the efficiency of overall functionalities and usability. The findings indicate that the proposed system has the potential to meet the expectation of Alzheimer's patients and their caregivers to enhance their quality of life.","archive_location":"WOS:000803995400023","DOI":"10.1109/DESE54285.2021.9719410","event-title":"2021 14TH INTERNATIONAL CONFERENCE ON DEVELOPMENTS IN ESYSTEMS ENGINEERING (DESE)","language":"English","page":"124-129","title":"AlzBot- Mobile App Chatbot for Alzheimer's Patient to be Active with Their Minds","author":[{"family":"Xin","given":"T. L."},{"family":"Arshad","given":"A."},{"family":"Salam","given":"Z. A. B."},{"literal":"Ieee"}],"issued":{"date-parts":[["2021"]]}},"label":"page"},{"id":187,"uris":["http://zotero.org/users/1704144/items/EXW2FYNX"],"itemData":{"id":187,"type":"article-journal","abstract":"Background: Recent years have seen an increase in the use of internet-based cognitive behavioral therapy in the area of mental health. Although lower effectiveness and higher dropout rates of unguided than those of guided internet-based cognitive behavioral therapy remain critical issues, not incurring ongoing human clinical resources makes it highly advantageous.\nObjective: Current research in psychotherapy, which acknowledges the importance of therapeutic alliance, aims to evaluate the feasibility and acceptability, in terms of mental health, of an application that is embodied with a conversational agent. This application was enabled for use as an internet-based cognitive behavioral therapy preventative mental health measure.\nMethods: Analysis of the data from the 191 participants of the experimental group with a mean age of 38.07 (SD 10.75) years and the 263 participants of the control group with a mean age of 38.05 (SD 13.45) years using a 2-way factorial analysis of variance (group × time) was performed.\nResults: There was a significant main effect (P=.02) and interaction for time on the variable of positive mental health (P=.02), and for the treatment group, a significant simple main effect was also found (P=.002). In addition, there was a significant main effect (P=.02) and interaction for time on the variable of negative mental health (P=.005), and for the treatment group, a significant simple main effect was also found (P=.001).\nConclusions: This research can be seen to represent a certain level of evidence for the mental health application developed herein, indicating empirically that internet-based cognitive behavioral therapy with the embodied conversational agent can be used in mental health care. In the pilot trial, given the issues related to feasibility and acceptability, it is necessary to pursue higher quality evidence while continuing to further improve the application, based on the findings of the current research.","container-title":"JMIR Mental Health","DOI":"10.2196/10454","ISSN":"2368-7959","issue":"3","journalAbbreviation":"JMIR Ment Health","language":"en","note":"PMID: 30064969\nPMCID: PMC6092592","page":"e10454","source":"DOI.org (Crossref)","title":"An embodied conversational agent for unguided internet-based cognitive behavior therapy in preventative mental health: Feasibility and acceptability pilot trial","title-short":"An embodied conversational agent for unguided internet-based cognitive behavior therapy in preventative mental health","volume":"5","author":[{"family":"Suganuma","given":"Shinichiro"},{"family":"Sakamoto","given":"Daisuke"},{"family":"Shimoyama","given":"Haruhiko"}],"issued":{"date-parts":[["2018",7,31]]}}}],"schema":"https://github.com/citation-style-language/schema/raw/master/csl-citation.json"} </w:instrText>
            </w:r>
            <w:r>
              <w:fldChar w:fldCharType="separate"/>
            </w:r>
            <w:r w:rsidR="00CF3D4B" w:rsidRPr="00CF3D4B">
              <w:rPr>
                <w:rFonts w:ascii="Arial" w:hAnsi="Arial" w:cs="Arial"/>
                <w:kern w:val="0"/>
                <w:szCs w:val="24"/>
              </w:rPr>
              <w:t>[69–102]</w:t>
            </w:r>
            <w:r>
              <w:fldChar w:fldCharType="end"/>
            </w:r>
          </w:p>
        </w:tc>
        <w:tc>
          <w:tcPr>
            <w:tcW w:w="6661" w:type="dxa"/>
          </w:tcPr>
          <w:p w14:paraId="560413EF" w14:textId="77777777" w:rsidR="0063384C" w:rsidRDefault="0063384C" w:rsidP="0042266F">
            <w:r>
              <w:t>Not RCT</w:t>
            </w:r>
          </w:p>
        </w:tc>
      </w:tr>
      <w:tr w:rsidR="0063384C" w14:paraId="6EAF4651" w14:textId="77777777" w:rsidTr="0042266F">
        <w:tc>
          <w:tcPr>
            <w:tcW w:w="2689" w:type="dxa"/>
          </w:tcPr>
          <w:p w14:paraId="6E4F8CA9" w14:textId="25B5CA79" w:rsidR="0063384C" w:rsidRDefault="0063384C" w:rsidP="0042266F">
            <w:r>
              <w:fldChar w:fldCharType="begin"/>
            </w:r>
            <w:r w:rsidR="00CF3D4B">
              <w:instrText xml:space="preserve"> ADDIN ZOTERO_ITEM CSL_CITATION {"citationID":"oeVpUjrg","properties":{"formattedCitation":"[103\\uc0\\u8211{}109]","plainCitation":"[103–109]","noteIndex":0},"citationItems":[{"id":1942,"uris":["http://zotero.org/users/1704144/items/4XFNS8FA"],"itemData":{"id":1942,"type":"article-journal","abstract":"The proceedings contain 254 papers. The topics discussed include: cognitive function, serum apolipoprotein A1 and apolipoprotein B levels, and apolipoprotein E variant rs429358 in patients with schizophreni</w:instrText>
            </w:r>
            <w:r w:rsidR="00CF3D4B">
              <w:rPr>
                <w:rFonts w:hint="eastAsia"/>
              </w:rPr>
              <w:instrText>a and normal controls; a comparison of brain segmentation methods freesurfer and AQUA for detecting Alzheimer's disease using MRI; psychological reactions of hospital workers to pandemic: a comparison of factors associated with SARS and SARS</w:instrText>
            </w:r>
            <w:r w:rsidR="00CF3D4B">
              <w:rPr>
                <w:rFonts w:hint="eastAsia"/>
              </w:rPr>
              <w:instrText>‐</w:instrText>
            </w:r>
            <w:r w:rsidR="00CF3D4B">
              <w:rPr>
                <w:rFonts w:hint="eastAsia"/>
              </w:rPr>
              <w:instrText>Cov</w:instrText>
            </w:r>
            <w:r w:rsidR="00CF3D4B">
              <w:rPr>
                <w:rFonts w:hint="eastAsia"/>
              </w:rPr>
              <w:instrText>‐</w:instrText>
            </w:r>
            <w:r w:rsidR="00CF3D4B">
              <w:rPr>
                <w:rFonts w:hint="eastAsia"/>
              </w:rPr>
              <w:instrText>2; human</w:instrText>
            </w:r>
            <w:r w:rsidR="00CF3D4B">
              <w:rPr>
                <w:rFonts w:hint="eastAsia"/>
              </w:rPr>
              <w:instrText>‐</w:instrText>
            </w:r>
            <w:r w:rsidR="00CF3D4B">
              <w:rPr>
                <w:rFonts w:hint="eastAsia"/>
              </w:rPr>
              <w:instrText>centered psychosocial care for infectious disease management; effect of low</w:instrText>
            </w:r>
            <w:r w:rsidR="00CF3D4B">
              <w:rPr>
                <w:rFonts w:hint="eastAsia"/>
              </w:rPr>
              <w:instrText>‐</w:instrText>
            </w:r>
            <w:r w:rsidR="00CF3D4B">
              <w:rPr>
                <w:rFonts w:hint="eastAsia"/>
              </w:rPr>
              <w:instrText>intensity focused ultrasound stimulation in patients with major depressive disorder: Interim analysis of an exploratory clinical trial; application of chatbot for patients with me</w:instrText>
            </w:r>
            <w:r w:rsidR="00CF3D4B">
              <w:instrText xml:space="preserve">thamphetamine use disorder: a preliminary randomized controlled trial; Korean psychiatrists' usage pattern of electronic communication and social media and its application to develop guideline; and ethnic difference in pharmacokinetic of antipsychotics.","archive_location":"CN-02263710","container-title":"Asia-pacific psychiatry","issue":"SUPPL 1","journalAbbreviation":"Asia-pacific psychiatry","title":"19th International Congress of the Pacific Rim College of Psychiatrists","URL":"https://www.cochranelibrary.com/central/doi/10.1002/central/CN-02263710/full","volume":"13","issued":{"date-parts":[["2021"]]}}},{"id":16540,"uris":["http://zotero.org/users/1704144/items/5SRSKD3Y"],"itemData":{"id":16540,"type":"article-journal","abstract":"Abstract Background Software agents are computer-programs that conduct conversations with a human. The present study evaluates the feasibility of the software agent “SISU” aiming to uplift psychological wellbeing. Methods: Within a one-group pretest-posttest trial, N = 30 German-speaking participants were recruited. Assessments took place before (t1), during (t2) and after (t3) the intervention. The ability of SISU to guide participants through the intervention, acceptability, and negative effects were investigated. Data analyses are based on intention-to-treat principles. Linear mixed models will be used to investigate short-term changes over time in mood, depression, anxiety. Intervention The intervention consists of two sessions. Each session comprises writing tasks on autobiographical negative life events and an Acceptance- and Commitment Therapy-based exercise respectively. Participants interact with the software agent on two consecutive days for about 30 min each. Results All participants completed all sessions within two days. User experience was positive, with all subscales of the user experience questionnaire (UEQ) M &gt; 0.8. Participants experienced their writings as highly self-relevant and personal. However, 57% of the participants reported at least one negative effect attributed to the intervention. Results on linear mixed models indicate an increase in anxiety over time (β = 1.33, p = .001). Qualitative User Feedback revealed that the best thing about SISU was its innovativeness (13%) and anonymity (13%). As worst thing about SISU participants indicated that the conversational style of SISU often felt unnatural (73%). Conclusion SISU successfully guided participants through the two-day intervention. Moreover, SISU has the potential to enter the inner world of participants. However, intervention contents have the potential to evoke negative effects in individuals. Expectable short-term symptom deterioration due to writing about negative autobiographical life events could not be prevented by acceptance and commitment therapy-based exercises. Hence, results suggest a revision of intervention contents as well as of the conversational style of SISU. The good adherence rate indicates the useful and acceptable format of SISU as a mental health chatbot. Overall, little is known about the effectiveness of software agents in the context of psychological wellbeing. Results of the present trial underline that the innovative technology bears the potential of SISU to act as therapeutic agent but should not be used with its current intervention content. Trial-registration The Trial is registered at the WHO International Clinical Trials Registry Platform via the German Clinical Studies Register (DRKS): DRKS00014933 (date of registration: 20.06.2018). Link: https://www.drks.de/drks_web/navigate.do?navigationId=trial.HTML&amp;TRIAL_ID=DRKS00014933 .","container-title":"Internet interventions","DOI":"10.1016/j.invent.2021.100377","issue":"NA","page":"100377-NA","title":"Feasibility of a Software agent providing a brief Intervention for Self-help to Uplift psychological wellbeing (“SISU”). A single-group pretest-posttest trial investigating the potential of SISU to act as therapeutic agent","volume":"24","author":[{"family":"Bendig","given":"Eileen; Erb","suffix":"Benjamin; Meißner, Dominik; Bauereiß, Natalie; Baumeister, Harald"}],"issued":{"date-parts":[["2021"]]}}},{"id":1880,"uris":["http://zotero.org/users/1704144/items/MUKC7YX7"],"itemData":{"id":1880,"type":"article-journal","abstract":"Self-help technologies, accessed through smart mobile phones, employing coaching methods are challenging our understanding of the nature of coaching. Research findings suggest that an artificial agent can deliver positive outcomes for users through a conversational coaching process. It is a well-established axiom among coaching practitioners that the character of the dyad between coach and coachee is a predictor of outcomes. Accordingly, this study sought to explore the relationship between coachee and artificial coach and whether an artificial social actor can enhance a developable human behavioural capability. Forty-eight volunteers were given access to WYSA, an AI-based mental well-being chatbot app ('coaching app') over an eight-week period. Results from the convergence of quantitative and qualitative findings have provided elements of coherence: that a working alliance did not develop with the artificial social actor yet, without this agency, self-resilience did improve in the majority of participants. (PsycInfo Database Record (c) 2021 APA, all rights reserved)","container-title":"International Journal of Evidence Based Coaching and Mentoring","DOI":"10.24384/er2p-4857","page":"187-197","title":"Augmenting Coaching Practice Through Digital Methods","volume":"S15","author":[{"family":"Ellis-Brush","given":"Kevin"}],"issued":{"date-parts":[["2021"]]}}},{"id":199,"uris":["http://zotero.org/users/1704144/items/PZMV8EH8"],"itemData":{"id":199,"type":"article-journal","abstract":"Background: Patients with irritable bowel syndrome (IBS) experience abdominal pain, altered bowel habits, and defecation-related anxiety, which can result in reduced productivity and impaired health-related quality of life (HRQL). Cognitive behavioral therapy (CBT) has been shown to reduce symptoms of IBS and to improve HRQL, but access to qualified therapists is limited. Smartphone-based digital therapeutic interventions have potential to increase access to guided CBT at scale, but require careful study to assess their benefits and risks.\nObjective: The aim of this study was to test the efficacy of a novel app, Zemedy, as a mobile digital therapeutic that delivers a comprehensive CBT program to individuals with IBS.\nMethods: This was a crossover randomized controlled trial. Participants were recruited online and randomly allocated to either immediate treatment (n=62) or waitlist control (n=59) groups. The Zemedy app consists of 8 modules focusing on psychoeducation, relaxation training, exercise, the cognitive model of stress management, applying CBT to IBS symptoms, reducing avoidance through exposure therapy, behavioral experiments, and information about diet. Users interact with a chatbot that presents the information and encourages specific plans, homework, and exercises. The treatment was fully automated, with no therapist involvement or communication. At baseline and after 8 weeks, participants were asked to complete the battery of primary (Irritable Bowel Syndrome Quality of Life [IBS-QOL], Gastrointestinal Symptom Rating Scale [GSRS]) and secondary (Fear of Food Questionnaire [FFQ], Visceral Sensitivity Index [VSI], Gastrointestinal Cognition Questionnaire [GI-COG], Depression Anxiety Stress Scale [DASS], and Patient Health Questionnaire-9 [PHQ-9]) outcome measures. Waitlist controls were then offered the opportunity to crossover to treatment. All participants were assessed once more at 3 months posttreatment.\nResults: Both intention-to-treat and completer analyses at posttreatment revealed significant improvement for the immediate treatment group compared to the waitlist control group on both primary and secondary outcome measures. Gains were generally maintained at 3 months posttreatment. Scores on the GSRS, IBS-QoL, GI-COG, VSI, and FFQ all improved significantly more in the treatment group (F1,79=20.49, P&lt;.001, Cohen d=1.01; F1,79=20.12, P&lt;.001, d=1.25; F1,79=34.71, P&lt;.001, d=1.47; F1,79=18.7, P&lt;.001, d=1.07; and F1,79=12.13, P=.001, d=0.62, respectively). Depression improved significantly as measured by the PHQ-9 (F1,79=10.5, P=.002, d=1.07), and the DASS Depression (F1,79=6.03, P=.02, d=.83) and Stress (F1,79=4.47, P=.04, d=0.65) subscales in the completer analysis but not in the intention-to-treat analysis. The impact of treatment on HRQL was mediated by reductions in catastrophizing and visceral sensitivity.\nConclusions: Despite its relatively benign physical profile, IBS can be an extraordinarily debilitating condition. Zemedy is an effective modality to deliver CBT for individuals with IBS, and could increase accessibility of this evidence-based treatment.","container-title":"JMIR mHealth and uHealth","DOI":"10.2196/26152","ISSN":"2291-5222","issue":"5","journalAbbreviation":"JMIR Mhealth Uhealth","language":"en","note":"PMID: 33872182\nPMCID: PMC8176342","page":"e26152","source":"DOI.org (Crossref)","title":"Efficacy of Zemedy, a mobile digital therapeutic for the self-management of irritable bowel syndrome: Crossover randomized controlled trial","title-short":"Efficacy of zemedy, a mobile digital therapeutic for the self-management of irritable bowel syndrome","volume":"9","author":[{"family":"Hunt","given":"Melissa"},{"family":"Miguez","given":"Sofia"},{"family":"Dukas","given":"Benji"},{"family":"Onwude","given":"Obinna"},{"family":"White","given":"Sarah"}],"issued":{"date-parts":[["2021",5,20]]}}},{"id":198,"uris":["http://zotero.org/users/1704144/items/XLRNMSQE"],"itemData":{"id":198,"type":"article-journal","abstract":"Background: Attention deficit is a growing problem in adults, and early diagnosis and treatment are needed. Previous studies have shown that cognitive behavioral therapy (CBT) is effective in improving attention deficit symptoms. However, many patients are not receiving adequate treatment due to time, space, and cost con­ straints. Recently, in other mental illnesses, mobile-based chatbots delivering CBT and psychoeducation have been used for symptom mitigation and treatment.\nObjective: This study aimed to investigate the feasibility and usability of a short-term intervention, specifically a mobile-based interactive chatbot application, in alleviating attention deficit symptoms.\nMethods: This was a randomized, non-blind parallel-group pilot study conducted from September 2019 to March 2020. Forty-six individuals with attention deficit aged 19–60 were randomly allocated to the chatbot (n = 23) and information-only control groups (n = 23) for 4 weeks. The former group was instructed to use the chatbot application “Todaki,” while the latter group was provided with a book on managing attention deficit symptoms. Participants were administered questionnaires to assess their symptoms of attention deficit, depression, and anxiety and evaluated at baseline and 4 weeks after the intervention. The post-intervention survey assessed the chatbot’s usability, acceptability, and side effects.\nResults: The average age of the participants was 25.1 years (standard deviation [SD] 7.5 years), and 56.5 % (26/ 46) participants were female. Intention-to-treat analysis (chatbot, n = 23; control, n = 23) revealed a significant reduction of attention deficit symptoms only in the chatbot group, which is represented by group-by-time interaction in Conner’s Adult ADHD Rating Scale subscales of Diagnostic and Statistical Manual-IV AttentionDeficit/Hyperactivity Disorder (ADHD) Hyperactive-Impulsive symptoms (F = 4.39; p = .04) and ADHD symp­ toms total (F = 6.74, p = .01). Further, the results of the paired t-test were significant only in the chatbot group. The average number of times the chatbots were used in 4 weeks was 20.32 (SD 12.89). The total average usage time was 1 h 15 min (SD 1 h 20 min). The degree of improvement in the ADHD symptoms total score was correlated with the number of times the psychoeducation program was used. According to the participants, the empathic/friendly character and unnatural flow of conversation were the best and worst features of the chatbot, respectively.\nConclusions: This study identified the feasibility and usability of using the mobile-based chatbot to improve attention deficit and its associated psychiatric symptoms. Using this novel intervention to conduct CBT would provide a useful digital therapeutic tool that allows easy accessibility and self-guided management for people with attention deficit, which should be verified through the large scale randomized controlled trial.","container-title":"International Journal of Medical Informatics","DOI":"10.1016/j.ijmedinf.2021.104440","ISSN":"13865056","journalAbbreviation":"International Journal of Medical Informatics","language":"en","note":"PMID: 33799055","page":"104440","source":"DOI.org (Crossref)","title":"Mobile app-based chatbot to deliver cognitive behavioral therapy and psychoeducation for adults with attention deficit: A development and feasibility/usability study","title-short":"Mobile app-based chatbot to deliver cognitive behavioral therapy and psychoeducation for adults with attention deficit","volume":"150","author":[{"family":"Jang","given":"Sooah"},{"family":"Kim","given":"Jae-Jin"},{"family":"Kim","given":"Soo-Jeong"},{"family":"Hong","given":"Jieun"},{"family":"Kim","given":"Suji"},{"family":"Kim","given":"Eunjoo"}],"issued":{"date-parts":[["2021",6]]}}},{"id":16464,"uris":["http://zotero.org/users/1704144/items/MD6R9CFA"],"itemData":{"id":16464,"type":"article-journal","abstract":"Background: Misuse of substances is common, can be serious and costly to society, and often goes untreated due to barriers to accessing care. Woebot is a mental health digital solution informed by cognitive behavioral therapy and built upon an artificial intelligence–driven platform to deliver tailored content to users. In a previous 2-week randomized controlled trial, Woebot alleviated depressive symptoms. Objective: This study aims to adapt Woebot for the treatment of substance use disorders (W-SUDs) and examine its feasibility, acceptability, and preliminary efficacy. Methods: American adults (aged 18-65 years) who screened positive for substance misuse without major health contraindications were recruited from online sources and flyers and enrolled between March 27 and May 6, 2020. In a single-group pre/postdesign, all participants received W-SUDs for 8 weeks. W-SUDs provided mood, craving, and pain tracking and modules (psychoeducational lessons and psychotherapeutic tools) using elements of dialectical behavior therapy and motivational interviewing. Paired samples t tests and McNemar nonparametric tests were used to examine within-subject changes from pre- to posttreatment on measures of substance use, confidence, cravings, mood, and pain. Results: The sample (N=101) had a mean age of 36.8 years (SD 10.0), and 75.2% (76/101) of the participants were female, 78.2% (79/101) were non-Hispanic White, and 72.3% (73/101) were employed. Participants’ W-SUDs use averaged 15.7 (SD 14.2) days, 12.1 (SD 8.3) modules, and 600.7 (SD 556.5) sent messages. About 94% (562/598) of all completed psychoeducational lessons were rated positively. From treatment start to end, in-app craving ratings were reduced by half (87/101, 86.1% reporting cravings in the app; odds ratio 0.48, 95% CI 0.32-0.73). Posttreatment assessment completion was 50.5% (51/101), with better retention among those who initially screened higher on substance misuse. From pre- to posttreatment, confidence to resist urges to use substances significantly increased (mean score change +16.9, SD 21.4; P&lt;.001), whereas past month substance use occasions (mean change −9.3, SD 14.1; P&lt;.001) and scores on the Alcohol Use Disorders Identification Test-Concise (mean change −1.3, SD 2.6; P&lt;.001), 10-item Drug Abuse Screening Test (mean change −1.2, SD 2.0; P&lt;.001), Patient Health Questionnaire-8 item (mean change 2.1, SD 5.2; P=.005), Generalized Anxiety Disorder-7 (mean change −2.3, SD 4.7; P=.001), and cravings scale (68.6% vs 47.1% moderate to extreme; P=.01) significantly decreased. Most participants would recommend W-SUDs to a friend (39/51, 76%) and reported receiving the service they desired (41/51, 80%). Fewer felt W-SUDs met most or all of their needs (22/51, 43%). Conclusions: W-SUDs was feasible to deliver, engaging, and acceptable and was associated with significant improvements in substance use, confidence, cravings, depression, and anxiety. Study attrition was high. Future research will evaluate W-SUDs in a randomized controlled trial with a more diverse sample and with the use of greater study retention strategies. Trial Registration: ClinicalTrials.gov NCT04096001; http://clinicaltrials.gov/ct2/show/NCT04096001.","container-title":"Journal of medical Internet research","DOI":"10.2196/24850","issue":"3","page":"e24850-NA","title":"A Therapeutic Relational Agent for Reducing Problematic Substance Use (Woebot): Development and Usability Study.","volume":"23","author":[{"family":"Prochaska","given":"Judith J.; Vogel","suffix":"Erin A.; Chieng, Amy; Kendra, Matthew S.; Baiocchi, Michael; Pajarito, Sarah; Robinson, Athena"}],"issued":{"date-parts":[["2021"]]}}},{"id":1337,"uris":["http://zotero.org/users/1704144/items/DJDXR2B7"],"itemData":{"id":1337,"type":"article-journal","abstract":"Mobile apps in mental health have seen a significant growth in recent years. Most of them are aimed at treating depression, anxiety, and stress disorders using  cognitive behavioural therapy methods and relatively few apps are being developed  to address interpersonal issues. This study tested the effectiveness of the  iCognito Relationship Program, a self-help application for couple relationships  based on the chatbot technology. A between-group experimental study was conducted  in Russia using the bibliotherapy as a control condition (N = 58, female sample),  with results showing that, after 2 weeks, iCognito's users had increased  satisfaction, tenderness, constructive communication, as well as commitment to  the relationship. Also, indicators for relationship self-efficacy, communicative  skills in relationships, and self-esteem regarding relationship skills had  significantly increased, while level of conflicts had decreased. A medium effect  size was reported for most indicators. The participants of an experimental group  expressed a high level of satisfaction with the technology and a generally  positive attitude towards the idea of working with a \"virtual  psychologist\"-chatbot on their personal issues. Despite the need to reproduce the  research results, iCognito program demonstrates that both mobile application and  chatbot technologies can be useful for training individuals' relationship  satisfaction and communication skills, and that they can be more efficient in  increasing satisfaction and reducing conflict in relationships than self-help  books.","container-title":"Family process","DOI":"10.1111/famp.12733","ISSN":"1545-5300 0014-7370","issue":"2","journalAbbreviation":"Fam Process","language":"eng","license":"© 2021 Family Process Institute.","note":"publisher-place: United States\nPMID: 34904235","page":"625-642","title":"Mobile application for couple relationships: Results of a pilot effectiveness study.","volume":"61","author":[{"family":"Troitskaya","given":"Olga"},{"family":"Batkhina","given":"Anastasia"}],"issued":{"date-parts":[["2022",6]]}}}],"schema":"https://github.com/citation-style-language/schema/raw/master/csl-citation.json"} </w:instrText>
            </w:r>
            <w:r>
              <w:fldChar w:fldCharType="separate"/>
            </w:r>
            <w:r w:rsidR="00CF3D4B" w:rsidRPr="00CF3D4B">
              <w:rPr>
                <w:rFonts w:ascii="Arial" w:hAnsi="Arial" w:cs="Arial"/>
                <w:kern w:val="0"/>
                <w:szCs w:val="24"/>
              </w:rPr>
              <w:t>[103–109]</w:t>
            </w:r>
            <w:r>
              <w:fldChar w:fldCharType="end"/>
            </w:r>
          </w:p>
        </w:tc>
        <w:tc>
          <w:tcPr>
            <w:tcW w:w="6661" w:type="dxa"/>
          </w:tcPr>
          <w:p w14:paraId="7CD41179" w14:textId="77777777" w:rsidR="0063384C" w:rsidRDefault="0063384C" w:rsidP="0042266F">
            <w:r>
              <w:t>Duplicates</w:t>
            </w:r>
          </w:p>
        </w:tc>
      </w:tr>
    </w:tbl>
    <w:p w14:paraId="4A8D1363" w14:textId="77777777" w:rsidR="0063384C" w:rsidRDefault="0063384C" w:rsidP="00C53CD0"/>
    <w:p w14:paraId="67925E7F" w14:textId="051659D6" w:rsidR="0063384C" w:rsidRDefault="00ED5F55" w:rsidP="00C53CD0">
      <w:r>
        <w:t>Table 2: Excluded studies from citation searches</w:t>
      </w:r>
    </w:p>
    <w:tbl>
      <w:tblPr>
        <w:tblStyle w:val="TableGrid"/>
        <w:tblW w:w="0" w:type="auto"/>
        <w:tblLook w:val="04A0" w:firstRow="1" w:lastRow="0" w:firstColumn="1" w:lastColumn="0" w:noHBand="0" w:noVBand="1"/>
      </w:tblPr>
      <w:tblGrid>
        <w:gridCol w:w="2689"/>
        <w:gridCol w:w="6661"/>
      </w:tblGrid>
      <w:tr w:rsidR="00DA1065" w14:paraId="0955120C" w14:textId="77777777" w:rsidTr="00ED5F55">
        <w:tc>
          <w:tcPr>
            <w:tcW w:w="2689" w:type="dxa"/>
          </w:tcPr>
          <w:p w14:paraId="7619E542" w14:textId="2370C95A" w:rsidR="00DA1065" w:rsidRDefault="00ED5F55" w:rsidP="00C53CD0">
            <w:r>
              <w:t>References</w:t>
            </w:r>
          </w:p>
        </w:tc>
        <w:tc>
          <w:tcPr>
            <w:tcW w:w="6661" w:type="dxa"/>
          </w:tcPr>
          <w:p w14:paraId="5A7D05D1" w14:textId="555C70CB" w:rsidR="00DA1065" w:rsidRDefault="00ED5F55" w:rsidP="00C53CD0">
            <w:r>
              <w:t>Reason for exclusion</w:t>
            </w:r>
          </w:p>
        </w:tc>
      </w:tr>
      <w:tr w:rsidR="00DA1065" w14:paraId="18844504" w14:textId="77777777" w:rsidTr="00ED5F55">
        <w:tc>
          <w:tcPr>
            <w:tcW w:w="2689" w:type="dxa"/>
          </w:tcPr>
          <w:p w14:paraId="1FA21826" w14:textId="05A2E952" w:rsidR="00DA1065" w:rsidRDefault="00574759" w:rsidP="00C53CD0">
            <w:r>
              <w:fldChar w:fldCharType="begin"/>
            </w:r>
            <w:r w:rsidR="00CF3D4B">
              <w:instrText xml:space="preserve"> ADDIN ZOTERO_ITEM CSL_CITATION {"citationID":"d6Qe8pst","properties":{"formattedCitation":"[110,111]","plainCitation":"[110,111]","noteIndex":0},"citationItems":[{"id":17571,"uris":["http://zotero.org/users/1704144/items/CJI3J7GJ"],"itemData":{"id":17571,"type":"article-journal","abstract":"&lt;AbstractText Label=\"BACKGROUND\" NlmCategory=\"BACKGROUND\"&gt;While mental health applications are increasingly becoming available for large populations of users, there is a lack of controlled trials on the impacts of such applications. Artificial intelligence (AI)-empowered agents have been evaluated when assisting adults with cognitive impairments; however, few applications are available for aging adults who are still actively working. These adults often have high stress levels related to changes in their work places, and related symptoms eventually affect their quality of life.&lt;/AbstractText&gt; &lt;AbstractText Label=\"OBJECTIVE\" NlmCategory=\"OBJECTIVE\"&gt;We aimed to evaluate the contribution of TEO (Therapy Empowerment Opportunity), a mobile personal health care agent with conversational AI. TEO promotes mental health and well-being by engaging patients in conversations to recollect the details of events that increased their anxiety and by providing therapeutic exercises and suggestions.&lt;/AbstractText&gt; &lt;AbstractText Label=\"METHODS\" NlmCategory=\"METHODS\"&gt;The study was based on a protocolized intervention for stress and anxiety management. Participants with stress symptoms and mild-to-moderate anxiety received an 8-week cognitive behavioral therapy (CBT) intervention delivered remotely. A group of participants also interacted with the agent TEO. The participants were active workers aged over 55 years. The experimental groups were as follows: group 1, traditional therapy; group 2, traditional therapy and mobile health (mHealth) agent; group 3, mHealth agent; and group 4, no treatment (assigned to a waiting list). Symptoms related to stress (anxiety, physical disease, and depression) were assessed prior to treatment (T1), at the end (T2), and 3 months after treatment (T3), using standardized psychological questionnaires. Moreover, the Patient Health Questionnaire-8 and General Anxiety Disorders-7 scales were administered before the intervention (T1), at mid-term (T2), at the end of the intervention (T3), and after 3 months (T4). At the end of the intervention, participants in groups 1, 2, and 3 filled in a satisfaction questionnaire.&lt;/AbstractText&gt; &lt;AbstractText Label=\"RESULTS\" NlmCategory=\"RESULTS\"&gt;Despite randomization, statistically significant differences between groups were present at T1. Group 4 showed lower levels of anxiety and depression compared with group 1, and lower levels of stress compared with group 2. Comparisons between groups at T2 and T3 did not show significant differences in outcomes. Analyses conducted within groups showed significant differences between times in group 2, with greater improvements in the levels of stress and scores related to overall well-being. A general worsening trend between T2 and T3 was detected in all groups, with a significant increase in stress levels in group 2. Group 2 reported higher levels of perceived usefulness and satisfaction.&lt;/AbstractText&gt; &lt;AbstractText Label=\"CONCLUSIONS\" NlmCategory=\"CONCLUSIONS\"&gt;No statistically significant differences could be observed between participants who used the mHealth app alone or within the traditional CBT setting. However, the results indicated significant differences within the groups that received treatment and a stable tendency toward improvement, which was limited to individual perceptions of stress-related symptoms.&lt;/AbstractText&gt; &lt;AbstractText Label=\"TRIAL REGISTRATION\" NlmCategory=\"BACKGROUND\"&gt;ClinicalTrials.gov NCT04809090; https://clinicaltrials.gov/ct2/show/NCT04809090.&lt;/AbstractText&gt; &lt;CopyrightInformation&gt;©Morena Danieli, Tommaso Ciulli, Seyed Mahed Mousavi, Giorgia Silvestri, Simone Barbato, Lorenzo Di Natale, Giuseppe Riccardi. Originally published in JMIR Mental Health (https://mental.jmir.org), 23.09.2022.&lt;/CopyrightInformation&gt;","container-title":"JMIR mental health","DOI":"10.2196/38067","issue":"9","page":"e38067-e38067","title":"Assessing the Impact of Conversational Artificial Intelligence in the Treatment of Stress and Anxiety in Aging Adults: Randomized Controlled Trial.","volume":"9","author":[{"family":"Danieli","given":"Morena; Ciulli","suffix":"Tommaso; Mousavi, Seyed Mahed; Silvestri, Giorgia; Barbato, Simone; Di Natale, Lorenzo; Riccardi, Giuseppe"}],"issued":{"date-parts":[["2022"]]}}},{"id":17528,"uris":["http://zotero.org/users/1704144/items/C8KF6ANF"],"itemData":{"id":17528,"type":"article-journal","abstract":"Psychoeducation is generally recommended in the treatment of adult Attention-Deficit/Hyperactivity Disorder (ADHD), but only few studies have systematically assessed the effects of structured clinical psychoeducation. Moreover, although a considerable number of psychoeducational mobile applications exist, none have provided scientific evidence for their effectiveness or safety. Therefore, the present randomized controlled trial investigated a newly developed, free-to-use psychoeducation app for adults with ADHD as a support to a clinical psychoeducation group. 236 adults with ADHD were contacted for study participation, of whom 60 were finally randomized to a psychoeducation group supported either by our developed smartphone app (n = 30) or by traditional pen-and-paper brochures (n = 30). Psychoeducation treatments were conducted in groups of 10, with 8 weekly one-hour sessions between March 2019 and November 2020. Observer-rated ADHD symptom severity (IDA-R interview) was examined as the primary outcome parameter before and after treatment. Across both interventions, ADHD core symptoms were significantly reduced. Notably, the smartphone-assisted psychoeducation was significantly more effective in improving inattention and impulsivity and led to higher homework compliance than the brochure-assisted psychoeducation. No adverse events were reported.","container-title":"Psychiatry research","DOI":"10.1016/j.psychres.2022.114802","issue":"NA","page":"114802-114802","title":"Smartphone-assisted psychoeducation in adult attention-deficit/hyperactivity disorder: A randomized controlled trial.","volume":"317","author":[{"family":"Selaskowski","given":"Benjamin; Steffens","suffix":"Maria; Schulze, Marcel; Lingen, Meike; Aslan, Behrem; Rosen, Helena; Kannen, Kyra; Wiebe, Annika; Wallbaum, Torben; Boll, Susanne; Lux, Silke; Philipsen, Alexandra; Braun, Niclas"}],"issued":{"date-parts":[["2022"]]}}}],"schema":"https://github.com/citation-style-language/schema/raw/master/csl-citation.json"} </w:instrText>
            </w:r>
            <w:r>
              <w:fldChar w:fldCharType="separate"/>
            </w:r>
            <w:r w:rsidR="00CF3D4B" w:rsidRPr="00CF3D4B">
              <w:rPr>
                <w:rFonts w:ascii="Arial" w:hAnsi="Arial" w:cs="Arial"/>
              </w:rPr>
              <w:t>[110,111]</w:t>
            </w:r>
            <w:r>
              <w:fldChar w:fldCharType="end"/>
            </w:r>
          </w:p>
        </w:tc>
        <w:tc>
          <w:tcPr>
            <w:tcW w:w="6661" w:type="dxa"/>
          </w:tcPr>
          <w:p w14:paraId="28852FB7" w14:textId="760EFE9B" w:rsidR="00DA1065" w:rsidRDefault="002B2A08" w:rsidP="00C53CD0">
            <w:r>
              <w:t>Published after search date</w:t>
            </w:r>
          </w:p>
        </w:tc>
      </w:tr>
      <w:tr w:rsidR="00DA1065" w14:paraId="2F582341" w14:textId="77777777" w:rsidTr="00ED5F55">
        <w:tc>
          <w:tcPr>
            <w:tcW w:w="2689" w:type="dxa"/>
          </w:tcPr>
          <w:p w14:paraId="25587383" w14:textId="70CFAD85" w:rsidR="00DA1065" w:rsidRDefault="00221265" w:rsidP="00C53CD0">
            <w:r>
              <w:fldChar w:fldCharType="begin"/>
            </w:r>
            <w:r w:rsidR="00CF3D4B">
              <w:instrText xml:space="preserve"> ADDIN ZOTERO_ITEM CSL_CITATION {"citationID":"zWYpqOzf","properties":{"formattedCitation":"[112,113]","plainCitation":"[112,113]","noteIndex":0},"citationItems":[{"id":22677,"uris":["http://zotero.org/users/1704144/items/EPTU6ZTT"],"itemData":{"id":22677,"type":"article-journal","abstract":"Objective This is the first randomized trial comparing virtual reality exposure therapy to in vivo exposure for social anxiety disorder. Method Participants with a principal diagnosis of social anxiety disorder who identified public speaking as their primary fear (N = 97) were recruited from the community, resulting in an ethnically diverse sample (M age = 39 years) of mostly women (62%). Participants were randomly assigned to and completed 8 sessions of manualized virtual reality exposure therapy, exposure group therapy, or wait list. Standardized self-report measures were collected at pretreatment, posttreatment, and 12-month follow-up, and process measures were collected during treatment. A standardized speech task was delivered at pre- and posttreatment, and diagnostic status was reassessed at 3-month follow-up. Results Analysis of covariance showed that, relative to wait list, people completing either active treatment significantly improved on all but one measure (length of speech for exposure group therapy and self-reported fear of negative evaluation for virtual reality exposure therapy). At 12-month follow-up, people showed significant improvement from pretreatment on all measures. There were no differences between the active treatments on any process or outcome measure at any time, nor differences on achieving partial or full remission. Conclusion Virtual reality exposure therapy is effective for treating social fears, and improvement is maintained for 1 year. Virtual reality exposure therapy is equally effective as exposure group therapy; further research with a larger sample is needed, however, to better control and statistically test differences between the treatments.","container-title":"Journal of consulting and clinical psychology","DOI":"10.1037/a0033559","issue":"5","page":"751-760","title":"Virtual reality exposure therapy for social anxiety disorder: a randomized controlled trial.","volume":"81","author":[{"family":"Anderson","given":"Page L.; Price","suffix":"Matthew; Edwards, Shannan M.; Obasaju, Mayowa A.; Schmertz, Stefan K.; Zimand, Elana; Calamaras, Martha R."}],"issued":{"date-parts":[["2013"]]}}},{"id":18307,"uris":["http://zotero.org/users/1704144/items/UW7EYX3B"],"itemData":{"id":18307,"type":"article-journal","abstract":"INTRODUCTION: Numerous studies prove the efficacy of internet-based self-help programs, but integration into the health-care system was rarely investigated. The present study addresses the implementation of an internet-based self-help program into routine care of patients with depressive symptoms waiting for psychotherapy at the university outpatient center.\nMATERIAL AND METHODS: Patients waiting for outpatient psychotherapy were randomly assigned to either a control group or an intervention group that received access to the internet-based program Deprexis during the waiting period. Depressive symptoms were assessed before and after waiting. Additionally, expectations and program use of participants were exploratively examined.\nRESULTS: Only half of the patients who were informed about the study were interested in participation. Participants used about half of the modules in the program Deprexis. Depressive symptoms were reduced in both groups during the waiting time. However, the symptom improvements were not significant.\nDISCUSSION: Integration of internet-based self-help programs into the German health-care system should include support by a psychotherapist. Preferences of participants should also be considered to enhance adherence and efficacy of the program.\nCONCLUSION: Internet-based self-help programs for use in the waiting time for outpatient psychotherapy of patients with depression should involve guidance.","container-title":"Psychotherapie, Psychosomatik, Medizinische Psychologie","DOI":"10.1055/s-0043-122241","ISSN":"1439-1058","issue":"6","journalAbbreviation":"Psychother Psychosom Med Psychol","language":"ger","note":"PMID: 29351710","page":"234-241","source":"PubMed","title":"Implementation of an Internet-Based Self-Help for Patients Waiting for Outpatient Psychotherapy - First Results","volume":"68","author":[{"family":"Fuhr","given":"Kristina"},{"family":"Fahse","given":"Bettina"},{"family":"Hautzinger","given":"Martin"},{"family":"Gulewitsch","given":"Marco Daniel"}],"issued":{"date-parts":[["2018",6]]}},"label":"page"}],"schema":"https://github.com/citation-style-language/schema/raw/master/csl-citation.json"} </w:instrText>
            </w:r>
            <w:r>
              <w:fldChar w:fldCharType="separate"/>
            </w:r>
            <w:r w:rsidR="00CF3D4B" w:rsidRPr="00CF3D4B">
              <w:rPr>
                <w:rFonts w:ascii="Arial" w:hAnsi="Arial" w:cs="Arial"/>
              </w:rPr>
              <w:t>[112,113]</w:t>
            </w:r>
            <w:r>
              <w:fldChar w:fldCharType="end"/>
            </w:r>
          </w:p>
        </w:tc>
        <w:tc>
          <w:tcPr>
            <w:tcW w:w="6661" w:type="dxa"/>
          </w:tcPr>
          <w:p w14:paraId="4D541FE3" w14:textId="19291BBB" w:rsidR="00DA1065" w:rsidRDefault="00221265" w:rsidP="00C53CD0">
            <w:r>
              <w:t>Not English</w:t>
            </w:r>
          </w:p>
        </w:tc>
      </w:tr>
      <w:tr w:rsidR="00DA1065" w14:paraId="0DF4F766" w14:textId="77777777" w:rsidTr="00ED5F55">
        <w:tc>
          <w:tcPr>
            <w:tcW w:w="2689" w:type="dxa"/>
          </w:tcPr>
          <w:p w14:paraId="634D3BA5" w14:textId="09DA8E03" w:rsidR="00DA1065" w:rsidRDefault="0063486C" w:rsidP="00C53CD0">
            <w:r>
              <w:fldChar w:fldCharType="begin"/>
            </w:r>
            <w:r w:rsidR="00CF3D4B">
              <w:instrText xml:space="preserve"> ADDIN ZOTERO_ITEM CSL_CITATION {"citationID":"FRIfcdjL","properties":{"unsorted":true,"formattedCitation":"[114\\uc0\\u8211{}134]","plainCitation":"[114–134]","noteIndex":0},"citationItems":[{"id":22695,"uris":["http://zotero.org/users/1704144/items/QYTMLRIQ"],"itemData":{"id":22695,"type":"article-journal","abstract":"Importance Advances in mobile technology have resulted in federal and industry-level initiatives to facilitate large-scale clinical research using smart devices. Although the benefits of technology to expand data collection are obvious, assumptions about the reach of mobile research methods ( access ), participant willingness to engage in mobile research protocols ( engagement ), and the cost of this research ( cost ) remain untested. Objective To assess the feasibility of a fully mobile randomised controlled trial using assessments and treatments delivered entirely through mobile devices to depressed individuals. Design Using a web-based research portal, adult participants with depression who also owned a smart device were screened, consented and randomised to 1 of 3 mental health apps for treatment. Assessments of self-reported mood and cognitive function were conducted at baseline, 4, 8 and 12 weeks. Physical and social activity was monitored daily using passively collected phone use data. All treatment and assessment tools were housed on each participant9s smart phone or tablet. Interventions A cognitive training application, an application based on problem-solving therapy, and a mobile-sensing application promoting daily activities. Results Access : We screened 2923 people and enrolled 1098 participants in 5 months. The sample characteristics were comparable to the 2013 US census data. Recruitment via Craigslist.org yielded the largest sample. Engagement : Study engagement was high during the first 2 weeks of treatment, falling to 44% adherence by the 4th week. Cost : The total amount spent on for this project, including staff costs and β testing, was $314 264 over 2 years. Conclusions and relevance These findings suggest that mobile randomised control trials can recruit large numbers of participants in a short period of time and with minimal cost, but study engagement remains challenging. Trial registration number NCT00540865.","container-title":"BMJ innovations","DOI":"10.1136/bmjinnov-2015-000098","issue":"1","page":"14-21","title":"Conducting a fully mobile and randomised clinical trial for depression: access, engagement and expense.","volume":"2","author":[{"family":"Anguera","given":"Joaquin A.; Jordan","suffix":"Joshua T.; Castaneda, Diego; Gazzaley, Adam; Areán, Patricia A."}],"issued":{"date-parts":[["2016"]]}}},{"id":22697,"uris":["http://zotero.org/users/1704144/items/V5KFU9WP"],"itemData":{"id":22697,"type":"article-journal","abstract":"Smartphone-based virtual reality (VR) applications (apps) might help to counter low utilization rates of available treatments for fear of heights. Demonstration of effectiveness in real-life situations of such apps is crucial, but lacking so far. Objective of this study was to develop a stand-alone, smartphone-based VR exposure app—Easy Heights—and to test its effectiveness in a real-life situation. We performed a single-blind, parallel group, randomized controlled trial. We recruited 70 participants with fear of heights, aged 18–60 years. Primary outcome was performance in a real-life Behavioral Avoidance Test (BAT) on a lookout tower after a single 1-h app use (phase 1) and after additional repeated (6 × 30 min) app use at home (phase 2). After phase 2, but not phase 1, participants in the Easy Heights condition showed significantly higher BAT scores compared to participants in the control condition (Cohen’s d = 1.3, p = 0.0001). Repeated use of our stand-alone, smartphone-based VR exposure app reduces avoidance behavior and fear, providing a low-threshold treatment for fear of heights.","container-title":"NPJ digital medicine","DOI":"10.1038/s41746-021-00387-7","issue":"1","page":"16-16","title":"Effectiveness of a stand-alone, smartphone-based virtual reality exposure app to reduce fear of heights in real-life: a randomized trial.","volume":"4","author":[{"family":"Bentz","given":"Dorothée; Wang","suffix":"Nan; Ibach, Merle K.; Schicktanz, Nathalie; Zimmer, Anja; Papassotiropoulos, Andreas; de Quervain, Dominique J.-F."}],"issued":{"date-parts":[["2021"]]}}},{"id":22691,"uris":["http://zotero.org/users/1704144/items/HNC3ZR39"],"itemData":{"id":22691,"type":"article-journal","abstract":"Background: Anxiety and depression continue to be prominent experiences of students approaching their university counseling service. These services face unique challenges to ensure that they continue to offer quality support with fewer resources to a growing student population. The convenience and availability of mobile phone apps offer innovative solutions to address therapeutic challenges and expand the reach of traditional support. Objective: The primary aim of this study was to establish the feasibility of a trial in which guided use of a mobile phone well-being app was introduced into a student counseling service and offered as an adjunct to face-to-face counseling. Methods: The feasibility trial used a two-arm, parallel nonrandomized design comparing counseling alone (treatment as usual, or TAU) versus counseling supplemented with guided use of a mobile phone well-being app (intervention) for 38 university students experiencing moderate anxiety or depression. Students in both conditions received up to 6 sessions of face-to-face counseling within a 3-month period. Students who approached the counseling service and were accepted for counseling were invited to join the trial. Feasibility factors evaluated include recruitment duration, treatment preference, randomization acceptability, and intervention fidelity. Clinical outcomes and clinical change were assessed with routine clinical outcome measures administered every counseling session and follow-up phases at 3 and 6 months after recruitment. Results: Both groups demonstrated reduced clinical severity by the end of counseling. This was particularly noticeable for depression, social anxiety, and hostility, whereby clients moved from elevated clinical to low clinical or from low clinical to nonclinical by the end of the intervention. By the 6-month follow-up, TAU clients’ (n=18) anxiety had increased whereas intervention clients’ (n=20) anxiety continued to decrease, and this group difference was significant (Generalized Anxiety Disorder–7: t22=3.46, P=.002). This group difference was not replicated for levels of depression: students in both groups continued to decrease their levels of depression by a similar amount at the 6-month follow-up (Physical Health Questionnaire–9: t22=1.30, P=.21). Conclusion: Supplementing face-to-face counseling with guided use of a well-being app is a feasible and acceptable treatment option for university students experiencing moderate anxiety or depression. The feasibility trial was successfully embedded into a university counseling service without denying access to treatment and with minimal disruption to the service. This study provides preliminary evidence for using a well-being app to maintain clinical improvements for anxiety following the completion of counseling. The design of the feasibility trial provides the groundwork for the development of future pilot trials and definitive trials embedded in a student counseling service. Trial registration: ISRCTN registry ISRCTN55102899; http://www.isrctn.com/ISRCTN55102899","container-title":"JMIR mHealth and uHealth","DOI":"10.2196/14318","issue":"8","page":"e14318-NA","title":"Counseling With Guided Use of a Mobile Well-Being App for Students Experiencing Anxiety or Depression: Clinical Outcomes of a Feasibility Trial Embedded in a Student Counseling Service","volume":"7","author":[{"family":"Broglia","given":"Emma; Millings","suffix":"Abigail; Barkham, Michael"}],"issued":{"date-parts":[["2019"]]}}},{"id":22715,"uris":["http://zotero.org/users/1704144/items/PQE3CXVI"],"itemData":{"id":22715,"type":"article-journal","abstract":"The aim of this study was to investigate the efficacy of an Internet-based cognitive behavioural therapy program (I-CBT) for the treatment of problem gambling, when compared to a waitlist control and an active comparison condition consisting of monitoring, feedback, and support (I-MFS). Participants (N = 174) were randomly allocated to the three conditions. Variables of interest were gambling outcome and related mental health measures. Participants in the active conditions (I-CBT and I-MFS) completed six online modules. Both I-CBT and I-MFS conditions resulted in significant treatment gains on gambling severity. However, I-CBT was also associated with reductions in a range of other gambling-related and mental health outcomes. Compared with I-MFS, I-CBT produced greater effects across seven outcomes measures, relating to gambling urges, cognitions, stress, and life satisfaction. I-CBT participants also rated the program as significantly more satisfactory. Treatment gains observed for both active conditions were found to be stable through to 12 month follow up. The results indicate that the benefits of I-CBT were more than simply the non-specific effects of engaging in online treatment or receiving motivation, feedback, and support. Online treatments for gambling may be a valuable tool in increasing help-seeking and treatment engagement in this population, and be integrated as part of stepped care approaches to treatment.","container-title":"Journal of gambling studies","DOI":"10.1007/s10899-016-9666-y","issue":"3","page":"993-1010","title":"Internet-Based Delivery of Cognitive Behaviour Therapy Compared to Monitoring, Feedback and Support for Problem Gambling: A Randomised Controlled Trial.","volume":"33","author":[{"family":"Casey","given":"Leanne M.; Oei","suffix":"Tian P. S.; Raylu, Namrata; Horrigan, Katherine; Day, Jamin; Ireland, Michael J.; Clough, Bonnie A."}],"issued":{"date-parts":[["2017"]]}}},{"id":22681,"uris":["http://zotero.org/users/1704144/items/5AT6WTG6"],"itemData":{"id":22681,"type":"article-journal","abstract":"NA","container-title":"Behavior Therapy","DOI":"10.1016/j.beth.2014.09.008","issue":"2","page":"193-205","title":"Clinical and cost-effectiveness of therapist-guided internet-delivered cognitive behavior therapy for older adults with symptoms of anxiety: a randomized controlled trial","volume":"46","author":[{"family":"Dear","given":"Blake F.; Zou","suffix":"Judy; Ali, Shehzad; Lorian, Carolyn N.; Johnston, Luke; Sheehan, Joanne; Staples, Lauren G.; Gandy, Milena; Fogliati, Vincent J.; Klein, Britt; Titov, Nickolai"}],"issued":{"date-parts":[["2015"]]}}},{"id":22673,"uris":["http://zotero.org/users/1704144/items/V5M83MKQ"],"itemData":{"id":22673,"type":"article-journal","abstract":"Importance Globally, access to evidence-based psychological treatment is limited. Innovative self-help methods using smartphone applications and low-cost virtual reality have the potential to significantly improve the accessibility and scalability of psychological treatments. Objective To examine the effectiveness of ZeroPhobia, a fully self-guided app-based virtual reality cognitive behavior therapy (VR CBT) using low-cost (cardboard) virtual reality goggles compared with a wait-list control group and to determine its user friendliness. Design, Setting, and Participants In a single-blind randomized clinical trial, participants were enrolled between March 24 and September 28, 2017, and randomly assigned (1:1) by an independent researcher to either VR CBT app or a wait-list control group. A total of 193 individuals aged 18 to 65 years from the Dutch general population with acrophobia symptoms and access to an Android smartphone participated. The 6 animated modules of the VR-CBT app and gamified virtual reality environments were delivered over a 3-week period in participants’ natural environment. Assessments were completed at baseline, immediately after treatment, and at 3-month follow-up. Analysis began April 6, 2018, and was intention to treat. Intervention Self-guided app-based VR CBT. Main Outcomes and Measures The primary outcome measure was the Acrophobia Questionnaire. The hypothesis was formulated prior to data collection. Results In total, 193 participants (129 women [66.84%]; mean [SD] age, 41.33 [13.64] years) were randomly assigned to intervention (n = 96) or a wait-list control group (n = 97). An intent-to-treat analysis showed a significant reduction of acrophobia symptoms at posttest at 3 months for the VR-CBT app compared with the controls (b = –26.73 [95% CI, −32.12 to −21.34];P Conclusions and Relevance A low-cost fully self-guided app-based virtual reality cognitive behavioral therapy with rudimentary virtual reality goggles can produce large acrophobia symptom reductions. To our knowledge, this study is the first to show that virtual reality acrophobia treatment can be done at home without the intervention of a therapist. Trial Registration Trialregister.nl identifier:NTR6442","container-title":"JAMA psychiatry","DOI":"10.1001/jamapsychiatry.2019.0219","issue":"7","page":"682-690","title":"Effectiveness of Self-guided App-Based Virtual Reality Cognitive Behavior Therapy for Acrophobia: A Randomized Clinical Trial.","volume":"76","author":[{"family":"Donker","given":"Tara; Cornelisz","suffix":"Ilja; van Klaveren, Chris; van Straten, Annemieke; Carlbring, Per; Cuijpers, Pim; van Gelder, Jean-Louis"}],"issued":{"date-parts":[["2019"]]}}},{"id":22705,"uris":["http://zotero.org/users/1704144/items/S6IN5WVF"],"itemData":{"id":22705,"type":"article-journal","abstract":"Background: There is now substantial evidence that Web-based interventions can be effective at changing behavior and successfully treating psychological disorders. However, interest in the impact of usage on intervention outcomes has only been developed recently. To date, persistence with or completion of the intervention has been the most commonly reported metric of use, but this does not adequately describe user behavior online. Analysis of alternative measures of usage and their relationship to outcome may help to understand how much of the intervention users may need to obtain a clinically significant benefit from the program. Objective: The objective of this study was to determine which usage metrics, if any, are associated with outcome in an online depression treatment trial. Methods: Cardiovascular Risk E-couch Depression Outcome (CREDO) is a randomized controlled trial evaluating an unguided Web-based program (E-couch) based on cognitive behavioral therapy and interpersonal therapy for people with depression and cardiovascular disease. In all, 280 participants in the active arm of the trial commenced the program, delivered in 12 modules containing pages of text and activities. Usage data (eg, number of log-ins, modules completed, time spent online, and activit</w:instrText>
            </w:r>
            <w:r w:rsidR="00CF3D4B">
              <w:rPr>
                <w:rFonts w:hint="eastAsia"/>
              </w:rPr>
              <w:instrText xml:space="preserve">ies completed) were captured automatically by the program interface. We estimated the association of these and composite metrics with the outcome of a clinically significant improvement in depression score on the Patient Health Questionnaire (PHQ-9) of </w:instrText>
            </w:r>
            <w:r w:rsidR="00CF3D4B">
              <w:rPr>
                <w:rFonts w:hint="eastAsia"/>
              </w:rPr>
              <w:instrText>≥</w:instrText>
            </w:r>
            <w:r w:rsidR="00CF3D4B">
              <w:rPr>
                <w:rFonts w:hint="eastAsia"/>
              </w:rPr>
              <w:instrText>5</w:instrText>
            </w:r>
            <w:r w:rsidR="00CF3D4B">
              <w:instrText xml:space="preserve"> points. Results: In all, 214/280 (76.4%) participants provided outcome data at the end of the 12-week period and were included in the analysis. Of these, 94 (43.9%) participants obtained clinically significant improvement. Participants logged into the program an average of 18.7 times (SD 8.3) with most (62.1%, 133/214) completing all 12 modules. Average time spent online per log-in was 17.3 minutes (SD 10.5). Participants completed an average of 9 of 18 activities available within the program. In a multivariate regression model, only the number of activities completed per log-in was associated with a clinically significant outcome (OR 2.82, 95% CI 1.05-7.59). The final model predicted 7.4% of variance in outcome. Curve estimates indicated that significant logarithmic ( P =.009) and linear ( P =.002) relationships existed between activities completed per log-in and clinically significant change. Conclusions: Only one objective measure of usage was independently associated with better outcome of a Web-based intervention of known effectiveness. The 4 usage metrics retained in the final step of the regression accounted for little outcome variance. Medium level users appeared to have little additional benefit compared to low users indicating that assumptions of a linear relationship between use and outcome may be too simplistic and further models and variables need to be explored to adequately understand the relationship. Trial Registration: Australian New Zealand Clinical Trials Registry (ANZCTR): ACTRN12610000085077; http://www.anzctr.org.au/ACTRN12610000085077.aspx (Archived by WebCite at http://www.webcitation.org/6K9FQtKBn). [J Med Internet Res 2013;15(10):e231]","container-title":"Journal of medical Internet research","DOI":"10.2196/jmir.2771","issue":"10","page":"1-14","title":"Rethinking the dose-response relationship between usage and outcome in an online intervention for depression: randomized controlled trial.","volume":"15","author":[{"family":"Donkin","given":"Liesje; Hickie","suffix":"Ian B.; Christensen, Helen; Naismith, Sharon L.; Neal, Bruce; Cockayne, Nicole; Glozier, Nick"}],"issued":{"date-parts":[["2013"]]}}},{"id":22721,"uris":["http://zotero.org/users/1704144/items/7U4S5LIL"],"itemData":{"id":22721,"type":"article-journal","abstract":"OBJECTIVE: To date, no research has evaluated the efficacy of a stand-alone, smartphone-based intervention for individuals with an alcohol use disorder. The current pilot study evaluated the short-term outcomes of a smartphone-based intervention for alcohol use disorders compared with an Internet-based brief motivational intervention plus bibliotherapy. METHOD: Adults (18 to 45 years old) with an alcohol use disorder received either the Location-Based Monitoring and Intervention for Alcohol Use Disorders (LBMI-A; n = 28), a smartphone-based intervention, or the online Drinker's Check-up plus bibliotherapy (DCU + bib; n = 26). These groups were compared using the Timeline Followback interview for percent days abstinent (PDA), percent heavy drinking days (PHDD), and drinks per week (DPW) from baseline to 6 weeks after the introduction of the interventions. RESULTS: Multilevel models revealed that the LBMI-A resulted in a significant increase in PDA over the course of the study, whereas the DCU + bib did not. Effect sizes for change from baseline for PDA suggest that the DCU + bib resulted in moderate a decrease, whereas the LBMI-A resulted in a large increase in PDA. Both interventions resulted in significant decreases in PHDD and DPW. The LBMI-A produced larger reductions in the first 3 to 4 weeks after the intervention was introduced than the DCU + bib. On weeks with greater LBMI-A usage, participants reported less DPW and PHDD. CONCLUSIONS: Both interventions resulted in significant decreases in alcohol use over the 6-week trial, which is promising for stand-alone technology-based intervention systems aimed at individuals with an alcohol use disorder. (PsycINFO Database Record (c) 2015 APA, all rights reserved). Language: en","container-title":"Journal of consulting and clinical psychology","DOI":"10.1037/a0038620","issue":"2","page":"335-345","title":"Comparison of a Smartphone App for Alcohol Use Disorders With an Internet-based Intervention Plus Bibliotherapy: A Pilot Study","volume":"83","author":[{"family":"Gonzalez","given":"Vivian M.; Dulin","suffix":"Patrick L."}],"issued":{"date-parts":[["2015"]]}}},{"id":22723,"uris":["http://zotero.org/users/1704144/items/6KJWIUTF"],"itemData":{"id":22723,"type":"article-journal","abstract":"NA","container-title":"Journal of substance abuse treatment","DOI":"10.1016/j.jsat.2004.12.002","issue":"2","page":"159-169","title":"The Drinker's Check-up: 12-month outcomes of a controlled clinical trial of a stand-alone software program for problem drinkers.","volume":"28","author":[{"family":"Hester","given":"Reid K.; Squires","suffix":"Daniel D.; Delaney, Harold D."}],"issued":{"date-parts":[["2005"]]}}},{"id":22731,"uris":["http://zotero.org/users/1704144/items/RJXI23EB"],"itemData":{"id":22731,"type":"article-journal","abstract":"Dysfunctional cognitions are a crucial part of depression. Cognitive therapy aims to modify dysfunctional beliefs. Typically, dysfunctional beliefs are questioned, and patients are trained to think of alternative functional beliefs. We developed a computer-assisted, avatar-based adjunct for cognitive therapy that aims to reduce dysfunctional beliefs and symptom severity. Besides, it aims to promote alternative functional beliefs. In a randomized controlled trial with 34 patients diagnosed with major depression currently undergoing inpatient treatment at the university psychiatric hospital in Regensburg, Germany, participants were randomly assigned to receive either treatment as usual (TAU) or computer-assisted avatar-based treatment for dysfunctional beliefs (CAT-DB) in addition to TAU. In CAT-DB participants are faced with a virtual avatar expressing their personal dysfunctional beliefs. Participants are asked to contradict these and express alternative functional beliefs. Assessments of conviction of dysfunctional beliefs, functional beliefs and symptom severity were done shortly before the intervention (pre-treatment), right after the intervention (post-treatment) and 14 days later (follow-up). The reduction in conviction of dysfunctional beliefs and symptom severity, and the increase in conviction of alternative functional beliefs at post-treatment and follow-up were significantly greater for the group receiving CAT-DB. Our study provides an indication in favor of the effectiveness of CAT-DB for depressive patients. It is a simple tool that could support classical cognitive therapy. Further studies at different centres, with larger sample sizes and varying therapeutic contexts are required to prove the effectiveness of our intervention.","container-title":"Frontiers in psychiatry","DOI":"10.3389/fpsyt.2021.608997","issue":"NA","page":"608997-NA","title":"Computer-Assisted Avatar-Based Treatment for Dysfunctional Beliefs in Depressive Inpatients: A Pilot Study.","volume":"12","author":[{"family":"Kocur","given":"Martin; Dechant","suffix":"Martin; Wolff, Christian; Nothdurfter, Caroline; Wetter, Thomas C.; Rupprecht, Rainer; Shiban, Youssef"}],"issued":{"date-parts":[["2021"]]}}},{"id":27041,"uris":["http://zotero.org/users/1704144/items/2IWX9NAA"],"itemData":{"id":27041,"type":"article-journal","abstract":"Background: In the treatment of major depression, antidepressants are effective but not curative. Cognitive behavioral therapy (CBT) is also effective, alone or in combination with pharmacotherapy, but accessibility is a problem. Objective: The aim is to evaluate the effectiveness of a smartphone CBT app as adjunctive therapy among patients with antidepressant-resistant major depression. Methods: A multisite, assessor-masked, parallel-group randomized controlled trial was conducted in 20 psychiatric clinics and hospitals in Japan. Participants were eligible if they had a primary diagnosis of major depression and were antidepressant-refractory after taking one or more antidepressants at an adequate dosage for four or more weeks. After a 1-week run-in in which participants started the medication switch and had access to the welcome session of the app, patients were randomized to medication switch alone or to medication switch plus smartphone CBT app via the centralized Web system. The smartphone app, called Kokoro-app (“kokoro” means “mind” in Japanese), included sessions on self-monitoring, behavioral activation, and cognitive restructuring presented by cartoon characters. The primary outcome was depression severity as assessed by masked telephone assessors with the Patient Health Questionnaire-9 (PHQ-9) at week 9. The secondary outcomes included the Beck Depression Inventory-II (BDI-II) and Frequency, Intensity, and Burden of Side Effects Ratings (FIBSER).","container-title":"Journal of Medical Internet Research","DOI":"10.2196/jmir.8602","ISSN":"1438-8871","issue":"11","journalAbbreviation":"J Med Internet Res","language":"en","page":"e373","source":"DOI.org (Crossref)","title":"Smartphone Cognitive Behavioral Therapy as an Adjunct to Pharmacotherapy for Refractory Depression: Randomized Controlled Trial","title-short":"Smartphone Cognitive Behavioral Therapy as an Adjunct to Pharmacotherapy for Refractory Depression","volume":"19","author":[{"family":"Mantani","given":"Akio"},{"family":"Kato","given":"Tadashi"},{"family":"Furukawa","given":"Toshi A"},{"family":"Horikoshi","given":"Masaru"},{"family":"Imai","given":"Hissei"},{"family":"Hiroe","given":"Takahiro"},{"family":"Chino","given":"Bun"},{"family":"Funayama","given":"Tadashi"},{"family":"Yonemoto","given":"Naohiro"},{"family":"Zhou","given":"Qi"},{"family":"Kawanishi","given":"Nao"}],"issued":{"date-parts":[["2017",11,3]]}}},{"id":22679,"uris":["http://zotero.org/users/1704144/items/MMB6VEIV"],"itemData":{"id":22679,"type":"article-journal","abstract":"Background: Treatment rates for social anxiety, a prevalent and potentially debilitating condition, remain among the lowest of all major mental disorders today. Although computer-delivered interventions are well poised to surmount key barriers to the treatment of social anxiety, most are only marginally effective when delivered as stand-alone treatments. A new, Web-based cognitive behavioral therapy (CBT) intervention called Overcome Social Anxiety was recently created to address the limitations of prior computer-delivered interventions. Users of Overcome Social Anxiety are self-directed through various CBT modules incorporating cognitive restructuring and behavioral experiments. The intervention is personalized to each user’s symptoms, and automatic email reminders and time limits are used to encourage adherence. Objective: The purpose of this study was to conduct a randomized controlled trial to investigate the effectiveness of Overcome Social Anxiety in reducing social anxiety symptoms in a nonclinical sample of university students. As a secondary aim, we also investigated whether Overcome Social Anxiety would increase life satisfaction in this sample. Methods: Following eligibility screening, participants were randomly assigned to a treatment condition or a wait-list control condition. Only those assigned to the treatment condition were given access to Overcome Social Anxiety; they were asked to complete the program within 4 months. The social interaction anxiety scale (SIAS), the fear of negative evaluation scale (FNE), and the quality of life enjoyment and satisfaction questionnaire—short form (Q-LES-Q-SF) were administered to participants from both conditions during baseline and 4-month follow-up lab visits. Results: Over the course of the study, participants assigned to the treatment condition experienced a significant reduction in social anxiety (SIAS: P&lt;.001, Cohen d=0.72; FNE: P&lt;.001, Cohen d=0.82), whereas those assigned to the control condition did not (SIAS: P=.13, Cohen d=0.26; FNE: P=.40, Cohen d=0.14). Additionally, a direct comparison of the average change in social anxiety in the 2 conditions over the course of the study showed that those assigned to the treatment condition experienced significantly more improvement than those assigned to the control condition (SIAS: P=.03, Cohen d=0.56; FNE: P=.001, Cohen d=0.97). Although participants assigned to the treatment condition experienced a slight increase in life satisfaction, as measured by Q-LES-Q-SF scores, and those assigned to the control condition experienced a slight decrease, these changes were not statistically significant (treatment: P=.35, Cohen d=−0.18; control: P=.30, Cohen d=0.18). Conclusions: Our findings indicate that Overcome Social Anxiety is an effective intervention for treating symptoms of social anxiety and that it may have further utility in serving as a model for the development of new interventions. Additionally, our findings provide evidence that contemporary Web-based interventions can be sophisticated enough to benefit users even when delivered as stand-alone treatments, suggesting that further opportunities likely exist for the development of other Web-based mental health interventions. Trial Registration: ClinicalTrials.gov NCT02792127; https://clinicaltrials.gov/ct2/show/record/NCT02792127 (Archived by WebCite at http://www.webcitation.org/6xGSRh7MG)","container-title":"Journal of medical Internet research","DOI":"10.2196/jmir.8630","issue":"3","page":"e91-NA","title":"Evaluating a Web-Based Social Anxiety Intervention Among University Students: Randomized Controlled Trial","volume":"20","author":[{"family":"McCall","given":"Hugh C.; Richardson","suffix":"Chris G.; Helgadottir, Fjola Dogg; Chen, Frances S."}],"issued":{"date-parts":[["2018"]]}}},{"id":22693,"uris":["http://zotero.org/users/1704144/items/GUBYB7IL"],"itemData":{"id":22693,"type":"article-journal","abstract":"Objectives: Self-guided virtual-reality exposure therapy (VRET) is a psychological intervention that enables a person to increase their own exposure to perceived threat. Public-speaking anxiety (PSA) is an anxiety-provoking social situation that is characterized by fear of negative evaluation from an audience. This pilot study aimed to determine whether self-guided VRET (1) increases exposure to PSA-specific virtual social threats, and (2) reduces anxiety, arousal, heartrate and PSA over repeated exposure. Methods: Thirty-two University students (27 completers) with high self-reported public-speaking anxiety attended 2 weekly self-guided VRET sessions. Each session involved the participant delivering a 20-min speech in a virtual classroom. Participants were able to increase their exposure to virtual social threat through the audience size, audience reaction, number of speech prompts, and their own salience in the virtual classroom at 4-min intervals. Participants' heartrates and self-reported anxiety and arousal were monitored during these intervals. Participants completed psychometric assessments after each session and 1 month later. Results: Participants increased their exposure to virtual social threat during each VRET session, which coincided with a reduction in heartrate and self-reported anxiety and arousal. Improvement in PSA occurred post-treatment and 1 month later. The in-session improvement in anxiety correlated with reductions in fear of negative evaluation post-treatment and 1 month later. Conclusions: Increased self-exposure to virtual social threat from self-guided VRET relieves anxiety and shows immediate reductions in subjective and physiological arousal during application, but also yields sustained improvement in PSA.","container-title":"Frontiers in psychiatry","DOI":"10.3389/fpsyt.2021.694610","issue":"NA","page":"694610-NA","title":"The Effectiveness of Self-Guided Virtual-Reality Exposure Therapy for Public-Speaking Anxiety.","volume":"12","author":[{"family":"Premkumar","given":"Preethi; Heym","suffix":"Nadja; Brown, David; Battersby, Steven; Sumich, Alexander; Huntington, Bethany; Daly, Rosie C.; Zysk, Eva"}],"issued":{"date-parts":[["2021"]]}}},{"id":22711,"uris":["http://zotero.org/users/1704144/items/HBFCXQQ8"],"itemData":{"id":22711,"type":"article-journal","abstract":"Background Preliminary results have demonstrated the clinical efficacy of computerised cognitive – behavioural therapy (CBT) in the treatment of anxiety and depression in primary care. Aims To determine, in an expanded sample, the dependence of the efficacy of this therapy upon clinical and demographic variables. Method A sample of 274 patients with anxiety and/or depression were randomly allocated to receive, with or without medication, computerised CBT or treatment as usual, with follow-up assessment at 6 months. Results The computerised therapy improved depression, negative attributional style, work and social adjustment, without interaction with drug treatment, duration of preexisting illness or severity of existing illness. For anxiety and positive attributional style, treatment interacted with severity such that computerised therapy did better than usual treatment for more disturbed patients. Computerised therapy also led to greater satisfaction with treatment. Conclusions Computer-delivered CBT is a widely applicable treatment for anxiety and/or depression in general practice.","container-title":"The British journal of psychiatry : the journal of mental science","DOI":"10.1192/bjp.185.1.46","issue":"1","page":"46-54","title":"Clinical efficacy of computerised cognitive-behavioural therapy for anxiety and depression in primary care: randomised controlled trial.","volume":"185","author":[{"family":"Proudfoot","given":"J.; Ryden","suffix":"Clash; Everitt, Brian; Shapiro, David A.; Goldberg, David; Mann, Anthony; Tylee, Andre; Marks, Isaac M.; Gray, Jeffrey A."}],"issued":{"date-parts":[["2004"]]}}},{"id":22709,"uris":["http://zotero.org/users/1704144/items/QLFA6EII"],"itemData":{"id":22709,"type":"article-journal","abstract":"Importance Although cognitive behavior therapy for insomnia (CBT-I) has been established as the first-line recommendation for the millions of adults with chronic insomnia, there is a paucity of trained clinicians to deliver this much needed treatment. Internet-delivered CBT-I has shown promise as a method to overcome this obstacle; however, the long-term effectiveness has not been proven in a representative sample with chronic insomnia. Objective To evaluate a web-based, automated CBT-I intervention to improve insomnia in the short term (9 weeks) and long term (1 year). Design, Setting, and Participants A randomized clinical trial comparing the internet CBT-I with internet patient education at baseline, 9 weeks, 6 months, and 1 year. Altogether, 303 adults with chronic insomnia self-referred to participate, of whom 151 (49.8%) reported at least 1 medical or psychiatric comorbidity. Interventions The internet CBT-I (Sleep Healthy Using the Internet [SHUTi]) was a 6-week fully automated, interactive, and tailored web-based program that incorporated the primary tenets of face-to-face CBT-I. The online patient education program provided nontailored and fixed online information about insomnia. Main Outcomes and Measures The primary sleep outcomes were self-reported online ratings of insomnia severity (Insomnia Severity Index) and online sleep diary–derived values for sleep-onset latency and wake after sleep onset, collected prospectively for 10 days at each assessment period. The secondary sleep outcomes included sleep efficiency, number of awakenings, sleep quality, and total sleep time. Results Among 303 participants, the mean (SD) age was 43.28 (11.59) years, and 71.9% (218 of 303) were female. Of these, 151 were randomized to the SHUTi group and 152 to the online patient education group. Results of the 3 primary sleep outcomes showed that the overall group × time interaction was significant for all variables, favoring the SHUTi group (Insomnia Severity Index [ F 3,1063 = 20.65, P F 3,1042 = 6.01, P F 3,1042 = 12.68, P d = 0.79 [95% CI, 0.55-1.04] to d = 1.90 [95% CI, 1.62-2.18]). Treatment effects were maintained at the 1-year follow-up (SHUTi Insomnia Severity Index d = 2.32 [95% CI, 2.01-2.63], sleep-onset latency d = 1.41 [95% CI, 1.15-1.68], and wake after sleep onset d = 0.95 [95% CI, 0.70-1.21]), with 56.6% (69 of 122) achieving remission status and 69.7% (85 of 122) deemed treatment responders at 1 year based on Insomnia Severity Index data. All secondary sleep outcomes, except total sleep time, also showed significant overall group × time interactions, favoring the SHUTi group. Conclusions and Relevance Given its efficacy and availability, internet-delivered CBT-I may have a key role in the dissemination of effective behavioral treatments for insomnia. Trial Registration clinicaltrials.gov Identifier:NCT01438697","container-title":"JAMA psychiatry","DOI":"10.1001/jamapsychiatry.2016.3249","issue":"1","page":"68-75","title":"Effect of a Web-Based Cognitive Behavior Therapy for Insomnia Intervention With 1-Year Follow-up: A Randomized Clinical Trial.","volume":"74","author":[{"family":"Ritterband","given":"Lee M.; Thorndike","suffix":"Frances P.; Ingersoll, Karen S.; Lord, Holly R.; Gonder-Frederick, Linda; Frederick, Christina; Quigg, Mark; Cohn, Wendy F.; Morin, Charles M."}],"issued":{"date-parts":[["2017"]]}}},{"id":22689,"uris":["http://zotero.org/users/1704144/items/J45EBEJW"],"itemData":{"id":22689,"type":"article-journal","abstract":"This randomized controlled trial evaluated the effect of a mindfulness-based mobile health (mHealth) intervention, tailored to the pandemic context, among young adult students (N = 114) with elevated anxiety and/or depressive symptoms during quarantine in China, compared to a time- and attention-matched social support-based mHealth control. At baseline, postintervention (1 month), and 2-month follow-up, participants completed self-reports of primary outcomes (anxiety and depression), secondary outcomes (mindfulness and social support), and emotional suppression as a culturally relevant mechanism of change. Feasibility and acceptability were also evaluated. Using intent-to-treat (ITT) analysis, linear mixed effects models showed that compared to social support mHealth, mindfulness mHealth had a superior effect on anxiety (p = .024, between-group d = 0.72). Both conditions improved on depression (baseline-to-FU ds &gt; 1.10, between-group difference not significant, d = 0.36 favoring mindfulness). There was an interaction of Emotional suppression reduction × Condition in the improvement of anxiety and depression. Further, mindfulness mHealth was demonstrated to be more feasible and acceptable in program engagement, evaluation, skills improvement, and perceived benefit. Retention was high in both conditions (&gt;80%). The difference in self-reported adverse effect was nonsignificant (3.9% in mindfulness and 8.7% in social support). Results of this pilot trial suggest that both mindfulness and social support, delivered via mHealth, show promise in reducing distress among young adults in quarantine, with mindfulness being particularly effective in addressing anxiety. Successful implementation and dissemination of this mHealth intervention approach have the potential for addressing the psychological consequences of the pandemic. (PsycInfo Database Record (c) 2021 APA, all rights reserved).","container-title":"Journal of counseling psychology","DOI":"10.1037/cou0000568","issue":"2","page":"157-171","title":"A mindfulness-based mobile health (mHealth) intervention among psychologically distressed university students in quarantine during the COVID-19 pandemic: A randomized controlled trial.","volume":"69","author":[{"family":"Sun","given":"Shufang; Lin","suffix":"Danhua; Goldberg, Simon B.; Shen, Zijiao; Chen, Pujing; Qiao, Shan; Brewer, Judson A.; Loucks, Eric B.; Operario, Don"}],"issued":{"date-parts":[["2021"]]}}},{"id":22703,"uris":["http://zotero.org/users/1704144/items/3JMMFRZ8"],"itemData":{"id":22703,"type":"article-journal","abstract":"Context Eating disorders, an important health problem among college-age women, may be preventable, given that modifiable risk factors for eating disorders have been identified and interventions have been evaluated to reduce these risk factors. Objective To determine if an Internet-based psychosocial intervention can prevent the onset of eating disorders (EDs) in young women at risk for developing EDs. Setting San Diego and the San Francisco Bay Area in California. Participants College-age women with high weight and shape concerns were recruited via campus e-mails, posters, and mass media. Six hundred thirty-seven eligible participants were identified, of whom 157 were excluded, for a total sample of 480. Recruitment occurred between November 13, 2000, and October 10, 2003. Intervention A randomized controlled trial of an 8-week, Internet-based cognitive-behavioral intervention (Student Bodies) that included a moderated online discussion group. Participants were studied for up to 3 years. Main Outcome Measures The main outcome measure was time to onset of a subclinical or clinical ED. Secondary measures included change in scores on the Weight Concerns Scale, Global Eating Disorder Examination Questionnaire, and Eating Disorder Inventory drive for thinness and bulimia subscales and depressed mood. Moderators of outcome were examined. Results There was a significant reduction in Weight Concerns Scale scores in the Student Bodies intervention group compared with the control group at postintervention ( P P P P = .02). Over the course of follow-up, 43 participants developed subclinical or clinical EDs. While there was no overall significant difference in onset of EDs between the intervention and control groups, the intervention significantly reduced the onset of EDs in 2 subgroups identified through moderator analyses: (1) participant</w:instrText>
            </w:r>
            <w:r w:rsidR="00CF3D4B">
              <w:rPr>
                <w:rFonts w:hint="eastAsia"/>
              </w:rPr>
              <w:instrText>s with an elevated body mass index (BMI) (</w:instrText>
            </w:r>
            <w:r w:rsidR="00CF3D4B">
              <w:rPr>
                <w:rFonts w:hint="eastAsia"/>
              </w:rPr>
              <w:instrText>≥</w:instrText>
            </w:r>
            <w:r w:rsidR="00CF3D4B">
              <w:rPr>
                <w:rFonts w:hint="eastAsia"/>
              </w:rPr>
              <w:instrText xml:space="preserve">25, calculated as weight in kilograms divided by height in meters squared) at baseline and (2) at 1 site, participants with baseline compensatory behaviors (eg, self-induced vomiting, laxative use, diuretic use, </w:instrText>
            </w:r>
            <w:r w:rsidR="00CF3D4B">
              <w:instrText xml:space="preserve">diet pill use, driven exercise). No intervention participant with an elevated baseline BMI developed an ED, while the rates of onset of ED in the comparable BMI control group (based on survival analysis) were 4.7% at 1 year and 11.9% at 2 years. In the subgroup with a BMI of 25 or higher, the cumulative survival incidence was significantly lower at 2 years for the intervention compared with the control group (95% confidence interval, 0% for intervention group; 2.7% to 21.1% for control group). For the San Francisco Bay Area site sample with baseline compensatory behaviors, 4% of participants in the intervention group developed EDs at 1 year and 14.4%, by 2 years. Rates for the comparable control group were 16% and 30.4%, respectively. Conclusions Among college-age women with high weight and shape concerns, an 8-week, Internet-based cognitive-behavioral intervention can significantly reduce weight and shape concerns for up to 2 years and decrease risk for the onset of EDs, at least in some high-risk groups. To our knowledge, this is the first study to show that EDs can be prevented in high-risk groups.","container-title":"Archives of general psychiatry","DOI":"10.1001/archpsyc.63.8.881","issue":"8","page":"881-888","title":"Prevention of Eating Disorders in At-Risk College-Age Women","volume":"63","author":[{"family":"Taylor","given":"C. Barr; Bryson","suffix":"Susan W.; Luce, Kristine H.; Cunning, Darby; Doyle, Angela Celio; Abascal, Liana; Rockwell, Roxanne; Dev, Pavarti; Winzelberg, Andrew J.; Wilfley, Denise E."}],"issued":{"date-parts":[["2006"]]}}},{"id":22707,"uris":["http://zotero.org/users/1704144/items/WFZZWZRZ"],"itemData":{"id":22707,"type":"article-journal","abstract":"Objective Eating disorders (EDs) are serious problems among college-age women and may be preventable. An indicated online eating disorder (ED) intervention, designed to reduce ED and comorbid pathology, was evaluated. Method 206 women (M age = 20 ± 1.8 years; 51% White/Caucasian, 11% African American, 10% Hispanic, 21% Asian/Asian American, 7% other) at very high risk for ED onset (i.e., with high weight/shape concerns plus a history of being teased, current or lifetime depression, and/or nonclinical levels of compensatory behaviors) were randomized to a 10-week, Internet-based, cognitive-behavioral intervention or waitlist control. Assessments included the Eating Disorder Examination (EDE, to assess ED onset), EDE-Questionnaire, Structured Clinical Interview for DSM Disorders, and Beck Depression Inventory-II. Results ED attitudes and behaviors improved more in the intervention than control group (p = .02, d = 0.31); although ED onset rate was 27% lower, this difference was not significant (p = .28, NNT = 15). In the subgroup with highest shape concerns, ED onset rate was significantly lower in the intervention than control group (20% vs. 42%, p = .025, NNT = 5). For the 27 individuals with depression at baseline, depressive symptomatology improved more in the intervention than control group (p = .016, d = 0.96); although ED onset rate was lower in the intervention than control group, this difference was not significant (25% vs. 57%, NNT = 4). Conclusions An inexpensive, easily disseminated intervention might reduce ED onset among those at highest risk. Low adoption rates need to be addressed in future research.","container-title":"Journal of consulting and clinical psychology","DOI":"10.1037/ccp0000077","issue":"5","page":"402-414","title":"Reducing eating disorder onset in a very high risk sample with significant comorbid depression: A randomized controlled trial.","volume":"84","author":[{"family":"Taylor","given":"C. Barr; Kass","suffix":"Andrea E.; Trockel, Mickey; Cunning, Darby; Weisman, Hannah; Bailey, Jakki O.; Sinton, Meghan M.; Aspen, Vandana; Schecthman, Kenneth B.; Jacobi, Corinna; Wilfley, Denise E."}],"issued":{"date-parts":[["2016"]]}}},{"id":22683,"uris":["http://zotero.org/users/1704144/items/ZSPKBSE2"],"itemData":{"id":22683,"type":"article-journal","abstract":"NA","container-title":"Behavior therapy","DOI":"10.1016/j.beth.2014.09.007","issue":"2","page":"193-217","title":"Clinical and cost-effectiveness of therapist-guided internet-delivered cognitive behavior therapy for older adults with symptoms of depression: a randomized controlled trial.","volume":"46","author":[{"family":"Titov","given":"Nickolai; Dear","suffix":"Blake F; Ali, Shehzad; Zou, Judy B; Lorian, Carolyn N; Johnston, Luke; Terides, Matthew D; Kayrouz, Rony; Klein, Britt; Gandy, Milena; Fogliati, Vincent J"}],"issued":{"date-parts":[["2014"]]}}},{"id":22687,"uris":["http://zotero.org/users/1704144/items/AQLSB8W6"],"itemData":{"id":22687,"type":"article-journal","abstract":"Background Depression and anxiety are common, disabling and chronic. Self-guided internet-delivered treatments are popular, but few people complete them. New strategies are required to realise their potential. Aims To evaluate the effect of automated emails on the effectiveness, safety, and acceptability of a new automated transdiagnostic self-guided internet-delivered treatment, the Wellbeing Course, for people with depression and anxiety. Method A randomised controlled trial was conducted through the website: www.ecentreclinic.org. Two hundred and fifty seven people with elevated symptoms were randomly allocated to the 8 week course either with or without automated emails, or to a waitlist control group. Primary outcome measures were the Patient Health Questionnaire 9-Item (PHQ-9) and the Generalized Anxiety Disorder 7-Item (GAD-7). Results Participants in the treatment groups had lower PHQ-9 and GAD-7 scores at post-treatment than controls. Automated emails increased rates of course completion (58% vs. 35%), and improved outcomes in a subsample with elevated symptoms. Conclusions The new self-guided course was beneficial, and automated emails facilitated outcomes. Further attention to strategies that facilitate adherence, learning, and safety will help realise the potential of self-guided interventions. Trial Registration Australian and New Zealand Clinical Trials Registry ACTRN12610001058066","container-title":"PloS one","DOI":"10.1371/journal.pone.0062873","issue":"7","page":"11-NA","title":"Improving Adherence and Clinical Outcomes in Self-Guided Internet Treatment for Anxiety and Depression: Randomised Controlled Trial","volume":"8","author":[{"family":"Titov","given":"Nickolai; Dear","suffix":"Blake F.; Johnston, Luke; Lorian, Carolyn N.; Zou, Judy; Wootton, Bethany M.; Spence, Jay; McEvoy, Peter M.; Rapee, Ronald M."}],"issued":{"date-parts":[["2013"]]}}},{"id":22685,"uris":["http://zotero.org/users/1704144/items/JNMWG32W"],"itemData":{"id":22685,"type":"article-journal","abstract":"Background: The effectiveness of Internet-based treatments for depression has been demonstrated; their cost-effectiveness, however, has been less well researched.","container-title":"Journal of medical Internet research","DOI":"10.2196/jmir.1436","issue":"5","page":"e53-NA","title":"Cost-utility and cost-effectiveness of internet-based treatment for adults with depressive symptoms: randomized trial.","volume":"12","author":[{"family":"Warmerdam","given":"Lisanne; Smit","suffix":"Filip; van Straten, Annemieke; Riper, Heleen; Cuijpers, Pim"}],"issued":{"date-parts":[["2010"]]}},"label":"page"}],"schema":"https://github.com/citation-style-language/schema/raw/master/csl-citation.json"} </w:instrText>
            </w:r>
            <w:r>
              <w:fldChar w:fldCharType="separate"/>
            </w:r>
            <w:r w:rsidR="00CF3D4B" w:rsidRPr="00CF3D4B">
              <w:rPr>
                <w:rFonts w:ascii="Arial" w:hAnsi="Arial" w:cs="Arial"/>
                <w:kern w:val="0"/>
                <w:szCs w:val="24"/>
              </w:rPr>
              <w:t>[114–134]</w:t>
            </w:r>
            <w:r>
              <w:fldChar w:fldCharType="end"/>
            </w:r>
          </w:p>
        </w:tc>
        <w:tc>
          <w:tcPr>
            <w:tcW w:w="6661" w:type="dxa"/>
          </w:tcPr>
          <w:p w14:paraId="24F60A46" w14:textId="7684E941" w:rsidR="00DA1065" w:rsidRDefault="0063486C" w:rsidP="00C53CD0">
            <w:r>
              <w:t xml:space="preserve">Not conversational agent </w:t>
            </w:r>
          </w:p>
        </w:tc>
      </w:tr>
      <w:tr w:rsidR="00DA1065" w14:paraId="5C1F2CE1" w14:textId="77777777" w:rsidTr="00ED5F55">
        <w:tc>
          <w:tcPr>
            <w:tcW w:w="2689" w:type="dxa"/>
          </w:tcPr>
          <w:p w14:paraId="09C3C0FA" w14:textId="2D35DB8A" w:rsidR="00DA1065" w:rsidRDefault="00780383" w:rsidP="00C53CD0">
            <w:r>
              <w:fldChar w:fldCharType="begin"/>
            </w:r>
            <w:r w:rsidR="00CF3D4B">
              <w:instrText xml:space="preserve"> ADDIN ZOTERO_ITEM CSL_CITATION {"citationID":"LH67M1rU","properties":{"formattedCitation":"[135]","plainCitation":"[135]","noteIndex":0},"citationItems":[{"id":17279,"uris":["http://zotero.org/users/1704144/items/D2PE5XL6"],"itemData":{"id":17279,"type":"article-journal","abstract":"&lt;jats:title&gt;Abstract&lt;/jats:title&gt;&lt;jats:p&gt;Gambling help websites are an important source of information for gamblers and affected others, but they contain large amounts of information, making it difficult to navigate and access required resources. Usability of such websites can be improved through the implementation of chatbots, which are programmed to respond to user requests in natural language. This study aimed to evaluate the impact of a text-based chatbot on the usability, user satisfaction, and experience of the Australian New South Wales GambleAware website; and explore the usability, user satisfaction, and experience of the chatbot itself. A convenience sample of Australian residents were allocated into website with chatbot access (&lt;jats:italic&gt;n&lt;/jats:italic&gt; = 32) or website only (&lt;jats:italic&gt;n&lt;/jats:italic&gt; = 28). Compared with the website-only group, the website with chatbot access group reported significantly greater ratings of the website’s usability and aspects of user satisfaction, but not user experience, and resulted in higher ease of task completion. Compared with available norms, the chatbot was highly rated on usability, usefulness, information quality, and credibility, with the layout, readability of responses, and look and feel identified as areas for improvement. The usability of the NSW GambleAware website could be enhanced by the integration of a text-based chatbot, with potential applications for similar websites. &lt;/jats:p&gt;","container-title":"Universal Access in the Information Society","DOI":"10.1007/s10209-022-00932-5","issue":"NA","page":"NA-NA","title":"Improving the user experience of a gambling support and education website using a chatbot","volume":"NA","author":[{"family":"Merkouris","given":"S. S.; Loram","suffix":"G.; Abdelrazek, M.; Rodda, S. N.; Ibrahim, A.; Bonti, A.; Dowling, N. A."}],"issued":{"date-parts":[["2022"]]}}}],"schema":"https://github.com/citation-style-language/schema/raw/master/csl-citation.json"} </w:instrText>
            </w:r>
            <w:r>
              <w:fldChar w:fldCharType="separate"/>
            </w:r>
            <w:r w:rsidR="00CF3D4B" w:rsidRPr="00CF3D4B">
              <w:rPr>
                <w:rFonts w:ascii="Arial" w:hAnsi="Arial" w:cs="Arial"/>
              </w:rPr>
              <w:t>[135]</w:t>
            </w:r>
            <w:r>
              <w:fldChar w:fldCharType="end"/>
            </w:r>
          </w:p>
        </w:tc>
        <w:tc>
          <w:tcPr>
            <w:tcW w:w="6661" w:type="dxa"/>
          </w:tcPr>
          <w:p w14:paraId="35CEDDC9" w14:textId="235B2E0A" w:rsidR="00DA1065" w:rsidRDefault="00780383" w:rsidP="00C53CD0">
            <w:r>
              <w:t>Clinical outcome</w:t>
            </w:r>
          </w:p>
        </w:tc>
      </w:tr>
      <w:tr w:rsidR="00AA5302" w14:paraId="3FC443AC" w14:textId="77777777" w:rsidTr="00ED5F55">
        <w:tc>
          <w:tcPr>
            <w:tcW w:w="2689" w:type="dxa"/>
          </w:tcPr>
          <w:p w14:paraId="2697F78C" w14:textId="656E6EC9" w:rsidR="00AA5302" w:rsidRDefault="00AA5302" w:rsidP="00C53CD0">
            <w:r>
              <w:fldChar w:fldCharType="begin"/>
            </w:r>
            <w:r w:rsidR="00CF3D4B">
              <w:instrText xml:space="preserve"> ADDIN ZOTERO_ITEM CSL_CITATION {"citationID":"yk3JOeCY","properties":{"formattedCitation":"[136,137]","plainCitation":"[136,137]","noteIndex":0},"citationItems":[{"id":17738,"uris":["http://zotero.org/users/1704144/items/PEV9ZLRX"],"itemData":{"id":17738,"type":"article-journal","abstract":"ObjectiveThe objective of this study was to assess whether a version of the Smoke Free app with a supportive chatbot powered by artificial intelligence (versus a version without the chatbot) led to...","container-title":"Digital health","DOI":"10.1177/2055207619880676","issue":"NA","page":"2055207619880676-2055207619880676","title":"Does the addition of a supportive chatbot promote user engagement with a smoking cessation app? An experimental study","volume":"5","author":[{"family":"Perski","given":"Olga; Crane","suffix":"David; Beard, Emma; Brown, Jamie"}],"issued":{"date-parts":[["2019"]]}}},{"id":1864,"uris":["http://zotero.org/users/1704144/items/QHGFNKU8"],"itemData":{"id":1864,"type":"article-journal","abstract":"Objective: This randomized controlled trial evaluates the feasibility of using an Embodied Conversational Agent (ECA) to teach lifestyle modifications to urban women. Methods: Women were randomized to either 1) an ECA (content included: mindfulness, stress management, physical activity, and healthy eating) or 2) patient education sheets mirroring same content plus a meditation CD/MP3 once a day for one month. General outcome measures included: number of stress management techniques used, physical activity levels, and eating patterns. Results: Sixty-one women ages 18 to 50 were enrolled. On average, 51% identified as white, 26% as black, 23% as other races; and 20% as Hispanic. The major stress management techniques reported at baseline were: exercise (69%), listening to music (70%), and social support (66%). After one month, women randomized to the ECA significantly decreased alcohol consumption to reduce stress (p=0.03) and increased daily fruit consumption by an average of 2 servings compared to the control (p=0.04). Conclusion: It is feasible to use an ECA to promote health behaviors on stress management and healthy eating among diverse urban women. Practice implications: Compared to patient information sheets, ECAs provide promise as a way to teach healthy lifestyle behaviors to diverse urban women. (PsycInfo Database Record (c) 2020 APA, all rights reserved)","archive":"psyh","container-title":"Patient Education and Counseling","DOI":"10.1016/j.pec.2017.04.015","issue":"9","page":"1720-1729","title":"Engaging women with an embodied conversational agent to deliver mindfulness and lifestyle recommendations: A feasibility randomized control trial","volume":"100","author":[{"family":"Gardiner","given":"Paula M."},{"family":"McCue","given":"Kelly D."},{"family":"Negash","given":"Lily M."},{"family":"Cheng","given":"Teresa"},{"family":"White","given":"Laura F."},{"family":"Yinusa-Nyahkoon","given":"Leanne"},{"family":"Jack","given":"Brian W."},{"family":"Bickmore","given":"Timothy W."}],"issued":{"date-parts":[["2017"]]}}}],"schema":"https://github.com/citation-style-language/schema/raw/master/csl-citation.json"} </w:instrText>
            </w:r>
            <w:r>
              <w:fldChar w:fldCharType="separate"/>
            </w:r>
            <w:r w:rsidR="00CF3D4B" w:rsidRPr="00CF3D4B">
              <w:rPr>
                <w:rFonts w:ascii="Arial" w:hAnsi="Arial" w:cs="Arial"/>
              </w:rPr>
              <w:t>[136,137]</w:t>
            </w:r>
            <w:r>
              <w:fldChar w:fldCharType="end"/>
            </w:r>
          </w:p>
        </w:tc>
        <w:tc>
          <w:tcPr>
            <w:tcW w:w="6661" w:type="dxa"/>
          </w:tcPr>
          <w:p w14:paraId="2F007639" w14:textId="7625CD2B" w:rsidR="00AA5302" w:rsidRDefault="00AA5302" w:rsidP="00C53CD0">
            <w:r>
              <w:t>Not mental health</w:t>
            </w:r>
          </w:p>
        </w:tc>
      </w:tr>
      <w:tr w:rsidR="00AA5302" w14:paraId="086C425E" w14:textId="77777777" w:rsidTr="00ED5F55">
        <w:tc>
          <w:tcPr>
            <w:tcW w:w="2689" w:type="dxa"/>
          </w:tcPr>
          <w:p w14:paraId="796F47A5" w14:textId="3587D4F2" w:rsidR="00AA5302" w:rsidRDefault="003B3F25" w:rsidP="00C53CD0">
            <w:r>
              <w:fldChar w:fldCharType="begin"/>
            </w:r>
            <w:r w:rsidR="00CF3D4B">
              <w:instrText xml:space="preserve"> ADDIN ZOTERO_ITEM CSL_CITATION {"citationID":"fPTc2hDO","properties":{"formattedCitation":"[138]","plainCitation":"[138]","noteIndex":0},"citationItems":[{"id":18258,"uris":["http://zotero.org/users/1704144/items/SCMGX7KJ"],"itemData":{"id":18258,"type":"article-journal","abstract":"OBJECTIVE: Data from the EVIDENT trial were reanalyzed to examine whether specific anxiety-related comorbidities moderate the effect of an Internet intervention on depression outcome.\nMETHOD: The EVIDENT study is a randomized controlled trial that included N = 1,013 participants with mild to moderate depressive symptoms (i.e., scores between 5 and 14 on the Patient Health Questionnaire-9 [PHQ-9]) who were randomized to a control group with access to care-as-usual (n = 504) or to an intervention group, which accessed the Internet intervention Deprexis adjunctively to care-as-usual (n = 509). Anxiety-related comorbidities (generalized anxiety disorder, social phobia, panic disorder, agoraphobia, panic disorder with agoraphobia, specific phobia, posttraumatic stress disorder, obsessive-compulsive disorder) were assessed with the Web Screening Questionnaire at baseline. Multilevel models were performed.\nRESULTS: Twelve potential moderators (8 specific anxiety-related comorbidities, depression severity, and 3 previously identified moderators in the EVIDENT trial) were examined within 1 multilevel model, and only social phobia moderated the intervention effect on depression outcome (in favor of Deprexis). This moderating effect of social phobia did not depend on the other moderators' being included in the model. These results emerged for continuous PHQ-9 scores as well as for clinically important PHQ-9 changes as outcome (p &lt; .05). However, moderating effects did not reach small effect sizes, accounted for less than 1% of the variance in change in depressive symptoms, and showed limited reproducibility in randomly selected split halves.\nCONCLUSIONS: Deprexis appears to be most effective for participants with mild to moderate depressive symptoms and comorbid social phobia, but further replications of this finding are necessary. (PsycINFO Database Record (c) 2019 APA, all rights reserved).","container-title":"Journal of Consulting and Clinical Psychology","DOI":"10.1037/ccp0000441","ISSN":"1939-2117","issue":"1","journalAbbreviation":"J Consult Clin Psychol","language":"eng","note":"PMID: 31682137","page":"82-89","source":"PubMed","title":"Social phobia moderates the outcome in the EVIDENT study: A randomized controlled trial on an Internet-based psychological intervention for mild to moderate depressive symptoms","title-short":"Social phobia moderates the outcome in the EVIDENT study","volume":"88","author":[{"family":"Probst","given":"Thomas"},{"family":"Berger","given":"Thomas"},{"family":"Meyer","given":"Björn"},{"family":"Späth","given":"Christina"},{"family":"Schröder","given":"Johanna"},{"family":"Hohagen","given":"Fritz"},{"family":"Moritz","given":"Steffen"},{"family":"Klein","given":"Jan Philipp"}],"issued":{"date-parts":[["2020",1]]}}}],"schema":"https://github.com/citation-style-language/schema/raw/master/csl-citation.json"} </w:instrText>
            </w:r>
            <w:r>
              <w:fldChar w:fldCharType="separate"/>
            </w:r>
            <w:r w:rsidR="00CF3D4B" w:rsidRPr="00CF3D4B">
              <w:rPr>
                <w:rFonts w:ascii="Arial" w:hAnsi="Arial" w:cs="Arial"/>
              </w:rPr>
              <w:t>[138]</w:t>
            </w:r>
            <w:r>
              <w:fldChar w:fldCharType="end"/>
            </w:r>
          </w:p>
        </w:tc>
        <w:tc>
          <w:tcPr>
            <w:tcW w:w="6661" w:type="dxa"/>
          </w:tcPr>
          <w:p w14:paraId="3D1C7975" w14:textId="427F06BD" w:rsidR="00AA5302" w:rsidRDefault="007B4AF4" w:rsidP="00C53CD0">
            <w:r>
              <w:t xml:space="preserve">Reanalysis of </w:t>
            </w:r>
            <w:r w:rsidR="003B3F25">
              <w:t>an included study</w:t>
            </w:r>
          </w:p>
        </w:tc>
      </w:tr>
      <w:tr w:rsidR="00AA5302" w14:paraId="655B8267" w14:textId="77777777" w:rsidTr="00ED5F55">
        <w:tc>
          <w:tcPr>
            <w:tcW w:w="2689" w:type="dxa"/>
          </w:tcPr>
          <w:p w14:paraId="750FE6A9" w14:textId="42C45D5A" w:rsidR="00AA5302" w:rsidRDefault="0049339A" w:rsidP="00C53CD0">
            <w:r>
              <w:fldChar w:fldCharType="begin"/>
            </w:r>
            <w:r w:rsidR="00321A86">
              <w:instrText xml:space="preserve"> ADDIN ZOTERO_ITEM CSL_CITATION {"citationID":"5PgO8n6t","properties":{"unsorted":true,"formattedCitation":"[102,139\\uc0\\u8211{}150]","plainCitation":"[102,139–150]","noteIndex":0},"citationItems":[{"id":187,"uris":["http://zotero.org/users/1704144/items/EXW2FYNX"],"itemData":{"id":187,"type":"article-journal","abstract":"Background: Recent years have seen an increase in the use of internet-based cognitive behavioral therapy in the area of mental health. Although lower effectiveness and higher dropout rates of unguided than those of guided internet-based cognitive behavioral therapy remain critical issues, not incurring ongoing human clinical resources makes it highly advantageous.\nObjective: Current research in psychotherapy, which acknowledges the importance of therapeutic alliance, aims to evaluate the feasibility and acceptability, in terms of mental health, of an application that is embodied with a conversational agent. This application was enabled for use as an internet-based cognitive behavioral therapy preventative mental health measure.\nMethods: Analysis of the data from the 191 participants of the experimental group with a mean age of 38.07 (SD 10.75) years and the 263 participants of the control group with a mean age of 38.05 (SD 13.45) years using a 2-way factorial analysis of variance (group × time) was performed.\nResults: There was a significant main effect (P=.02) and interaction for time on the variable of positive mental health (P=.02), and for the treatment group, a significant simple main effect was also found (P=.002). In addition, there was a significant main effect (P=.02) and interaction for time on the variable of negative mental health (P=.005), and for the treatment group, a significant simple main effect was also found (P=.001).\nConclusions: This research can be seen to represent a certain level of evidence for the mental health application developed herein, indicating empirically that internet-based cognitive behavioral therapy with the embodied conversational agent can be used in mental health care. In the pilot trial, given the issues related to feasibility and acceptability, it is necessary to pursue higher quality evidence while continuing to further improve the application, based on the findings of the current research.","container-title":"JMIR Mental Health","DOI":"10.2196/10454","ISSN":"2368-7959","issue":"3","journalAbbreviation":"JMIR Ment Health","language":"en","note":"PMID: 30064969\nPMCID: PMC6092592","page":"e10454","source":"DOI.org (Crossref)","title":"An embodied conversational agent for unguided internet-based cognitive behavior therapy in preventative mental health: Feasibility and acceptability pilot trial","title-short":"An embodied conversational agent for unguided internet-based cognitive behavior therapy in preventative mental health","volume":"5","author":[{"family":"Suganuma","given":"Shinichiro"},{"family":"Sakamoto","given":"Daisuke"},{"family":"Shimoyama","given":"Haruhiko"}],"issued":{"date-parts":[["2018",7,31]]}},"label":"page"},{"id":200,"uris":["http://zotero.org/users/1704144/items/SIJ6S3UZ"],"itemData":{"id":200,"type":"article-journal","abstract":"Background: Positive psychology interventions show promise for reducing psychosocial distress associated with health adversity and have the potential to be widely disseminated to young adults through technology.\nObjective: This pilot randomized controlled trial examined the feasibility of delivering positive psychology skills via the Vivibot chatbot and its effects on key psychosocial well-being outcomes in young adults treated for cancer.\nMethods: Young adults (age 18-29 years) were recruited within 5 years of completing active cancer treatment by using the Vivibot chatbot on Facebook messenger. Participants were randomized to either immediate access to Vivibot content (experimental group) or access to only daily emotion ratings and access to full chatbot content after 4 weeks (control). Created using a human-centered design process with young adults treated for cancer, Vivibot content includes 4 weeks of positive psychology skills, daily emotion ratings, video, and other material produced by survivors, and periodic feedback check-ins. All participants were assessed for psychosocial well-being via online surveys at baseline and weeks 2, 4, and 8. Analyses examined chatbot engagement and open-ended feedback on likability and perceived helpfulness and compared experimental and control groups with regard to anxiety and depression symptoms and positive and negative emotion changes between baseline and 4 weeks. To verify the main effects, follow-up analyses compared changes in the main outcomes between 4 and 8 weeks in the control group once participants had access to all chatbot content.\nResults: Data from 45 young adults (36 women; mean age: 25 [SD 2.9]; experimental group: n=25; control group: n=20) were analyzed. Participants in the experimental group spent an average of 74 minutes across an average of 12 active sessions chatting with Vivibot and rated their experience as helpful (mean 2.0/3, SD 0.72) and would recommend it to a friend (mean 6.9/10; SD 2.6). Open-ended feedback noted its nonjudgmental nature as a particular benefit of the chatbot. After 4 weeks, participants in the experimental group reported an average reduction in anxiety of 2.58 standardized t-score units, while the control group reported an increase in anxiety of 0.7 units. A mixed-effects models revealed a trend-level (P=.09) interaction between group and time, with an effect size of 0.41. Those in the experimental group also experienced greater reductions in anxiety when they engaged in more sessions (z=–1.9, P=.06). There were no significant (or trend level) effects by group on changes in depression, positive emotion, or negative emotion.\nConclusions: The chatbot format provides a useful and acceptable way of delivering positive psychology skills to young adults who have undergone cancer treatment and supports anxiety reduction. Further analysis with a larger sample size is required to confirm this pattern.","container-title":"JMIR mHealth and uHealth","DOI":"10.2196/15018","ISSN":"2291-5222","issue":"10","journalAbbreviation":"JMIR Mhealth Uhealth","language":"en","note":"PMID: 31674920\nPMCID: PMC6913733","page":"e15018","source":"DOI.org (Crossref)","title":"Use of the chatbot “Vivibot” to deliver positive psychology skills and promote well-being among young people after cancer treatment: Randomized controlled feasibility trial","title-short":"Use of the chatbot “vivibot” to deliver positive psychology skills and promote well-being among young people after cancer treatment","volume":"7","author":[{"family":"Greer","given":"Stephanie"},{"family":"Ramo","given":"Danielle"},{"family":"Chang","given":"Yin-Juei"},{"family":"Fu","given":"Michael"},{"family":"Moskowitz","given":"Judith"},{"family":"Haritatos","given":"Jana"}],"issued":{"date-parts":[["2019",10,31]]}},"label":"page"},{"id":1061,"uris":["http://zotero.org/users/1704144/items/L8A8868F"],"itemData":{"id":1061,"type":"article-journal","abstract":"Introduction: Help4Mood is an interactive system with an embodied virtual agent (avatar) to assist in self-monitoring of patients receiving treatment for depression. Help4Mood supports self-report and biometric monitoring and includes elements of cognitive behavioural therapy. We aimed to evaluate system use and acceptability, to explore likely recruitment and retention rates in a clinical trial and to obtain an estimate of potential treatment response with a view to conducting a future randomised controlled trial (RCT). Methods: We conducted a pilot RCT of Help4Mood in three centres, in Romania, Spain and Scotland, UK. Patients with diagnosed depression (major depressive disorder) and current mild/moderate depressive symptoms were randomised to use the system for four weeks in addition to treatment as usual (TAU) or to TAU alone. Results: Twenty-seven individuals were randomised and follow-up data were obtained from 21 participants (12/13 Help4Mood, 9/14 TAU). Half of participants randomised to Help4Mood used it regularly (more than 10 times); none used it every day. Acceptability varied between users. Some valued the emotional responsiveness of the system, while others found it too repetitive. Intention to treat analysis showed a small difference in change of Beck Depression Inventory II (BDI-2) scores (Help4Mood –5.7 points, TAU –4.2). Post-hoc on-treatment analysis suggested that participants who used Help4Mood regularly experienced a median change in BDI-2 of –8 points. Conclusion: Help4Mood is acceptable to some patients receiving treatment for depression although none used it as regularly as intended. Changes in depression symptoms in individuals who used the system regularly reached potentially meaningful levels.","container-title":"Journal of Telemedicine and Telecare","DOI":"10.1177/1357633X15609793","ISSN":"1357-633X, 1758-1109","issue":"6","journalAbbreviation":"J Telemed Telecare","language":"en","note":"PMID: 26453910","page":"348-355","source":"DOI.org (Crossref)","title":"Pilot randomised controlled trial of Help4Mood, an embodied virtual agent-based system to support treatment of depression","volume":"22","author":[{"family":"Burton","given":"Christopher"},{"family":"Szentagotai Tatar","given":"Aurora"},{"family":"McKinstry","given":"Brian"},{"family":"Matheson","given":"Colin"},{"family":"Matu","given":"Silviu"},{"family":"Moldovan","given":"Ramona"},{"family":"Macnab","given":"Michele"},{"family":"Farrow","given":"Elaine"},{"family":"David","given":"Daniel"},{"family":"Pagliari","given":"Claudia"},{"family":"Serrano Blanco","given":"Antoni"},{"family":"Wolters","given":"Maria"},{"literal":"for the Help4Mood Consortium"}],"issued":{"date-parts":[["2016",9]]}}},{"id":1067,"uris":["http://zotero.org/users/1704144/items/PW3NFLY4"],"itemData":{"id":1067,"type":"article-journal","abstract":"Background: Web-based cognitive-behavioral therapeutic (CBT) apps have demonstrated efficacy but are characterized by poor adherence. Conversational agents may offer a convenient, engaging way of getting support at any time.\nObjective: The objective of the study was to determine the feasibility, acceptability, and preliminary efficacy of a fully automated conversational agent to deliver a self-help program for college students who self-identify as having symptoms of anxiety and depression.\nMethods: In an unblinded trial, 70 individuals age 18-28 years were recruited online from a university community social media site and were randomized to receive either 2 weeks (up to 20 sessions) of self-help content derived from CBT principles in a conversational format with a text-based conversational agent (Woebot) (n=34) or were directed to the National Institute of Mental Health ebook, “Depression in College Students,” as an information-only control group (n=36). All participants completed Web-based versions of the 9-item Patient Health Questionnaire (PHQ-9), the 7-item Generalized Anxiety Disorder scale (GAD-7), and the Positive and Negative Affect Scale at baseline and 2-3 weeks later (T2).\nResults: Participants were on average 22.2 years old (SD 2.33), 67% female (47/70), mostly non-Hispanic (93%, 54/58), and Caucasian (79%, 46/58). Participants in the Woebot group engaged with the conversational agent an average of 12.14 (SD 2.23) times over the study period. No significant differences existed between the groups at baseline, and 83% (58/70) of participants provided data at T2 (17% attrition). Intent-to-treat univariate analysis of covariance revealed a significant group difference on depression such that those in the Woebot group significantly reduced their symptoms of depression over the study period as measured by the PHQ-9 (F=6.47; P=.01) while those in the information control group did not. In an analysis of completers, participants in both groups significantly reduced anxiety as measured by the GAD-7 (F1,54= 9.24; P=.004). Participants’ comments suggest that process factors were more influential on their acceptability of the program than content factors mirroring traditional therapy.\nConclusions: Conversational agents appear to be a feasible, engaging, and effective way to deliver CBT. (JMIR Ment Health 2017;4(2):e19) doi: 10.2196/mental.7785","container-title":"JMIR Mental Health","DOI":"10.2196/mental.7785","ISSN":"2368-7959","issue":"2","journalAbbreviation":"JMIR Ment Health","language":"en","note":"PMID: 28588005\nPMCID: PMC5478797","page":"e19","source":"DOI.org (Crossref)","title":"Delivering cognitive behavior therapy to young adults with symptoms of depression and anxiety using a fully automated conversational agent (Woebot): A randomized controlled trial","title-short":"Delivering cognitive behavior therapy to young adults with symptoms of depression and anxiety using a fully automated conversational agent (woebot)","volume":"4","author":[{"family":"Fitzpatrick","given":"Kathleen Kara"},{"family":"Darcy","given":"Alison"},{"family":"Vierhile","given":"Molly"}],"issued":{"date-parts":[["2017",6,6]]}}},{"id":194,"uris":["http://zotero.org/users/1704144/items/4BGVMDTV"],"itemData":{"id":194,"type":"article-journal","abstract":"Background: Students in need of mental health care face many barriers including cost, location, availability, and stigma. Studies show that computer-assisted therapy and 1 conversational chatbot delivering cognitive behavioral therapy (CBT) offer a less-intensive and more cost-effective alternative for treating depression and anxiety. Although CBT is one of the most effective treatment methods, applying an integrative approach has been linked to equally effective posttreatment improvement. Integrative psychological artificial intelligence (AI) offers a scalable solution as the demand for affordable, convenient, lasting, and secure support grows.","container-title":"JMIR Mental Health","DOI":"10.2196/mental.9782","ISSN":"2368-7959","issue":"4","journalAbbreviation":"JMIR Ment Health","language":"en","note":"PMID: 30545815\nPMCID: PMC6315222","page":"e64","source":"DOI.org (Crossref)","title":"Using psychological artificial intelligence (Tess) to relieve symptoms of depression and anxiety: Randomized controlled trial","title-short":"Using psychological artificial intelligence (tess) to relieve symptoms of depression and anxiety","volume":"5","author":[{"family":"Fulmer","given":"Russell"},{"family":"Joerin","given":"Angela"},{"family":"Gentile","given":"Breanna"},{"family":"Lakerink","given":"Lysanne"},{"family":"Rauws","given":"Michiel"}],"issued":{"date-parts":[["2018",12,13]]}}},{"id":5677,"uris":["http://zotero.org/users/1704144/items/4XAK9TY6"],"itemData":{"id":5677,"type":"article-journal","abstract":"BACKGROUND: Depression impacts the lives of a large number of university students. Mobile-based therapy chatbots are increasingly being used to help young adults who suffer from depression. However, previous trials have short follow-up periods. Evidence of effectiveness in pragmatic conditions are still in lack. OBJECTIVE: This study aimed to compare chatbot therapy to bibliotherapy, which is a widely accepted and proven-useful self-help psychological intervention. The main objective of this study is to add to the evidence of effectiveness for chatbot therapy as a convenient, affordable, interactive self-help intervention for depression. METHODS: An unblinded randomized controlled trial with 83 university students was conducted. The participants were randomly assigned to either a chatbot test group (n = 41) to receive a newly developed chatbot-delivered intervention, or a bibliotherapy control group (n = 42) to receive a minimal level of bibliotherapy. A set of questionnaires was implemented as measurements of clinical variables at baseline and every 4 weeks for a period of 16 weeks, which included the Patient Health Questionnaire-9 (PHQ-9), the Generalized Anxiety Disorder scale (GAD-7), the Positive and Negative Affect Scale (PANAS). The Client Satisfaction Questionnaire-8 (CSQ-8) and the Working Alliance Inventory-Short Revised (WAI-SR) were used to measure satisfaction and therapeutic alliance after the intervention. Participants' self-reported adherence and feedback on the therapy chatbot were also collected. RESULTS: Participants were all university students (undergraduate students (n = 31), postgraduate students (n = 52)). They were between 19 and 28 years old (mean = 23.08, standard deviation (SD) = 1.76) and 55.42% (46/83) female. 24.07% (20/83) participants were lost to follow-up. No significant group difference was found at baseline. In the intention-to-treat analysis, individuals in the chatbot test group showed a significant reduction in the PHQ-9 scores (F = 22.89; P &lt; 0.01) and the GAD-7 scores (F = 5.37; P = 0.02). Follow-up analysis of completers suggested that the reduction of anxiety was significant only in the first 4 weeks. The WAI-SR scores in the chatbot group were higher compared to the bibliotherapy group (t = 7.29; P &lt; 0.01). User feedback showed that process factors were more influential than the content factors. CONCLUSIONS: The chatbot-delivered self-help depression intervention was proven to be superior to the minimal level of bibliotherapy in terms of reduction on depression, anxiety, and therapeutic alliance achieved with participants.","archive_location":"35059305","container-title":"Internet Interv","DOI":"10.1016/j.invent.2022.100495","ISSN":"2214-7829","language":"eng","note":"edition: 20220106","page":"100495","source":"NLM","title":"Using AI chatbots to provide self-help depression interventions for university students: A randomized trial of effectiveness","volume":"27","author":[{"family":"Liu","given":"H."},{"family":"Peng","given":"H."},{"family":"Song","given":"X."},{"family":"Xu","given":"C."},{"family":"Zhang","given":"M."}],"issued":{"date-parts":[["2022",3]]}},"label":"page"},{"id":72,"uris":["http://zotero.org/users/1704144/items/WU7NWGQT"],"itemData":{"id":72,"type":"paper-conference","abstract":"A Facebook Messenger chatbot, Sunny, was designed and deployed to promote positive social connections and enhance psychological wellbeing. A 10-day study was conducted with three pre-existing social groups of four members each in control (n=12) and experimental groups (n=12). Both groups completed initial assessments and daily reports, and the experimental groups interacted with Sunny. Exit interviews indicated three key themes: 1) Sunny prompted self-reflection, boosting participants' senses of self-worth and the depth of their relationships, 2) using Sunny encouraged participants to send heartfelt messages they would not have shared otherwise, 3) participants enjoyed accessing positive messages \"on-demand\". Experimental groups showed an average increase in psychological wellbeing of 1.73 (std = 6.08), compared to 0.5 (std = 5.94) in control. Our results suggest that an Al-based chatbot like Sunny could provide preventative care, promoting strong social connections and psychological wellbeing.","DOI":"10.1145/3334480.3383062","language":"English","title":"Promoting Wellbeing with Sunny, a Chatbot that Facilitates Positive Messages within Social Groups","author":[{"family":"Narain","given":"J."},{"family":"Quach","given":"T."},{"family":"Davey","given":"M."},{"family":"Park","given":"H. W."},{"family":"Breazeal","given":"C."},{"family":"Picard","given":"R."},{"family":"Assoc Comp","given":"Machinery"}],"issued":{"date-parts":[["2020"]]}}},{"id":1062,"uris":["http://zotero.org/users/1704144/items/MKTXCT99"],"itemData":{"id":1062,"type":"article-journal","abstract":"Background: Cognitive behavioral therapy (CBT) is a well-established treatment for panic disorder, but many fewer patients receive this treatment compared to medication-based therapy. Mobile app-based interactive CBT using a chatbot can increase patient access to CBT. We performed a preliminary study to determine whether short-term use of a newly developed chatbot is feasible and eﬀective for relieving panic symptoms.","container-title":"International Journal of Medical Informatics","DOI":"10.1016/j.ijmedinf.2020.104171","ISSN":"13865056","journalAbbreviation":"International Journal of Medical Informatics","language":"en","note":"PMID: 32446158","page":"104171","source":"DOI.org (Crossref)","title":"Efficacy of mobile app-based interactive cognitive behavioral therapy using a chatbot for panic disorder","volume":"140","author":[{"family":"Oh","given":"Jooyoung"},{"family":"Jang","given":"Sooah"},{"family":"Kim","given":"Hyunji"},{"family":"Kim","given":"Jae-Jin"}],"issued":{"date-parts":[["2020",8]]}},"label":"page"},{"id":29157,"uris":["http://zotero.org/users/1704144/items/8H8L7DSN"],"itemData":{"id":29157,"type":"article-journal","abstract":"Fully automated self-help interventions can serve as highly cost-effective mental health promotion tools for massive amounts of people. However, these interventions are often characterised by poor ...","container-title":"Internet interventions","DOI":"10.1016/j.invent.2017.10.002","issue":"NA","page":"39-46","title":"A fully automated conversational agent for promoting mental well-being: A pilot RCT using mixed methods.","volume":"10","author":[{"family":"Ly","given":"Kien Hoa; Ly","suffix":"Ann-Marie; Andersson, Gerhard"}],"issued":{"date-parts":[["2017"]]}}},{"id":29091,"uris":["http://zotero.org/users/1704144/items/GKMU3V68"],"itemData":{"id":29091,"type":"article-journal","abstract":"Background: Mobile apps for mental health are available on the market. Although they seem to be promising for improving the accessibility of mental health care, little is known about their acceptance, design methodology, evaluation, and integration into psychotherapy protocols. This makes it difficult for health care professionals to judge whether these apps may help them and their patients. Objective: Our aim is to describe and evaluate a protocol for the participatory design of mobile apps for mental health. In this study, participants and psychotherapists are engaged in the early phases of the design and development of the app empowered by conversational artificial intelligence (AI). The app supports interventions for stress management training based on cognitive behavioral theory. Methods: A total of 21 participants aged 33-61 years with mild to moderate levels of stress, anxiety, and depression (assessed by administering the Italian versions of the Symptom Checklist-90-Revised, Occupational Stress Indicator, and Perceived Stress Scale) were assigned randomly to 2 groups, A and B. Both groups received stress management training sessions along with cognitive behavioral treatment, but only participants assigned to group A received support through a mobile personal health care agent, designed for mental care and empowered by AI techniques. Psychopathological outcomes were assessed at baseline (T1), after 8 weeks of treatment (T2), and 3 months after treatment (T3). Focus groups with psychotherapists who administered the therapy were held after treatment to collect their impressions and suggestions. Results: Although the intergroup statistical analysis showed that group B participants could rely on better coping strategies, group A participants reported significant improvements in obsessivity and compulsivity and positive distress symptom assessment. The psychotherapists’ acceptance of the protocol was good. In particular, they were in favor of integrating an AI-based mental health app into their practice because they could appreciate the increased engagement of patients in pursuing their therapy goals. Conclusions: The integration into practice of an AI-based mobile app for mental health was shown to be acceptable to both mental health professionals and users. Although it was not possible in this experiment to show that the integration of AI-based conversational technologies into traditional remote psychotherapy significantly decreased the participants’ levels of stress and anxiety, the experimental results showed significant trends of reduction of symptoms in group A and their persistence over time. The mental health professionals involved in the experiment reported interest in, and acceptance of, the proposed technology as a promising tool to be included in a blended model of psychotherapy. Trial Registration:","container-title":"JMIR formative research","DOI":"10.2196/30053","issue":"12","page":"e30053-NA","title":"A Conversational Artificial Intelligence Agent for a Mental Health Care App: Evaluation Study of Its Participatory Design","volume":"5","author":[{"family":"Danieli","given":"Morena; Ciulli","suffix":"Tommaso; Mousavi, Seyed Mahed; Riccardi, Giuseppe"}],"issued":{"date-parts":[["2021"]]}}},{"id":34,"uris":["http://zotero.org/users/1704144/items/R4TJUHPN"],"itemData":{"id":34,"type":"paper-conference","abstract":"Individuals with chronic stress can improve their overall wellness by making lifestyle changes. We describe the design and evaluation of a computer-animated conversational agent that is used in conjunction with Integrative Medical Group Visits (IMGV) to help individuals with chronic pain and depression manage their stress. The agent coaches patients in between group visit sessions, reviewing how to manage stress using non-pharmaceutical techniques (e.g., mindfulness, meditation, yoga self-massage). We conducted a longitudinal clinical trial with 154 participants in which patients in the intervention group interacted with the conversational agent at home on a touch screen tablet to reinforce what they learned in group medical visits. Results from the trial indicate that the conversational agent, in conjunction with medical group visits, leads to significantly more positive stress management behaviors in patients compared to outcomes that arise in usual care, after 9 and 21 weeks.","DOI":"10.1007/978-3-319-55134-0_5","language":"English","page":"55-67","title":"Augmenting Group Medical Visits with Conversational Agents for Stress Management Behavior Change","URL":"https://link.springer.com/chapter/10.1007/978-3-319-55134-0_5","volume":"10171","author":[{"family":"Shamekhi","given":"A."},{"family":"Bickmore","given":"Timothy W."},{"family":"Lestoquoy","given":"A."},{"family":"Gardiner","given":"P."}],"issued":{"date-parts":[["2017"]]}}},{"id":197,"uris":["http://zotero.org/users/1704144/items/LU2G23Z4"],"itemData":{"id":197,"type":"article-journal","abstract":"Internet-delivered intervention may be an acceptable alternative for the more than 90% of problem gamblers who are reluctant to seek face-to-face support. Thus, we aimed to (1) develop a low-dropout unguided intervention named GAMBOT integrated with a messaging app; and (2) investigate its effect. The present study was a randomised, quadrupleblind, controlled trial. We set pre-to-post change in the Problem Gambling Severity Index (PGSI) as the primary outcome and pre-to-post change in the Gambling Symptom Assessment Scale (G-SAS) as a secondary outcome. Daily monitoring, personalised feedback, and private messages based on cognitive behavioural theory were offered to participants in the intervention group through a messaging app for 28 days (GAMBOT). Participants in the control group received biweekly messages only for assessments for 28 days (assessments only). A total of 197 problem gamblers were included in the primary analysis. We failed to demonstrate a significant between-group difference in the primary outcome (PGSI − 1.14, 95% CI − 2.75 to 0.47, p = 0.162) but in the secondary outcome (G-SAS − 3.14, 95% CI − 0.24 to − 6.04, p = 0.03). Only 6.7% of the participants dropped out during follow-up and 77% of the GAMBOT group participants (74/96) continued to participate in the intervention throughout the 28-day period. Integrating intervention into a chatbot feature on a frequently used messaging app shows promise in helping to overcome the high dropout rate of unguided internet-delivered interventions. More effective and sophisticated contents delivered by a chatbot should be sought to engage over 90% of problem gamblers who are reluctant to seek face-to-face support.","container-title":"Journal of Gambling Studies","DOI":"10.1007/s10899-020-09935-4","ISSN":"1573-3602","issue":"4","journalAbbreviation":"J Gambl Stud","language":"en","note":"PMID: 32162075","page":"1391-1407","source":"DOI.org (Crossref)","title":"Unguided chatbot-delivered cognitive behavioural intervention for problem gamblers through messaging app: A randomised controlled trial","title-short":"Unguided chatbot-delivered cognitive behavioural intervention for problem gamblers through messaging app","volume":"36","author":[{"family":"So","given":"Ryuhei"},{"family":"Furukawa","given":"Toshi A."},{"family":"Matsushita","given":"Sachio"},{"family":"Baba","given":"Toshiaki"},{"family":"Matsuzaki","given":"Takanobu"},{"family":"Furuno","given":"Satoshi"},{"family":"Okada","given":"Hitomi"},{"family":"Higuchi","given":"Susumu"}],"issued":{"date-parts":[["2020",12]]}},"label":"page"},{"id":1783,"uris":["http://zotero.org/users/1704144/items/EI7J2UZL"],"itemData":{"id":1783,"type":"article-journal","abstract":"BACKGROUND: Artificial intelligence-based chatbots are emerging as instruments of psychological intervention; however, no relevant studies have been reported in  Latin America. OBJECTIVE: The objective of the present study was to evaluate the  viability, acceptability, and potential impact of using Tess, a chatbot, for  examining symptoms of depression and anxiety in university students. METHODS:  This was a pilot randomized controlled trial. The experimental condition used  Tess for 8 weeks, and the control condition was assigned to a psychoeducation  book on depression. Comparisons were conducted using Mann-Whitney U and Wilcoxon  tests for depressive symptoms, and independent and paired sample t tests to  analyze anxiety symptoms. RESULTS: The initial sample consisted of 181  Argentinian college students (158, 87.2% female) aged 18 to 33. Data at week 8  were provided by 39 out of the 99 (39%) participants in the experimental  condition and 34 out of the 82 (41%) in the control group. On an average, 472 (SD  249.52) messages were exchanged, with 116 (SD 73.87) of the messages sent from  the users in response to Tess. A higher number of messages exchanged with Tess  was associated with positive feedback (F(2,36)=4.37; P=.02). No significant  differences between the experimental and control groups were found from the  baseline to week 8 for depressive and anxiety symptoms. However, significant  intragroup differences demonstrated that the experimental group showed a  significant decrease in anxiety symptoms; no such differences were observed for  the control group. Further, no significant intragroup differences were found for  depressive symptoms. CONCLUSIONS: The students spent a considerable amount of  time exchanging messages with Tess and positive feedback was associated with a  higher number of messages exchanged. The initial results show promising evidence  for the usability and acceptability of Tess in the Argentinian population.  Research on chatbots is still in its initial stages and further research is  needed.","container-title":"JMIR formative research","DOI":"10.2196/20678","ISSN":"2561-326X","issue":"8","journalAbbreviation":"JMIR Form Res","language":"eng","license":"©Maria Carolina Klos, Milagros Escoredo, Angela Joerin, Viviana Noemí Lemos, Michiel Rauws, Eduardo L Bunge. Originally published in JMIR Formative Research  (https://formative.jmir.org), 12.08.2021.","note":"PMID: 34092548 \nPMCID: PMC8391753","page":"e20678","title":"Artificial Intelligence-Based Chatbot for Anxiety and Depression in University Students: Pilot Randomized Controlled Trial.","volume":"5","author":[{"family":"Klos","given":"Maria Carolina"},{"family":"Escoredo","given":"Milagros"},{"family":"Joerin","given":"Angela"},{"family":"Lemos","given":"Viviana Noemí"},{"family":"Rauws","given":"Michiel"},{"family":"Bunge","given":"Eduardo L."}],"issued":{"date-parts":[["2021",8,12]]}}}],"schema":"https://github.com/citation-style-language/schema/raw/master/csl-citation.json"} </w:instrText>
            </w:r>
            <w:r>
              <w:fldChar w:fldCharType="separate"/>
            </w:r>
            <w:r w:rsidR="00321A86" w:rsidRPr="00321A86">
              <w:rPr>
                <w:rFonts w:ascii="Arial" w:hAnsi="Arial" w:cs="Arial"/>
                <w:kern w:val="0"/>
                <w:szCs w:val="24"/>
              </w:rPr>
              <w:t>[102,139–150]</w:t>
            </w:r>
            <w:r>
              <w:fldChar w:fldCharType="end"/>
            </w:r>
          </w:p>
        </w:tc>
        <w:tc>
          <w:tcPr>
            <w:tcW w:w="6661" w:type="dxa"/>
          </w:tcPr>
          <w:p w14:paraId="7E10CB7D" w14:textId="5360ABBE" w:rsidR="00AA5302" w:rsidRDefault="00234B30" w:rsidP="00C53CD0">
            <w:r>
              <w:t>Duplicates</w:t>
            </w:r>
          </w:p>
        </w:tc>
      </w:tr>
    </w:tbl>
    <w:p w14:paraId="758C68AE" w14:textId="77777777" w:rsidR="00DA1065" w:rsidRDefault="00DA1065" w:rsidP="00C53CD0"/>
    <w:p w14:paraId="112D76A3" w14:textId="77777777" w:rsidR="0063384C" w:rsidRDefault="0063384C" w:rsidP="00C53CD0"/>
    <w:p w14:paraId="23AA75AC" w14:textId="77777777" w:rsidR="00A50E05" w:rsidRDefault="00A50E05">
      <w:pPr>
        <w:jc w:val="left"/>
      </w:pPr>
      <w:r>
        <w:br w:type="page"/>
      </w:r>
    </w:p>
    <w:p w14:paraId="39041F4B" w14:textId="7E9929F5" w:rsidR="006A63F3" w:rsidRDefault="006A63F3" w:rsidP="006A63F3">
      <w:pPr>
        <w:pStyle w:val="Heading1"/>
      </w:pPr>
      <w:r>
        <w:lastRenderedPageBreak/>
        <w:t>References</w:t>
      </w:r>
    </w:p>
    <w:p w14:paraId="6F80BBA7" w14:textId="77777777" w:rsidR="006A63F3" w:rsidRPr="006A63F3" w:rsidRDefault="006A63F3" w:rsidP="006A63F3"/>
    <w:p w14:paraId="73C5C1EE" w14:textId="2DE80492" w:rsidR="00321A86" w:rsidRDefault="00A50E05" w:rsidP="00321A86">
      <w:pPr>
        <w:pStyle w:val="Bibliography"/>
      </w:pPr>
      <w:r>
        <w:fldChar w:fldCharType="begin"/>
      </w:r>
      <w:r w:rsidR="00E372FE">
        <w:instrText xml:space="preserve"> ADDIN ZOTERO_BIBL {"uncited":[],"omitted":[],"custom":[]} CSL_BIBLIOGRAPHY </w:instrText>
      </w:r>
      <w:r>
        <w:fldChar w:fldCharType="separate"/>
      </w:r>
      <w:r w:rsidR="00321A86">
        <w:t xml:space="preserve">1. </w:t>
      </w:r>
      <w:r w:rsidR="00321A86">
        <w:tab/>
        <w:t xml:space="preserve">Dulin P, Mertz R, Edwards A, King D. Contrasting a Mobile App </w:t>
      </w:r>
      <w:proofErr w:type="gramStart"/>
      <w:r w:rsidR="00321A86">
        <w:t>With</w:t>
      </w:r>
      <w:proofErr w:type="gramEnd"/>
      <w:r w:rsidR="00321A86">
        <w:t xml:space="preserve"> a Conversational Chatbot for Reducing Alcohol Consumption: Randomized Controlled Pilot Trial. JMIR Form Res 2022 May 16;6(5</w:t>
      </w:r>
      <w:proofErr w:type="gramStart"/>
      <w:r w:rsidR="00321A86">
        <w:t>):e</w:t>
      </w:r>
      <w:proofErr w:type="gramEnd"/>
      <w:r w:rsidR="00321A86">
        <w:t>33037. PMID:35576569</w:t>
      </w:r>
    </w:p>
    <w:p w14:paraId="04ADBEFA" w14:textId="77777777" w:rsidR="00321A86" w:rsidRDefault="00321A86" w:rsidP="00321A86">
      <w:pPr>
        <w:pStyle w:val="Bibliography"/>
      </w:pPr>
      <w:r>
        <w:t xml:space="preserve">2. </w:t>
      </w:r>
      <w:r>
        <w:tab/>
        <w:t xml:space="preserve">Lee C.H. Application of Chatbot for patients with methamphetamine use disorder: A preliminary randomized controlled trial. Asia-Pacific Psychiatry Netherlands: Wiley-Blackwell; 2021;13(SUPPL 1). </w:t>
      </w:r>
      <w:proofErr w:type="spellStart"/>
      <w:r>
        <w:t>doi</w:t>
      </w:r>
      <w:proofErr w:type="spellEnd"/>
      <w:r>
        <w:t>: 10.1111/appy.12461</w:t>
      </w:r>
    </w:p>
    <w:p w14:paraId="18842582" w14:textId="77777777" w:rsidR="00321A86" w:rsidRDefault="00321A86" w:rsidP="00321A86">
      <w:pPr>
        <w:pStyle w:val="Bibliography"/>
      </w:pPr>
      <w:r>
        <w:t xml:space="preserve">3. </w:t>
      </w:r>
      <w:r>
        <w:tab/>
        <w:t xml:space="preserve">Oh J. Chatbot and VR-based cognitive </w:t>
      </w:r>
      <w:proofErr w:type="spellStart"/>
      <w:r>
        <w:t>behavioral</w:t>
      </w:r>
      <w:proofErr w:type="spellEnd"/>
      <w:r>
        <w:t xml:space="preserve"> treatment for panic disorder. Asia-Pacific Psychiatry Netherlands: Wiley-Blackwell; 2021;13(SUPPL 1). </w:t>
      </w:r>
      <w:proofErr w:type="spellStart"/>
      <w:r>
        <w:t>doi</w:t>
      </w:r>
      <w:proofErr w:type="spellEnd"/>
      <w:r>
        <w:t>: 10.1111/appy.12459</w:t>
      </w:r>
    </w:p>
    <w:p w14:paraId="209FB7E8" w14:textId="77777777" w:rsidR="00321A86" w:rsidRDefault="00321A86" w:rsidP="00321A86">
      <w:pPr>
        <w:pStyle w:val="Bibliography"/>
      </w:pPr>
      <w:r>
        <w:t xml:space="preserve">4. </w:t>
      </w:r>
      <w:r>
        <w:tab/>
        <w:t xml:space="preserve">Abdulrahman A, Richards D, Bilgin AA. Changing users’ health behaviour intentions through an embodied conversational agent delivering explanations based on users’ beliefs and goals. Behaviour &amp; Information Technology 2022; </w:t>
      </w:r>
      <w:proofErr w:type="spellStart"/>
      <w:r>
        <w:t>doi</w:t>
      </w:r>
      <w:proofErr w:type="spellEnd"/>
      <w:r>
        <w:t>: 10.1080/0144929X.2022.2073269</w:t>
      </w:r>
    </w:p>
    <w:p w14:paraId="2A5F044B" w14:textId="77777777" w:rsidR="00321A86" w:rsidRDefault="00321A86" w:rsidP="00321A86">
      <w:pPr>
        <w:pStyle w:val="Bibliography"/>
      </w:pPr>
      <w:r>
        <w:t xml:space="preserve">5. </w:t>
      </w:r>
      <w:r>
        <w:tab/>
        <w:t xml:space="preserve">Gonzalez DAZ, Richards D, Bilgin AA. Making it Real: A Study of Augmented Virtuality on Presence and Enhanced Benefits of Study Stress Reduction Sessions. INTERNATIONAL JOURNAL OF HUMAN-COMPUTER STUDIES 2021 Mar;147. </w:t>
      </w:r>
      <w:proofErr w:type="spellStart"/>
      <w:r>
        <w:t>doi</w:t>
      </w:r>
      <w:proofErr w:type="spellEnd"/>
      <w:r>
        <w:t>: 10.1016/j.ijhcs.2020.102579</w:t>
      </w:r>
    </w:p>
    <w:p w14:paraId="1A346FE4" w14:textId="77777777" w:rsidR="00321A86" w:rsidRDefault="00321A86" w:rsidP="00321A86">
      <w:pPr>
        <w:pStyle w:val="Bibliography"/>
      </w:pPr>
      <w:r>
        <w:t xml:space="preserve">6. </w:t>
      </w:r>
      <w:r>
        <w:tab/>
        <w:t>He L, Basar E, Wiers RW, Antheunis ML, Krahmer E. Can chatbots help to motivate smoking cessation? A study on the effectiveness of motivational interviewing on engagement and therapeutic alliance. BMC Public Health 2022 Apr 12;22(1):726. PMID:35413887</w:t>
      </w:r>
    </w:p>
    <w:p w14:paraId="68B52B9B" w14:textId="77777777" w:rsidR="00321A86" w:rsidRDefault="00321A86" w:rsidP="00321A86">
      <w:pPr>
        <w:pStyle w:val="Bibliography"/>
      </w:pPr>
      <w:r>
        <w:t xml:space="preserve">7. </w:t>
      </w:r>
      <w:r>
        <w:tab/>
        <w:t xml:space="preserve">Loveys K, Sagar M, Zhang X, Fricchione G, Broadbent E. Effects of Emotional Expressiveness of a Female Digital Human on Loneliness, Stress, Perceived Support, and Closeness Across Genders: Randomized </w:t>
      </w:r>
      <w:proofErr w:type="gramStart"/>
      <w:r>
        <w:t>Controlled  Trial</w:t>
      </w:r>
      <w:proofErr w:type="gramEnd"/>
      <w:r>
        <w:t>. J Med Internet Res 2021 Nov 25;23(11</w:t>
      </w:r>
      <w:proofErr w:type="gramStart"/>
      <w:r>
        <w:t>):e</w:t>
      </w:r>
      <w:proofErr w:type="gramEnd"/>
      <w:r>
        <w:t>30624. PMID:34842540</w:t>
      </w:r>
    </w:p>
    <w:p w14:paraId="0956D8D7" w14:textId="77777777" w:rsidR="00321A86" w:rsidRDefault="00321A86" w:rsidP="00321A86">
      <w:pPr>
        <w:pStyle w:val="Bibliography"/>
      </w:pPr>
      <w:r>
        <w:t xml:space="preserve">8. </w:t>
      </w:r>
      <w:r>
        <w:tab/>
        <w:t xml:space="preserve">Matsumoto A, Kamita T, </w:t>
      </w:r>
      <w:proofErr w:type="spellStart"/>
      <w:r>
        <w:t>Tawaratsumida</w:t>
      </w:r>
      <w:proofErr w:type="spellEnd"/>
      <w:r>
        <w:t xml:space="preserve"> Y, Nakamura A, </w:t>
      </w:r>
      <w:proofErr w:type="spellStart"/>
      <w:r>
        <w:t>Fukuchimoto</w:t>
      </w:r>
      <w:proofErr w:type="spellEnd"/>
      <w:r>
        <w:t xml:space="preserve"> H, </w:t>
      </w:r>
      <w:proofErr w:type="spellStart"/>
      <w:r>
        <w:t>Mitamura</w:t>
      </w:r>
      <w:proofErr w:type="spellEnd"/>
      <w:r>
        <w:t xml:space="preserve"> Y, Suzuki H, Munakata T, Inoue T. Combined Use of Virtual Reality and a Chatbot Reduces Emotional Stress More Than Using Them Separately. JOURNAL OF UNIVERSAL COMPUTER SCIENCE 2021;27(12):1371–1389. </w:t>
      </w:r>
      <w:proofErr w:type="spellStart"/>
      <w:r>
        <w:t>doi</w:t>
      </w:r>
      <w:proofErr w:type="spellEnd"/>
      <w:r>
        <w:t>: 10.3897/jucs.77237</w:t>
      </w:r>
    </w:p>
    <w:p w14:paraId="63C9696C" w14:textId="77777777" w:rsidR="00321A86" w:rsidRDefault="00321A86" w:rsidP="00321A86">
      <w:pPr>
        <w:pStyle w:val="Bibliography"/>
      </w:pPr>
      <w:r>
        <w:t xml:space="preserve">9. </w:t>
      </w:r>
      <w:r>
        <w:tab/>
        <w:t xml:space="preserve">Meng J, Dai Y. Emotional Support from AI Chatbots: Should a Supportive Partner Self-Disclose or Not? Journal of Computer-Mediated Communication 2021;26(4):207–222. </w:t>
      </w:r>
      <w:proofErr w:type="spellStart"/>
      <w:r>
        <w:t>doi</w:t>
      </w:r>
      <w:proofErr w:type="spellEnd"/>
      <w:r>
        <w:t>: 10.1093/</w:t>
      </w:r>
      <w:proofErr w:type="spellStart"/>
      <w:r>
        <w:t>jcmc</w:t>
      </w:r>
      <w:proofErr w:type="spellEnd"/>
      <w:r>
        <w:t>/zmab005</w:t>
      </w:r>
    </w:p>
    <w:p w14:paraId="40DE52B7" w14:textId="77777777" w:rsidR="00321A86" w:rsidRDefault="00321A86" w:rsidP="00321A86">
      <w:pPr>
        <w:pStyle w:val="Bibliography"/>
      </w:pPr>
      <w:r>
        <w:t xml:space="preserve">10. </w:t>
      </w:r>
      <w:r>
        <w:tab/>
      </w:r>
      <w:proofErr w:type="spellStart"/>
      <w:r>
        <w:t>Nelekar</w:t>
      </w:r>
      <w:proofErr w:type="spellEnd"/>
      <w:r>
        <w:t xml:space="preserve"> S, Abdulrahman A, Gupta M, Richards D. Effectiveness of embodied conversational agents for managing academic stress at an Indian University (ARU) </w:t>
      </w:r>
      <w:r>
        <w:lastRenderedPageBreak/>
        <w:t xml:space="preserve">during COVID-19. BRITISH JOURNAL OF EDUCATIONAL TECHNOLOGY 2022 May;53(3):491–511. </w:t>
      </w:r>
      <w:proofErr w:type="spellStart"/>
      <w:r>
        <w:t>doi</w:t>
      </w:r>
      <w:proofErr w:type="spellEnd"/>
      <w:r>
        <w:t>: 10.1111/bjet.13174</w:t>
      </w:r>
    </w:p>
    <w:p w14:paraId="2C180156" w14:textId="77777777" w:rsidR="00321A86" w:rsidRDefault="00321A86" w:rsidP="00321A86">
      <w:pPr>
        <w:pStyle w:val="Bibliography"/>
      </w:pPr>
      <w:r>
        <w:t xml:space="preserve">11. </w:t>
      </w:r>
      <w:r>
        <w:tab/>
      </w:r>
      <w:proofErr w:type="spellStart"/>
      <w:r>
        <w:t>Shidara</w:t>
      </w:r>
      <w:proofErr w:type="spellEnd"/>
      <w:r>
        <w:t xml:space="preserve"> KT Hiroki; Adachi, Hiroyoshi; Kanayama, Daisuke; Sakagami, Yukako; Kudo, Takashi; Nakamura, Satoshi. Automatic Thoughts and Facial Expressions in Cognitive Restructuring </w:t>
      </w:r>
      <w:proofErr w:type="gramStart"/>
      <w:r>
        <w:t>With</w:t>
      </w:r>
      <w:proofErr w:type="gramEnd"/>
      <w:r>
        <w:t xml:space="preserve"> Virtual Agents. Frontiers in Computer Science 2022;4(NA):NA-NA. </w:t>
      </w:r>
      <w:proofErr w:type="spellStart"/>
      <w:r>
        <w:t>doi</w:t>
      </w:r>
      <w:proofErr w:type="spellEnd"/>
      <w:r>
        <w:t>: 10.3389/fcomp.2022.762424</w:t>
      </w:r>
    </w:p>
    <w:p w14:paraId="2FF80554" w14:textId="77777777" w:rsidR="00321A86" w:rsidRDefault="00321A86" w:rsidP="00321A86">
      <w:pPr>
        <w:pStyle w:val="Bibliography"/>
      </w:pPr>
      <w:r>
        <w:t xml:space="preserve">12. </w:t>
      </w:r>
      <w:r>
        <w:tab/>
        <w:t xml:space="preserve">Alghamdi E, </w:t>
      </w:r>
      <w:proofErr w:type="spellStart"/>
      <w:r>
        <w:t>Alnanih</w:t>
      </w:r>
      <w:proofErr w:type="spellEnd"/>
      <w:r>
        <w:t xml:space="preserve"> R. Chatbot Design for a Healthy Life to Celiac Patients: A Study According to a New </w:t>
      </w:r>
      <w:proofErr w:type="spellStart"/>
      <w:r>
        <w:t>Behavior</w:t>
      </w:r>
      <w:proofErr w:type="spellEnd"/>
      <w:r>
        <w:t xml:space="preserve"> Change Model. INTERNATIONAL JOURNAL OF ADVANCED COMPUTER SCIENCE AND APPLICATIONS 2021 Oct;12(10):698–707. </w:t>
      </w:r>
    </w:p>
    <w:p w14:paraId="58F12D1F" w14:textId="77777777" w:rsidR="00321A86" w:rsidRDefault="00321A86" w:rsidP="00321A86">
      <w:pPr>
        <w:pStyle w:val="Bibliography"/>
      </w:pPr>
      <w:r>
        <w:t xml:space="preserve">13. </w:t>
      </w:r>
      <w:r>
        <w:tab/>
        <w:t xml:space="preserve">Altay S, Schwartz M, </w:t>
      </w:r>
      <w:proofErr w:type="spellStart"/>
      <w:r>
        <w:t>Hacquin</w:t>
      </w:r>
      <w:proofErr w:type="spellEnd"/>
      <w:r>
        <w:t xml:space="preserve"> AS, Allard A, Blancke S, Mercier H. Scaling up interactive argumentation by providing counterarguments with a chatbot. Nat Hum </w:t>
      </w:r>
      <w:proofErr w:type="spellStart"/>
      <w:r>
        <w:t>Behav</w:t>
      </w:r>
      <w:proofErr w:type="spellEnd"/>
      <w:r>
        <w:t xml:space="preserve"> 20220214th ed 2022 Apr;6(4):579–592. </w:t>
      </w:r>
      <w:proofErr w:type="spellStart"/>
      <w:r>
        <w:t>doi</w:t>
      </w:r>
      <w:proofErr w:type="spellEnd"/>
      <w:r>
        <w:t>: 10.1038/s41562-021-01271-w</w:t>
      </w:r>
    </w:p>
    <w:p w14:paraId="375CF4A6" w14:textId="77777777" w:rsidR="00321A86" w:rsidRDefault="00321A86" w:rsidP="00321A86">
      <w:pPr>
        <w:pStyle w:val="Bibliography"/>
      </w:pPr>
      <w:r>
        <w:t xml:space="preserve">14. </w:t>
      </w:r>
      <w:r>
        <w:tab/>
        <w:t xml:space="preserve">Anan T, Kajiki S, Oka H, Fujii T, Kawamata K, Mori K, Matsudaira K. Effects of an Artificial Intelligence-Assisted Health Program on Workers </w:t>
      </w:r>
      <w:proofErr w:type="gramStart"/>
      <w:r>
        <w:t>With</w:t>
      </w:r>
      <w:proofErr w:type="gramEnd"/>
      <w:r>
        <w:t xml:space="preserve"> Neck/Shoulder Pain/Stiffness and Low Back Pain: Randomized Controlled Trial. JMIR </w:t>
      </w:r>
      <w:proofErr w:type="spellStart"/>
      <w:r>
        <w:t>Mhealth</w:t>
      </w:r>
      <w:proofErr w:type="spellEnd"/>
      <w:r>
        <w:t xml:space="preserve"> </w:t>
      </w:r>
      <w:proofErr w:type="spellStart"/>
      <w:r>
        <w:t>Uhealth</w:t>
      </w:r>
      <w:proofErr w:type="spellEnd"/>
      <w:r>
        <w:t xml:space="preserve"> 20210924th ed 2021 Sep 24;9(9</w:t>
      </w:r>
      <w:proofErr w:type="gramStart"/>
      <w:r>
        <w:t>):e</w:t>
      </w:r>
      <w:proofErr w:type="gramEnd"/>
      <w:r>
        <w:t xml:space="preserve">27535. </w:t>
      </w:r>
      <w:proofErr w:type="spellStart"/>
      <w:r>
        <w:t>doi</w:t>
      </w:r>
      <w:proofErr w:type="spellEnd"/>
      <w:r>
        <w:t>: 10.2196/27535</w:t>
      </w:r>
    </w:p>
    <w:p w14:paraId="04225DD9" w14:textId="77777777" w:rsidR="00321A86" w:rsidRDefault="00321A86" w:rsidP="00321A86">
      <w:pPr>
        <w:pStyle w:val="Bibliography"/>
      </w:pPr>
      <w:r>
        <w:t xml:space="preserve">15. </w:t>
      </w:r>
      <w:r>
        <w:tab/>
      </w:r>
      <w:proofErr w:type="spellStart"/>
      <w:r>
        <w:t>Apergi</w:t>
      </w:r>
      <w:proofErr w:type="spellEnd"/>
      <w:r>
        <w:t xml:space="preserve"> LA, Bjarnadottir MV, Baras JS, Golden BL, Anderson KM, Chou JL, </w:t>
      </w:r>
      <w:proofErr w:type="spellStart"/>
      <w:r>
        <w:t>Shara</w:t>
      </w:r>
      <w:proofErr w:type="spellEnd"/>
      <w:r>
        <w:t xml:space="preserve"> N. Voice Interface Technology Adoption by Patients </w:t>
      </w:r>
      <w:proofErr w:type="gramStart"/>
      <w:r>
        <w:t>With</w:t>
      </w:r>
      <w:proofErr w:type="gramEnd"/>
      <w:r>
        <w:t xml:space="preserve"> Heart Failure: Pilot Comparison Study. JMIR MHEALTH AND UHEALTH 2021 Apr 1;9(4). </w:t>
      </w:r>
      <w:proofErr w:type="spellStart"/>
      <w:r>
        <w:t>doi</w:t>
      </w:r>
      <w:proofErr w:type="spellEnd"/>
      <w:r>
        <w:t>: 10.2196/24646</w:t>
      </w:r>
    </w:p>
    <w:p w14:paraId="357703A2" w14:textId="77777777" w:rsidR="00321A86" w:rsidRDefault="00321A86" w:rsidP="00321A86">
      <w:pPr>
        <w:pStyle w:val="Bibliography"/>
      </w:pPr>
      <w:r>
        <w:t xml:space="preserve">16. </w:t>
      </w:r>
      <w:r>
        <w:tab/>
        <w:t xml:space="preserve">Arguedas M, </w:t>
      </w:r>
      <w:proofErr w:type="spellStart"/>
      <w:r>
        <w:t>Daradoumis</w:t>
      </w:r>
      <w:proofErr w:type="spellEnd"/>
      <w:r>
        <w:t xml:space="preserve"> T. Analysing the role of a pedagogical agent in psychological and cognitive preparatory activities. Journal of computer assisted learning 2021;37(4):1167</w:t>
      </w:r>
      <w:r>
        <w:rPr>
          <w:rFonts w:ascii="Cambria Math" w:hAnsi="Cambria Math" w:cs="Cambria Math"/>
        </w:rPr>
        <w:t>‐</w:t>
      </w:r>
      <w:r>
        <w:t xml:space="preserve">1180. </w:t>
      </w:r>
      <w:proofErr w:type="spellStart"/>
      <w:r>
        <w:t>doi</w:t>
      </w:r>
      <w:proofErr w:type="spellEnd"/>
      <w:r>
        <w:t>: 10.1111/jcal.12556</w:t>
      </w:r>
    </w:p>
    <w:p w14:paraId="31D3215D" w14:textId="77777777" w:rsidR="00321A86" w:rsidRDefault="00321A86" w:rsidP="00321A86">
      <w:pPr>
        <w:pStyle w:val="Bibliography"/>
      </w:pPr>
      <w:r>
        <w:t xml:space="preserve">17. </w:t>
      </w:r>
      <w:r>
        <w:tab/>
        <w:t xml:space="preserve">Asensio-Cuesta S, Blanes-Selva V, </w:t>
      </w:r>
      <w:proofErr w:type="spellStart"/>
      <w:r>
        <w:t>Conejero</w:t>
      </w:r>
      <w:proofErr w:type="spellEnd"/>
      <w:r>
        <w:t xml:space="preserve"> A, </w:t>
      </w:r>
      <w:proofErr w:type="spellStart"/>
      <w:r>
        <w:t>Portolés</w:t>
      </w:r>
      <w:proofErr w:type="spellEnd"/>
      <w:r>
        <w:t xml:space="preserve"> M, García-Gómez M. A user-</w:t>
      </w:r>
      <w:proofErr w:type="spellStart"/>
      <w:r>
        <w:t>centered</w:t>
      </w:r>
      <w:proofErr w:type="spellEnd"/>
      <w:r>
        <w:t xml:space="preserve"> chatbot to identify and interconnect individual, social and environmental risk factors related to overweight and obesity. Inform Health Soc Care 20210525th ed 2022 Jan 2;47(1):38–52. </w:t>
      </w:r>
      <w:proofErr w:type="spellStart"/>
      <w:r>
        <w:t>doi</w:t>
      </w:r>
      <w:proofErr w:type="spellEnd"/>
      <w:r>
        <w:t>: 10.1080/17538157.2021.1923501</w:t>
      </w:r>
    </w:p>
    <w:p w14:paraId="0BB3B984" w14:textId="77777777" w:rsidR="00321A86" w:rsidRDefault="00321A86" w:rsidP="00321A86">
      <w:pPr>
        <w:pStyle w:val="Bibliography"/>
      </w:pPr>
      <w:r>
        <w:t xml:space="preserve">18. </w:t>
      </w:r>
      <w:r>
        <w:tab/>
        <w:t xml:space="preserve">Asensio-Cuesta S, Blanes-Selva V, </w:t>
      </w:r>
      <w:proofErr w:type="spellStart"/>
      <w:r>
        <w:t>Portoles</w:t>
      </w:r>
      <w:proofErr w:type="spellEnd"/>
      <w:r>
        <w:t xml:space="preserve"> M, </w:t>
      </w:r>
      <w:proofErr w:type="spellStart"/>
      <w:r>
        <w:t>Conejero</w:t>
      </w:r>
      <w:proofErr w:type="spellEnd"/>
      <w:r>
        <w:t xml:space="preserve"> JA, Garcia-Gomez JM. How the </w:t>
      </w:r>
      <w:proofErr w:type="spellStart"/>
      <w:r>
        <w:t>Wakamola</w:t>
      </w:r>
      <w:proofErr w:type="spellEnd"/>
      <w:r>
        <w:t xml:space="preserve"> chatbot studied a university community’s lifestyle during the COVID-19 confinement. HEALTH INFORMATICS JOURNAL 2021 Apr;27(2). </w:t>
      </w:r>
      <w:proofErr w:type="spellStart"/>
      <w:r>
        <w:t>doi</w:t>
      </w:r>
      <w:proofErr w:type="spellEnd"/>
      <w:r>
        <w:t>: 10.1177/14604582211017944</w:t>
      </w:r>
    </w:p>
    <w:p w14:paraId="08E0B06F" w14:textId="77777777" w:rsidR="00321A86" w:rsidRDefault="00321A86" w:rsidP="00321A86">
      <w:pPr>
        <w:pStyle w:val="Bibliography"/>
      </w:pPr>
      <w:r>
        <w:t xml:space="preserve">19. </w:t>
      </w:r>
      <w:r>
        <w:tab/>
        <w:t xml:space="preserve">Bassi G, Giuliano C, </w:t>
      </w:r>
      <w:proofErr w:type="spellStart"/>
      <w:r>
        <w:t>Perinelli</w:t>
      </w:r>
      <w:proofErr w:type="spellEnd"/>
      <w:r>
        <w:t xml:space="preserve"> A, Forti S, Gabrielli S, </w:t>
      </w:r>
      <w:proofErr w:type="spellStart"/>
      <w:r>
        <w:t>Salcuni</w:t>
      </w:r>
      <w:proofErr w:type="spellEnd"/>
      <w:r>
        <w:t xml:space="preserve"> S. </w:t>
      </w:r>
      <w:proofErr w:type="gramStart"/>
      <w:r>
        <w:t>A</w:t>
      </w:r>
      <w:proofErr w:type="gramEnd"/>
      <w:r>
        <w:t xml:space="preserve"> Virtual Coach (</w:t>
      </w:r>
      <w:proofErr w:type="spellStart"/>
      <w:r>
        <w:t>Motibot</w:t>
      </w:r>
      <w:proofErr w:type="spellEnd"/>
      <w:r>
        <w:t>) for Supporting Healthy Coping Strategies Among Adults With Diabetes: Proof-of-Concept Study. JMIR Hum Factors 20220121st ed 2022 Jan 21;9(1</w:t>
      </w:r>
      <w:proofErr w:type="gramStart"/>
      <w:r>
        <w:t>):e</w:t>
      </w:r>
      <w:proofErr w:type="gramEnd"/>
      <w:r>
        <w:t xml:space="preserve">32211. </w:t>
      </w:r>
      <w:proofErr w:type="spellStart"/>
      <w:r>
        <w:t>doi</w:t>
      </w:r>
      <w:proofErr w:type="spellEnd"/>
      <w:r>
        <w:t>: 10.2196/32211</w:t>
      </w:r>
    </w:p>
    <w:p w14:paraId="2EDD3DA2" w14:textId="77777777" w:rsidR="00321A86" w:rsidRDefault="00321A86" w:rsidP="00321A86">
      <w:pPr>
        <w:pStyle w:val="Bibliography"/>
      </w:pPr>
      <w:r>
        <w:t xml:space="preserve">20. </w:t>
      </w:r>
      <w:r>
        <w:tab/>
      </w:r>
      <w:proofErr w:type="spellStart"/>
      <w:r>
        <w:t>Beinema</w:t>
      </w:r>
      <w:proofErr w:type="spellEnd"/>
      <w:r>
        <w:t xml:space="preserve"> T, Op den Akker H, Hurmuz M, Jansen-</w:t>
      </w:r>
      <w:proofErr w:type="spellStart"/>
      <w:r>
        <w:t>Kosterink</w:t>
      </w:r>
      <w:proofErr w:type="spellEnd"/>
      <w:r>
        <w:t xml:space="preserve"> S, Hermens H. Automatic topic selection for long-term interaction with embodied conversational agents in </w:t>
      </w:r>
      <w:r>
        <w:lastRenderedPageBreak/>
        <w:t xml:space="preserve">health coaching: A micro-randomized trial. Internet </w:t>
      </w:r>
      <w:proofErr w:type="spellStart"/>
      <w:r>
        <w:t>Interv</w:t>
      </w:r>
      <w:proofErr w:type="spellEnd"/>
      <w:r>
        <w:t xml:space="preserve"> 2022 </w:t>
      </w:r>
      <w:proofErr w:type="gramStart"/>
      <w:r>
        <w:t>Mar;27:100502</w:t>
      </w:r>
      <w:proofErr w:type="gramEnd"/>
      <w:r>
        <w:t>. PMID:35198412</w:t>
      </w:r>
    </w:p>
    <w:p w14:paraId="7892493D" w14:textId="77777777" w:rsidR="00321A86" w:rsidRDefault="00321A86" w:rsidP="00321A86">
      <w:pPr>
        <w:pStyle w:val="Bibliography"/>
      </w:pPr>
      <w:r>
        <w:t xml:space="preserve">21. </w:t>
      </w:r>
      <w:r>
        <w:tab/>
        <w:t>Bickmore T, Zhang Z, Reichert M, Julce C, Jack B. Promotion of Preconception Care Among Adolescents and Young Adults by Conversational Agent. Journal of adolescent health 2020;67(2S</w:t>
      </w:r>
      <w:proofErr w:type="gramStart"/>
      <w:r>
        <w:t>):S</w:t>
      </w:r>
      <w:proofErr w:type="gramEnd"/>
      <w:r>
        <w:t>45</w:t>
      </w:r>
      <w:r>
        <w:rPr>
          <w:rFonts w:ascii="Cambria Math" w:hAnsi="Cambria Math" w:cs="Cambria Math"/>
        </w:rPr>
        <w:t>‐</w:t>
      </w:r>
      <w:r>
        <w:t xml:space="preserve">S51. </w:t>
      </w:r>
      <w:proofErr w:type="spellStart"/>
      <w:r>
        <w:t>doi</w:t>
      </w:r>
      <w:proofErr w:type="spellEnd"/>
      <w:r>
        <w:t>: 10.1016/j.jadohealth.2019.09.006</w:t>
      </w:r>
    </w:p>
    <w:p w14:paraId="1F109DC0" w14:textId="77777777" w:rsidR="00321A86" w:rsidRDefault="00321A86" w:rsidP="00321A86">
      <w:pPr>
        <w:pStyle w:val="Bibliography"/>
      </w:pPr>
      <w:r>
        <w:t xml:space="preserve">22. </w:t>
      </w:r>
      <w:r>
        <w:tab/>
        <w:t xml:space="preserve">Block VJ, Gopal A, Rowles W, Yueh C, Gelfand JM, Bove R. </w:t>
      </w:r>
      <w:proofErr w:type="spellStart"/>
      <w:r>
        <w:t>CoachMS</w:t>
      </w:r>
      <w:proofErr w:type="spellEnd"/>
      <w:r>
        <w:t xml:space="preserve">, an innovative closed-loop, interdisciplinary platform to monitor and proactively treat MS symptoms: a pilot study. Multiple sclerosis journal - experimental, </w:t>
      </w:r>
      <w:proofErr w:type="gramStart"/>
      <w:r>
        <w:t>translational</w:t>
      </w:r>
      <w:proofErr w:type="gramEnd"/>
      <w:r>
        <w:t xml:space="preserve"> and clinical 2021;7(1). </w:t>
      </w:r>
      <w:proofErr w:type="spellStart"/>
      <w:r>
        <w:t>doi</w:t>
      </w:r>
      <w:proofErr w:type="spellEnd"/>
      <w:r>
        <w:t>: 10.1177/2055217321988937</w:t>
      </w:r>
    </w:p>
    <w:p w14:paraId="5B809A80" w14:textId="77777777" w:rsidR="00321A86" w:rsidRDefault="00321A86" w:rsidP="00321A86">
      <w:pPr>
        <w:pStyle w:val="Bibliography"/>
      </w:pPr>
      <w:r>
        <w:t xml:space="preserve">23. </w:t>
      </w:r>
      <w:r>
        <w:tab/>
        <w:t xml:space="preserve">Calvaresi D, </w:t>
      </w:r>
      <w:proofErr w:type="spellStart"/>
      <w:r>
        <w:t>Calbimonte</w:t>
      </w:r>
      <w:proofErr w:type="spellEnd"/>
      <w:r>
        <w:t xml:space="preserve"> JP, Siboni E, Eggenschwiler S, Manzo G, Hilfiker R, Schumacher M. EREBOTS: Privacy-Compliant Agent-Based Platform for Multi-Scenario Personalized Health-Assistant Chatbots. ELECTRONICS 2021 Mar;10(6). </w:t>
      </w:r>
      <w:proofErr w:type="spellStart"/>
      <w:r>
        <w:t>doi</w:t>
      </w:r>
      <w:proofErr w:type="spellEnd"/>
      <w:r>
        <w:t>: 10.3390/electronics10060666</w:t>
      </w:r>
    </w:p>
    <w:p w14:paraId="6FB412D7" w14:textId="77777777" w:rsidR="00321A86" w:rsidRDefault="00321A86" w:rsidP="00321A86">
      <w:pPr>
        <w:pStyle w:val="Bibliography"/>
      </w:pPr>
      <w:r>
        <w:t xml:space="preserve">24. </w:t>
      </w:r>
      <w:r>
        <w:tab/>
        <w:t xml:space="preserve">Colwell N, Sheppard A, Egan J. Digital </w:t>
      </w:r>
      <w:proofErr w:type="spellStart"/>
      <w:r>
        <w:t>therapautic</w:t>
      </w:r>
      <w:proofErr w:type="spellEnd"/>
      <w:r>
        <w:t xml:space="preserve"> effective in managing metabolic syndrome parameters. European Heart Journal 2021;42(SUPPL 1):3104. </w:t>
      </w:r>
      <w:proofErr w:type="spellStart"/>
      <w:r>
        <w:t>doi</w:t>
      </w:r>
      <w:proofErr w:type="spellEnd"/>
      <w:r>
        <w:t>: 10.1093/</w:t>
      </w:r>
      <w:proofErr w:type="spellStart"/>
      <w:r>
        <w:t>eurheartj</w:t>
      </w:r>
      <w:proofErr w:type="spellEnd"/>
      <w:r>
        <w:t>/ehab724.3104</w:t>
      </w:r>
    </w:p>
    <w:p w14:paraId="6A43A2FC" w14:textId="77777777" w:rsidR="00321A86" w:rsidRDefault="00321A86" w:rsidP="00321A86">
      <w:pPr>
        <w:pStyle w:val="Bibliography"/>
      </w:pPr>
      <w:r>
        <w:t xml:space="preserve">25. </w:t>
      </w:r>
      <w:r>
        <w:tab/>
        <w:t>Corbett CF, Combs EM, Chandarana PS, Stringfellow I, Worthy K, Nguyen T, Wright PJ, O’Kane JM. Medication Adherence Reminder System for Virtual Home Assistants: Mixed Methods Evaluation Study. JMIR Form Res 20210713th ed 2021 Jul 13;5(7</w:t>
      </w:r>
      <w:proofErr w:type="gramStart"/>
      <w:r>
        <w:t>):e</w:t>
      </w:r>
      <w:proofErr w:type="gramEnd"/>
      <w:r>
        <w:t xml:space="preserve">27327. </w:t>
      </w:r>
      <w:proofErr w:type="spellStart"/>
      <w:r>
        <w:t>doi</w:t>
      </w:r>
      <w:proofErr w:type="spellEnd"/>
      <w:r>
        <w:t>: 10.2196/27327</w:t>
      </w:r>
    </w:p>
    <w:p w14:paraId="3FD09881" w14:textId="77777777" w:rsidR="00321A86" w:rsidRDefault="00321A86" w:rsidP="00321A86">
      <w:pPr>
        <w:pStyle w:val="Bibliography"/>
      </w:pPr>
      <w:r>
        <w:t xml:space="preserve">26. </w:t>
      </w:r>
      <w:r>
        <w:tab/>
        <w:t xml:space="preserve">De Marchi F, Amantea IA, </w:t>
      </w:r>
      <w:proofErr w:type="spellStart"/>
      <w:r>
        <w:t>Serioli</w:t>
      </w:r>
      <w:proofErr w:type="spellEnd"/>
      <w:r>
        <w:t xml:space="preserve"> M, Sulis E, </w:t>
      </w:r>
      <w:proofErr w:type="spellStart"/>
      <w:r>
        <w:t>Boella</w:t>
      </w:r>
      <w:proofErr w:type="spellEnd"/>
      <w:r>
        <w:t xml:space="preserve"> G, </w:t>
      </w:r>
      <w:proofErr w:type="spellStart"/>
      <w:r>
        <w:t>Alloatti</w:t>
      </w:r>
      <w:proofErr w:type="spellEnd"/>
      <w:r>
        <w:t xml:space="preserve"> F, </w:t>
      </w:r>
      <w:proofErr w:type="spellStart"/>
      <w:r>
        <w:t>Bolioli</w:t>
      </w:r>
      <w:proofErr w:type="spellEnd"/>
      <w:r>
        <w:t xml:space="preserve"> A, Riso S, Cantello R, Mazzini L. E-health solutions for amyotrophic lateral sclerosis patients: A chatbot for dietary monitoring. Journal of the Neurological Sciences 2021;429(Supplement):119386. </w:t>
      </w:r>
      <w:proofErr w:type="spellStart"/>
      <w:r>
        <w:t>doi</w:t>
      </w:r>
      <w:proofErr w:type="spellEnd"/>
      <w:r>
        <w:t>: 10.1016/j.jns.2021.119386</w:t>
      </w:r>
    </w:p>
    <w:p w14:paraId="4077697A" w14:textId="77777777" w:rsidR="00321A86" w:rsidRDefault="00321A86" w:rsidP="00321A86">
      <w:pPr>
        <w:pStyle w:val="Bibliography"/>
      </w:pPr>
      <w:r>
        <w:t xml:space="preserve">27. </w:t>
      </w:r>
      <w:r>
        <w:tab/>
      </w:r>
      <w:proofErr w:type="spellStart"/>
      <w:r>
        <w:t>Dhinagaran</w:t>
      </w:r>
      <w:proofErr w:type="spellEnd"/>
      <w:r>
        <w:t xml:space="preserve"> DA, Sathish T, Soong A, Theng YL, Best J, Tudor Car L. Conversational Agent for Healthy Lifestyle </w:t>
      </w:r>
      <w:proofErr w:type="spellStart"/>
      <w:r>
        <w:t>Behavior</w:t>
      </w:r>
      <w:proofErr w:type="spellEnd"/>
      <w:r>
        <w:t xml:space="preserve"> Change: Web-Based Feasibility Study. JMIR Form Res 20211203rd ed 2021 Dec 3;5(12</w:t>
      </w:r>
      <w:proofErr w:type="gramStart"/>
      <w:r>
        <w:t>):e</w:t>
      </w:r>
      <w:proofErr w:type="gramEnd"/>
      <w:r>
        <w:t xml:space="preserve">27956. </w:t>
      </w:r>
      <w:proofErr w:type="spellStart"/>
      <w:r>
        <w:t>doi</w:t>
      </w:r>
      <w:proofErr w:type="spellEnd"/>
      <w:r>
        <w:t>: 10.2196/27956</w:t>
      </w:r>
    </w:p>
    <w:p w14:paraId="40163447" w14:textId="77777777" w:rsidR="00321A86" w:rsidRDefault="00321A86" w:rsidP="00321A86">
      <w:pPr>
        <w:pStyle w:val="Bibliography"/>
      </w:pPr>
      <w:r>
        <w:t xml:space="preserve">28. </w:t>
      </w:r>
      <w:r>
        <w:tab/>
        <w:t xml:space="preserve">Du C. Assistant Training System of Teenagers’ Physical Ability Based on Artificial Intelligence. MATHEMATICAL PROBLEMS IN ENGINEERING 2021 Mar 13;2021. </w:t>
      </w:r>
      <w:proofErr w:type="spellStart"/>
      <w:r>
        <w:t>doi</w:t>
      </w:r>
      <w:proofErr w:type="spellEnd"/>
      <w:r>
        <w:t>: 10.1155/2021/5526509</w:t>
      </w:r>
    </w:p>
    <w:p w14:paraId="2EE06228" w14:textId="77777777" w:rsidR="00321A86" w:rsidRDefault="00321A86" w:rsidP="00321A86">
      <w:pPr>
        <w:pStyle w:val="Bibliography"/>
      </w:pPr>
      <w:r>
        <w:t xml:space="preserve">29. </w:t>
      </w:r>
      <w:r>
        <w:tab/>
        <w:t xml:space="preserve">Dupuy L, Morin CM, de Sevin E, </w:t>
      </w:r>
      <w:proofErr w:type="spellStart"/>
      <w:r>
        <w:t>Taillard</w:t>
      </w:r>
      <w:proofErr w:type="spellEnd"/>
      <w:r>
        <w:t xml:space="preserve"> J, Salles N, </w:t>
      </w:r>
      <w:proofErr w:type="spellStart"/>
      <w:r>
        <w:t>Bioulac</w:t>
      </w:r>
      <w:proofErr w:type="spellEnd"/>
      <w:r>
        <w:t xml:space="preserve"> S, </w:t>
      </w:r>
      <w:proofErr w:type="spellStart"/>
      <w:r>
        <w:t>Auriacombe</w:t>
      </w:r>
      <w:proofErr w:type="spellEnd"/>
      <w:r>
        <w:t xml:space="preserve"> M, </w:t>
      </w:r>
      <w:proofErr w:type="spellStart"/>
      <w:r>
        <w:t>Micoulaud</w:t>
      </w:r>
      <w:proofErr w:type="spellEnd"/>
      <w:r>
        <w:rPr>
          <w:rFonts w:ascii="Cambria Math" w:hAnsi="Cambria Math" w:cs="Cambria Math"/>
        </w:rPr>
        <w:t>‐</w:t>
      </w:r>
      <w:r>
        <w:t>Franchi J, Philip P. Smartphone</w:t>
      </w:r>
      <w:r>
        <w:rPr>
          <w:rFonts w:ascii="Cambria Math" w:hAnsi="Cambria Math" w:cs="Cambria Math"/>
        </w:rPr>
        <w:t>‐</w:t>
      </w:r>
      <w:r>
        <w:t xml:space="preserve">based virtual </w:t>
      </w:r>
      <w:proofErr w:type="gramStart"/>
      <w:r>
        <w:t>agents</w:t>
      </w:r>
      <w:proofErr w:type="gramEnd"/>
      <w:r>
        <w:t xml:space="preserve"> and insomnia management: A proof</w:t>
      </w:r>
      <w:r>
        <w:rPr>
          <w:rFonts w:ascii="Cambria Math" w:hAnsi="Cambria Math" w:cs="Cambria Math"/>
        </w:rPr>
        <w:t>‐</w:t>
      </w:r>
      <w:r>
        <w:t>of</w:t>
      </w:r>
      <w:r>
        <w:rPr>
          <w:rFonts w:ascii="Cambria Math" w:hAnsi="Cambria Math" w:cs="Cambria Math"/>
        </w:rPr>
        <w:t>‐</w:t>
      </w:r>
      <w:r>
        <w:t xml:space="preserve">concept study for new methods of autonomous screening and management of insomnia symptoms in the general population. Journal of Sleep Research 2022;31(2). </w:t>
      </w:r>
      <w:proofErr w:type="spellStart"/>
      <w:r>
        <w:t>doi</w:t>
      </w:r>
      <w:proofErr w:type="spellEnd"/>
      <w:r>
        <w:t>: 10.1111/jsr.13489</w:t>
      </w:r>
    </w:p>
    <w:p w14:paraId="7122749E" w14:textId="77777777" w:rsidR="00321A86" w:rsidRDefault="00321A86" w:rsidP="00321A86">
      <w:pPr>
        <w:pStyle w:val="Bibliography"/>
      </w:pPr>
      <w:r>
        <w:t xml:space="preserve">30. </w:t>
      </w:r>
      <w:r>
        <w:tab/>
      </w:r>
      <w:proofErr w:type="spellStart"/>
      <w:r>
        <w:t>Echeazarra</w:t>
      </w:r>
      <w:proofErr w:type="spellEnd"/>
      <w:r>
        <w:t xml:space="preserve"> L, Pereira J, Saracho R. </w:t>
      </w:r>
      <w:proofErr w:type="spellStart"/>
      <w:r>
        <w:t>TensioBot</w:t>
      </w:r>
      <w:proofErr w:type="spellEnd"/>
      <w:r>
        <w:t xml:space="preserve">: a Chatbot Assistant for Self-Managed </w:t>
      </w:r>
      <w:proofErr w:type="gramStart"/>
      <w:r>
        <w:t>in-House</w:t>
      </w:r>
      <w:proofErr w:type="gramEnd"/>
      <w:r>
        <w:t xml:space="preserve"> Blood Pressure Checking. Journal of medical systems 2021;45(4):54. </w:t>
      </w:r>
      <w:proofErr w:type="spellStart"/>
      <w:r>
        <w:t>doi</w:t>
      </w:r>
      <w:proofErr w:type="spellEnd"/>
      <w:r>
        <w:t>: 10.1007/s10916-021-01730-x</w:t>
      </w:r>
    </w:p>
    <w:p w14:paraId="51E0B44E" w14:textId="77777777" w:rsidR="00321A86" w:rsidRDefault="00321A86" w:rsidP="00321A86">
      <w:pPr>
        <w:pStyle w:val="Bibliography"/>
      </w:pPr>
      <w:r>
        <w:lastRenderedPageBreak/>
        <w:t xml:space="preserve">31. </w:t>
      </w:r>
      <w:r>
        <w:tab/>
      </w:r>
      <w:proofErr w:type="spellStart"/>
      <w:r>
        <w:t>Fazlollahi</w:t>
      </w:r>
      <w:proofErr w:type="spellEnd"/>
      <w:r>
        <w:t xml:space="preserve"> A, </w:t>
      </w:r>
      <w:proofErr w:type="spellStart"/>
      <w:r>
        <w:t>Bakhaidar</w:t>
      </w:r>
      <w:proofErr w:type="spellEnd"/>
      <w:r>
        <w:t xml:space="preserve"> M, </w:t>
      </w:r>
      <w:proofErr w:type="spellStart"/>
      <w:r>
        <w:t>Alsayegh</w:t>
      </w:r>
      <w:proofErr w:type="spellEnd"/>
      <w:r>
        <w:t xml:space="preserve"> A, Yilmaz R, Winkler-Schwartz A, </w:t>
      </w:r>
      <w:proofErr w:type="spellStart"/>
      <w:r>
        <w:t>Langleben</w:t>
      </w:r>
      <w:proofErr w:type="spellEnd"/>
      <w:r>
        <w:t xml:space="preserve"> I, Mirchi N, </w:t>
      </w:r>
      <w:proofErr w:type="spellStart"/>
      <w:r>
        <w:t>Ledwos</w:t>
      </w:r>
      <w:proofErr w:type="spellEnd"/>
      <w:r>
        <w:t xml:space="preserve"> N, Harley J, Del Maestro R. Artificial Intelligence Tutoring Compared with Expert Instruction in Neurosurgical Simulation Training: </w:t>
      </w:r>
      <w:proofErr w:type="gramStart"/>
      <w:r>
        <w:t>a</w:t>
      </w:r>
      <w:proofErr w:type="gramEnd"/>
      <w:r>
        <w:t xml:space="preserve"> Randomized Controlled Trial. Clinical neurosurgery 2022;68(SUPPL 1):128</w:t>
      </w:r>
      <w:r>
        <w:rPr>
          <w:rFonts w:ascii="Cambria Math" w:hAnsi="Cambria Math" w:cs="Cambria Math"/>
        </w:rPr>
        <w:t>‐</w:t>
      </w:r>
      <w:r>
        <w:t xml:space="preserve">129. </w:t>
      </w:r>
    </w:p>
    <w:p w14:paraId="3471E52F" w14:textId="77777777" w:rsidR="00321A86" w:rsidRDefault="00321A86" w:rsidP="00321A86">
      <w:pPr>
        <w:pStyle w:val="Bibliography"/>
      </w:pPr>
      <w:r>
        <w:t xml:space="preserve">32. </w:t>
      </w:r>
      <w:r>
        <w:tab/>
      </w:r>
      <w:proofErr w:type="spellStart"/>
      <w:r>
        <w:t>Fazlollahi</w:t>
      </w:r>
      <w:proofErr w:type="spellEnd"/>
      <w:r>
        <w:t xml:space="preserve"> AM, </w:t>
      </w:r>
      <w:proofErr w:type="spellStart"/>
      <w:r>
        <w:t>Bakhaidar</w:t>
      </w:r>
      <w:proofErr w:type="spellEnd"/>
      <w:r>
        <w:t xml:space="preserve"> M, </w:t>
      </w:r>
      <w:proofErr w:type="spellStart"/>
      <w:r>
        <w:t>Alsayegh</w:t>
      </w:r>
      <w:proofErr w:type="spellEnd"/>
      <w:r>
        <w:t xml:space="preserve"> A, Yilmaz R, Winkler-Schwartz A, Mirchi N, </w:t>
      </w:r>
      <w:proofErr w:type="spellStart"/>
      <w:r>
        <w:t>Langleben</w:t>
      </w:r>
      <w:proofErr w:type="spellEnd"/>
      <w:r>
        <w:t xml:space="preserve"> I, </w:t>
      </w:r>
      <w:proofErr w:type="spellStart"/>
      <w:r>
        <w:t>Ledwos</w:t>
      </w:r>
      <w:proofErr w:type="spellEnd"/>
      <w:r>
        <w:t xml:space="preserve"> N, Sabbagh AJ, </w:t>
      </w:r>
      <w:proofErr w:type="spellStart"/>
      <w:r>
        <w:t>Bajunaid</w:t>
      </w:r>
      <w:proofErr w:type="spellEnd"/>
      <w:r>
        <w:t xml:space="preserve"> K, et al. Effect of Artificial Intelligence Tutoring vs Expert Instruction on Learning Simulated Surgical Skills Among Medical Students: </w:t>
      </w:r>
      <w:proofErr w:type="gramStart"/>
      <w:r>
        <w:t>a</w:t>
      </w:r>
      <w:proofErr w:type="gramEnd"/>
      <w:r>
        <w:t xml:space="preserve"> Randomized Clinical Trial. JAMA network open 2022;5(2</w:t>
      </w:r>
      <w:proofErr w:type="gramStart"/>
      <w:r>
        <w:t>):e</w:t>
      </w:r>
      <w:proofErr w:type="gramEnd"/>
      <w:r>
        <w:t xml:space="preserve">2149008. </w:t>
      </w:r>
      <w:proofErr w:type="spellStart"/>
      <w:r>
        <w:t>doi</w:t>
      </w:r>
      <w:proofErr w:type="spellEnd"/>
      <w:r>
        <w:t>: 10.1001/jamanetworkopen.2021.49008</w:t>
      </w:r>
    </w:p>
    <w:p w14:paraId="1072158B" w14:textId="77777777" w:rsidR="00321A86" w:rsidRDefault="00321A86" w:rsidP="00321A86">
      <w:pPr>
        <w:pStyle w:val="Bibliography"/>
      </w:pPr>
      <w:r>
        <w:t xml:space="preserve">33. </w:t>
      </w:r>
      <w:r>
        <w:tab/>
        <w:t>Gardiner P, Bickmore T, Yinusa-</w:t>
      </w:r>
      <w:proofErr w:type="spellStart"/>
      <w:r>
        <w:t>Nyahkoon</w:t>
      </w:r>
      <w:proofErr w:type="spellEnd"/>
      <w:r>
        <w:t xml:space="preserve"> L, Reichert M, Julce C, </w:t>
      </w:r>
      <w:proofErr w:type="spellStart"/>
      <w:r>
        <w:t>Sidduri</w:t>
      </w:r>
      <w:proofErr w:type="spellEnd"/>
      <w:r>
        <w:t xml:space="preserve"> N, Martin-Howard J, Woodhams E, Aryan J, Zhang Z, et al. Using Health Information Technology to Engage African American Women on Nutrition and Supplement Use During the Preconception Period. Frontiers in endocrinology </w:t>
      </w:r>
      <w:proofErr w:type="gramStart"/>
      <w:r>
        <w:t>2020;11:571705</w:t>
      </w:r>
      <w:proofErr w:type="gramEnd"/>
      <w:r>
        <w:t xml:space="preserve">. </w:t>
      </w:r>
      <w:proofErr w:type="spellStart"/>
      <w:r>
        <w:t>doi</w:t>
      </w:r>
      <w:proofErr w:type="spellEnd"/>
      <w:r>
        <w:t>: 10.3389/fendo.2020.571705</w:t>
      </w:r>
    </w:p>
    <w:p w14:paraId="03B12455" w14:textId="77777777" w:rsidR="00321A86" w:rsidRDefault="00321A86" w:rsidP="00321A86">
      <w:pPr>
        <w:pStyle w:val="Bibliography"/>
      </w:pPr>
      <w:r>
        <w:t xml:space="preserve">34. </w:t>
      </w:r>
      <w:r>
        <w:tab/>
        <w:t xml:space="preserve">Geoghegan L, Harrison C, Collins D, Gardiner M, Rodrigues J. Optimising outpatient care after paediatric burns: The development of a chatbot to identify complications and provide clinical advice. British Journal of Surgery 2021;108(SUPPL 6). </w:t>
      </w:r>
      <w:proofErr w:type="spellStart"/>
      <w:r>
        <w:t>doi</w:t>
      </w:r>
      <w:proofErr w:type="spellEnd"/>
      <w:r>
        <w:t>: 10.1093/</w:t>
      </w:r>
      <w:proofErr w:type="spellStart"/>
      <w:r>
        <w:t>bjs</w:t>
      </w:r>
      <w:proofErr w:type="spellEnd"/>
      <w:r>
        <w:t>/znab258.046</w:t>
      </w:r>
    </w:p>
    <w:p w14:paraId="3DCB7226" w14:textId="77777777" w:rsidR="00321A86" w:rsidRDefault="00321A86" w:rsidP="00321A86">
      <w:pPr>
        <w:pStyle w:val="Bibliography"/>
      </w:pPr>
      <w:r>
        <w:t xml:space="preserve">35. </w:t>
      </w:r>
      <w:r>
        <w:tab/>
        <w:t xml:space="preserve">Hendawi R, Li J, Alian S. </w:t>
      </w:r>
      <w:proofErr w:type="spellStart"/>
      <w:r>
        <w:t>ADDietCoach</w:t>
      </w:r>
      <w:proofErr w:type="spellEnd"/>
      <w:r>
        <w:t xml:space="preserve">: A Personalized Virtual Diet Coach for Alzheimer’s Disease. INTERNATIONAL JOURNAL OF E-HEALTH AND MEDICAL COMMUNICATIONS 2021 Nov;12(6):1–18. </w:t>
      </w:r>
      <w:proofErr w:type="spellStart"/>
      <w:r>
        <w:t>doi</w:t>
      </w:r>
      <w:proofErr w:type="spellEnd"/>
      <w:r>
        <w:t>: 10.4018/IJEHMC.20211101.oa6</w:t>
      </w:r>
    </w:p>
    <w:p w14:paraId="40E6E828" w14:textId="77777777" w:rsidR="00321A86" w:rsidRDefault="00321A86" w:rsidP="00321A86">
      <w:pPr>
        <w:pStyle w:val="Bibliography"/>
      </w:pPr>
      <w:r>
        <w:t xml:space="preserve">36. </w:t>
      </w:r>
      <w:r>
        <w:tab/>
        <w:t xml:space="preserve">Hong YJ, Piao M, Kim J, Lee JH. Development and Evaluation of a Child Vaccination Chatbot Real-Time Consultation Messenger Service during the COVID-19 Pandemic. APPLIED SCIENCES-BASEL 2021 Dec;11(24). </w:t>
      </w:r>
      <w:proofErr w:type="spellStart"/>
      <w:r>
        <w:t>doi</w:t>
      </w:r>
      <w:proofErr w:type="spellEnd"/>
      <w:r>
        <w:t>: 10.3390/app112412142</w:t>
      </w:r>
    </w:p>
    <w:p w14:paraId="756523E4" w14:textId="77777777" w:rsidR="00321A86" w:rsidRDefault="00321A86" w:rsidP="00321A86">
      <w:pPr>
        <w:pStyle w:val="Bibliography"/>
      </w:pPr>
      <w:r>
        <w:t xml:space="preserve">37. </w:t>
      </w:r>
      <w:r>
        <w:tab/>
        <w:t>Hurmuz MZM, Jansen-</w:t>
      </w:r>
      <w:proofErr w:type="spellStart"/>
      <w:r>
        <w:t>Kosterink</w:t>
      </w:r>
      <w:proofErr w:type="spellEnd"/>
      <w:r>
        <w:t xml:space="preserve"> SM, </w:t>
      </w:r>
      <w:proofErr w:type="spellStart"/>
      <w:r>
        <w:t>Beinema</w:t>
      </w:r>
      <w:proofErr w:type="spellEnd"/>
      <w:r>
        <w:t xml:space="preserve"> T, Fischer K, Op den Akker H, Hermens HJ. Evaluation of a virtual coaching system eHealth intervention: A mixed methods observational cohort study in the Netherlands. Internet </w:t>
      </w:r>
      <w:proofErr w:type="spellStart"/>
      <w:r>
        <w:t>Interv</w:t>
      </w:r>
      <w:proofErr w:type="spellEnd"/>
      <w:r>
        <w:t xml:space="preserve"> 20220205th ed 2022 </w:t>
      </w:r>
      <w:proofErr w:type="gramStart"/>
      <w:r>
        <w:t>Mar;27:100501</w:t>
      </w:r>
      <w:proofErr w:type="gramEnd"/>
      <w:r>
        <w:t xml:space="preserve">. </w:t>
      </w:r>
      <w:proofErr w:type="spellStart"/>
      <w:r>
        <w:t>doi</w:t>
      </w:r>
      <w:proofErr w:type="spellEnd"/>
      <w:r>
        <w:t>: 10.1016/j.invent.2022.100501</w:t>
      </w:r>
    </w:p>
    <w:p w14:paraId="441EC81B" w14:textId="77777777" w:rsidR="00321A86" w:rsidRDefault="00321A86" w:rsidP="00321A86">
      <w:pPr>
        <w:pStyle w:val="Bibliography"/>
      </w:pPr>
      <w:r>
        <w:t xml:space="preserve">38. </w:t>
      </w:r>
      <w:r>
        <w:tab/>
        <w:t xml:space="preserve">Jones R, Chen K, Kostenko E, </w:t>
      </w:r>
      <w:proofErr w:type="spellStart"/>
      <w:r>
        <w:t>DeMaria</w:t>
      </w:r>
      <w:proofErr w:type="spellEnd"/>
      <w:r>
        <w:t xml:space="preserve"> A, Su B, Villa A, Swarup M, Weida J, Tuuli M. Patient education for prenatal aneuploidy testing using a chatbot: a </w:t>
      </w:r>
      <w:proofErr w:type="spellStart"/>
      <w:r>
        <w:t>multicenter</w:t>
      </w:r>
      <w:proofErr w:type="spellEnd"/>
      <w:r>
        <w:t xml:space="preserve"> randomized controlled trial. Molecular Genetics and Metabolism 2021;132(Supplement 1</w:t>
      </w:r>
      <w:proofErr w:type="gramStart"/>
      <w:r>
        <w:t>):S</w:t>
      </w:r>
      <w:proofErr w:type="gramEnd"/>
      <w:r>
        <w:t xml:space="preserve">309. </w:t>
      </w:r>
      <w:proofErr w:type="spellStart"/>
      <w:r>
        <w:t>doi</w:t>
      </w:r>
      <w:proofErr w:type="spellEnd"/>
      <w:r>
        <w:t>: 10.1016/S1096-7192%2821%2900558-8</w:t>
      </w:r>
    </w:p>
    <w:p w14:paraId="6BEF8B66" w14:textId="77777777" w:rsidR="00321A86" w:rsidRDefault="00321A86" w:rsidP="00321A86">
      <w:pPr>
        <w:pStyle w:val="Bibliography"/>
      </w:pPr>
      <w:r>
        <w:t xml:space="preserve">39. </w:t>
      </w:r>
      <w:r>
        <w:tab/>
        <w:t xml:space="preserve">Kataoka Y, Takemura T, </w:t>
      </w:r>
      <w:proofErr w:type="spellStart"/>
      <w:r>
        <w:t>Sasajima</w:t>
      </w:r>
      <w:proofErr w:type="spellEnd"/>
      <w:r>
        <w:t xml:space="preserve"> M, Katoh N. Development and Early Feasibility of Chatbots for Educating Patients </w:t>
      </w:r>
      <w:proofErr w:type="gramStart"/>
      <w:r>
        <w:t>With</w:t>
      </w:r>
      <w:proofErr w:type="gramEnd"/>
      <w:r>
        <w:t xml:space="preserve"> Lung Cancer and Their Caregivers in Japan: Mixed Methods Study. JMIR CANCER 2021 Mar 10;7(1). </w:t>
      </w:r>
      <w:proofErr w:type="spellStart"/>
      <w:r>
        <w:t>doi</w:t>
      </w:r>
      <w:proofErr w:type="spellEnd"/>
      <w:r>
        <w:t>: 10.2196/26911</w:t>
      </w:r>
    </w:p>
    <w:p w14:paraId="5FC3AEDB" w14:textId="77777777" w:rsidR="00321A86" w:rsidRDefault="00321A86" w:rsidP="00321A86">
      <w:pPr>
        <w:pStyle w:val="Bibliography"/>
      </w:pPr>
      <w:r>
        <w:t xml:space="preserve">40. </w:t>
      </w:r>
      <w:r>
        <w:tab/>
        <w:t xml:space="preserve">Kobayashi T, Nishina Y, </w:t>
      </w:r>
      <w:proofErr w:type="spellStart"/>
      <w:r>
        <w:t>Tomoi</w:t>
      </w:r>
      <w:proofErr w:type="spellEnd"/>
      <w:r>
        <w:t xml:space="preserve"> H, Harada K, Matsumoto E, Inaba K, Ishihara J, Sasaki S, </w:t>
      </w:r>
      <w:proofErr w:type="spellStart"/>
      <w:r>
        <w:t>Horimukai</w:t>
      </w:r>
      <w:proofErr w:type="spellEnd"/>
      <w:r>
        <w:t xml:space="preserve"> K, Seguchi K, Tanaka K, Takahashi H, Salinas JL, Yamada Y. Corowa-</w:t>
      </w:r>
      <w:proofErr w:type="spellStart"/>
      <w:r>
        <w:t>kun</w:t>
      </w:r>
      <w:proofErr w:type="spellEnd"/>
      <w:r>
        <w:t xml:space="preserve">: Impact of a COVID-19 Vaccine Information Chatbot on Vaccine </w:t>
      </w:r>
      <w:r>
        <w:lastRenderedPageBreak/>
        <w:t>Hesitancy, Japan 2021. Open Forum Infectious Diseases 2021;8(SUPPL 1</w:t>
      </w:r>
      <w:proofErr w:type="gramStart"/>
      <w:r>
        <w:t>):S</w:t>
      </w:r>
      <w:proofErr w:type="gramEnd"/>
      <w:r>
        <w:t xml:space="preserve">321–S322. </w:t>
      </w:r>
      <w:proofErr w:type="spellStart"/>
      <w:r>
        <w:t>doi</w:t>
      </w:r>
      <w:proofErr w:type="spellEnd"/>
      <w:r>
        <w:t>: 10.1093/</w:t>
      </w:r>
      <w:proofErr w:type="spellStart"/>
      <w:r>
        <w:t>ofid</w:t>
      </w:r>
      <w:proofErr w:type="spellEnd"/>
      <w:r>
        <w:t>/ofab466.638</w:t>
      </w:r>
    </w:p>
    <w:p w14:paraId="7117E97D" w14:textId="77777777" w:rsidR="00321A86" w:rsidRDefault="00321A86" w:rsidP="00321A86">
      <w:pPr>
        <w:pStyle w:val="Bibliography"/>
      </w:pPr>
      <w:r>
        <w:t xml:space="preserve">41. </w:t>
      </w:r>
      <w:r>
        <w:tab/>
        <w:t xml:space="preserve">Kowatsch T, Schachner T, </w:t>
      </w:r>
      <w:proofErr w:type="spellStart"/>
      <w:r>
        <w:t>Harperink</w:t>
      </w:r>
      <w:proofErr w:type="spellEnd"/>
      <w:r>
        <w:t xml:space="preserve"> S, Barata F, Dittler U, Xiao G, Stanger C, Wangenheim FV, Fleisch E, Oswald H, Moller A. Conversational Agents as Mediating Social Actors in Chronic Disease Management Involving Health Care Professionals, Patients, and Family Members: Multisite Single-Arm Feasibility Study. JOURNAL OF MEDICAL INTERNET RESEARCH 2021 Feb 17;23(2). </w:t>
      </w:r>
      <w:proofErr w:type="spellStart"/>
      <w:r>
        <w:t>doi</w:t>
      </w:r>
      <w:proofErr w:type="spellEnd"/>
      <w:r>
        <w:t>: 10.2196/25060</w:t>
      </w:r>
    </w:p>
    <w:p w14:paraId="3D6549C3" w14:textId="77777777" w:rsidR="00321A86" w:rsidRDefault="00321A86" w:rsidP="00321A86">
      <w:pPr>
        <w:pStyle w:val="Bibliography"/>
      </w:pPr>
      <w:r>
        <w:t xml:space="preserve">42. </w:t>
      </w:r>
      <w:r>
        <w:tab/>
        <w:t xml:space="preserve">Kramer LL, van </w:t>
      </w:r>
      <w:proofErr w:type="spellStart"/>
      <w:r>
        <w:t>Velsen</w:t>
      </w:r>
      <w:proofErr w:type="spellEnd"/>
      <w:r>
        <w:t xml:space="preserve"> L, Clark JL, Mulder BC, de Vet E. Use and Effect of Embodied Conversational Agents for Improving Eating </w:t>
      </w:r>
      <w:proofErr w:type="spellStart"/>
      <w:r>
        <w:t>Behavior</w:t>
      </w:r>
      <w:proofErr w:type="spellEnd"/>
      <w:r>
        <w:t xml:space="preserve"> and Decreasing Loneliness Among Community-Dwelling Older Adults: Randomized Controlled Trial. JMIR Form Res 20220411th ed 2022 Apr 11;6(4</w:t>
      </w:r>
      <w:proofErr w:type="gramStart"/>
      <w:r>
        <w:t>):e</w:t>
      </w:r>
      <w:proofErr w:type="gramEnd"/>
      <w:r>
        <w:t xml:space="preserve">33974. </w:t>
      </w:r>
      <w:proofErr w:type="spellStart"/>
      <w:r>
        <w:t>doi</w:t>
      </w:r>
      <w:proofErr w:type="spellEnd"/>
      <w:r>
        <w:t>: 10.2196/33974</w:t>
      </w:r>
    </w:p>
    <w:p w14:paraId="71CB804C" w14:textId="77777777" w:rsidR="00321A86" w:rsidRDefault="00321A86" w:rsidP="00321A86">
      <w:pPr>
        <w:pStyle w:val="Bibliography"/>
      </w:pPr>
      <w:r>
        <w:t xml:space="preserve">43. </w:t>
      </w:r>
      <w:r>
        <w:tab/>
        <w:t xml:space="preserve">Krieger JL, Neil JM, Duke KA, </w:t>
      </w:r>
      <w:proofErr w:type="spellStart"/>
      <w:r>
        <w:t>Zalake</w:t>
      </w:r>
      <w:proofErr w:type="spellEnd"/>
      <w:r>
        <w:t xml:space="preserve"> MS, Tavassoli F, Vilaro MJ, Wilson-Howard DS, Chavez SY, Laber EB, Davidian M, et al. A Pilot Study Examining the Efficacy of Delivering Colorectal Cancer Screening Messages via Virtual Health Assistants. American journal of preventive medicine 2021;61(2):251</w:t>
      </w:r>
      <w:r>
        <w:rPr>
          <w:rFonts w:ascii="Cambria Math" w:hAnsi="Cambria Math" w:cs="Cambria Math"/>
        </w:rPr>
        <w:t>‐</w:t>
      </w:r>
      <w:r>
        <w:t xml:space="preserve">255. </w:t>
      </w:r>
      <w:proofErr w:type="spellStart"/>
      <w:r>
        <w:t>doi</w:t>
      </w:r>
      <w:proofErr w:type="spellEnd"/>
      <w:r>
        <w:t>: 10.1016/j.amepre.2021.01.014</w:t>
      </w:r>
    </w:p>
    <w:p w14:paraId="2705E83C" w14:textId="77777777" w:rsidR="00321A86" w:rsidRDefault="00321A86" w:rsidP="00321A86">
      <w:pPr>
        <w:pStyle w:val="Bibliography"/>
      </w:pPr>
      <w:r>
        <w:t xml:space="preserve">44. </w:t>
      </w:r>
      <w:r>
        <w:tab/>
        <w:t xml:space="preserve">Krishnakumar A, Verma R, Chawla R, </w:t>
      </w:r>
      <w:proofErr w:type="spellStart"/>
      <w:r>
        <w:t>Sosale</w:t>
      </w:r>
      <w:proofErr w:type="spellEnd"/>
      <w:r>
        <w:t xml:space="preserve"> A, Saboo B, Joshi S, M. Shaikh, Shah A, </w:t>
      </w:r>
      <w:proofErr w:type="spellStart"/>
      <w:r>
        <w:t>Kolwankar</w:t>
      </w:r>
      <w:proofErr w:type="spellEnd"/>
      <w:r>
        <w:t xml:space="preserve"> S, Mattoo V. Evaluating </w:t>
      </w:r>
      <w:proofErr w:type="spellStart"/>
      <w:r>
        <w:t>Glycemic</w:t>
      </w:r>
      <w:proofErr w:type="spellEnd"/>
      <w:r>
        <w:t xml:space="preserve"> Control in Patients of South Asian Origin </w:t>
      </w:r>
      <w:proofErr w:type="gramStart"/>
      <w:r>
        <w:t>With</w:t>
      </w:r>
      <w:proofErr w:type="gramEnd"/>
      <w:r>
        <w:t xml:space="preserve"> Type 2 Diabetes Using a Digital Therapeutic Platform: Analysis of Real-World Data. JOURNAL OF MEDICAL INTERNET RESEARCH 2021 Mar 25;23(3). </w:t>
      </w:r>
      <w:proofErr w:type="spellStart"/>
      <w:r>
        <w:t>doi</w:t>
      </w:r>
      <w:proofErr w:type="spellEnd"/>
      <w:r>
        <w:t>: 10.2196/17908</w:t>
      </w:r>
    </w:p>
    <w:p w14:paraId="28AB0CC1" w14:textId="77777777" w:rsidR="00321A86" w:rsidRDefault="00321A86" w:rsidP="00321A86">
      <w:pPr>
        <w:pStyle w:val="Bibliography"/>
      </w:pPr>
      <w:r>
        <w:t xml:space="preserve">45. </w:t>
      </w:r>
      <w:r>
        <w:tab/>
        <w:t>Krivanek T, McFeeley B, Nicastri CM, Babazadeh D, Daffner KR, Gale SA. The Brain Health Champion study: a health coaching intervention with mobile technology in older adults with mild cognitive impairment or risk factors for dementia. Alzheimer’s &amp; dementia 2021;</w:t>
      </w:r>
      <w:proofErr w:type="gramStart"/>
      <w:r>
        <w:t>17:e</w:t>
      </w:r>
      <w:proofErr w:type="gramEnd"/>
      <w:r>
        <w:t>054068</w:t>
      </w:r>
      <w:r>
        <w:rPr>
          <w:rFonts w:ascii="Cambria Math" w:hAnsi="Cambria Math" w:cs="Cambria Math"/>
        </w:rPr>
        <w:t>‐</w:t>
      </w:r>
      <w:r>
        <w:t xml:space="preserve">. </w:t>
      </w:r>
      <w:proofErr w:type="spellStart"/>
      <w:r>
        <w:t>doi</w:t>
      </w:r>
      <w:proofErr w:type="spellEnd"/>
      <w:r>
        <w:t>: 10.1002/alz.054068</w:t>
      </w:r>
    </w:p>
    <w:p w14:paraId="4515227A" w14:textId="77777777" w:rsidR="00321A86" w:rsidRDefault="00321A86" w:rsidP="00321A86">
      <w:pPr>
        <w:pStyle w:val="Bibliography"/>
      </w:pPr>
      <w:r>
        <w:t xml:space="preserve">46. </w:t>
      </w:r>
      <w:r>
        <w:tab/>
        <w:t xml:space="preserve">Ma DC, Potters L, Lee L, Bloom BF, Andrews JZ, Chen W, </w:t>
      </w:r>
      <w:proofErr w:type="spellStart"/>
      <w:r>
        <w:t>Teckie</w:t>
      </w:r>
      <w:proofErr w:type="spellEnd"/>
      <w:r>
        <w:t xml:space="preserve"> S. Patient-Reported Outcomes Using Automated Chatbot for Breast Cancer Patients Receiving Radiation Therapy. International Journal of Radiation Oncology Biology Physics 2021;111(3 Supplement</w:t>
      </w:r>
      <w:proofErr w:type="gramStart"/>
      <w:r>
        <w:t>):e</w:t>
      </w:r>
      <w:proofErr w:type="gramEnd"/>
      <w:r>
        <w:t xml:space="preserve">96. </w:t>
      </w:r>
      <w:proofErr w:type="spellStart"/>
      <w:r>
        <w:t>doi</w:t>
      </w:r>
      <w:proofErr w:type="spellEnd"/>
      <w:r>
        <w:t>: 10.1016/j.ijrobp.2021.07.484</w:t>
      </w:r>
    </w:p>
    <w:p w14:paraId="56D87E68" w14:textId="77777777" w:rsidR="00321A86" w:rsidRDefault="00321A86" w:rsidP="00321A86">
      <w:pPr>
        <w:pStyle w:val="Bibliography"/>
      </w:pPr>
      <w:r>
        <w:t xml:space="preserve">47. </w:t>
      </w:r>
      <w:r>
        <w:tab/>
        <w:t xml:space="preserve">Ma D, Orner D, Ghaly MM, Parashar B, Ames JW, Chen WC, Potters L, </w:t>
      </w:r>
      <w:proofErr w:type="spellStart"/>
      <w:r>
        <w:t>Teckie</w:t>
      </w:r>
      <w:proofErr w:type="spellEnd"/>
      <w:r>
        <w:t xml:space="preserve"> S. Automated health chats for symptom management of head and neck cancer patients undergoing radiation therapy. Oral Oncol 20211023rd ed 2021 </w:t>
      </w:r>
      <w:proofErr w:type="gramStart"/>
      <w:r>
        <w:t>Nov;122:105551</w:t>
      </w:r>
      <w:proofErr w:type="gramEnd"/>
      <w:r>
        <w:t xml:space="preserve">. </w:t>
      </w:r>
      <w:proofErr w:type="spellStart"/>
      <w:r>
        <w:t>doi</w:t>
      </w:r>
      <w:proofErr w:type="spellEnd"/>
      <w:r>
        <w:t>: 10.1016/j.oraloncology.2021.105551</w:t>
      </w:r>
    </w:p>
    <w:p w14:paraId="4A763EB0" w14:textId="77777777" w:rsidR="00321A86" w:rsidRDefault="00321A86" w:rsidP="00321A86">
      <w:pPr>
        <w:pStyle w:val="Bibliography"/>
      </w:pPr>
      <w:r>
        <w:t xml:space="preserve">48. </w:t>
      </w:r>
      <w:r>
        <w:tab/>
        <w:t xml:space="preserve">Maeda E, Miyata A, Boivin J, Nomura K, </w:t>
      </w:r>
      <w:proofErr w:type="spellStart"/>
      <w:r>
        <w:t>Kumazawa</w:t>
      </w:r>
      <w:proofErr w:type="spellEnd"/>
      <w:r>
        <w:t xml:space="preserve"> Y, </w:t>
      </w:r>
      <w:proofErr w:type="spellStart"/>
      <w:r>
        <w:t>Shirasawa</w:t>
      </w:r>
      <w:proofErr w:type="spellEnd"/>
      <w:r>
        <w:t xml:space="preserve"> H, Saito H, Terada Y. Promoting fertility awareness and preconception health using a chatbot: A randomized controlled trial. Human Reproduction 2020;35(SUPPL 1). Available from: https://ovidsp.ovid.comremotexs.ntu.edu.sg/ovidweb.cgi?T=JS&amp;PAGE=reference&amp;D=emexb&amp;NEWS=N&amp;AN=637628961 </w:t>
      </w:r>
    </w:p>
    <w:p w14:paraId="354FB6C9" w14:textId="77777777" w:rsidR="00321A86" w:rsidRDefault="00321A86" w:rsidP="00321A86">
      <w:pPr>
        <w:pStyle w:val="Bibliography"/>
      </w:pPr>
      <w:r>
        <w:lastRenderedPageBreak/>
        <w:t xml:space="preserve">49. </w:t>
      </w:r>
      <w:r>
        <w:tab/>
        <w:t>Mitchell EG. Enabling automated, conversational health coaching with human-</w:t>
      </w:r>
      <w:proofErr w:type="spellStart"/>
      <w:r>
        <w:t>centered</w:t>
      </w:r>
      <w:proofErr w:type="spellEnd"/>
      <w:r>
        <w:t xml:space="preserve"> artificial intelligence. ProQuest Information &amp; Learning; 2022. Available from: https://search.ebscohost.com/login.aspx?direct=true&amp;db=psyh&amp;AN=2022-13252-033&amp;site=ehost-live </w:t>
      </w:r>
    </w:p>
    <w:p w14:paraId="4E24167C" w14:textId="77777777" w:rsidR="00321A86" w:rsidRDefault="00321A86" w:rsidP="00321A86">
      <w:pPr>
        <w:pStyle w:val="Bibliography"/>
      </w:pPr>
      <w:r>
        <w:t xml:space="preserve">50. </w:t>
      </w:r>
      <w:r>
        <w:tab/>
        <w:t xml:space="preserve">Murali P, Trinh H, Ring L, Bickmore T, Assoc Comp M. A Friendly Face in the Crowd: Reducing Public Speaking Anxiety with an Emotional Support Agent in the Audience. 2021. p. 156–163. </w:t>
      </w:r>
      <w:proofErr w:type="spellStart"/>
      <w:r>
        <w:t>doi</w:t>
      </w:r>
      <w:proofErr w:type="spellEnd"/>
      <w:r>
        <w:t>: 10.1145/3472306.3478364</w:t>
      </w:r>
    </w:p>
    <w:p w14:paraId="597F683D" w14:textId="77777777" w:rsidR="00321A86" w:rsidRDefault="00321A86" w:rsidP="00321A86">
      <w:pPr>
        <w:pStyle w:val="Bibliography"/>
      </w:pPr>
      <w:r>
        <w:t xml:space="preserve">51. </w:t>
      </w:r>
      <w:r>
        <w:tab/>
        <w:t xml:space="preserve">Nam KH, Kim DY, Kim DH, Lee JH, Lee JI, Kim MJ, Park JY, Hwang JH, Yun SS, Choi BK, Kim MG, Han IH. Conversational Artificial Intelligence for Spinal Pain Questionnaire: Validation and User Satisfaction. </w:t>
      </w:r>
      <w:proofErr w:type="spellStart"/>
      <w:r>
        <w:t>Neurospine</w:t>
      </w:r>
      <w:proofErr w:type="spellEnd"/>
      <w:r>
        <w:t xml:space="preserve"> 20220512th ed 2022 May 12; </w:t>
      </w:r>
      <w:proofErr w:type="spellStart"/>
      <w:r>
        <w:t>doi</w:t>
      </w:r>
      <w:proofErr w:type="spellEnd"/>
      <w:r>
        <w:t>: 10.14245/ns.2143080.540</w:t>
      </w:r>
    </w:p>
    <w:p w14:paraId="07CEDA29" w14:textId="77777777" w:rsidR="00321A86" w:rsidRDefault="00321A86" w:rsidP="00321A86">
      <w:pPr>
        <w:pStyle w:val="Bibliography"/>
      </w:pPr>
      <w:r>
        <w:t xml:space="preserve">52. </w:t>
      </w:r>
      <w:r>
        <w:tab/>
        <w:t xml:space="preserve">Napolitano MA, Harrington CB, Patchen L, Ellis LP, Ma T, Chang K, </w:t>
      </w:r>
      <w:proofErr w:type="spellStart"/>
      <w:r>
        <w:t>Gaminian</w:t>
      </w:r>
      <w:proofErr w:type="spellEnd"/>
      <w:r>
        <w:t xml:space="preserve"> A, Bailey CP, Evans WD. Feasibility of a digital intervention to promote healthy weight management among postpartum </w:t>
      </w:r>
      <w:proofErr w:type="spellStart"/>
      <w:r>
        <w:t>african</w:t>
      </w:r>
      <w:proofErr w:type="spellEnd"/>
      <w:r>
        <w:t xml:space="preserve"> </w:t>
      </w:r>
      <w:proofErr w:type="spellStart"/>
      <w:r>
        <w:t>american</w:t>
      </w:r>
      <w:proofErr w:type="spellEnd"/>
      <w:r>
        <w:t>/black women. International journal of environmental research and public health 2021;18(4):1</w:t>
      </w:r>
      <w:r>
        <w:rPr>
          <w:rFonts w:ascii="Cambria Math" w:hAnsi="Cambria Math" w:cs="Cambria Math"/>
        </w:rPr>
        <w:t>‐</w:t>
      </w:r>
      <w:r>
        <w:t xml:space="preserve">16. </w:t>
      </w:r>
      <w:proofErr w:type="spellStart"/>
      <w:r>
        <w:t>doi</w:t>
      </w:r>
      <w:proofErr w:type="spellEnd"/>
      <w:r>
        <w:t>: 10.3390/ijerph18042178</w:t>
      </w:r>
    </w:p>
    <w:p w14:paraId="2593FCE3" w14:textId="77777777" w:rsidR="00321A86" w:rsidRDefault="00321A86" w:rsidP="00321A86">
      <w:pPr>
        <w:pStyle w:val="Bibliography"/>
      </w:pPr>
      <w:r>
        <w:t xml:space="preserve">53. </w:t>
      </w:r>
      <w:r>
        <w:tab/>
      </w:r>
      <w:proofErr w:type="spellStart"/>
      <w:r>
        <w:t>Nct</w:t>
      </w:r>
      <w:proofErr w:type="spellEnd"/>
      <w:r>
        <w:t xml:space="preserve">. Using Artificial Intelligence-based </w:t>
      </w:r>
      <w:proofErr w:type="spellStart"/>
      <w:r>
        <w:t>ChatBot</w:t>
      </w:r>
      <w:proofErr w:type="spellEnd"/>
      <w:r>
        <w:t xml:space="preserve"> to Improve Women’s Participation to Cervical Cancer Screening Programme. https://clinicaltrials.gov/show/NCT05286034 2022; Available from: https://www.cochranelibrary.com/central/doi/10.1002/central/CN-02391419/full </w:t>
      </w:r>
    </w:p>
    <w:p w14:paraId="39594777" w14:textId="77777777" w:rsidR="00321A86" w:rsidRDefault="00321A86" w:rsidP="00321A86">
      <w:pPr>
        <w:pStyle w:val="Bibliography"/>
      </w:pPr>
      <w:r>
        <w:t xml:space="preserve">54. </w:t>
      </w:r>
      <w:r>
        <w:tab/>
        <w:t xml:space="preserve">Ogawa M, Oyama G, </w:t>
      </w:r>
      <w:proofErr w:type="spellStart"/>
      <w:r>
        <w:t>Morito</w:t>
      </w:r>
      <w:proofErr w:type="spellEnd"/>
      <w:r>
        <w:t xml:space="preserve"> K, Kobayashi M, Yamada Y, Shinkawa K, Kamo H, Hatano T, Hattori N. Can AI make people happy? The effect of AI-based chatbot on smile and speech in Parkinson’s disease. Parkinsonism </w:t>
      </w:r>
      <w:proofErr w:type="spellStart"/>
      <w:r>
        <w:t>Relat</w:t>
      </w:r>
      <w:proofErr w:type="spellEnd"/>
      <w:r>
        <w:t xml:space="preserve"> </w:t>
      </w:r>
      <w:proofErr w:type="spellStart"/>
      <w:r>
        <w:t>Disord</w:t>
      </w:r>
      <w:proofErr w:type="spellEnd"/>
      <w:r>
        <w:t xml:space="preserve"> 20220505th ed 2022 May </w:t>
      </w:r>
      <w:proofErr w:type="gramStart"/>
      <w:r>
        <w:t>5;99:43</w:t>
      </w:r>
      <w:proofErr w:type="gramEnd"/>
      <w:r>
        <w:t xml:space="preserve">–46. </w:t>
      </w:r>
      <w:proofErr w:type="spellStart"/>
      <w:r>
        <w:t>doi</w:t>
      </w:r>
      <w:proofErr w:type="spellEnd"/>
      <w:r>
        <w:t>: 10.1016/j.parkreldis.2022.04.018</w:t>
      </w:r>
    </w:p>
    <w:p w14:paraId="31176025" w14:textId="77777777" w:rsidR="00321A86" w:rsidRDefault="00321A86" w:rsidP="00321A86">
      <w:pPr>
        <w:pStyle w:val="Bibliography"/>
      </w:pPr>
      <w:r>
        <w:t xml:space="preserve">55. </w:t>
      </w:r>
      <w:r>
        <w:tab/>
        <w:t xml:space="preserve">Pirolli P, Youngblood GM, Du HL, Konrad A, Nelson L, Springer A. Scaffolding the Mastery of Healthy </w:t>
      </w:r>
      <w:proofErr w:type="spellStart"/>
      <w:r>
        <w:t>Behaviors</w:t>
      </w:r>
      <w:proofErr w:type="spellEnd"/>
      <w:r>
        <w:t xml:space="preserve"> with </w:t>
      </w:r>
      <w:proofErr w:type="spellStart"/>
      <w:r>
        <w:t>Fittle</w:t>
      </w:r>
      <w:proofErr w:type="spellEnd"/>
      <w:r>
        <w:t xml:space="preserve"> plus Systems: Evidence-Based Interventions and Theory. HUMAN-COMPUTER INTERACTION 2021 Mar 4;36(2):73–106. </w:t>
      </w:r>
      <w:proofErr w:type="spellStart"/>
      <w:r>
        <w:t>doi</w:t>
      </w:r>
      <w:proofErr w:type="spellEnd"/>
      <w:r>
        <w:t>: 10.1080/07370024.2018.1512414</w:t>
      </w:r>
    </w:p>
    <w:p w14:paraId="68D042F5" w14:textId="77777777" w:rsidR="00321A86" w:rsidRDefault="00321A86" w:rsidP="00321A86">
      <w:pPr>
        <w:pStyle w:val="Bibliography"/>
      </w:pPr>
      <w:r>
        <w:t xml:space="preserve">56. </w:t>
      </w:r>
      <w:r>
        <w:tab/>
        <w:t>Rabinowitz A, Collier G. Development of a Conversational Agent for Promoting Increased Activity in Users with Traumatic Brain Injury. Archives of Physical Medicine and Rehabilitation 2021;102(10</w:t>
      </w:r>
      <w:proofErr w:type="gramStart"/>
      <w:r>
        <w:t>):e</w:t>
      </w:r>
      <w:proofErr w:type="gramEnd"/>
      <w:r>
        <w:t xml:space="preserve">83. </w:t>
      </w:r>
      <w:proofErr w:type="spellStart"/>
      <w:r>
        <w:t>doi</w:t>
      </w:r>
      <w:proofErr w:type="spellEnd"/>
      <w:r>
        <w:t>: 10.1016/j.apmr.2021.07.719</w:t>
      </w:r>
    </w:p>
    <w:p w14:paraId="18A590D7" w14:textId="77777777" w:rsidR="00321A86" w:rsidRDefault="00321A86" w:rsidP="00321A86">
      <w:pPr>
        <w:pStyle w:val="Bibliography"/>
      </w:pPr>
      <w:r>
        <w:t xml:space="preserve">57. </w:t>
      </w:r>
      <w:r>
        <w:tab/>
        <w:t xml:space="preserve">Ris K, Janssen J, </w:t>
      </w:r>
      <w:proofErr w:type="spellStart"/>
      <w:r>
        <w:t>Beckeringh</w:t>
      </w:r>
      <w:proofErr w:type="spellEnd"/>
      <w:r>
        <w:t xml:space="preserve"> JJ, </w:t>
      </w:r>
      <w:proofErr w:type="spellStart"/>
      <w:r>
        <w:t>Hugtenburg</w:t>
      </w:r>
      <w:proofErr w:type="spellEnd"/>
      <w:r>
        <w:t xml:space="preserve"> J. The app “Robin” including virtual assistance and a reminder function improves medication adherence in chronic myeloid </w:t>
      </w:r>
      <w:proofErr w:type="spellStart"/>
      <w:r>
        <w:t>leukemia</w:t>
      </w:r>
      <w:proofErr w:type="spellEnd"/>
      <w:r>
        <w:t xml:space="preserve"> patients. International Journal of Clinical Pharmacy 2021;43(3):797. </w:t>
      </w:r>
      <w:proofErr w:type="spellStart"/>
      <w:r>
        <w:t>doi</w:t>
      </w:r>
      <w:proofErr w:type="spellEnd"/>
      <w:r>
        <w:t>: 10.1007/s11096-021-01269-4</w:t>
      </w:r>
    </w:p>
    <w:p w14:paraId="22B247CC" w14:textId="77777777" w:rsidR="00321A86" w:rsidRDefault="00321A86" w:rsidP="00321A86">
      <w:pPr>
        <w:pStyle w:val="Bibliography"/>
      </w:pPr>
      <w:r>
        <w:t xml:space="preserve">58. </w:t>
      </w:r>
      <w:r>
        <w:tab/>
      </w:r>
      <w:proofErr w:type="spellStart"/>
      <w:r>
        <w:t>Röbbelen</w:t>
      </w:r>
      <w:proofErr w:type="spellEnd"/>
      <w:r>
        <w:t xml:space="preserve"> A, Schmieding ML, Kopka M, Balzer F, </w:t>
      </w:r>
      <w:proofErr w:type="spellStart"/>
      <w:r>
        <w:t>Feufel</w:t>
      </w:r>
      <w:proofErr w:type="spellEnd"/>
      <w:r>
        <w:t xml:space="preserve"> MA. Interactive Versus Static Decision Support Tools for COVID-19: Randomized Controlled Trial. JMIR Public Health </w:t>
      </w:r>
      <w:proofErr w:type="spellStart"/>
      <w:r>
        <w:t>Surveill</w:t>
      </w:r>
      <w:proofErr w:type="spellEnd"/>
      <w:r>
        <w:t xml:space="preserve"> 20220415th ed 2022 Apr 15;8(4</w:t>
      </w:r>
      <w:proofErr w:type="gramStart"/>
      <w:r>
        <w:t>):e</w:t>
      </w:r>
      <w:proofErr w:type="gramEnd"/>
      <w:r>
        <w:t xml:space="preserve">33733. </w:t>
      </w:r>
      <w:proofErr w:type="spellStart"/>
      <w:r>
        <w:t>doi</w:t>
      </w:r>
      <w:proofErr w:type="spellEnd"/>
      <w:r>
        <w:t>: 10.2196/33733</w:t>
      </w:r>
    </w:p>
    <w:p w14:paraId="2C791FB9" w14:textId="77777777" w:rsidR="00321A86" w:rsidRDefault="00321A86" w:rsidP="00321A86">
      <w:pPr>
        <w:pStyle w:val="Bibliography"/>
      </w:pPr>
      <w:r>
        <w:lastRenderedPageBreak/>
        <w:t xml:space="preserve">59. </w:t>
      </w:r>
      <w:r>
        <w:tab/>
      </w:r>
      <w:proofErr w:type="spellStart"/>
      <w:r>
        <w:t>Schreuter</w:t>
      </w:r>
      <w:proofErr w:type="spellEnd"/>
      <w:r>
        <w:t xml:space="preserve"> D, van der Putten P, Lamers MH. Trust me on this one: Conforming to conversational assistants. Minds and Machines: Journal for Artificial Intelligence, Philosophy and Cognitive Science 2021;31(4):535–562. </w:t>
      </w:r>
      <w:proofErr w:type="spellStart"/>
      <w:r>
        <w:t>doi</w:t>
      </w:r>
      <w:proofErr w:type="spellEnd"/>
      <w:r>
        <w:t>: 10.1007/s11023-021-09581-8</w:t>
      </w:r>
    </w:p>
    <w:p w14:paraId="3DC2C20A" w14:textId="77777777" w:rsidR="00321A86" w:rsidRDefault="00321A86" w:rsidP="00321A86">
      <w:pPr>
        <w:pStyle w:val="Bibliography"/>
      </w:pPr>
      <w:r>
        <w:t xml:space="preserve">60. </w:t>
      </w:r>
      <w:r>
        <w:tab/>
        <w:t xml:space="preserve">Spencer E, </w:t>
      </w:r>
      <w:proofErr w:type="spellStart"/>
      <w:r>
        <w:t>Phalore</w:t>
      </w:r>
      <w:proofErr w:type="spellEnd"/>
      <w:r>
        <w:t xml:space="preserve"> J, Bickmore T, Kim S, Jang H, Gogoi R. Relational agents in cervical cancer education: A pilot study to determine acceptability and impact of interactive education on vaccine advocacy. International Journal of </w:t>
      </w:r>
      <w:proofErr w:type="spellStart"/>
      <w:r>
        <w:t>Gynecological</w:t>
      </w:r>
      <w:proofErr w:type="spellEnd"/>
      <w:r>
        <w:t xml:space="preserve"> Cancer 2021;31(SUPPL 4</w:t>
      </w:r>
      <w:proofErr w:type="gramStart"/>
      <w:r>
        <w:t>):A</w:t>
      </w:r>
      <w:proofErr w:type="gramEnd"/>
      <w:r>
        <w:t xml:space="preserve">120–A121. </w:t>
      </w:r>
      <w:proofErr w:type="spellStart"/>
      <w:r>
        <w:t>doi</w:t>
      </w:r>
      <w:proofErr w:type="spellEnd"/>
      <w:r>
        <w:t>: 10.1136/ijgc-2021-IGCS.303</w:t>
      </w:r>
    </w:p>
    <w:p w14:paraId="739ADE8F" w14:textId="77777777" w:rsidR="00321A86" w:rsidRDefault="00321A86" w:rsidP="00321A86">
      <w:pPr>
        <w:pStyle w:val="Bibliography"/>
      </w:pPr>
      <w:r>
        <w:t xml:space="preserve">61. </w:t>
      </w:r>
      <w:r>
        <w:tab/>
      </w:r>
      <w:proofErr w:type="spellStart"/>
      <w:r>
        <w:t>Stasinaki</w:t>
      </w:r>
      <w:proofErr w:type="spellEnd"/>
      <w:r>
        <w:t xml:space="preserve"> A, </w:t>
      </w:r>
      <w:proofErr w:type="spellStart"/>
      <w:r>
        <w:t>Büchter</w:t>
      </w:r>
      <w:proofErr w:type="spellEnd"/>
      <w:r>
        <w:t xml:space="preserve"> D, Shih CI, Heldt K, </w:t>
      </w:r>
      <w:proofErr w:type="spellStart"/>
      <w:r>
        <w:t>Güsewell</w:t>
      </w:r>
      <w:proofErr w:type="spellEnd"/>
      <w:r>
        <w:t xml:space="preserve"> S, Brogle B, </w:t>
      </w:r>
      <w:proofErr w:type="spellStart"/>
      <w:r>
        <w:t>Farpour</w:t>
      </w:r>
      <w:proofErr w:type="spellEnd"/>
      <w:r>
        <w:t xml:space="preserve">-Lambert N, Kowatsch T, </w:t>
      </w:r>
      <w:proofErr w:type="spellStart"/>
      <w:r>
        <w:t>l’Allemand</w:t>
      </w:r>
      <w:proofErr w:type="spellEnd"/>
      <w:r>
        <w:t xml:space="preserve"> D. Effects of a novel mobile health intervention compared to a multi-component behaviour changing program on body mass index, physical </w:t>
      </w:r>
      <w:proofErr w:type="gramStart"/>
      <w:r>
        <w:t>capacities</w:t>
      </w:r>
      <w:proofErr w:type="gramEnd"/>
      <w:r>
        <w:t xml:space="preserve"> and stress parameters in adolescents with obesity: a randomized controlled trial. BMC </w:t>
      </w:r>
      <w:proofErr w:type="spellStart"/>
      <w:r>
        <w:t>Pediatr</w:t>
      </w:r>
      <w:proofErr w:type="spellEnd"/>
      <w:r>
        <w:t xml:space="preserve"> 20210709th ed 2021 Jul 9;21(1):308. </w:t>
      </w:r>
      <w:proofErr w:type="spellStart"/>
      <w:r>
        <w:t>doi</w:t>
      </w:r>
      <w:proofErr w:type="spellEnd"/>
      <w:r>
        <w:t>: 10.1186/s12887-021-02781-2</w:t>
      </w:r>
    </w:p>
    <w:p w14:paraId="1759077E" w14:textId="77777777" w:rsidR="00321A86" w:rsidRDefault="00321A86" w:rsidP="00321A86">
      <w:pPr>
        <w:pStyle w:val="Bibliography"/>
      </w:pPr>
      <w:r>
        <w:t xml:space="preserve">62. </w:t>
      </w:r>
      <w:r>
        <w:tab/>
      </w:r>
      <w:proofErr w:type="spellStart"/>
      <w:r>
        <w:t>Stoevesandt</w:t>
      </w:r>
      <w:proofErr w:type="spellEnd"/>
      <w:r>
        <w:t xml:space="preserve"> D, Jahn P, Watzke S, Wohlgemuth WA, Behr D, </w:t>
      </w:r>
      <w:proofErr w:type="spellStart"/>
      <w:r>
        <w:t>Buhtz</w:t>
      </w:r>
      <w:proofErr w:type="spellEnd"/>
      <w:r>
        <w:t xml:space="preserve"> C, Faber I, Enger S, Schwarz K, Brill R. Comparison of Acceptance and Knowledge Transfer in Patient Information Before an MRI Exam Administered by Humanoid Robot Versus a Tablet Computer: A Randomized Controlled Study. </w:t>
      </w:r>
      <w:proofErr w:type="spellStart"/>
      <w:r>
        <w:t>Rofo</w:t>
      </w:r>
      <w:proofErr w:type="spellEnd"/>
      <w:r>
        <w:t xml:space="preserve"> 20210610th ed 2021 Aug;193(8):947–954. </w:t>
      </w:r>
      <w:proofErr w:type="spellStart"/>
      <w:r>
        <w:t>doi</w:t>
      </w:r>
      <w:proofErr w:type="spellEnd"/>
      <w:r>
        <w:t>: 10.1055/a-1382-8482</w:t>
      </w:r>
    </w:p>
    <w:p w14:paraId="4D8123D8" w14:textId="77777777" w:rsidR="00321A86" w:rsidRDefault="00321A86" w:rsidP="00321A86">
      <w:pPr>
        <w:pStyle w:val="Bibliography"/>
      </w:pPr>
      <w:r>
        <w:t xml:space="preserve">63. </w:t>
      </w:r>
      <w:r>
        <w:tab/>
        <w:t xml:space="preserve">Sy B, Wassil M, Connelly H, Hassan A. </w:t>
      </w:r>
      <w:proofErr w:type="spellStart"/>
      <w:r>
        <w:t>Behavioral</w:t>
      </w:r>
      <w:proofErr w:type="spellEnd"/>
      <w:r>
        <w:t xml:space="preserve"> Predictive Analytics Towards Personalization for Self-management: a Use Case on Linking Health-Related Social Needs. SN </w:t>
      </w:r>
      <w:proofErr w:type="spellStart"/>
      <w:r>
        <w:t>Comput</w:t>
      </w:r>
      <w:proofErr w:type="spellEnd"/>
      <w:r>
        <w:t xml:space="preserve"> Sci 20220423rd ed 2022;3(3):237. </w:t>
      </w:r>
      <w:proofErr w:type="spellStart"/>
      <w:r>
        <w:t>doi</w:t>
      </w:r>
      <w:proofErr w:type="spellEnd"/>
      <w:r>
        <w:t>: 10.1007/s42979-022-01092-2</w:t>
      </w:r>
    </w:p>
    <w:p w14:paraId="6E4902B6" w14:textId="77777777" w:rsidR="00321A86" w:rsidRDefault="00321A86" w:rsidP="00321A86">
      <w:pPr>
        <w:pStyle w:val="Bibliography"/>
      </w:pPr>
      <w:r>
        <w:t xml:space="preserve">64. </w:t>
      </w:r>
      <w:r>
        <w:tab/>
        <w:t xml:space="preserve">To QG, Green C, </w:t>
      </w:r>
      <w:proofErr w:type="spellStart"/>
      <w:r>
        <w:t>Vandelanotte</w:t>
      </w:r>
      <w:proofErr w:type="spellEnd"/>
      <w:r>
        <w:t xml:space="preserve"> C. Feasibility, Usability, and Effectiveness of a Machine Learning-Based Physical Activity Chatbot: Quasi-Experimental Study. JMIR </w:t>
      </w:r>
      <w:proofErr w:type="spellStart"/>
      <w:r>
        <w:t>Mhealth</w:t>
      </w:r>
      <w:proofErr w:type="spellEnd"/>
      <w:r>
        <w:t xml:space="preserve"> </w:t>
      </w:r>
      <w:proofErr w:type="spellStart"/>
      <w:r>
        <w:t>Uhealth</w:t>
      </w:r>
      <w:proofErr w:type="spellEnd"/>
      <w:r>
        <w:t xml:space="preserve"> 20211126th ed 2021 Nov 26;9(11</w:t>
      </w:r>
      <w:proofErr w:type="gramStart"/>
      <w:r>
        <w:t>):e</w:t>
      </w:r>
      <w:proofErr w:type="gramEnd"/>
      <w:r>
        <w:t xml:space="preserve">28577. </w:t>
      </w:r>
      <w:proofErr w:type="spellStart"/>
      <w:r>
        <w:t>doi</w:t>
      </w:r>
      <w:proofErr w:type="spellEnd"/>
      <w:r>
        <w:t>: 10.2196/28577</w:t>
      </w:r>
    </w:p>
    <w:p w14:paraId="01F9F9E1" w14:textId="77777777" w:rsidR="00321A86" w:rsidRDefault="00321A86" w:rsidP="00321A86">
      <w:pPr>
        <w:pStyle w:val="Bibliography"/>
      </w:pPr>
      <w:r>
        <w:t xml:space="preserve">65. </w:t>
      </w:r>
      <w:r>
        <w:tab/>
        <w:t xml:space="preserve">Tsai WS, Lun D, Carcioppolo N, Chuan CH. Human versus chatbot: Understanding the role of emotion in health marketing communication for vaccines. </w:t>
      </w:r>
      <w:proofErr w:type="spellStart"/>
      <w:r>
        <w:t>Psychol</w:t>
      </w:r>
      <w:proofErr w:type="spellEnd"/>
      <w:r>
        <w:t xml:space="preserve"> Mark 20210727th ed 2021 Jul 27; </w:t>
      </w:r>
      <w:proofErr w:type="spellStart"/>
      <w:r>
        <w:t>doi</w:t>
      </w:r>
      <w:proofErr w:type="spellEnd"/>
      <w:r>
        <w:t>: 10.1002/mar.21556</w:t>
      </w:r>
    </w:p>
    <w:p w14:paraId="6DF3E6A8" w14:textId="77777777" w:rsidR="00321A86" w:rsidRDefault="00321A86" w:rsidP="00321A86">
      <w:pPr>
        <w:pStyle w:val="Bibliography"/>
      </w:pPr>
      <w:r>
        <w:t xml:space="preserve">66. </w:t>
      </w:r>
      <w:r>
        <w:tab/>
        <w:t xml:space="preserve">Verma R, Adhikary R, </w:t>
      </w:r>
      <w:proofErr w:type="spellStart"/>
      <w:r>
        <w:t>Kolwankar</w:t>
      </w:r>
      <w:proofErr w:type="spellEnd"/>
      <w:r>
        <w:t xml:space="preserve"> S, Tahilramani L, Motwani P, Pawar S, Bhatt J, Shah A. CARDIOVASCULAR RISK REDUCTION IN PATIENTS WITH HYPERTENSION USING A DIGITAL THERAPEUTICS PLATFORM. Journal of the American College of Cardiology 2021;77(18 Supplement 1):3215. </w:t>
      </w:r>
      <w:proofErr w:type="spellStart"/>
      <w:r>
        <w:t>doi</w:t>
      </w:r>
      <w:proofErr w:type="spellEnd"/>
      <w:r>
        <w:t>: 10.1016/S0735-1097%2821%2904570-8</w:t>
      </w:r>
    </w:p>
    <w:p w14:paraId="40E4A488" w14:textId="77777777" w:rsidR="00321A86" w:rsidRDefault="00321A86" w:rsidP="00321A86">
      <w:pPr>
        <w:pStyle w:val="Bibliography"/>
      </w:pPr>
      <w:r>
        <w:t xml:space="preserve">67. </w:t>
      </w:r>
      <w:r>
        <w:tab/>
        <w:t xml:space="preserve">Wu YS, Wang WY, Chan TC, Chiu YL, Lin HC, Chang YT, Wu HY, Liu TC, Chuang YC, Wu J, Chang WY, Sun CA, Lin MC, Tseng VS, Hu JM, Li YK, Hsiao PJ, Chen CW, Kao HY, Lee CC, Hsieh CB, Wang CH, Chu CM. Effect of the Nintendo Ring Fit Adventure Exergame on Running Completion Time and Psychological Factors Among University Students Engaging in Distance Learning During the COVID-19 </w:t>
      </w:r>
      <w:r>
        <w:lastRenderedPageBreak/>
        <w:t>Pandemic: Randomized Controlled Trial. JMIR Serious Games 20220322nd ed 2022 Mar 22;10(1</w:t>
      </w:r>
      <w:proofErr w:type="gramStart"/>
      <w:r>
        <w:t>):e</w:t>
      </w:r>
      <w:proofErr w:type="gramEnd"/>
      <w:r>
        <w:t xml:space="preserve">35040. </w:t>
      </w:r>
      <w:proofErr w:type="spellStart"/>
      <w:r>
        <w:t>doi</w:t>
      </w:r>
      <w:proofErr w:type="spellEnd"/>
      <w:r>
        <w:t>: 10.2196/35040</w:t>
      </w:r>
    </w:p>
    <w:p w14:paraId="1E88DCBC" w14:textId="77777777" w:rsidR="00321A86" w:rsidRDefault="00321A86" w:rsidP="00321A86">
      <w:pPr>
        <w:pStyle w:val="Bibliography"/>
      </w:pPr>
      <w:r>
        <w:t xml:space="preserve">68. </w:t>
      </w:r>
      <w:r>
        <w:tab/>
        <w:t xml:space="preserve">Yokomizo R, Nakamura A, Sato M, Nasu R, Hine M, Urayama KY, Kishi H, Sago H, Okamoto A, Umezawa A. Smartphone application improves fertility </w:t>
      </w:r>
      <w:proofErr w:type="spellStart"/>
      <w:r>
        <w:t>treatmentrelated</w:t>
      </w:r>
      <w:proofErr w:type="spellEnd"/>
      <w:r>
        <w:t xml:space="preserve"> literacy: a large-scale surveillance and randomized controlled trial in Japan. Human reproduction (Oxford, England) 2021;36(SUPPL 1</w:t>
      </w:r>
      <w:proofErr w:type="gramStart"/>
      <w:r>
        <w:t>):i</w:t>
      </w:r>
      <w:proofErr w:type="gramEnd"/>
      <w:r>
        <w:t>103</w:t>
      </w:r>
      <w:r>
        <w:rPr>
          <w:rFonts w:ascii="Cambria Math" w:hAnsi="Cambria Math" w:cs="Cambria Math"/>
        </w:rPr>
        <w:t>‐</w:t>
      </w:r>
      <w:r>
        <w:t xml:space="preserve">. </w:t>
      </w:r>
      <w:proofErr w:type="spellStart"/>
      <w:r>
        <w:t>doi</w:t>
      </w:r>
      <w:proofErr w:type="spellEnd"/>
      <w:r>
        <w:t>: 10.1093/</w:t>
      </w:r>
      <w:proofErr w:type="spellStart"/>
      <w:r>
        <w:t>humrep</w:t>
      </w:r>
      <w:proofErr w:type="spellEnd"/>
      <w:r>
        <w:t>/deab127.088</w:t>
      </w:r>
    </w:p>
    <w:p w14:paraId="0388DE49" w14:textId="77777777" w:rsidR="00321A86" w:rsidRDefault="00321A86" w:rsidP="00321A86">
      <w:pPr>
        <w:pStyle w:val="Bibliography"/>
      </w:pPr>
      <w:r>
        <w:t xml:space="preserve">69. </w:t>
      </w:r>
      <w:r>
        <w:tab/>
        <w:t xml:space="preserve">Abreu C, Campos PF. Raising Awareness of Smartphone Overuse among University Students: A Persuasive Systems Approach. INFORMATICS-BASEL 2022 Mar;9(1). </w:t>
      </w:r>
      <w:proofErr w:type="spellStart"/>
      <w:r>
        <w:t>doi</w:t>
      </w:r>
      <w:proofErr w:type="spellEnd"/>
      <w:r>
        <w:t>: 10.3390/informatics9010015</w:t>
      </w:r>
    </w:p>
    <w:p w14:paraId="34C43CA9" w14:textId="77777777" w:rsidR="00321A86" w:rsidRDefault="00321A86" w:rsidP="00321A86">
      <w:pPr>
        <w:pStyle w:val="Bibliography"/>
      </w:pPr>
      <w:r>
        <w:t xml:space="preserve">70. </w:t>
      </w:r>
      <w:r>
        <w:tab/>
        <w:t>Albright G, Khalid N, Shockley K, Robinson K, Hughes K, Pace-Danley B. Innovative Virtual Role Play Simulations for Managing Substance Use Conversations: Pilot Study Results and Relevance During and After COVID-19. JMIR Form Res 20210429th ed 2021 Apr 29;5(4</w:t>
      </w:r>
      <w:proofErr w:type="gramStart"/>
      <w:r>
        <w:t>):e</w:t>
      </w:r>
      <w:proofErr w:type="gramEnd"/>
      <w:r>
        <w:t xml:space="preserve">27164. </w:t>
      </w:r>
      <w:proofErr w:type="spellStart"/>
      <w:r>
        <w:t>doi</w:t>
      </w:r>
      <w:proofErr w:type="spellEnd"/>
      <w:r>
        <w:t>: 10.2196/27164</w:t>
      </w:r>
    </w:p>
    <w:p w14:paraId="6757E454" w14:textId="77777777" w:rsidR="00321A86" w:rsidRDefault="00321A86" w:rsidP="00321A86">
      <w:pPr>
        <w:pStyle w:val="Bibliography"/>
      </w:pPr>
      <w:r>
        <w:t xml:space="preserve">71. </w:t>
      </w:r>
      <w:r>
        <w:tab/>
      </w:r>
      <w:proofErr w:type="spellStart"/>
      <w:r>
        <w:t>Auriacombe</w:t>
      </w:r>
      <w:proofErr w:type="spellEnd"/>
      <w:r>
        <w:t xml:space="preserve"> M, Fournet L, Dupuy L, </w:t>
      </w:r>
      <w:proofErr w:type="spellStart"/>
      <w:r>
        <w:t>Micoulaud</w:t>
      </w:r>
      <w:proofErr w:type="spellEnd"/>
      <w:r>
        <w:t xml:space="preserve">-Franchi JA, de Sevin E, </w:t>
      </w:r>
      <w:proofErr w:type="spellStart"/>
      <w:r>
        <w:t>Moriceau</w:t>
      </w:r>
      <w:proofErr w:type="spellEnd"/>
      <w:r>
        <w:t xml:space="preserve"> S, Baillet E, Alexandre JM, Serre F, Philip P. Effectiveness and Acceptance of a Smartphone-Based Virtual Agent Screening for Alcohol and Tobacco Problems and Associated Risk Factors During COVID-19 Pandemic in the General Population. Frontiers in Psychiatry </w:t>
      </w:r>
      <w:proofErr w:type="gramStart"/>
      <w:r>
        <w:t>2021;12:693687</w:t>
      </w:r>
      <w:proofErr w:type="gramEnd"/>
      <w:r>
        <w:t xml:space="preserve">. </w:t>
      </w:r>
      <w:proofErr w:type="spellStart"/>
      <w:r>
        <w:t>doi</w:t>
      </w:r>
      <w:proofErr w:type="spellEnd"/>
      <w:r>
        <w:t>: 10.3389/fpsyt.2021.693687</w:t>
      </w:r>
    </w:p>
    <w:p w14:paraId="31DF488D" w14:textId="77777777" w:rsidR="00321A86" w:rsidRDefault="00321A86" w:rsidP="00321A86">
      <w:pPr>
        <w:pStyle w:val="Bibliography"/>
      </w:pPr>
      <w:r>
        <w:t xml:space="preserve">72. </w:t>
      </w:r>
      <w:r>
        <w:tab/>
        <w:t xml:space="preserve">Aymerich-Franch L, Ferrer I. Investigating the use of speech-based conversational agents for life coaching. International Journal of Human-Computer Studies </w:t>
      </w:r>
      <w:proofErr w:type="gramStart"/>
      <w:r>
        <w:t>2022;159:1</w:t>
      </w:r>
      <w:proofErr w:type="gramEnd"/>
      <w:r>
        <w:t xml:space="preserve">–8. </w:t>
      </w:r>
      <w:proofErr w:type="spellStart"/>
      <w:r>
        <w:t>doi</w:t>
      </w:r>
      <w:proofErr w:type="spellEnd"/>
      <w:r>
        <w:t>: 10.1016/j.ijhcs.2021.102745</w:t>
      </w:r>
    </w:p>
    <w:p w14:paraId="5DEF217D" w14:textId="77777777" w:rsidR="00321A86" w:rsidRDefault="00321A86" w:rsidP="00321A86">
      <w:pPr>
        <w:pStyle w:val="Bibliography"/>
      </w:pPr>
      <w:r>
        <w:t xml:space="preserve">73. </w:t>
      </w:r>
      <w:r>
        <w:tab/>
        <w:t xml:space="preserve">Beatty C, Malik T, </w:t>
      </w:r>
      <w:proofErr w:type="spellStart"/>
      <w:r>
        <w:t>Meheli</w:t>
      </w:r>
      <w:proofErr w:type="spellEnd"/>
      <w:r>
        <w:t xml:space="preserve"> S, Sinha C. Evaluating the Therapeutic Alliance with a Free-Text CBT Conversational Agent (</w:t>
      </w:r>
      <w:proofErr w:type="spellStart"/>
      <w:r>
        <w:t>Wysa</w:t>
      </w:r>
      <w:proofErr w:type="spellEnd"/>
      <w:r>
        <w:t>): A Mixed-Methods Study. Frontiers in Digital Health 2022;4. PMID:35480848</w:t>
      </w:r>
    </w:p>
    <w:p w14:paraId="39E49133" w14:textId="77777777" w:rsidR="00321A86" w:rsidRDefault="00321A86" w:rsidP="00321A86">
      <w:pPr>
        <w:pStyle w:val="Bibliography"/>
      </w:pPr>
      <w:r>
        <w:t xml:space="preserve">74. </w:t>
      </w:r>
      <w:r>
        <w:tab/>
        <w:t xml:space="preserve">Ben Abdessalem H, Ai Y, Swamy KSM, Frasson C. Virtual Reality Zoo Therapy for Alzheimer’s Disease Using Real-Time Gesture Recognition. GENEDIS 2020: COMPUTATIONAL BIOLOGY AND BIOINFORMATICS 2021. p. 97–105. </w:t>
      </w:r>
      <w:proofErr w:type="spellStart"/>
      <w:r>
        <w:t>doi</w:t>
      </w:r>
      <w:proofErr w:type="spellEnd"/>
      <w:r>
        <w:t>: 10.1007/978-3-030-78775-2_12</w:t>
      </w:r>
    </w:p>
    <w:p w14:paraId="10A334BC" w14:textId="77777777" w:rsidR="00321A86" w:rsidRDefault="00321A86" w:rsidP="00321A86">
      <w:pPr>
        <w:pStyle w:val="Bibliography"/>
      </w:pPr>
      <w:r>
        <w:t xml:space="preserve">75. </w:t>
      </w:r>
      <w:r>
        <w:tab/>
        <w:t>Castro L, Baracas L, Hashioka G, Carvalho A. DCBT-I with chatbot and artificial intelligence: A feasibility study in Brazil. Sleep 2021;44(SUPPL 2</w:t>
      </w:r>
      <w:proofErr w:type="gramStart"/>
      <w:r>
        <w:t>):A</w:t>
      </w:r>
      <w:proofErr w:type="gramEnd"/>
      <w:r>
        <w:t xml:space="preserve">149–A150. </w:t>
      </w:r>
      <w:proofErr w:type="spellStart"/>
      <w:r>
        <w:t>doi</w:t>
      </w:r>
      <w:proofErr w:type="spellEnd"/>
      <w:r>
        <w:t>: 10.1093/sleep/zsab072.375</w:t>
      </w:r>
    </w:p>
    <w:p w14:paraId="602AD6A7" w14:textId="77777777" w:rsidR="00321A86" w:rsidRDefault="00321A86" w:rsidP="00321A86">
      <w:pPr>
        <w:pStyle w:val="Bibliography"/>
      </w:pPr>
      <w:r>
        <w:t xml:space="preserve">76. </w:t>
      </w:r>
      <w:r>
        <w:tab/>
        <w:t xml:space="preserve">Chung K, Cho HY, Park JY. A Chatbot for Perinatal Women’s and Partners’ Obstetric and Mental Health Care: Development and Usability Evaluation Study. JMIR MEDICAL INFORMATICS 2021 Mar;9(3). </w:t>
      </w:r>
      <w:proofErr w:type="spellStart"/>
      <w:r>
        <w:t>doi</w:t>
      </w:r>
      <w:proofErr w:type="spellEnd"/>
      <w:r>
        <w:t>: 10.2196/18607</w:t>
      </w:r>
    </w:p>
    <w:p w14:paraId="6679B402" w14:textId="77777777" w:rsidR="00321A86" w:rsidRDefault="00321A86" w:rsidP="00321A86">
      <w:pPr>
        <w:pStyle w:val="Bibliography"/>
      </w:pPr>
      <w:r>
        <w:t xml:space="preserve">77. </w:t>
      </w:r>
      <w:r>
        <w:tab/>
        <w:t xml:space="preserve">Darcy A, Daniels J, Salinger D, Wicks P, Robinson A. Evidence of Human-Level Bonds Established </w:t>
      </w:r>
      <w:proofErr w:type="gramStart"/>
      <w:r>
        <w:t>With</w:t>
      </w:r>
      <w:proofErr w:type="gramEnd"/>
      <w:r>
        <w:t xml:space="preserve"> a Digital Conversational Agent: Cross-sectional, </w:t>
      </w:r>
      <w:r>
        <w:lastRenderedPageBreak/>
        <w:t>Retrospective Observational Study. JMIR Form Res 20210511th ed 2021 May 11;5(5</w:t>
      </w:r>
      <w:proofErr w:type="gramStart"/>
      <w:r>
        <w:t>):e</w:t>
      </w:r>
      <w:proofErr w:type="gramEnd"/>
      <w:r>
        <w:t xml:space="preserve">27868. </w:t>
      </w:r>
      <w:proofErr w:type="spellStart"/>
      <w:r>
        <w:t>doi</w:t>
      </w:r>
      <w:proofErr w:type="spellEnd"/>
      <w:r>
        <w:t>: 10.2196/27868</w:t>
      </w:r>
    </w:p>
    <w:p w14:paraId="65FBADC8" w14:textId="77777777" w:rsidR="00321A86" w:rsidRDefault="00321A86" w:rsidP="00321A86">
      <w:pPr>
        <w:pStyle w:val="Bibliography"/>
      </w:pPr>
      <w:r>
        <w:t xml:space="preserve">78. </w:t>
      </w:r>
      <w:r>
        <w:tab/>
        <w:t xml:space="preserve">Gabrielli S, Rizzi S, Bassi G, Carbone S, Maimone R, </w:t>
      </w:r>
      <w:proofErr w:type="spellStart"/>
      <w:r>
        <w:t>Marchesoni</w:t>
      </w:r>
      <w:proofErr w:type="spellEnd"/>
      <w:r>
        <w:t xml:space="preserve"> M, Forti S. Engagement and Effectiveness of a Healthy-Coping Intervention via Chatbot for University Students During the COVID-19 Pandemic: Mixed Methods Proof-of-Concept Study. JMIR </w:t>
      </w:r>
      <w:proofErr w:type="spellStart"/>
      <w:r>
        <w:t>Mhealth</w:t>
      </w:r>
      <w:proofErr w:type="spellEnd"/>
      <w:r>
        <w:t xml:space="preserve"> </w:t>
      </w:r>
      <w:proofErr w:type="spellStart"/>
      <w:r>
        <w:t>Uhealth</w:t>
      </w:r>
      <w:proofErr w:type="spellEnd"/>
      <w:r>
        <w:t xml:space="preserve"> 20210528th ed 2021 May 28;9(5</w:t>
      </w:r>
      <w:proofErr w:type="gramStart"/>
      <w:r>
        <w:t>):e</w:t>
      </w:r>
      <w:proofErr w:type="gramEnd"/>
      <w:r>
        <w:t xml:space="preserve">27965. </w:t>
      </w:r>
      <w:proofErr w:type="spellStart"/>
      <w:r>
        <w:t>doi</w:t>
      </w:r>
      <w:proofErr w:type="spellEnd"/>
      <w:r>
        <w:t>: 10.2196/27965</w:t>
      </w:r>
    </w:p>
    <w:p w14:paraId="0346B192" w14:textId="77777777" w:rsidR="00321A86" w:rsidRDefault="00321A86" w:rsidP="00321A86">
      <w:pPr>
        <w:pStyle w:val="Bibliography"/>
      </w:pPr>
      <w:r>
        <w:t xml:space="preserve">79. </w:t>
      </w:r>
      <w:r>
        <w:tab/>
        <w:t xml:space="preserve">Heffner JL, Watson NL, Serfozo E, Kelly MM, Reilly ED, Kim D, Baker K, Scout NFN, </w:t>
      </w:r>
      <w:proofErr w:type="spellStart"/>
      <w:r>
        <w:t>Karekla</w:t>
      </w:r>
      <w:proofErr w:type="spellEnd"/>
      <w:r>
        <w:t xml:space="preserve"> M. An Avatar-Led Digital Smoking Cessation Program for Sexual and Gender Minority Young Adults: Intervention Development and Results of a Single-Arm Pilot Trial. JMIR Form Res 20210730th ed 2021 Jul 30;5(7</w:t>
      </w:r>
      <w:proofErr w:type="gramStart"/>
      <w:r>
        <w:t>):e</w:t>
      </w:r>
      <w:proofErr w:type="gramEnd"/>
      <w:r>
        <w:t xml:space="preserve">30241. </w:t>
      </w:r>
      <w:proofErr w:type="spellStart"/>
      <w:r>
        <w:t>doi</w:t>
      </w:r>
      <w:proofErr w:type="spellEnd"/>
      <w:r>
        <w:t>: 10.2196/30241</w:t>
      </w:r>
    </w:p>
    <w:p w14:paraId="4A16CE55" w14:textId="77777777" w:rsidR="00321A86" w:rsidRDefault="00321A86" w:rsidP="00321A86">
      <w:pPr>
        <w:pStyle w:val="Bibliography"/>
      </w:pPr>
      <w:r>
        <w:t xml:space="preserve">80. </w:t>
      </w:r>
      <w:r>
        <w:tab/>
        <w:t xml:space="preserve">Jones VK, Hanus M, Yan C, Shade MY, </w:t>
      </w:r>
      <w:proofErr w:type="spellStart"/>
      <w:r>
        <w:t>Blaskewicz</w:t>
      </w:r>
      <w:proofErr w:type="spellEnd"/>
      <w:r>
        <w:t xml:space="preserve"> Boron J, </w:t>
      </w:r>
      <w:proofErr w:type="spellStart"/>
      <w:r>
        <w:t>Maschieri</w:t>
      </w:r>
      <w:proofErr w:type="spellEnd"/>
      <w:r>
        <w:t xml:space="preserve"> Bicudo R. Reducing Loneliness Among Aging Adults: The Roles of Personal Voice Assistants and Anthropomorphic Interactions. Front Public Health 20211210th ed </w:t>
      </w:r>
      <w:proofErr w:type="gramStart"/>
      <w:r>
        <w:t>2021;9:750736</w:t>
      </w:r>
      <w:proofErr w:type="gramEnd"/>
      <w:r>
        <w:t xml:space="preserve">. </w:t>
      </w:r>
      <w:proofErr w:type="spellStart"/>
      <w:r>
        <w:t>doi</w:t>
      </w:r>
      <w:proofErr w:type="spellEnd"/>
      <w:r>
        <w:t>: 10.3389/fpubh.2021.750736</w:t>
      </w:r>
    </w:p>
    <w:p w14:paraId="67F677BC" w14:textId="77777777" w:rsidR="00321A86" w:rsidRDefault="00321A86" w:rsidP="00321A86">
      <w:pPr>
        <w:pStyle w:val="Bibliography"/>
      </w:pPr>
      <w:r>
        <w:t xml:space="preserve">81. </w:t>
      </w:r>
      <w:r>
        <w:tab/>
      </w:r>
      <w:proofErr w:type="spellStart"/>
      <w:r>
        <w:t>Kaywan</w:t>
      </w:r>
      <w:proofErr w:type="spellEnd"/>
      <w:r>
        <w:t xml:space="preserve"> P, Ahmed K, Miao Y, </w:t>
      </w:r>
      <w:proofErr w:type="spellStart"/>
      <w:r>
        <w:t>Ibaida</w:t>
      </w:r>
      <w:proofErr w:type="spellEnd"/>
      <w:r>
        <w:t xml:space="preserve"> A, Gu B. DEPRA: An Early Depression Detection Analysis Chatbot. 2021. p. 193–204. </w:t>
      </w:r>
      <w:proofErr w:type="spellStart"/>
      <w:r>
        <w:t>doi</w:t>
      </w:r>
      <w:proofErr w:type="spellEnd"/>
      <w:r>
        <w:t>: 10.1007/978-3-030-90885-0_18</w:t>
      </w:r>
    </w:p>
    <w:p w14:paraId="755C4481" w14:textId="77777777" w:rsidR="00321A86" w:rsidRDefault="00321A86" w:rsidP="00321A86">
      <w:pPr>
        <w:pStyle w:val="Bibliography"/>
      </w:pPr>
      <w:r>
        <w:t xml:space="preserve">82. </w:t>
      </w:r>
      <w:r>
        <w:tab/>
        <w:t xml:space="preserve">Ko JL, Yuan C, Malherbe B, Yang CH, Kuo PY. Exploring the Effect of Activity Intervention on Reducing Social Media Use: Lessons Learned in a Field Study. 2021. p. 368–374. </w:t>
      </w:r>
      <w:proofErr w:type="spellStart"/>
      <w:r>
        <w:t>doi</w:t>
      </w:r>
      <w:proofErr w:type="spellEnd"/>
      <w:r>
        <w:t>: 10.1007/978-3-030-90179-0_47</w:t>
      </w:r>
    </w:p>
    <w:p w14:paraId="6FBD0790" w14:textId="77777777" w:rsidR="00321A86" w:rsidRDefault="00321A86" w:rsidP="00321A86">
      <w:pPr>
        <w:pStyle w:val="Bibliography"/>
      </w:pPr>
      <w:r>
        <w:t xml:space="preserve">83. </w:t>
      </w:r>
      <w:r>
        <w:tab/>
        <w:t xml:space="preserve">Leo AJ, Schuelke MJ, Hunt DM, Metzler JP, Miller JP, </w:t>
      </w:r>
      <w:proofErr w:type="spellStart"/>
      <w:r>
        <w:t>Areán</w:t>
      </w:r>
      <w:proofErr w:type="spellEnd"/>
      <w:r>
        <w:t xml:space="preserve"> PA, Armbrecht MA, Cheng AL. A Digital Mental Health Intervention in an </w:t>
      </w:r>
      <w:proofErr w:type="spellStart"/>
      <w:r>
        <w:t>Orthopedic</w:t>
      </w:r>
      <w:proofErr w:type="spellEnd"/>
      <w:r>
        <w:t xml:space="preserve"> Setting for Patients </w:t>
      </w:r>
      <w:proofErr w:type="gramStart"/>
      <w:r>
        <w:t>With</w:t>
      </w:r>
      <w:proofErr w:type="gramEnd"/>
      <w:r>
        <w:t xml:space="preserve"> Symptoms of Depression and/or Anxiety: Feasibility Prospective Cohort Study. JMIR Form Res 20220221st ed 2022 Feb 21;6(2</w:t>
      </w:r>
      <w:proofErr w:type="gramStart"/>
      <w:r>
        <w:t>):e</w:t>
      </w:r>
      <w:proofErr w:type="gramEnd"/>
      <w:r>
        <w:t xml:space="preserve">34889. </w:t>
      </w:r>
      <w:proofErr w:type="spellStart"/>
      <w:r>
        <w:t>doi</w:t>
      </w:r>
      <w:proofErr w:type="spellEnd"/>
      <w:r>
        <w:t>: 10.2196/34889</w:t>
      </w:r>
    </w:p>
    <w:p w14:paraId="41D82582" w14:textId="77777777" w:rsidR="00321A86" w:rsidRDefault="00321A86" w:rsidP="00321A86">
      <w:pPr>
        <w:pStyle w:val="Bibliography"/>
      </w:pPr>
      <w:r>
        <w:t xml:space="preserve">84. </w:t>
      </w:r>
      <w:r>
        <w:tab/>
        <w:t xml:space="preserve">Leo AJ, Schuelke MJ, Hunt DM, Miller JP, </w:t>
      </w:r>
      <w:proofErr w:type="spellStart"/>
      <w:r>
        <w:t>Areán</w:t>
      </w:r>
      <w:proofErr w:type="spellEnd"/>
      <w:r>
        <w:t xml:space="preserve"> PA, Cheng AL. Digital Mental Health Intervention Plus Usual Care Compared </w:t>
      </w:r>
      <w:proofErr w:type="gramStart"/>
      <w:r>
        <w:t>With</w:t>
      </w:r>
      <w:proofErr w:type="gramEnd"/>
      <w:r>
        <w:t xml:space="preserve"> Usual Care Only and Usual Care Plus In-Person Psychological </w:t>
      </w:r>
      <w:proofErr w:type="spellStart"/>
      <w:r>
        <w:t>Counseling</w:t>
      </w:r>
      <w:proofErr w:type="spellEnd"/>
      <w:r>
        <w:t xml:space="preserve"> for </w:t>
      </w:r>
      <w:proofErr w:type="spellStart"/>
      <w:r>
        <w:t>Orthopedic</w:t>
      </w:r>
      <w:proofErr w:type="spellEnd"/>
      <w:r>
        <w:t xml:space="preserve"> Patients With Symptoms of Depression or Anxiety: Cohort Study. JMIR Form Res 20220504th ed 2022 May 4;6(5</w:t>
      </w:r>
      <w:proofErr w:type="gramStart"/>
      <w:r>
        <w:t>):e</w:t>
      </w:r>
      <w:proofErr w:type="gramEnd"/>
      <w:r>
        <w:t xml:space="preserve">36203. </w:t>
      </w:r>
      <w:proofErr w:type="spellStart"/>
      <w:r>
        <w:t>doi</w:t>
      </w:r>
      <w:proofErr w:type="spellEnd"/>
      <w:r>
        <w:t>: 10.2196/36203</w:t>
      </w:r>
    </w:p>
    <w:p w14:paraId="1C23D25B" w14:textId="77777777" w:rsidR="00321A86" w:rsidRDefault="00321A86" w:rsidP="00321A86">
      <w:pPr>
        <w:pStyle w:val="Bibliography"/>
      </w:pPr>
      <w:r>
        <w:t xml:space="preserve">85. </w:t>
      </w:r>
      <w:r>
        <w:tab/>
        <w:t>Mariamo AT Caroline E; Léger, Pierre-</w:t>
      </w:r>
      <w:proofErr w:type="spellStart"/>
      <w:r>
        <w:t>Majorique</w:t>
      </w:r>
      <w:proofErr w:type="spellEnd"/>
      <w:r>
        <w:t xml:space="preserve">; </w:t>
      </w:r>
      <w:proofErr w:type="spellStart"/>
      <w:r>
        <w:t>Sénécal</w:t>
      </w:r>
      <w:proofErr w:type="spellEnd"/>
      <w:r>
        <w:t>, Sylvain; Lau, Marianne Alexandra. Emotional Reactions and Likelihood of Response to Questions Designed for a Mental Health Chatbot Among Adolescents: Experimental Study. JMIR human factors 2021;8(1</w:t>
      </w:r>
      <w:proofErr w:type="gramStart"/>
      <w:r>
        <w:t>):e</w:t>
      </w:r>
      <w:proofErr w:type="gramEnd"/>
      <w:r>
        <w:t xml:space="preserve">24343-NA. </w:t>
      </w:r>
      <w:proofErr w:type="spellStart"/>
      <w:r>
        <w:t>doi</w:t>
      </w:r>
      <w:proofErr w:type="spellEnd"/>
      <w:r>
        <w:t>: 10.2196/24343</w:t>
      </w:r>
    </w:p>
    <w:p w14:paraId="2549B6A4" w14:textId="77777777" w:rsidR="00321A86" w:rsidRDefault="00321A86" w:rsidP="00321A86">
      <w:pPr>
        <w:pStyle w:val="Bibliography"/>
      </w:pPr>
      <w:r>
        <w:t xml:space="preserve">86. </w:t>
      </w:r>
      <w:r>
        <w:tab/>
        <w:t xml:space="preserve">Mauriello ML, </w:t>
      </w:r>
      <w:proofErr w:type="spellStart"/>
      <w:r>
        <w:t>Tantivasadakarn</w:t>
      </w:r>
      <w:proofErr w:type="spellEnd"/>
      <w:r>
        <w:t xml:space="preserve"> N, Mora-Mendoza MA, Lincoln ET, Hon G, </w:t>
      </w:r>
      <w:proofErr w:type="spellStart"/>
      <w:r>
        <w:t>Nowruzi</w:t>
      </w:r>
      <w:proofErr w:type="spellEnd"/>
      <w:r>
        <w:t xml:space="preserve"> P, Simon D, Hansen L, </w:t>
      </w:r>
      <w:proofErr w:type="spellStart"/>
      <w:r>
        <w:t>Goenawan</w:t>
      </w:r>
      <w:proofErr w:type="spellEnd"/>
      <w:r>
        <w:t xml:space="preserve"> NH, Kim J, Gowda N, </w:t>
      </w:r>
      <w:proofErr w:type="spellStart"/>
      <w:r>
        <w:t>Jurafsky</w:t>
      </w:r>
      <w:proofErr w:type="spellEnd"/>
      <w:r>
        <w:t xml:space="preserve"> D, Paredes PE. A Suite of Mobile Conversational Agents for Daily Stress Management (</w:t>
      </w:r>
      <w:proofErr w:type="spellStart"/>
      <w:r>
        <w:t>Popbots</w:t>
      </w:r>
      <w:proofErr w:type="spellEnd"/>
      <w:r>
        <w:t>): Mixed Methods Exploratory Study. JMIR Form Res 20210914th ed 2021 Sep 14;5(9</w:t>
      </w:r>
      <w:proofErr w:type="gramStart"/>
      <w:r>
        <w:t>):e</w:t>
      </w:r>
      <w:proofErr w:type="gramEnd"/>
      <w:r>
        <w:t xml:space="preserve">25294. </w:t>
      </w:r>
      <w:proofErr w:type="spellStart"/>
      <w:r>
        <w:t>doi</w:t>
      </w:r>
      <w:proofErr w:type="spellEnd"/>
      <w:r>
        <w:t>: 10.2196/25294</w:t>
      </w:r>
    </w:p>
    <w:p w14:paraId="17F0734B" w14:textId="77777777" w:rsidR="00321A86" w:rsidRDefault="00321A86" w:rsidP="00321A86">
      <w:pPr>
        <w:pStyle w:val="Bibliography"/>
      </w:pPr>
      <w:r>
        <w:lastRenderedPageBreak/>
        <w:t xml:space="preserve">87. </w:t>
      </w:r>
      <w:r>
        <w:tab/>
      </w:r>
      <w:proofErr w:type="spellStart"/>
      <w:r>
        <w:t>Meheli</w:t>
      </w:r>
      <w:proofErr w:type="spellEnd"/>
      <w:r>
        <w:t xml:space="preserve"> S, Sinha C, </w:t>
      </w:r>
      <w:proofErr w:type="spellStart"/>
      <w:r>
        <w:t>Kadaba</w:t>
      </w:r>
      <w:proofErr w:type="spellEnd"/>
      <w:r>
        <w:t xml:space="preserve"> M. Understanding People </w:t>
      </w:r>
      <w:proofErr w:type="gramStart"/>
      <w:r>
        <w:t>With</w:t>
      </w:r>
      <w:proofErr w:type="gramEnd"/>
      <w:r>
        <w:t xml:space="preserve"> Chronic Pain Who Use a Cognitive </w:t>
      </w:r>
      <w:proofErr w:type="spellStart"/>
      <w:r>
        <w:t>Behavioral</w:t>
      </w:r>
      <w:proofErr w:type="spellEnd"/>
      <w:r>
        <w:t xml:space="preserve"> Therapy-Based Artificial Intelligence Mental Health App (</w:t>
      </w:r>
      <w:proofErr w:type="spellStart"/>
      <w:r>
        <w:t>Wysa</w:t>
      </w:r>
      <w:proofErr w:type="spellEnd"/>
      <w:r>
        <w:t>): Mixed Methods Retrospective Observational Study. JMIR Hum Factors 20220427th ed 2022 Apr 27;9(2</w:t>
      </w:r>
      <w:proofErr w:type="gramStart"/>
      <w:r>
        <w:t>):e</w:t>
      </w:r>
      <w:proofErr w:type="gramEnd"/>
      <w:r>
        <w:t xml:space="preserve">35671. </w:t>
      </w:r>
      <w:proofErr w:type="spellStart"/>
      <w:r>
        <w:t>doi</w:t>
      </w:r>
      <w:proofErr w:type="spellEnd"/>
      <w:r>
        <w:t>: 10.2196/35671</w:t>
      </w:r>
    </w:p>
    <w:p w14:paraId="7E83C32F" w14:textId="77777777" w:rsidR="00321A86" w:rsidRDefault="00321A86" w:rsidP="00321A86">
      <w:pPr>
        <w:pStyle w:val="Bibliography"/>
      </w:pPr>
      <w:r>
        <w:t xml:space="preserve">88. </w:t>
      </w:r>
      <w:r>
        <w:tab/>
        <w:t xml:space="preserve">Miura CC Sinan; Saiki, Sachio; Nakamura, Masahide; Yasuda, Kiyoshi. Assisting Personalized Healthcare of Elderly People: Developing a Rule-Based Virtual Caregiver System Using Mobile Chatbot. Sensors (Basel, Switzerland) 2022;22(10):3829–3829. </w:t>
      </w:r>
      <w:proofErr w:type="spellStart"/>
      <w:r>
        <w:t>doi</w:t>
      </w:r>
      <w:proofErr w:type="spellEnd"/>
      <w:r>
        <w:t>: 10.3390/s22103829</w:t>
      </w:r>
    </w:p>
    <w:p w14:paraId="1FE3D218" w14:textId="77777777" w:rsidR="00321A86" w:rsidRDefault="00321A86" w:rsidP="00321A86">
      <w:pPr>
        <w:pStyle w:val="Bibliography"/>
      </w:pPr>
      <w:r>
        <w:t xml:space="preserve">89. </w:t>
      </w:r>
      <w:r>
        <w:tab/>
        <w:t xml:space="preserve">Morales-de-Jesús V, Gómez-Adorno H, Somodevilla-García M, </w:t>
      </w:r>
      <w:proofErr w:type="spellStart"/>
      <w:r>
        <w:t>Vilariño</w:t>
      </w:r>
      <w:proofErr w:type="spellEnd"/>
      <w:r>
        <w:t xml:space="preserve"> D. Conversational System as Assistant Tool in Reminiscence Therapy for People with Early-Stage of Alzheimer’s. Healthcare (Basel) 20210812th ed 2021 Aug 12;9(8). </w:t>
      </w:r>
      <w:proofErr w:type="spellStart"/>
      <w:r>
        <w:t>doi</w:t>
      </w:r>
      <w:proofErr w:type="spellEnd"/>
      <w:r>
        <w:t>: 10.3390/healthcare9081036</w:t>
      </w:r>
    </w:p>
    <w:p w14:paraId="01FFAB7A" w14:textId="77777777" w:rsidR="00321A86" w:rsidRDefault="00321A86" w:rsidP="00321A86">
      <w:pPr>
        <w:pStyle w:val="Bibliography"/>
      </w:pPr>
      <w:r>
        <w:t xml:space="preserve">90. </w:t>
      </w:r>
      <w:r>
        <w:tab/>
        <w:t xml:space="preserve">Oliveira ALS, Matos LN, Colaco M, </w:t>
      </w:r>
      <w:proofErr w:type="spellStart"/>
      <w:r>
        <w:t>Delabrida</w:t>
      </w:r>
      <w:proofErr w:type="spellEnd"/>
      <w:r>
        <w:t xml:space="preserve"> ZNC. An Initial Assessment of a Chatbot for Rumination-Focused Cognitive </w:t>
      </w:r>
      <w:proofErr w:type="spellStart"/>
      <w:r>
        <w:t>Behavioral</w:t>
      </w:r>
      <w:proofErr w:type="spellEnd"/>
      <w:r>
        <w:t xml:space="preserve"> Therapy (RFCBT) in College Students. 2021. p. 549–564. </w:t>
      </w:r>
      <w:proofErr w:type="spellStart"/>
      <w:r>
        <w:t>doi</w:t>
      </w:r>
      <w:proofErr w:type="spellEnd"/>
      <w:r>
        <w:t>: 10.1007/978-3-030-86979-3_39</w:t>
      </w:r>
    </w:p>
    <w:p w14:paraId="4862291B" w14:textId="77777777" w:rsidR="00321A86" w:rsidRDefault="00321A86" w:rsidP="00321A86">
      <w:pPr>
        <w:pStyle w:val="Bibliography"/>
      </w:pPr>
      <w:r>
        <w:t xml:space="preserve">91. </w:t>
      </w:r>
      <w:r>
        <w:tab/>
        <w:t xml:space="preserve">Raji VPH, Maheswari PU. COVID-19 Lockdown in India: An Experimental Study on Promoting Mental Wellness Using a Chatbot during the Coronavirus. INTERNATIONAL JOURNAL OF MENTAL HEALTH PROMOTION 2022;24(2):189–205. </w:t>
      </w:r>
      <w:proofErr w:type="spellStart"/>
      <w:r>
        <w:t>doi</w:t>
      </w:r>
      <w:proofErr w:type="spellEnd"/>
      <w:r>
        <w:t>: 10.32604/ijmhp.2022.011865</w:t>
      </w:r>
    </w:p>
    <w:p w14:paraId="78CFDD14" w14:textId="77777777" w:rsidR="00321A86" w:rsidRDefault="00321A86" w:rsidP="00321A86">
      <w:pPr>
        <w:pStyle w:val="Bibliography"/>
      </w:pPr>
      <w:r>
        <w:t xml:space="preserve">92. </w:t>
      </w:r>
      <w:r>
        <w:tab/>
        <w:t xml:space="preserve">Rathnayaka P, Mills N, Burnett D, De Silva D, Alahakoon D, Gray R. A Mental Health Chatbot with Cognitive Skills for Personalised Behavioural Activation and Remote Health Monitoring. Sensors (Basel) 20220511th ed 2022 May 11;22(10). </w:t>
      </w:r>
      <w:proofErr w:type="spellStart"/>
      <w:r>
        <w:t>doi</w:t>
      </w:r>
      <w:proofErr w:type="spellEnd"/>
      <w:r>
        <w:t>: 10.3390/s22103653</w:t>
      </w:r>
    </w:p>
    <w:p w14:paraId="59614B2A" w14:textId="77777777" w:rsidR="00321A86" w:rsidRDefault="00321A86" w:rsidP="00321A86">
      <w:pPr>
        <w:pStyle w:val="Bibliography"/>
      </w:pPr>
      <w:r>
        <w:t xml:space="preserve">93. </w:t>
      </w:r>
      <w:r>
        <w:tab/>
        <w:t xml:space="preserve">Roca S, Lozano ML, García J, </w:t>
      </w:r>
      <w:proofErr w:type="spellStart"/>
      <w:r>
        <w:t>Alesanco</w:t>
      </w:r>
      <w:proofErr w:type="spellEnd"/>
      <w:r>
        <w:t xml:space="preserve"> Á. Validation of a Virtual Assistant for Improving Medication Adherence in Patients with Comorbid Type 2 Diabetes Mellitus and Depressive Disorder. Int J Environ Res Public Health 20211117th ed 2021 Nov 17;18(22). </w:t>
      </w:r>
      <w:proofErr w:type="spellStart"/>
      <w:r>
        <w:t>doi</w:t>
      </w:r>
      <w:proofErr w:type="spellEnd"/>
      <w:r>
        <w:t>: 10.3390/ijerph182212056</w:t>
      </w:r>
    </w:p>
    <w:p w14:paraId="048D70B0" w14:textId="77777777" w:rsidR="00321A86" w:rsidRDefault="00321A86" w:rsidP="00321A86">
      <w:pPr>
        <w:pStyle w:val="Bibliography"/>
      </w:pPr>
      <w:r>
        <w:t xml:space="preserve">94. </w:t>
      </w:r>
      <w:r>
        <w:tab/>
        <w:t xml:space="preserve">Sia DE, Yu MJ, Daliva JL, Montenegro J, Ong E, Sari E. Investigating the Acceptability and Perceived Effectiveness of a Chatbot in Helping Students Assess their Well-being. 2021. p. 34–40. </w:t>
      </w:r>
      <w:proofErr w:type="spellStart"/>
      <w:r>
        <w:t>doi</w:t>
      </w:r>
      <w:proofErr w:type="spellEnd"/>
      <w:r>
        <w:t>: 10.1145/3429360.3468177</w:t>
      </w:r>
    </w:p>
    <w:p w14:paraId="4128CF07" w14:textId="77777777" w:rsidR="00321A86" w:rsidRDefault="00321A86" w:rsidP="00321A86">
      <w:pPr>
        <w:pStyle w:val="Bibliography"/>
      </w:pPr>
      <w:r>
        <w:t xml:space="preserve">95. </w:t>
      </w:r>
      <w:r>
        <w:tab/>
        <w:t xml:space="preserve">Sinha C, Cheng AL, </w:t>
      </w:r>
      <w:proofErr w:type="spellStart"/>
      <w:r>
        <w:t>Kadaba</w:t>
      </w:r>
      <w:proofErr w:type="spellEnd"/>
      <w:r>
        <w:t xml:space="preserve"> M. Adherence and Engagement </w:t>
      </w:r>
      <w:proofErr w:type="gramStart"/>
      <w:r>
        <w:t>With</w:t>
      </w:r>
      <w:proofErr w:type="gramEnd"/>
      <w:r>
        <w:t xml:space="preserve"> a Cognitive </w:t>
      </w:r>
      <w:proofErr w:type="spellStart"/>
      <w:r>
        <w:t>Behavioral</w:t>
      </w:r>
      <w:proofErr w:type="spellEnd"/>
      <w:r>
        <w:t xml:space="preserve"> Therapy-Based Conversational Agent (</w:t>
      </w:r>
      <w:proofErr w:type="spellStart"/>
      <w:r>
        <w:t>Wysa</w:t>
      </w:r>
      <w:proofErr w:type="spellEnd"/>
      <w:r>
        <w:t xml:space="preserve"> for Chronic Pain) Among Adults With Chronic Pain: Survival Analysis. JMIR Form Res 20220523rd ed 2022 May 23;6(5</w:t>
      </w:r>
      <w:proofErr w:type="gramStart"/>
      <w:r>
        <w:t>):e</w:t>
      </w:r>
      <w:proofErr w:type="gramEnd"/>
      <w:r>
        <w:t xml:space="preserve">37302. </w:t>
      </w:r>
      <w:proofErr w:type="spellStart"/>
      <w:r>
        <w:t>doi</w:t>
      </w:r>
      <w:proofErr w:type="spellEnd"/>
      <w:r>
        <w:t>: 10.2196/37302</w:t>
      </w:r>
    </w:p>
    <w:p w14:paraId="559B1722" w14:textId="77777777" w:rsidR="00321A86" w:rsidRDefault="00321A86" w:rsidP="00321A86">
      <w:pPr>
        <w:pStyle w:val="Bibliography"/>
      </w:pPr>
      <w:r>
        <w:t xml:space="preserve">96. </w:t>
      </w:r>
      <w:r>
        <w:tab/>
        <w:t xml:space="preserve">Stephens TN. </w:t>
      </w:r>
      <w:proofErr w:type="spellStart"/>
      <w:r>
        <w:t>Behavioral</w:t>
      </w:r>
      <w:proofErr w:type="spellEnd"/>
      <w:r>
        <w:t xml:space="preserve"> intervention technologies for children and adolescents: Need, feasibility, and scalability. ProQuest Information &amp; Learning; 2022. Available from: https://search.ebscohost.com/login.aspx?direct=true&amp;db=psyh&amp;AN=2022-13250-214&amp;site=ehost-live </w:t>
      </w:r>
    </w:p>
    <w:p w14:paraId="39D35A27" w14:textId="77777777" w:rsidR="00321A86" w:rsidRDefault="00321A86" w:rsidP="00321A86">
      <w:pPr>
        <w:pStyle w:val="Bibliography"/>
      </w:pPr>
      <w:r>
        <w:lastRenderedPageBreak/>
        <w:t xml:space="preserve">97. </w:t>
      </w:r>
      <w:r>
        <w:tab/>
        <w:t xml:space="preserve">Tokunaga S, Tamura K, Otake-Matsuura M. A Dialogue-Based System with Photo and Storytelling for Older Adults: Toward Daily Cognitive Training. Front Robot AI 20210629th ed </w:t>
      </w:r>
      <w:proofErr w:type="gramStart"/>
      <w:r>
        <w:t>2021;8:644964</w:t>
      </w:r>
      <w:proofErr w:type="gramEnd"/>
      <w:r>
        <w:t xml:space="preserve">. </w:t>
      </w:r>
      <w:proofErr w:type="spellStart"/>
      <w:r>
        <w:t>doi</w:t>
      </w:r>
      <w:proofErr w:type="spellEnd"/>
      <w:r>
        <w:t>: 10.3389/frobt.2021.644964</w:t>
      </w:r>
    </w:p>
    <w:p w14:paraId="7C366C19" w14:textId="77777777" w:rsidR="00321A86" w:rsidRDefault="00321A86" w:rsidP="00321A86">
      <w:pPr>
        <w:pStyle w:val="Bibliography"/>
      </w:pPr>
      <w:r>
        <w:t xml:space="preserve">98. </w:t>
      </w:r>
      <w:r>
        <w:tab/>
        <w:t xml:space="preserve">Trappey AJC, Lin APC, Hsu KYK, Trappey CV, Tu KLK. Development of an Empathy-Centric </w:t>
      </w:r>
      <w:proofErr w:type="spellStart"/>
      <w:r>
        <w:t>Counseling</w:t>
      </w:r>
      <w:proofErr w:type="spellEnd"/>
      <w:r>
        <w:t xml:space="preserve"> Chatbot System Capable of Sentimental Dialogue Analysis. PROCESSES 2022 May;10(5). </w:t>
      </w:r>
      <w:proofErr w:type="spellStart"/>
      <w:r>
        <w:t>doi</w:t>
      </w:r>
      <w:proofErr w:type="spellEnd"/>
      <w:r>
        <w:t>: 10.3390/pr10050930</w:t>
      </w:r>
    </w:p>
    <w:p w14:paraId="4EDDE46E" w14:textId="77777777" w:rsidR="00321A86" w:rsidRDefault="00321A86" w:rsidP="00321A86">
      <w:pPr>
        <w:pStyle w:val="Bibliography"/>
      </w:pPr>
      <w:r>
        <w:t xml:space="preserve">99. </w:t>
      </w:r>
      <w:r>
        <w:tab/>
        <w:t xml:space="preserve">Williams R, Hopkins S, Frampton C, Holt-Quick C, Merry SN, Stasiak K. 21-Day Stress Detox: Open Trial of a Universal Well-Being Chatbot for Young Adults. SOCIAL SCIENCES-BASEL 2021 Nov;10(11). </w:t>
      </w:r>
      <w:proofErr w:type="spellStart"/>
      <w:r>
        <w:t>doi</w:t>
      </w:r>
      <w:proofErr w:type="spellEnd"/>
      <w:r>
        <w:t>: 10.3390/socsci10110416</w:t>
      </w:r>
    </w:p>
    <w:p w14:paraId="319138C9" w14:textId="77777777" w:rsidR="00321A86" w:rsidRDefault="00321A86" w:rsidP="00321A86">
      <w:pPr>
        <w:pStyle w:val="Bibliography"/>
      </w:pPr>
      <w:r>
        <w:t xml:space="preserve">100. </w:t>
      </w:r>
      <w:r>
        <w:tab/>
        <w:t xml:space="preserve">Wong J, </w:t>
      </w:r>
      <w:proofErr w:type="spellStart"/>
      <w:r>
        <w:t>Foussat</w:t>
      </w:r>
      <w:proofErr w:type="spellEnd"/>
      <w:r>
        <w:t xml:space="preserve"> AC, Ting S, Acerbi E, van Elburg RM, Mei Chien C. </w:t>
      </w:r>
      <w:proofErr w:type="gramStart"/>
      <w:r>
        <w:t>A</w:t>
      </w:r>
      <w:proofErr w:type="gramEnd"/>
      <w:r>
        <w:t xml:space="preserve"> Chatbot to Engage Parents of Preterm and Term Infants on Parental Stress, Parental Sleep, and Infant Feeding: Usability and Feasibility Study. JMIR </w:t>
      </w:r>
      <w:proofErr w:type="spellStart"/>
      <w:r>
        <w:t>Pediatr</w:t>
      </w:r>
      <w:proofErr w:type="spellEnd"/>
      <w:r>
        <w:t xml:space="preserve"> Parent 2021 Oct 26;4(4</w:t>
      </w:r>
      <w:proofErr w:type="gramStart"/>
      <w:r>
        <w:t>):e</w:t>
      </w:r>
      <w:proofErr w:type="gramEnd"/>
      <w:r>
        <w:t>30169. PMID:34544679</w:t>
      </w:r>
    </w:p>
    <w:p w14:paraId="2B3C5548" w14:textId="77777777" w:rsidR="00321A86" w:rsidRDefault="00321A86" w:rsidP="00321A86">
      <w:pPr>
        <w:pStyle w:val="Bibliography"/>
      </w:pPr>
      <w:r>
        <w:t xml:space="preserve">101. </w:t>
      </w:r>
      <w:r>
        <w:tab/>
        <w:t xml:space="preserve">Xin TL, Arshad A, Salam ZAB, </w:t>
      </w:r>
      <w:proofErr w:type="spellStart"/>
      <w:r>
        <w:t>Ieee</w:t>
      </w:r>
      <w:proofErr w:type="spellEnd"/>
      <w:r>
        <w:t xml:space="preserve">. </w:t>
      </w:r>
      <w:proofErr w:type="spellStart"/>
      <w:r>
        <w:t>AlzBot</w:t>
      </w:r>
      <w:proofErr w:type="spellEnd"/>
      <w:r>
        <w:t xml:space="preserve">- Mobile App Chatbot for Alzheimer’s Patient to be Active with Their Minds. 2021. p. 124–129. </w:t>
      </w:r>
      <w:proofErr w:type="spellStart"/>
      <w:r>
        <w:t>doi</w:t>
      </w:r>
      <w:proofErr w:type="spellEnd"/>
      <w:r>
        <w:t>: 10.1109/DESE54285.2021.9719410</w:t>
      </w:r>
    </w:p>
    <w:p w14:paraId="44A071F7" w14:textId="77777777" w:rsidR="00321A86" w:rsidRDefault="00321A86" w:rsidP="00321A86">
      <w:pPr>
        <w:pStyle w:val="Bibliography"/>
      </w:pPr>
      <w:r>
        <w:t xml:space="preserve">102. </w:t>
      </w:r>
      <w:r>
        <w:tab/>
        <w:t xml:space="preserve">Suganuma S, Sakamoto D, Shimoyama H. An embodied conversational agent for unguided internet-based cognitive </w:t>
      </w:r>
      <w:proofErr w:type="spellStart"/>
      <w:r>
        <w:t>behavior</w:t>
      </w:r>
      <w:proofErr w:type="spellEnd"/>
      <w:r>
        <w:t xml:space="preserve"> therapy in preventative mental health: Feasibility and acceptability pilot trial. JMIR Ment Health 2018 Jul 31;5(3</w:t>
      </w:r>
      <w:proofErr w:type="gramStart"/>
      <w:r>
        <w:t>):e</w:t>
      </w:r>
      <w:proofErr w:type="gramEnd"/>
      <w:r>
        <w:t>10454. PMID:30064969</w:t>
      </w:r>
    </w:p>
    <w:p w14:paraId="5A40DD28" w14:textId="77777777" w:rsidR="00321A86" w:rsidRDefault="00321A86" w:rsidP="00321A86">
      <w:pPr>
        <w:pStyle w:val="Bibliography"/>
      </w:pPr>
      <w:r>
        <w:t xml:space="preserve">103. </w:t>
      </w:r>
      <w:r>
        <w:tab/>
        <w:t xml:space="preserve">19th International Congress of the Pacific Rim College of Psychiatrists. Asia-pacific psychiatry 2021;13(SUPPL 1). Available from: https://www.cochranelibrary.com/central/doi/10.1002/central/CN-02263710/full </w:t>
      </w:r>
    </w:p>
    <w:p w14:paraId="05712BDD" w14:textId="77777777" w:rsidR="00321A86" w:rsidRDefault="00321A86" w:rsidP="00321A86">
      <w:pPr>
        <w:pStyle w:val="Bibliography"/>
      </w:pPr>
      <w:r>
        <w:t xml:space="preserve">104. </w:t>
      </w:r>
      <w:r>
        <w:tab/>
        <w:t xml:space="preserve">Bendig EE Benjamin; </w:t>
      </w:r>
      <w:proofErr w:type="spellStart"/>
      <w:r>
        <w:t>Meißner</w:t>
      </w:r>
      <w:proofErr w:type="spellEnd"/>
      <w:r>
        <w:t xml:space="preserve">, Dominik; </w:t>
      </w:r>
      <w:proofErr w:type="spellStart"/>
      <w:r>
        <w:t>Bauereiß</w:t>
      </w:r>
      <w:proofErr w:type="spellEnd"/>
      <w:r>
        <w:t>, Natalie; Baumeister, Harald. Feasibility of a Software agent providing a brief Intervention for Self-help to Uplift psychological wellbeing (“SISU”). A single-group pretest-</w:t>
      </w:r>
      <w:proofErr w:type="spellStart"/>
      <w:r>
        <w:t>posttest</w:t>
      </w:r>
      <w:proofErr w:type="spellEnd"/>
      <w:r>
        <w:t xml:space="preserve"> trial investigating the potential of SISU to act as therapeutic agent. Internet interventions 2021;24(NA):100377-NA. </w:t>
      </w:r>
      <w:proofErr w:type="spellStart"/>
      <w:r>
        <w:t>doi</w:t>
      </w:r>
      <w:proofErr w:type="spellEnd"/>
      <w:r>
        <w:t>: 10.1016/j.invent.2021.100377</w:t>
      </w:r>
    </w:p>
    <w:p w14:paraId="61AC7914" w14:textId="77777777" w:rsidR="00321A86" w:rsidRDefault="00321A86" w:rsidP="00321A86">
      <w:pPr>
        <w:pStyle w:val="Bibliography"/>
      </w:pPr>
      <w:r>
        <w:t xml:space="preserve">105. </w:t>
      </w:r>
      <w:r>
        <w:tab/>
        <w:t xml:space="preserve">Ellis-Brush K. Augmenting Coaching Practice Through Digital Methods. International Journal of Evidence Based Coaching and Mentoring </w:t>
      </w:r>
      <w:proofErr w:type="gramStart"/>
      <w:r>
        <w:t>2021;S</w:t>
      </w:r>
      <w:proofErr w:type="gramEnd"/>
      <w:r>
        <w:t xml:space="preserve">15:187–197. </w:t>
      </w:r>
      <w:proofErr w:type="spellStart"/>
      <w:r>
        <w:t>doi</w:t>
      </w:r>
      <w:proofErr w:type="spellEnd"/>
      <w:r>
        <w:t>: 10.24384/er2p-4857</w:t>
      </w:r>
    </w:p>
    <w:p w14:paraId="30ADCC28" w14:textId="77777777" w:rsidR="00321A86" w:rsidRDefault="00321A86" w:rsidP="00321A86">
      <w:pPr>
        <w:pStyle w:val="Bibliography"/>
      </w:pPr>
      <w:r>
        <w:t xml:space="preserve">106. </w:t>
      </w:r>
      <w:r>
        <w:tab/>
        <w:t xml:space="preserve">Hunt M, Miguez S, Dukas B, </w:t>
      </w:r>
      <w:proofErr w:type="spellStart"/>
      <w:r>
        <w:t>Onwude</w:t>
      </w:r>
      <w:proofErr w:type="spellEnd"/>
      <w:r>
        <w:t xml:space="preserve"> O, White S. Efficacy of </w:t>
      </w:r>
      <w:proofErr w:type="spellStart"/>
      <w:r>
        <w:t>Zemedy</w:t>
      </w:r>
      <w:proofErr w:type="spellEnd"/>
      <w:r>
        <w:t xml:space="preserve">, a mobile digital therapeutic for the self-management of irritable bowel syndrome: Crossover randomized controlled trial. JMIR </w:t>
      </w:r>
      <w:proofErr w:type="spellStart"/>
      <w:r>
        <w:t>Mhealth</w:t>
      </w:r>
      <w:proofErr w:type="spellEnd"/>
      <w:r>
        <w:t xml:space="preserve"> </w:t>
      </w:r>
      <w:proofErr w:type="spellStart"/>
      <w:r>
        <w:t>Uhealth</w:t>
      </w:r>
      <w:proofErr w:type="spellEnd"/>
      <w:r>
        <w:t xml:space="preserve"> 2021 May 20;9(5</w:t>
      </w:r>
      <w:proofErr w:type="gramStart"/>
      <w:r>
        <w:t>):e</w:t>
      </w:r>
      <w:proofErr w:type="gramEnd"/>
      <w:r>
        <w:t>26152. PMID:33872182</w:t>
      </w:r>
    </w:p>
    <w:p w14:paraId="167DF6D9" w14:textId="77777777" w:rsidR="00321A86" w:rsidRDefault="00321A86" w:rsidP="00321A86">
      <w:pPr>
        <w:pStyle w:val="Bibliography"/>
      </w:pPr>
      <w:r>
        <w:t xml:space="preserve">107. </w:t>
      </w:r>
      <w:r>
        <w:tab/>
        <w:t xml:space="preserve">Jang S, Kim J-J, Kim S-J, Hong J, Kim S, Kim E. Mobile app-based chatbot to deliver cognitive </w:t>
      </w:r>
      <w:proofErr w:type="spellStart"/>
      <w:r>
        <w:t>behavioral</w:t>
      </w:r>
      <w:proofErr w:type="spellEnd"/>
      <w:r>
        <w:t xml:space="preserve"> therapy and psychoeducation for adults with attention </w:t>
      </w:r>
      <w:r>
        <w:lastRenderedPageBreak/>
        <w:t xml:space="preserve">deficit: A development and feasibility/usability study. International Journal of Medical Informatics 2021 </w:t>
      </w:r>
      <w:proofErr w:type="gramStart"/>
      <w:r>
        <w:t>Jun;150:104440</w:t>
      </w:r>
      <w:proofErr w:type="gramEnd"/>
      <w:r>
        <w:t>. PMID:33799055</w:t>
      </w:r>
    </w:p>
    <w:p w14:paraId="79738DEA" w14:textId="77777777" w:rsidR="00321A86" w:rsidRDefault="00321A86" w:rsidP="00321A86">
      <w:pPr>
        <w:pStyle w:val="Bibliography"/>
      </w:pPr>
      <w:r>
        <w:t xml:space="preserve">108. </w:t>
      </w:r>
      <w:r>
        <w:tab/>
        <w:t>Prochaska JJ; V Erin A; Chieng, Amy; Kendra, Matthew S; Baiocchi, Michael; Pajarito, Sarah; Robinson, Athena. A Therapeutic Relational Agent for Reducing Problematic Substance Use (</w:t>
      </w:r>
      <w:proofErr w:type="spellStart"/>
      <w:r>
        <w:t>Woebot</w:t>
      </w:r>
      <w:proofErr w:type="spellEnd"/>
      <w:r>
        <w:t>): Development and Usability Study. Journal of medical Internet research 2021;23(3</w:t>
      </w:r>
      <w:proofErr w:type="gramStart"/>
      <w:r>
        <w:t>):e</w:t>
      </w:r>
      <w:proofErr w:type="gramEnd"/>
      <w:r>
        <w:t xml:space="preserve">24850-NA. </w:t>
      </w:r>
      <w:proofErr w:type="spellStart"/>
      <w:r>
        <w:t>doi</w:t>
      </w:r>
      <w:proofErr w:type="spellEnd"/>
      <w:r>
        <w:t>: 10.2196/24850</w:t>
      </w:r>
    </w:p>
    <w:p w14:paraId="611834DB" w14:textId="77777777" w:rsidR="00321A86" w:rsidRDefault="00321A86" w:rsidP="00321A86">
      <w:pPr>
        <w:pStyle w:val="Bibliography"/>
      </w:pPr>
      <w:r>
        <w:t xml:space="preserve">109. </w:t>
      </w:r>
      <w:r>
        <w:tab/>
      </w:r>
      <w:proofErr w:type="spellStart"/>
      <w:r>
        <w:t>Troitskaya</w:t>
      </w:r>
      <w:proofErr w:type="spellEnd"/>
      <w:r>
        <w:t xml:space="preserve"> O, </w:t>
      </w:r>
      <w:proofErr w:type="spellStart"/>
      <w:r>
        <w:t>Batkhina</w:t>
      </w:r>
      <w:proofErr w:type="spellEnd"/>
      <w:r>
        <w:t xml:space="preserve"> A. Mobile application for couple relationships: Results of a pilot effectiveness study. Fam Process United States; 2022 Jun;61(2):625–642. PMID:34904235</w:t>
      </w:r>
    </w:p>
    <w:p w14:paraId="78B0904B" w14:textId="77777777" w:rsidR="00321A86" w:rsidRDefault="00321A86" w:rsidP="00321A86">
      <w:pPr>
        <w:pStyle w:val="Bibliography"/>
      </w:pPr>
      <w:r>
        <w:t xml:space="preserve">110. </w:t>
      </w:r>
      <w:r>
        <w:tab/>
        <w:t>Danieli MC Tommaso; Mousavi, Seyed Mahed; Silvestri, Giorgia; Barbato, Simone; Di Natale, Lorenzo; Riccardi, Giuseppe. Assessing the Impact of Conversational Artificial Intelligence in the Treatment of Stress and Anxiety in Aging Adults: Randomized Controlled Trial. JMIR mental health 2022;9(9</w:t>
      </w:r>
      <w:proofErr w:type="gramStart"/>
      <w:r>
        <w:t>):e</w:t>
      </w:r>
      <w:proofErr w:type="gramEnd"/>
      <w:r>
        <w:t xml:space="preserve">38067–e38067. </w:t>
      </w:r>
      <w:proofErr w:type="spellStart"/>
      <w:r>
        <w:t>doi</w:t>
      </w:r>
      <w:proofErr w:type="spellEnd"/>
      <w:r>
        <w:t>: 10.2196/38067</w:t>
      </w:r>
    </w:p>
    <w:p w14:paraId="289C8C2D" w14:textId="77777777" w:rsidR="00321A86" w:rsidRDefault="00321A86" w:rsidP="00321A86">
      <w:pPr>
        <w:pStyle w:val="Bibliography"/>
      </w:pPr>
      <w:r>
        <w:t xml:space="preserve">111. </w:t>
      </w:r>
      <w:r>
        <w:tab/>
      </w:r>
      <w:proofErr w:type="spellStart"/>
      <w:r>
        <w:t>Selaskowski</w:t>
      </w:r>
      <w:proofErr w:type="spellEnd"/>
      <w:r>
        <w:t xml:space="preserve"> BS Maria; Schulze, Marcel; Lingen, Meike; Aslan, Behrem; Rosen, Helena; Kannen, Kyra; Wiebe, Annika; Wallbaum, Torben; Boll, Susanne; Lux, Silke; Philipsen, Alexandra; Braun, Niclas. Smartphone-assisted psychoeducation in adult attention-deficit/hyperactivity disorder: A randomized controlled trial. Psychiatry research 2022;317(NA):114802–114802. </w:t>
      </w:r>
      <w:proofErr w:type="spellStart"/>
      <w:r>
        <w:t>doi</w:t>
      </w:r>
      <w:proofErr w:type="spellEnd"/>
      <w:r>
        <w:t>: 10.1016/j.psychres.2022.114802</w:t>
      </w:r>
    </w:p>
    <w:p w14:paraId="18BA68CD" w14:textId="77777777" w:rsidR="00321A86" w:rsidRDefault="00321A86" w:rsidP="00321A86">
      <w:pPr>
        <w:pStyle w:val="Bibliography"/>
      </w:pPr>
      <w:r>
        <w:t xml:space="preserve">112. </w:t>
      </w:r>
      <w:r>
        <w:tab/>
        <w:t xml:space="preserve">Anderson PL; P Matthew; Edwards, Shannan M; </w:t>
      </w:r>
      <w:proofErr w:type="spellStart"/>
      <w:r>
        <w:t>Obasaju</w:t>
      </w:r>
      <w:proofErr w:type="spellEnd"/>
      <w:r>
        <w:t xml:space="preserve">, Mayowa A; Schmertz, Stefan K; </w:t>
      </w:r>
      <w:proofErr w:type="spellStart"/>
      <w:r>
        <w:t>Zimand</w:t>
      </w:r>
      <w:proofErr w:type="spellEnd"/>
      <w:r>
        <w:t xml:space="preserve">, Elana; </w:t>
      </w:r>
      <w:proofErr w:type="spellStart"/>
      <w:r>
        <w:t>Calamaras</w:t>
      </w:r>
      <w:proofErr w:type="spellEnd"/>
      <w:r>
        <w:t xml:space="preserve">, Martha R. Virtual reality exposure therapy for social anxiety disorder: a randomized controlled trial. Journal of consulting and clinical psychology 2013;81(5):751–760. </w:t>
      </w:r>
      <w:proofErr w:type="spellStart"/>
      <w:r>
        <w:t>doi</w:t>
      </w:r>
      <w:proofErr w:type="spellEnd"/>
      <w:r>
        <w:t>: 10.1037/a0033559</w:t>
      </w:r>
    </w:p>
    <w:p w14:paraId="42533AC4" w14:textId="77777777" w:rsidR="00321A86" w:rsidRDefault="00321A86" w:rsidP="00321A86">
      <w:pPr>
        <w:pStyle w:val="Bibliography"/>
      </w:pPr>
      <w:r>
        <w:t xml:space="preserve">113. </w:t>
      </w:r>
      <w:r>
        <w:tab/>
        <w:t xml:space="preserve">Fuhr K, </w:t>
      </w:r>
      <w:proofErr w:type="spellStart"/>
      <w:r>
        <w:t>Fahse</w:t>
      </w:r>
      <w:proofErr w:type="spellEnd"/>
      <w:r>
        <w:t xml:space="preserve"> B, Hautzinger M, </w:t>
      </w:r>
      <w:proofErr w:type="spellStart"/>
      <w:r>
        <w:t>Gulewitsch</w:t>
      </w:r>
      <w:proofErr w:type="spellEnd"/>
      <w:r>
        <w:t xml:space="preserve"> MD. Implementation of an Internet-Based Self-Help for Patients Waiting for Outpatient Psychotherapy - First Results. </w:t>
      </w:r>
      <w:proofErr w:type="spellStart"/>
      <w:r>
        <w:t>Psychother</w:t>
      </w:r>
      <w:proofErr w:type="spellEnd"/>
      <w:r>
        <w:t xml:space="preserve"> </w:t>
      </w:r>
      <w:proofErr w:type="spellStart"/>
      <w:r>
        <w:t>Psychosom</w:t>
      </w:r>
      <w:proofErr w:type="spellEnd"/>
      <w:r>
        <w:t xml:space="preserve"> Med </w:t>
      </w:r>
      <w:proofErr w:type="spellStart"/>
      <w:r>
        <w:t>Psychol</w:t>
      </w:r>
      <w:proofErr w:type="spellEnd"/>
      <w:r>
        <w:t xml:space="preserve"> 2018 Jun;68(6):234–241. PMID:29351710</w:t>
      </w:r>
    </w:p>
    <w:p w14:paraId="0E02572F" w14:textId="77777777" w:rsidR="00321A86" w:rsidRDefault="00321A86" w:rsidP="00321A86">
      <w:pPr>
        <w:pStyle w:val="Bibliography"/>
      </w:pPr>
      <w:r>
        <w:t xml:space="preserve">114. </w:t>
      </w:r>
      <w:r>
        <w:tab/>
        <w:t xml:space="preserve">Anguera JA; J Joshua T; Castaneda, Diego; Gazzaley, Adam; </w:t>
      </w:r>
      <w:proofErr w:type="spellStart"/>
      <w:r>
        <w:t>Areán</w:t>
      </w:r>
      <w:proofErr w:type="spellEnd"/>
      <w:r>
        <w:t xml:space="preserve">, Patricia A. Conducting a fully mobile and randomised clinical trial for depression: access, </w:t>
      </w:r>
      <w:proofErr w:type="gramStart"/>
      <w:r>
        <w:t>engagement</w:t>
      </w:r>
      <w:proofErr w:type="gramEnd"/>
      <w:r>
        <w:t xml:space="preserve"> and expense. BMJ innovations 2016;2(1):14–21. </w:t>
      </w:r>
      <w:proofErr w:type="spellStart"/>
      <w:r>
        <w:t>doi</w:t>
      </w:r>
      <w:proofErr w:type="spellEnd"/>
      <w:r>
        <w:t>: 10.1136/bmjinnov-2015-000098</w:t>
      </w:r>
    </w:p>
    <w:p w14:paraId="0AD761B9" w14:textId="77777777" w:rsidR="00321A86" w:rsidRDefault="00321A86" w:rsidP="00321A86">
      <w:pPr>
        <w:pStyle w:val="Bibliography"/>
      </w:pPr>
      <w:r>
        <w:t xml:space="preserve">115. </w:t>
      </w:r>
      <w:r>
        <w:tab/>
        <w:t xml:space="preserve">Bentz DW Nan; Ibach, Merle K; </w:t>
      </w:r>
      <w:proofErr w:type="spellStart"/>
      <w:r>
        <w:t>Schicktanz</w:t>
      </w:r>
      <w:proofErr w:type="spellEnd"/>
      <w:r>
        <w:t xml:space="preserve">, Nathalie; Zimmer, Anja; </w:t>
      </w:r>
      <w:proofErr w:type="spellStart"/>
      <w:r>
        <w:t>Papassotiropoulos</w:t>
      </w:r>
      <w:proofErr w:type="spellEnd"/>
      <w:r>
        <w:t xml:space="preserve">, Andreas; de </w:t>
      </w:r>
      <w:proofErr w:type="spellStart"/>
      <w:r>
        <w:t>Quervain</w:t>
      </w:r>
      <w:proofErr w:type="spellEnd"/>
      <w:r>
        <w:t xml:space="preserve">, Dominique JF. Effectiveness of a stand-alone, smartphone-based virtual reality exposure app to reduce fear of heights in real-life: a randomized trial. NPJ digital medicine 2021;4(1):16–16. </w:t>
      </w:r>
      <w:proofErr w:type="spellStart"/>
      <w:r>
        <w:t>doi</w:t>
      </w:r>
      <w:proofErr w:type="spellEnd"/>
      <w:r>
        <w:t>: 10.1038/s41746-021-00387-7</w:t>
      </w:r>
    </w:p>
    <w:p w14:paraId="03CC99CD" w14:textId="77777777" w:rsidR="00321A86" w:rsidRDefault="00321A86" w:rsidP="00321A86">
      <w:pPr>
        <w:pStyle w:val="Bibliography"/>
      </w:pPr>
      <w:r>
        <w:t xml:space="preserve">116. </w:t>
      </w:r>
      <w:r>
        <w:tab/>
      </w:r>
      <w:proofErr w:type="spellStart"/>
      <w:r>
        <w:t>Broglia</w:t>
      </w:r>
      <w:proofErr w:type="spellEnd"/>
      <w:r>
        <w:t xml:space="preserve"> EM Abigail; </w:t>
      </w:r>
      <w:proofErr w:type="spellStart"/>
      <w:r>
        <w:t>Barkham</w:t>
      </w:r>
      <w:proofErr w:type="spellEnd"/>
      <w:r>
        <w:t xml:space="preserve">, Michael. </w:t>
      </w:r>
      <w:proofErr w:type="spellStart"/>
      <w:r>
        <w:t>Counseling</w:t>
      </w:r>
      <w:proofErr w:type="spellEnd"/>
      <w:r>
        <w:t xml:space="preserve"> With Guided Use of a Mobile Well-Being App for Students Experiencing Anxiety or Depression: Clinical Outcomes of a Feasibility Trial Embedded in a Student </w:t>
      </w:r>
      <w:proofErr w:type="spellStart"/>
      <w:r>
        <w:t>Counseling</w:t>
      </w:r>
      <w:proofErr w:type="spellEnd"/>
      <w:r>
        <w:t xml:space="preserve"> Service. JMIR mHealth and </w:t>
      </w:r>
      <w:proofErr w:type="spellStart"/>
      <w:r>
        <w:t>uHealth</w:t>
      </w:r>
      <w:proofErr w:type="spellEnd"/>
      <w:r>
        <w:t xml:space="preserve"> 2019;7(8</w:t>
      </w:r>
      <w:proofErr w:type="gramStart"/>
      <w:r>
        <w:t>):e</w:t>
      </w:r>
      <w:proofErr w:type="gramEnd"/>
      <w:r>
        <w:t xml:space="preserve">14318-NA. </w:t>
      </w:r>
      <w:proofErr w:type="spellStart"/>
      <w:r>
        <w:t>doi</w:t>
      </w:r>
      <w:proofErr w:type="spellEnd"/>
      <w:r>
        <w:t>: 10.2196/14318</w:t>
      </w:r>
    </w:p>
    <w:p w14:paraId="5B350BA9" w14:textId="77777777" w:rsidR="00321A86" w:rsidRDefault="00321A86" w:rsidP="00321A86">
      <w:pPr>
        <w:pStyle w:val="Bibliography"/>
      </w:pPr>
      <w:r>
        <w:lastRenderedPageBreak/>
        <w:t xml:space="preserve">117. </w:t>
      </w:r>
      <w:r>
        <w:tab/>
        <w:t xml:space="preserve">Casey LM; O Tian PS; </w:t>
      </w:r>
      <w:proofErr w:type="spellStart"/>
      <w:r>
        <w:t>Raylu</w:t>
      </w:r>
      <w:proofErr w:type="spellEnd"/>
      <w:r>
        <w:t xml:space="preserve">, Namrata; Horrigan, Katherine; Day, Jamin; Ireland, Michael J; Clough, Bonnie A. Internet-Based Delivery of Cognitive Behaviour Therapy Compared to Monitoring, Feedback and Support for Problem Gambling: A Randomised Controlled Trial. Journal of gambling studies 2017;33(3):993–1010. </w:t>
      </w:r>
      <w:proofErr w:type="spellStart"/>
      <w:r>
        <w:t>doi</w:t>
      </w:r>
      <w:proofErr w:type="spellEnd"/>
      <w:r>
        <w:t>: 10.1007/s10899-016-9666-y</w:t>
      </w:r>
    </w:p>
    <w:p w14:paraId="1D0D4975" w14:textId="77777777" w:rsidR="00321A86" w:rsidRDefault="00321A86" w:rsidP="00321A86">
      <w:pPr>
        <w:pStyle w:val="Bibliography"/>
      </w:pPr>
      <w:r>
        <w:t xml:space="preserve">118. </w:t>
      </w:r>
      <w:r>
        <w:tab/>
        <w:t xml:space="preserve">Dear BF; Z Judy; Ali, Shehzad; Lorian, Carolyn N; Johnston, Luke; Sheehan, Joanne; Staples, Lauren G; Gandy, Milena; </w:t>
      </w:r>
      <w:proofErr w:type="spellStart"/>
      <w:r>
        <w:t>Fogliati</w:t>
      </w:r>
      <w:proofErr w:type="spellEnd"/>
      <w:r>
        <w:t xml:space="preserve">, Vincent J; Klein, Britt; Titov, Nickolai. Clinical and cost-effectiveness of therapist-guided internet-delivered cognitive </w:t>
      </w:r>
      <w:proofErr w:type="spellStart"/>
      <w:r>
        <w:t>behavior</w:t>
      </w:r>
      <w:proofErr w:type="spellEnd"/>
      <w:r>
        <w:t xml:space="preserve"> therapy for older adults with symptoms of anxiety: a randomized controlled trial. </w:t>
      </w:r>
      <w:proofErr w:type="spellStart"/>
      <w:r>
        <w:t>Behavior</w:t>
      </w:r>
      <w:proofErr w:type="spellEnd"/>
      <w:r>
        <w:t xml:space="preserve"> Therapy 2015;46(2):193–205. </w:t>
      </w:r>
      <w:proofErr w:type="spellStart"/>
      <w:r>
        <w:t>doi</w:t>
      </w:r>
      <w:proofErr w:type="spellEnd"/>
      <w:r>
        <w:t>: 10.1016/j.beth.2014.09.008</w:t>
      </w:r>
    </w:p>
    <w:p w14:paraId="21C7D909" w14:textId="77777777" w:rsidR="00321A86" w:rsidRDefault="00321A86" w:rsidP="00321A86">
      <w:pPr>
        <w:pStyle w:val="Bibliography"/>
      </w:pPr>
      <w:r>
        <w:t xml:space="preserve">119. </w:t>
      </w:r>
      <w:r>
        <w:tab/>
        <w:t xml:space="preserve">Donker TC Ilja; van </w:t>
      </w:r>
      <w:proofErr w:type="spellStart"/>
      <w:r>
        <w:t>Klaveren</w:t>
      </w:r>
      <w:proofErr w:type="spellEnd"/>
      <w:r>
        <w:t xml:space="preserve">, Chris; van Straten, Annemieke; </w:t>
      </w:r>
      <w:proofErr w:type="spellStart"/>
      <w:r>
        <w:t>Carlbring</w:t>
      </w:r>
      <w:proofErr w:type="spellEnd"/>
      <w:r>
        <w:t xml:space="preserve">, Per; Cuijpers, </w:t>
      </w:r>
      <w:proofErr w:type="spellStart"/>
      <w:r>
        <w:t>Pim</w:t>
      </w:r>
      <w:proofErr w:type="spellEnd"/>
      <w:r>
        <w:t xml:space="preserve">; van Gelder, Jean-Louis. Effectiveness of Self-guided App-Based Virtual Reality Cognitive </w:t>
      </w:r>
      <w:proofErr w:type="spellStart"/>
      <w:r>
        <w:t>Behavior</w:t>
      </w:r>
      <w:proofErr w:type="spellEnd"/>
      <w:r>
        <w:t xml:space="preserve"> Therapy for Acrophobia: A Randomized Clinical Trial. JAMA psychiatry 2019;76(7):682–690. </w:t>
      </w:r>
      <w:proofErr w:type="spellStart"/>
      <w:r>
        <w:t>doi</w:t>
      </w:r>
      <w:proofErr w:type="spellEnd"/>
      <w:r>
        <w:t>: 10.1001/jamapsychiatry.2019.0219</w:t>
      </w:r>
    </w:p>
    <w:p w14:paraId="0ADDE558" w14:textId="77777777" w:rsidR="00321A86" w:rsidRDefault="00321A86" w:rsidP="00321A86">
      <w:pPr>
        <w:pStyle w:val="Bibliography"/>
      </w:pPr>
      <w:r>
        <w:t xml:space="preserve">120. </w:t>
      </w:r>
      <w:r>
        <w:tab/>
        <w:t xml:space="preserve">Donkin LH Ian B; Christensen, Helen; Naismith, Sharon L; Neal, Bruce; Cockayne, Nicole; </w:t>
      </w:r>
      <w:proofErr w:type="spellStart"/>
      <w:r>
        <w:t>Glozier</w:t>
      </w:r>
      <w:proofErr w:type="spellEnd"/>
      <w:r>
        <w:t xml:space="preserve">, Nick. Rethinking the dose-response relationship between usage and outcome in an online intervention for depression: randomized controlled trial. Journal of medical Internet research 2013;15(10):1–14. </w:t>
      </w:r>
      <w:proofErr w:type="spellStart"/>
      <w:r>
        <w:t>doi</w:t>
      </w:r>
      <w:proofErr w:type="spellEnd"/>
      <w:r>
        <w:t>: 10.2196/jmir.2771</w:t>
      </w:r>
    </w:p>
    <w:p w14:paraId="7DB427D9" w14:textId="77777777" w:rsidR="00321A86" w:rsidRDefault="00321A86" w:rsidP="00321A86">
      <w:pPr>
        <w:pStyle w:val="Bibliography"/>
      </w:pPr>
      <w:r>
        <w:t xml:space="preserve">121. </w:t>
      </w:r>
      <w:r>
        <w:tab/>
        <w:t xml:space="preserve">Gonzalez VM; D Patrick L. Comparison of a Smartphone App for Alcohol Use Disorders </w:t>
      </w:r>
      <w:proofErr w:type="gramStart"/>
      <w:r>
        <w:t>With</w:t>
      </w:r>
      <w:proofErr w:type="gramEnd"/>
      <w:r>
        <w:t xml:space="preserve"> an Internet-based Intervention Plus Bibliotherapy: A Pilot Study. Journal of consulting and clinical psychology 2015;83(2):335–345. </w:t>
      </w:r>
      <w:proofErr w:type="spellStart"/>
      <w:r>
        <w:t>doi</w:t>
      </w:r>
      <w:proofErr w:type="spellEnd"/>
      <w:r>
        <w:t>: 10.1037/a0038620</w:t>
      </w:r>
    </w:p>
    <w:p w14:paraId="0369A998" w14:textId="77777777" w:rsidR="00321A86" w:rsidRDefault="00321A86" w:rsidP="00321A86">
      <w:pPr>
        <w:pStyle w:val="Bibliography"/>
      </w:pPr>
      <w:r>
        <w:t xml:space="preserve">122. </w:t>
      </w:r>
      <w:r>
        <w:tab/>
        <w:t xml:space="preserve">Hester RK; S Daniel D; Delaney, Harold D. The Drinker’s Check-up: 12-month outcomes of a controlled clinical trial of a stand-alone software program for problem drinkers. Journal of substance abuse treatment 2005;28(2):159–169. </w:t>
      </w:r>
      <w:proofErr w:type="spellStart"/>
      <w:r>
        <w:t>doi</w:t>
      </w:r>
      <w:proofErr w:type="spellEnd"/>
      <w:r>
        <w:t>: 10.1016/j.jsat.2004.12.002</w:t>
      </w:r>
    </w:p>
    <w:p w14:paraId="079BE624" w14:textId="77777777" w:rsidR="00321A86" w:rsidRDefault="00321A86" w:rsidP="00321A86">
      <w:pPr>
        <w:pStyle w:val="Bibliography"/>
      </w:pPr>
      <w:r>
        <w:t xml:space="preserve">123. </w:t>
      </w:r>
      <w:r>
        <w:tab/>
        <w:t xml:space="preserve">Kocur MD Martin; Wolff, Christian; </w:t>
      </w:r>
      <w:proofErr w:type="spellStart"/>
      <w:r>
        <w:t>Nothdurfter</w:t>
      </w:r>
      <w:proofErr w:type="spellEnd"/>
      <w:r>
        <w:t xml:space="preserve">, Caroline; Wetter, Thomas C; Rupprecht, Rainer; </w:t>
      </w:r>
      <w:proofErr w:type="spellStart"/>
      <w:r>
        <w:t>Shiban</w:t>
      </w:r>
      <w:proofErr w:type="spellEnd"/>
      <w:r>
        <w:t xml:space="preserve">, Youssef. Computer-Assisted Avatar-Based Treatment for Dysfunctional Beliefs in Depressive Inpatients: A Pilot Study. Frontiers in psychiatry 2021;12(NA):608997-NA. </w:t>
      </w:r>
      <w:proofErr w:type="spellStart"/>
      <w:r>
        <w:t>doi</w:t>
      </w:r>
      <w:proofErr w:type="spellEnd"/>
      <w:r>
        <w:t>: 10.3389/fpsyt.2021.608997</w:t>
      </w:r>
    </w:p>
    <w:p w14:paraId="02D8B638" w14:textId="77777777" w:rsidR="00321A86" w:rsidRDefault="00321A86" w:rsidP="00321A86">
      <w:pPr>
        <w:pStyle w:val="Bibliography"/>
      </w:pPr>
      <w:r>
        <w:t xml:space="preserve">124. </w:t>
      </w:r>
      <w:r>
        <w:tab/>
      </w:r>
      <w:proofErr w:type="spellStart"/>
      <w:r>
        <w:t>Mantani</w:t>
      </w:r>
      <w:proofErr w:type="spellEnd"/>
      <w:r>
        <w:t xml:space="preserve"> A, Kato T, Furukawa TA, Horikoshi M, Imai H, Hiroe T, Chino B, </w:t>
      </w:r>
      <w:proofErr w:type="spellStart"/>
      <w:r>
        <w:t>Funayama</w:t>
      </w:r>
      <w:proofErr w:type="spellEnd"/>
      <w:r>
        <w:t xml:space="preserve"> T, Yonemoto N, Zhou Q, Kawanishi N. Smartphone Cognitive </w:t>
      </w:r>
      <w:proofErr w:type="spellStart"/>
      <w:r>
        <w:t>Behavioral</w:t>
      </w:r>
      <w:proofErr w:type="spellEnd"/>
      <w:r>
        <w:t xml:space="preserve"> Therapy as an Adjunct to Pharmacotherapy for Refractory Depression: Randomized Controlled Trial. J Med Internet Res 2017 Nov 3;19(11</w:t>
      </w:r>
      <w:proofErr w:type="gramStart"/>
      <w:r>
        <w:t>):e</w:t>
      </w:r>
      <w:proofErr w:type="gramEnd"/>
      <w:r>
        <w:t xml:space="preserve">373. </w:t>
      </w:r>
      <w:proofErr w:type="spellStart"/>
      <w:r>
        <w:t>doi</w:t>
      </w:r>
      <w:proofErr w:type="spellEnd"/>
      <w:r>
        <w:t>: 10.2196/jmir.8602</w:t>
      </w:r>
    </w:p>
    <w:p w14:paraId="4ED32C3A" w14:textId="77777777" w:rsidR="00321A86" w:rsidRDefault="00321A86" w:rsidP="00321A86">
      <w:pPr>
        <w:pStyle w:val="Bibliography"/>
      </w:pPr>
      <w:r>
        <w:t xml:space="preserve">125. </w:t>
      </w:r>
      <w:r>
        <w:tab/>
        <w:t xml:space="preserve">McCall HC; R Chris G; Helgadottir, </w:t>
      </w:r>
      <w:proofErr w:type="spellStart"/>
      <w:r>
        <w:t>Fjola</w:t>
      </w:r>
      <w:proofErr w:type="spellEnd"/>
      <w:r>
        <w:t xml:space="preserve"> Dogg; Chen, Frances S. Evaluating a Web-Based Social Anxiety Intervention Among University Students: Randomized Controlled Trial. Journal of medical Internet research 2018;20(3</w:t>
      </w:r>
      <w:proofErr w:type="gramStart"/>
      <w:r>
        <w:t>):e</w:t>
      </w:r>
      <w:proofErr w:type="gramEnd"/>
      <w:r>
        <w:t xml:space="preserve">91-NA. </w:t>
      </w:r>
      <w:proofErr w:type="spellStart"/>
      <w:r>
        <w:t>doi</w:t>
      </w:r>
      <w:proofErr w:type="spellEnd"/>
      <w:r>
        <w:t>: 10.2196/jmir.8630</w:t>
      </w:r>
    </w:p>
    <w:p w14:paraId="16549B85" w14:textId="77777777" w:rsidR="00321A86" w:rsidRDefault="00321A86" w:rsidP="00321A86">
      <w:pPr>
        <w:pStyle w:val="Bibliography"/>
      </w:pPr>
      <w:r>
        <w:lastRenderedPageBreak/>
        <w:t xml:space="preserve">126. </w:t>
      </w:r>
      <w:r>
        <w:tab/>
        <w:t xml:space="preserve">Premkumar PH Nadja; Brown, David; Battersby, Steven; </w:t>
      </w:r>
      <w:proofErr w:type="spellStart"/>
      <w:r>
        <w:t>Sumich</w:t>
      </w:r>
      <w:proofErr w:type="spellEnd"/>
      <w:r>
        <w:t xml:space="preserve">, Alexander; Huntington, Bethany; Daly, Rosie C; Zysk, Eva. The Effectiveness of Self-Guided Virtual-Reality Exposure Therapy for Public-Speaking Anxiety. Frontiers in psychiatry 2021;12(NA):694610-NA. </w:t>
      </w:r>
      <w:proofErr w:type="spellStart"/>
      <w:r>
        <w:t>doi</w:t>
      </w:r>
      <w:proofErr w:type="spellEnd"/>
      <w:r>
        <w:t>: 10.3389/fpsyt.2021.694610</w:t>
      </w:r>
    </w:p>
    <w:p w14:paraId="46DEFDC1" w14:textId="77777777" w:rsidR="00321A86" w:rsidRDefault="00321A86" w:rsidP="00321A86">
      <w:pPr>
        <w:pStyle w:val="Bibliography"/>
      </w:pPr>
      <w:r>
        <w:t xml:space="preserve">127. </w:t>
      </w:r>
      <w:r>
        <w:tab/>
        <w:t xml:space="preserve">Proudfoot J; R Clash; Everitt, Brian; Shapiro, David A; Goldberg, David; Mann, Anthony; Tylee, Andre; Marks, Isaac M; Gray, Jeffrey A. Clinical efficacy of computerised cognitive-behavioural therapy for anxiety and depression in primary care: randomised controlled trial. The British journal of </w:t>
      </w:r>
      <w:proofErr w:type="gramStart"/>
      <w:r>
        <w:t>psychiatry :</w:t>
      </w:r>
      <w:proofErr w:type="gramEnd"/>
      <w:r>
        <w:t xml:space="preserve"> the journal of mental science 2004;185(1):46–54. </w:t>
      </w:r>
      <w:proofErr w:type="spellStart"/>
      <w:r>
        <w:t>doi</w:t>
      </w:r>
      <w:proofErr w:type="spellEnd"/>
      <w:r>
        <w:t>: 10.1192/bjp.185.1.46</w:t>
      </w:r>
    </w:p>
    <w:p w14:paraId="73B9B70B" w14:textId="77777777" w:rsidR="00321A86" w:rsidRDefault="00321A86" w:rsidP="00321A86">
      <w:pPr>
        <w:pStyle w:val="Bibliography"/>
      </w:pPr>
      <w:r>
        <w:t xml:space="preserve">128. </w:t>
      </w:r>
      <w:r>
        <w:tab/>
        <w:t xml:space="preserve">Ritterband LM; T Frances P; Ingersoll, Karen S; Lord, Holly R; Gonder-Frederick, Linda; Frederick, Christina; Quigg, Mark; Cohn, Wendy F; Morin, Charles M. Effect of a Web-Based Cognitive </w:t>
      </w:r>
      <w:proofErr w:type="spellStart"/>
      <w:r>
        <w:t>Behavior</w:t>
      </w:r>
      <w:proofErr w:type="spellEnd"/>
      <w:r>
        <w:t xml:space="preserve"> Therapy for Insomnia Intervention With 1-Year Follow-up: A Randomized Clinical Trial. JAMA psychiatry 2017;74(1):68–75. </w:t>
      </w:r>
      <w:proofErr w:type="spellStart"/>
      <w:r>
        <w:t>doi</w:t>
      </w:r>
      <w:proofErr w:type="spellEnd"/>
      <w:r>
        <w:t>: 10.1001/jamapsychiatry.2016.3249</w:t>
      </w:r>
    </w:p>
    <w:p w14:paraId="36B00A59" w14:textId="77777777" w:rsidR="00321A86" w:rsidRDefault="00321A86" w:rsidP="00321A86">
      <w:pPr>
        <w:pStyle w:val="Bibliography"/>
      </w:pPr>
      <w:r>
        <w:t xml:space="preserve">129. </w:t>
      </w:r>
      <w:r>
        <w:tab/>
        <w:t xml:space="preserve">Sun SL Danhua; Goldberg, Simon B; Shen, </w:t>
      </w:r>
      <w:proofErr w:type="spellStart"/>
      <w:r>
        <w:t>Zijiao</w:t>
      </w:r>
      <w:proofErr w:type="spellEnd"/>
      <w:r>
        <w:t xml:space="preserve">; Chen, </w:t>
      </w:r>
      <w:proofErr w:type="spellStart"/>
      <w:r>
        <w:t>Pujing</w:t>
      </w:r>
      <w:proofErr w:type="spellEnd"/>
      <w:r>
        <w:t xml:space="preserve">; Qiao, Shan; Brewer, Judson A; Loucks, Eric B; </w:t>
      </w:r>
      <w:proofErr w:type="spellStart"/>
      <w:r>
        <w:t>Operario</w:t>
      </w:r>
      <w:proofErr w:type="spellEnd"/>
      <w:r>
        <w:t xml:space="preserve">, Don. A mindfulness-based mobile health (mHealth) intervention among psychologically distressed university students in quarantine during the COVID-19 pandemic: A randomized controlled trial. Journal of </w:t>
      </w:r>
      <w:proofErr w:type="spellStart"/>
      <w:r>
        <w:t>counseling</w:t>
      </w:r>
      <w:proofErr w:type="spellEnd"/>
      <w:r>
        <w:t xml:space="preserve"> psychology 2021;69(2):157–171. </w:t>
      </w:r>
      <w:proofErr w:type="spellStart"/>
      <w:r>
        <w:t>doi</w:t>
      </w:r>
      <w:proofErr w:type="spellEnd"/>
      <w:r>
        <w:t>: 10.1037/cou0000568</w:t>
      </w:r>
    </w:p>
    <w:p w14:paraId="1A89BACC" w14:textId="77777777" w:rsidR="00321A86" w:rsidRDefault="00321A86" w:rsidP="00321A86">
      <w:pPr>
        <w:pStyle w:val="Bibliography"/>
      </w:pPr>
      <w:r>
        <w:t xml:space="preserve">130. </w:t>
      </w:r>
      <w:r>
        <w:tab/>
        <w:t xml:space="preserve">Taylor CBB Susan W; Luce, Kristine H; Cunning, Darby; Doyle, Angela Celio; Abascal, Liana; Rockwell, Roxanne; Dev, </w:t>
      </w:r>
      <w:proofErr w:type="spellStart"/>
      <w:r>
        <w:t>Pavarti</w:t>
      </w:r>
      <w:proofErr w:type="spellEnd"/>
      <w:r>
        <w:t xml:space="preserve">; Winzelberg, Andrew J; Wilfley, Denise E. Prevention of Eating Disorders in At-Risk College-Age Women. Archives of general psychiatry 2006;63(8):881–888. </w:t>
      </w:r>
      <w:proofErr w:type="spellStart"/>
      <w:r>
        <w:t>doi</w:t>
      </w:r>
      <w:proofErr w:type="spellEnd"/>
      <w:r>
        <w:t>: 10.1001/archpsyc.63.8.881</w:t>
      </w:r>
    </w:p>
    <w:p w14:paraId="30CFDC02" w14:textId="77777777" w:rsidR="00321A86" w:rsidRDefault="00321A86" w:rsidP="00321A86">
      <w:pPr>
        <w:pStyle w:val="Bibliography"/>
      </w:pPr>
      <w:r>
        <w:t xml:space="preserve">131. </w:t>
      </w:r>
      <w:r>
        <w:tab/>
        <w:t xml:space="preserve">Taylor CBK Andrea E; </w:t>
      </w:r>
      <w:proofErr w:type="spellStart"/>
      <w:r>
        <w:t>Trockel</w:t>
      </w:r>
      <w:proofErr w:type="spellEnd"/>
      <w:r>
        <w:t xml:space="preserve">, Mickey; Cunning, Darby; Weisman, Hannah; Bailey, Jakki O; Sinton, Meghan M; Aspen, Vandana; </w:t>
      </w:r>
      <w:proofErr w:type="spellStart"/>
      <w:r>
        <w:t>Schecthman</w:t>
      </w:r>
      <w:proofErr w:type="spellEnd"/>
      <w:r>
        <w:t xml:space="preserve">, Kenneth B; Jacobi, Corinna; Wilfley, Denise E. Reducing eating disorder onset in a very </w:t>
      </w:r>
      <w:proofErr w:type="gramStart"/>
      <w:r>
        <w:t>high risk</w:t>
      </w:r>
      <w:proofErr w:type="gramEnd"/>
      <w:r>
        <w:t xml:space="preserve"> sample with significant comorbid depression: A randomized controlled trial. Journal of consulting and clinical psychology 2016;84(5):402–414. </w:t>
      </w:r>
      <w:proofErr w:type="spellStart"/>
      <w:r>
        <w:t>doi</w:t>
      </w:r>
      <w:proofErr w:type="spellEnd"/>
      <w:r>
        <w:t>: 10.1037/ccp0000077</w:t>
      </w:r>
    </w:p>
    <w:p w14:paraId="3137FF89" w14:textId="77777777" w:rsidR="00321A86" w:rsidRDefault="00321A86" w:rsidP="00321A86">
      <w:pPr>
        <w:pStyle w:val="Bibliography"/>
      </w:pPr>
      <w:r>
        <w:t xml:space="preserve">132. </w:t>
      </w:r>
      <w:r>
        <w:tab/>
        <w:t xml:space="preserve">Titov ND Blake F; Ali, Shehzad; Zou, Judy B; Lorian, Carolyn N; Johnston, Luke; </w:t>
      </w:r>
      <w:proofErr w:type="spellStart"/>
      <w:r>
        <w:t>Terides</w:t>
      </w:r>
      <w:proofErr w:type="spellEnd"/>
      <w:r>
        <w:t xml:space="preserve">, Matthew D; Kayrouz, Rony; Klein, Britt; Gandy, Milena; </w:t>
      </w:r>
      <w:proofErr w:type="spellStart"/>
      <w:r>
        <w:t>Fogliati</w:t>
      </w:r>
      <w:proofErr w:type="spellEnd"/>
      <w:r>
        <w:t xml:space="preserve">, Vincent J. Clinical and cost-effectiveness of therapist-guided internet-delivered cognitive </w:t>
      </w:r>
      <w:proofErr w:type="spellStart"/>
      <w:r>
        <w:t>behavior</w:t>
      </w:r>
      <w:proofErr w:type="spellEnd"/>
      <w:r>
        <w:t xml:space="preserve"> therapy for older adults with symptoms of depression: a randomized controlled trial. </w:t>
      </w:r>
      <w:proofErr w:type="spellStart"/>
      <w:r>
        <w:t>Behavior</w:t>
      </w:r>
      <w:proofErr w:type="spellEnd"/>
      <w:r>
        <w:t xml:space="preserve"> therapy 2014;46(2):193–217. </w:t>
      </w:r>
      <w:proofErr w:type="spellStart"/>
      <w:r>
        <w:t>doi</w:t>
      </w:r>
      <w:proofErr w:type="spellEnd"/>
      <w:r>
        <w:t>: 10.1016/j.beth.2014.09.007</w:t>
      </w:r>
    </w:p>
    <w:p w14:paraId="4C52F732" w14:textId="77777777" w:rsidR="00321A86" w:rsidRDefault="00321A86" w:rsidP="00321A86">
      <w:pPr>
        <w:pStyle w:val="Bibliography"/>
      </w:pPr>
      <w:r>
        <w:t xml:space="preserve">133. </w:t>
      </w:r>
      <w:r>
        <w:tab/>
        <w:t xml:space="preserve">Titov ND Blake F; Johnston, Luke; Lorian, Carolyn N; Zou, Judy; Wootton, Bethany M; Spence, Jay; McEvoy, Peter M; </w:t>
      </w:r>
      <w:proofErr w:type="spellStart"/>
      <w:r>
        <w:t>Rapee</w:t>
      </w:r>
      <w:proofErr w:type="spellEnd"/>
      <w:r>
        <w:t xml:space="preserve">, Ronald M. Improving Adherence and Clinical Outcomes in Self-Guided Internet Treatment for Anxiety and Depression: Randomised Controlled Trial. </w:t>
      </w:r>
      <w:proofErr w:type="spellStart"/>
      <w:r>
        <w:t>PloS</w:t>
      </w:r>
      <w:proofErr w:type="spellEnd"/>
      <w:r>
        <w:t xml:space="preserve"> one 2013;8(7):11-NA. </w:t>
      </w:r>
      <w:proofErr w:type="spellStart"/>
      <w:r>
        <w:t>doi</w:t>
      </w:r>
      <w:proofErr w:type="spellEnd"/>
      <w:r>
        <w:t>: 10.1371/journal.pone.0062873</w:t>
      </w:r>
    </w:p>
    <w:p w14:paraId="25E21D7F" w14:textId="77777777" w:rsidR="00321A86" w:rsidRDefault="00321A86" w:rsidP="00321A86">
      <w:pPr>
        <w:pStyle w:val="Bibliography"/>
      </w:pPr>
      <w:r>
        <w:lastRenderedPageBreak/>
        <w:t xml:space="preserve">134. </w:t>
      </w:r>
      <w:r>
        <w:tab/>
        <w:t xml:space="preserve">Warmerdam LS Filip; van Straten, Annemieke; Riper, Heleen; Cuijpers, </w:t>
      </w:r>
      <w:proofErr w:type="spellStart"/>
      <w:r>
        <w:t>Pim</w:t>
      </w:r>
      <w:proofErr w:type="spellEnd"/>
      <w:r>
        <w:t>. Cost-utility and cost-effectiveness of internet-based treatment for adults with depressive symptoms: randomized trial. Journal of medical Internet research 2010;12(5</w:t>
      </w:r>
      <w:proofErr w:type="gramStart"/>
      <w:r>
        <w:t>):e</w:t>
      </w:r>
      <w:proofErr w:type="gramEnd"/>
      <w:r>
        <w:t xml:space="preserve">53-NA. </w:t>
      </w:r>
      <w:proofErr w:type="spellStart"/>
      <w:r>
        <w:t>doi</w:t>
      </w:r>
      <w:proofErr w:type="spellEnd"/>
      <w:r>
        <w:t>: 10.2196/jmir.1436</w:t>
      </w:r>
    </w:p>
    <w:p w14:paraId="6E924CED" w14:textId="77777777" w:rsidR="00321A86" w:rsidRDefault="00321A86" w:rsidP="00321A86">
      <w:pPr>
        <w:pStyle w:val="Bibliography"/>
      </w:pPr>
      <w:r>
        <w:t xml:space="preserve">135. </w:t>
      </w:r>
      <w:r>
        <w:tab/>
        <w:t xml:space="preserve">Merkouris SS; L G; </w:t>
      </w:r>
      <w:proofErr w:type="spellStart"/>
      <w:r>
        <w:t>Abdelrazek</w:t>
      </w:r>
      <w:proofErr w:type="spellEnd"/>
      <w:r>
        <w:t xml:space="preserve">, M; Rodda, SN; Ibrahim, A; </w:t>
      </w:r>
      <w:proofErr w:type="spellStart"/>
      <w:r>
        <w:t>Bonti</w:t>
      </w:r>
      <w:proofErr w:type="spellEnd"/>
      <w:r>
        <w:t xml:space="preserve">, A; Dowling, NA. Improving the user experience of a gambling support and education website using a chatbot. Universal Access in the Information Society </w:t>
      </w:r>
      <w:proofErr w:type="gramStart"/>
      <w:r>
        <w:t>2022;NA</w:t>
      </w:r>
      <w:proofErr w:type="gramEnd"/>
      <w:r>
        <w:t xml:space="preserve">(NA):NA-NA. </w:t>
      </w:r>
      <w:proofErr w:type="spellStart"/>
      <w:r>
        <w:t>doi</w:t>
      </w:r>
      <w:proofErr w:type="spellEnd"/>
      <w:r>
        <w:t>: 10.1007/s10209-022-00932-5</w:t>
      </w:r>
    </w:p>
    <w:p w14:paraId="7D9E1E59" w14:textId="77777777" w:rsidR="00321A86" w:rsidRDefault="00321A86" w:rsidP="00321A86">
      <w:pPr>
        <w:pStyle w:val="Bibliography"/>
      </w:pPr>
      <w:r>
        <w:t xml:space="preserve">136. </w:t>
      </w:r>
      <w:r>
        <w:tab/>
        <w:t xml:space="preserve">Perski OC David; Beard, Emma; Brown, Jamie. Does the addition of a supportive chatbot promote user engagement with a smoking cessation app? An experimental study. Digital health 2019;5(NA):2055207619880676–2055207619880676. </w:t>
      </w:r>
      <w:proofErr w:type="spellStart"/>
      <w:r>
        <w:t>doi</w:t>
      </w:r>
      <w:proofErr w:type="spellEnd"/>
      <w:r>
        <w:t>: 10.1177/2055207619880676</w:t>
      </w:r>
    </w:p>
    <w:p w14:paraId="35FF3F15" w14:textId="77777777" w:rsidR="00321A86" w:rsidRDefault="00321A86" w:rsidP="00321A86">
      <w:pPr>
        <w:pStyle w:val="Bibliography"/>
      </w:pPr>
      <w:r>
        <w:t xml:space="preserve">137. </w:t>
      </w:r>
      <w:r>
        <w:tab/>
        <w:t>Gardiner PM, McCue KD, Negash LM, Cheng T, White LF, Yinusa-</w:t>
      </w:r>
      <w:proofErr w:type="spellStart"/>
      <w:r>
        <w:t>Nyahkoon</w:t>
      </w:r>
      <w:proofErr w:type="spellEnd"/>
      <w:r>
        <w:t xml:space="preserve"> L, Jack BW, Bickmore TW. Engaging women with an embodied conversational agent to deliver mindfulness and lifestyle recommendations: A feasibility randomized control trial. Patient Education and </w:t>
      </w:r>
      <w:proofErr w:type="spellStart"/>
      <w:r>
        <w:t>Counseling</w:t>
      </w:r>
      <w:proofErr w:type="spellEnd"/>
      <w:r>
        <w:t xml:space="preserve"> 2017;100(9):1720–1729. </w:t>
      </w:r>
      <w:proofErr w:type="spellStart"/>
      <w:r>
        <w:t>doi</w:t>
      </w:r>
      <w:proofErr w:type="spellEnd"/>
      <w:r>
        <w:t>: 10.1016/j.pec.2017.04.015</w:t>
      </w:r>
    </w:p>
    <w:p w14:paraId="1C23E11F" w14:textId="77777777" w:rsidR="00321A86" w:rsidRDefault="00321A86" w:rsidP="00321A86">
      <w:pPr>
        <w:pStyle w:val="Bibliography"/>
      </w:pPr>
      <w:r>
        <w:t xml:space="preserve">138. </w:t>
      </w:r>
      <w:r>
        <w:tab/>
        <w:t xml:space="preserve">Probst T, Berger T, Meyer B, Späth C, Schröder J, </w:t>
      </w:r>
      <w:proofErr w:type="spellStart"/>
      <w:r>
        <w:t>Hohagen</w:t>
      </w:r>
      <w:proofErr w:type="spellEnd"/>
      <w:r>
        <w:t xml:space="preserve"> F, Moritz S, Klein JP. Social phobia moderates the outcome in the EVIDENT study: A randomized controlled trial on an Internet-based psychological intervention for mild to moderate depressive symptoms. J Consult Clin </w:t>
      </w:r>
      <w:proofErr w:type="spellStart"/>
      <w:r>
        <w:t>Psychol</w:t>
      </w:r>
      <w:proofErr w:type="spellEnd"/>
      <w:r>
        <w:t xml:space="preserve"> 2020 Jan;88(1):82–89. PMID:31682137</w:t>
      </w:r>
    </w:p>
    <w:p w14:paraId="27802998" w14:textId="77777777" w:rsidR="00321A86" w:rsidRDefault="00321A86" w:rsidP="00321A86">
      <w:pPr>
        <w:pStyle w:val="Bibliography"/>
      </w:pPr>
      <w:r>
        <w:t xml:space="preserve">139. </w:t>
      </w:r>
      <w:r>
        <w:tab/>
        <w:t xml:space="preserve">Greer S, Ramo D, Chang Y-J, Fu M, Moskowitz J, </w:t>
      </w:r>
      <w:proofErr w:type="spellStart"/>
      <w:r>
        <w:t>Haritatos</w:t>
      </w:r>
      <w:proofErr w:type="spellEnd"/>
      <w:r>
        <w:t xml:space="preserve"> J. Use of the chatbot “</w:t>
      </w:r>
      <w:proofErr w:type="spellStart"/>
      <w:r>
        <w:t>Vivibot</w:t>
      </w:r>
      <w:proofErr w:type="spellEnd"/>
      <w:r>
        <w:t xml:space="preserve">” to deliver positive psychology skills and promote well-being among young people after cancer treatment: Randomized controlled feasibility trial. JMIR </w:t>
      </w:r>
      <w:proofErr w:type="spellStart"/>
      <w:r>
        <w:t>Mhealth</w:t>
      </w:r>
      <w:proofErr w:type="spellEnd"/>
      <w:r>
        <w:t xml:space="preserve"> </w:t>
      </w:r>
      <w:proofErr w:type="spellStart"/>
      <w:r>
        <w:t>Uhealth</w:t>
      </w:r>
      <w:proofErr w:type="spellEnd"/>
      <w:r>
        <w:t xml:space="preserve"> 2019 Oct 31;7(10</w:t>
      </w:r>
      <w:proofErr w:type="gramStart"/>
      <w:r>
        <w:t>):e</w:t>
      </w:r>
      <w:proofErr w:type="gramEnd"/>
      <w:r>
        <w:t>15018. PMID:31674920</w:t>
      </w:r>
    </w:p>
    <w:p w14:paraId="7AC8830F" w14:textId="77777777" w:rsidR="00321A86" w:rsidRDefault="00321A86" w:rsidP="00321A86">
      <w:pPr>
        <w:pStyle w:val="Bibliography"/>
      </w:pPr>
      <w:r>
        <w:t xml:space="preserve">140. </w:t>
      </w:r>
      <w:r>
        <w:tab/>
        <w:t xml:space="preserve">Burton C, </w:t>
      </w:r>
      <w:proofErr w:type="spellStart"/>
      <w:r>
        <w:t>Szentagotai</w:t>
      </w:r>
      <w:proofErr w:type="spellEnd"/>
      <w:r>
        <w:t xml:space="preserve"> Tatar A, McKinstry B, Matheson C, Matu S, Moldovan R, Macnab M, Farrow E, David D, Pagliari C, Serrano Blanco A, Wolters M, for the Help4Mood Consortium. Pilot randomised controlled trial of Help4Mood, an embodied virtual agent-based system to support treatment of depression. J </w:t>
      </w:r>
      <w:proofErr w:type="spellStart"/>
      <w:r>
        <w:t>Telemed</w:t>
      </w:r>
      <w:proofErr w:type="spellEnd"/>
      <w:r>
        <w:t xml:space="preserve"> Telecare 2016 Sep;22(6):348–355. PMID:26453910</w:t>
      </w:r>
    </w:p>
    <w:p w14:paraId="7958C44A" w14:textId="77777777" w:rsidR="00321A86" w:rsidRDefault="00321A86" w:rsidP="00321A86">
      <w:pPr>
        <w:pStyle w:val="Bibliography"/>
      </w:pPr>
      <w:r>
        <w:t xml:space="preserve">141. </w:t>
      </w:r>
      <w:r>
        <w:tab/>
        <w:t xml:space="preserve">Fitzpatrick KK, Darcy A, </w:t>
      </w:r>
      <w:proofErr w:type="spellStart"/>
      <w:r>
        <w:t>Vierhile</w:t>
      </w:r>
      <w:proofErr w:type="spellEnd"/>
      <w:r>
        <w:t xml:space="preserve"> M. Delivering cognitive </w:t>
      </w:r>
      <w:proofErr w:type="spellStart"/>
      <w:r>
        <w:t>behavior</w:t>
      </w:r>
      <w:proofErr w:type="spellEnd"/>
      <w:r>
        <w:t xml:space="preserve"> therapy to young adults with symptoms of depression and anxiety using a fully automated conversational agent (</w:t>
      </w:r>
      <w:proofErr w:type="spellStart"/>
      <w:r>
        <w:t>Woebot</w:t>
      </w:r>
      <w:proofErr w:type="spellEnd"/>
      <w:r>
        <w:t>): A randomized controlled trial. JMIR Ment Health 2017 Jun 6;4(2</w:t>
      </w:r>
      <w:proofErr w:type="gramStart"/>
      <w:r>
        <w:t>):e</w:t>
      </w:r>
      <w:proofErr w:type="gramEnd"/>
      <w:r>
        <w:t>19. PMID:28588005</w:t>
      </w:r>
    </w:p>
    <w:p w14:paraId="5D6F562C" w14:textId="77777777" w:rsidR="00321A86" w:rsidRDefault="00321A86" w:rsidP="00321A86">
      <w:pPr>
        <w:pStyle w:val="Bibliography"/>
      </w:pPr>
      <w:r>
        <w:t xml:space="preserve">142. </w:t>
      </w:r>
      <w:r>
        <w:tab/>
        <w:t xml:space="preserve">Fulmer R, </w:t>
      </w:r>
      <w:proofErr w:type="spellStart"/>
      <w:r>
        <w:t>Joerin</w:t>
      </w:r>
      <w:proofErr w:type="spellEnd"/>
      <w:r>
        <w:t xml:space="preserve"> A, Gentile B, </w:t>
      </w:r>
      <w:proofErr w:type="spellStart"/>
      <w:r>
        <w:t>Lakerink</w:t>
      </w:r>
      <w:proofErr w:type="spellEnd"/>
      <w:r>
        <w:t xml:space="preserve"> L, </w:t>
      </w:r>
      <w:proofErr w:type="spellStart"/>
      <w:r>
        <w:t>Rauws</w:t>
      </w:r>
      <w:proofErr w:type="spellEnd"/>
      <w:r>
        <w:t xml:space="preserve"> M. Using psychological artificial intelligence (Tess) to relieve symptoms of depression and anxiety: Randomized controlled trial. JMIR Ment Health 2018 Dec 13;5(4</w:t>
      </w:r>
      <w:proofErr w:type="gramStart"/>
      <w:r>
        <w:t>):e</w:t>
      </w:r>
      <w:proofErr w:type="gramEnd"/>
      <w:r>
        <w:t>64. PMID:30545815</w:t>
      </w:r>
    </w:p>
    <w:p w14:paraId="1349C99A" w14:textId="77777777" w:rsidR="00321A86" w:rsidRDefault="00321A86" w:rsidP="00321A86">
      <w:pPr>
        <w:pStyle w:val="Bibliography"/>
      </w:pPr>
      <w:r>
        <w:lastRenderedPageBreak/>
        <w:t xml:space="preserve">143. </w:t>
      </w:r>
      <w:r>
        <w:tab/>
        <w:t xml:space="preserve">Liu H, Peng H, Song X, Xu C, Zhang M. Using AI chatbots to provide self-help depression interventions for university students: A randomized trial of effectiveness. Internet </w:t>
      </w:r>
      <w:proofErr w:type="spellStart"/>
      <w:r>
        <w:t>Interv</w:t>
      </w:r>
      <w:proofErr w:type="spellEnd"/>
      <w:r>
        <w:t xml:space="preserve"> 20220106th ed 2022 </w:t>
      </w:r>
      <w:proofErr w:type="gramStart"/>
      <w:r>
        <w:t>Mar;27:100495</w:t>
      </w:r>
      <w:proofErr w:type="gramEnd"/>
      <w:r>
        <w:t xml:space="preserve">. </w:t>
      </w:r>
      <w:proofErr w:type="spellStart"/>
      <w:r>
        <w:t>doi</w:t>
      </w:r>
      <w:proofErr w:type="spellEnd"/>
      <w:r>
        <w:t>: 10.1016/j.invent.2022.100495</w:t>
      </w:r>
    </w:p>
    <w:p w14:paraId="10C7D6D7" w14:textId="77777777" w:rsidR="00321A86" w:rsidRDefault="00321A86" w:rsidP="00321A86">
      <w:pPr>
        <w:pStyle w:val="Bibliography"/>
      </w:pPr>
      <w:r>
        <w:t xml:space="preserve">144. </w:t>
      </w:r>
      <w:r>
        <w:tab/>
        <w:t xml:space="preserve">Narain J, Quach T, Davey M, Park HW, Breazeal C, Picard R, Assoc Comp M. Promoting Wellbeing with Sunny, a Chatbot that Facilitates Positive Messages within Social Groups. 2020. </w:t>
      </w:r>
      <w:proofErr w:type="spellStart"/>
      <w:r>
        <w:t>doi</w:t>
      </w:r>
      <w:proofErr w:type="spellEnd"/>
      <w:r>
        <w:t>: 10.1145/3334480.3383062</w:t>
      </w:r>
    </w:p>
    <w:p w14:paraId="5D89AAEE" w14:textId="77777777" w:rsidR="00321A86" w:rsidRDefault="00321A86" w:rsidP="00321A86">
      <w:pPr>
        <w:pStyle w:val="Bibliography"/>
      </w:pPr>
      <w:r>
        <w:t xml:space="preserve">145. </w:t>
      </w:r>
      <w:r>
        <w:tab/>
        <w:t xml:space="preserve">Oh J, Jang S, Kim H, Kim J-J. Efficacy of mobile app-based interactive cognitive </w:t>
      </w:r>
      <w:proofErr w:type="spellStart"/>
      <w:r>
        <w:t>behavioral</w:t>
      </w:r>
      <w:proofErr w:type="spellEnd"/>
      <w:r>
        <w:t xml:space="preserve"> therapy using a chatbot for panic disorder. International Journal of Medical Informatics 2020 </w:t>
      </w:r>
      <w:proofErr w:type="gramStart"/>
      <w:r>
        <w:t>Aug;140:104171</w:t>
      </w:r>
      <w:proofErr w:type="gramEnd"/>
      <w:r>
        <w:t>. PMID:32446158</w:t>
      </w:r>
    </w:p>
    <w:p w14:paraId="056F487A" w14:textId="77777777" w:rsidR="00321A86" w:rsidRDefault="00321A86" w:rsidP="00321A86">
      <w:pPr>
        <w:pStyle w:val="Bibliography"/>
      </w:pPr>
      <w:r>
        <w:t xml:space="preserve">146. </w:t>
      </w:r>
      <w:r>
        <w:tab/>
        <w:t xml:space="preserve">Ly KHL Ann-Marie; Andersson, Gerhard. A fully automated conversational agent for promoting mental well-being: A pilot RCT using mixed methods. Internet interventions 2017;10(NA):39–46. </w:t>
      </w:r>
      <w:proofErr w:type="spellStart"/>
      <w:r>
        <w:t>doi</w:t>
      </w:r>
      <w:proofErr w:type="spellEnd"/>
      <w:r>
        <w:t>: 10.1016/j.invent.2017.10.002</w:t>
      </w:r>
    </w:p>
    <w:p w14:paraId="193C25E6" w14:textId="77777777" w:rsidR="00321A86" w:rsidRDefault="00321A86" w:rsidP="00321A86">
      <w:pPr>
        <w:pStyle w:val="Bibliography"/>
      </w:pPr>
      <w:r>
        <w:t xml:space="preserve">147. </w:t>
      </w:r>
      <w:r>
        <w:tab/>
        <w:t>Danieli MC Tommaso; Mousavi, Seyed Mahed; Riccardi, Giuseppe. A Conversational Artificial Intelligence Agent for a Mental Health Care App: Evaluation Study of Its Participatory Design. JMIR formative research 2021;5(12</w:t>
      </w:r>
      <w:proofErr w:type="gramStart"/>
      <w:r>
        <w:t>):e</w:t>
      </w:r>
      <w:proofErr w:type="gramEnd"/>
      <w:r>
        <w:t xml:space="preserve">30053-NA. </w:t>
      </w:r>
      <w:proofErr w:type="spellStart"/>
      <w:r>
        <w:t>doi</w:t>
      </w:r>
      <w:proofErr w:type="spellEnd"/>
      <w:r>
        <w:t>: 10.2196/30053</w:t>
      </w:r>
    </w:p>
    <w:p w14:paraId="33869729" w14:textId="77777777" w:rsidR="00321A86" w:rsidRDefault="00321A86" w:rsidP="00321A86">
      <w:pPr>
        <w:pStyle w:val="Bibliography"/>
      </w:pPr>
      <w:r>
        <w:t xml:space="preserve">148. </w:t>
      </w:r>
      <w:r>
        <w:tab/>
      </w:r>
      <w:proofErr w:type="spellStart"/>
      <w:r>
        <w:t>Shamekhi</w:t>
      </w:r>
      <w:proofErr w:type="spellEnd"/>
      <w:r>
        <w:t xml:space="preserve"> A, Bickmore TW, </w:t>
      </w:r>
      <w:proofErr w:type="spellStart"/>
      <w:r>
        <w:t>Lestoquoy</w:t>
      </w:r>
      <w:proofErr w:type="spellEnd"/>
      <w:r>
        <w:t xml:space="preserve"> A, Gardiner P. Augmenting Group Medical Visits with Conversational Agents for Stress Management </w:t>
      </w:r>
      <w:proofErr w:type="spellStart"/>
      <w:r>
        <w:t>Behavior</w:t>
      </w:r>
      <w:proofErr w:type="spellEnd"/>
      <w:r>
        <w:t xml:space="preserve"> Change. 2017. p. 55–67. </w:t>
      </w:r>
      <w:proofErr w:type="spellStart"/>
      <w:r>
        <w:t>doi</w:t>
      </w:r>
      <w:proofErr w:type="spellEnd"/>
      <w:r>
        <w:t>: 10.1007/978-3-319-55134-0_5</w:t>
      </w:r>
    </w:p>
    <w:p w14:paraId="4D61D8FC" w14:textId="77777777" w:rsidR="00321A86" w:rsidRDefault="00321A86" w:rsidP="00321A86">
      <w:pPr>
        <w:pStyle w:val="Bibliography"/>
      </w:pPr>
      <w:r>
        <w:t xml:space="preserve">149. </w:t>
      </w:r>
      <w:r>
        <w:tab/>
      </w:r>
      <w:proofErr w:type="gramStart"/>
      <w:r>
        <w:t>So</w:t>
      </w:r>
      <w:proofErr w:type="gramEnd"/>
      <w:r>
        <w:t xml:space="preserve"> R, Furukawa TA, Matsushita S, Baba T, Matsuzaki T, Furuno S, Okada H, Higuchi S. Unguided chatbot-delivered cognitive behavioural intervention for problem gamblers through messaging app: A randomised controlled trial. J </w:t>
      </w:r>
      <w:proofErr w:type="spellStart"/>
      <w:r>
        <w:t>Gambl</w:t>
      </w:r>
      <w:proofErr w:type="spellEnd"/>
      <w:r>
        <w:t xml:space="preserve"> Stud 2020 Dec;36(4):1391–1407. PMID:32162075</w:t>
      </w:r>
    </w:p>
    <w:p w14:paraId="3DCE1443" w14:textId="77777777" w:rsidR="00321A86" w:rsidRDefault="00321A86" w:rsidP="00321A86">
      <w:pPr>
        <w:pStyle w:val="Bibliography"/>
      </w:pPr>
      <w:r>
        <w:t xml:space="preserve">150. </w:t>
      </w:r>
      <w:r>
        <w:tab/>
        <w:t xml:space="preserve">Klos MC, Escoredo M, </w:t>
      </w:r>
      <w:proofErr w:type="spellStart"/>
      <w:r>
        <w:t>Joerin</w:t>
      </w:r>
      <w:proofErr w:type="spellEnd"/>
      <w:r>
        <w:t xml:space="preserve"> A, Lemos VN, </w:t>
      </w:r>
      <w:proofErr w:type="spellStart"/>
      <w:r>
        <w:t>Rauws</w:t>
      </w:r>
      <w:proofErr w:type="spellEnd"/>
      <w:r>
        <w:t xml:space="preserve"> M, Bunge EL. Artificial Intelligence-Based Chatbot for Anxiety and Depression in University Students: Pilot Randomized Controlled Trial. JMIR Form Res 2021 Aug 12;5(8</w:t>
      </w:r>
      <w:proofErr w:type="gramStart"/>
      <w:r>
        <w:t>):e</w:t>
      </w:r>
      <w:proofErr w:type="gramEnd"/>
      <w:r>
        <w:t>20678. PMID:34092548</w:t>
      </w:r>
    </w:p>
    <w:p w14:paraId="469A2E4C" w14:textId="702A3A3E" w:rsidR="0080664E" w:rsidRPr="0067278F" w:rsidRDefault="00A50E05" w:rsidP="00C53CD0">
      <w:r>
        <w:fldChar w:fldCharType="end"/>
      </w:r>
    </w:p>
    <w:sectPr w:rsidR="0080664E" w:rsidRPr="0067278F" w:rsidSect="002866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CwNLA0MTExMzO0MDZQ0lEKTi0uzszPAykwrwUALvPYaSwAAAA="/>
  </w:docVars>
  <w:rsids>
    <w:rsidRoot w:val="00E97E23"/>
    <w:rsid w:val="000814DA"/>
    <w:rsid w:val="000B590D"/>
    <w:rsid w:val="000B6F07"/>
    <w:rsid w:val="000C1B44"/>
    <w:rsid w:val="000D1317"/>
    <w:rsid w:val="000E0C9F"/>
    <w:rsid w:val="0011599E"/>
    <w:rsid w:val="00125301"/>
    <w:rsid w:val="00126A53"/>
    <w:rsid w:val="00135EC6"/>
    <w:rsid w:val="0016709C"/>
    <w:rsid w:val="00185891"/>
    <w:rsid w:val="001A005C"/>
    <w:rsid w:val="00211598"/>
    <w:rsid w:val="00221265"/>
    <w:rsid w:val="00232AB1"/>
    <w:rsid w:val="00234B30"/>
    <w:rsid w:val="0024485F"/>
    <w:rsid w:val="00256298"/>
    <w:rsid w:val="002866AB"/>
    <w:rsid w:val="0029295C"/>
    <w:rsid w:val="002B2A08"/>
    <w:rsid w:val="00321A86"/>
    <w:rsid w:val="00330DB6"/>
    <w:rsid w:val="00342C37"/>
    <w:rsid w:val="003525D4"/>
    <w:rsid w:val="00355271"/>
    <w:rsid w:val="00372444"/>
    <w:rsid w:val="003758FE"/>
    <w:rsid w:val="003B3F25"/>
    <w:rsid w:val="003E2E4A"/>
    <w:rsid w:val="004273E3"/>
    <w:rsid w:val="0049339A"/>
    <w:rsid w:val="004F76BF"/>
    <w:rsid w:val="00514BA7"/>
    <w:rsid w:val="00532C0F"/>
    <w:rsid w:val="00535A81"/>
    <w:rsid w:val="00574759"/>
    <w:rsid w:val="005B6686"/>
    <w:rsid w:val="005F1F92"/>
    <w:rsid w:val="0061278E"/>
    <w:rsid w:val="0063384C"/>
    <w:rsid w:val="0063486C"/>
    <w:rsid w:val="00650678"/>
    <w:rsid w:val="006524B1"/>
    <w:rsid w:val="0067278F"/>
    <w:rsid w:val="00676D3B"/>
    <w:rsid w:val="006972CC"/>
    <w:rsid w:val="006A63F3"/>
    <w:rsid w:val="006F0C4A"/>
    <w:rsid w:val="007173B2"/>
    <w:rsid w:val="007757F8"/>
    <w:rsid w:val="00780383"/>
    <w:rsid w:val="00780891"/>
    <w:rsid w:val="007B4AF4"/>
    <w:rsid w:val="007C0AB6"/>
    <w:rsid w:val="0080664E"/>
    <w:rsid w:val="0080670F"/>
    <w:rsid w:val="0087404E"/>
    <w:rsid w:val="008C0482"/>
    <w:rsid w:val="008D08D9"/>
    <w:rsid w:val="00961D51"/>
    <w:rsid w:val="00975732"/>
    <w:rsid w:val="0097674E"/>
    <w:rsid w:val="00983448"/>
    <w:rsid w:val="009C2578"/>
    <w:rsid w:val="00A4337E"/>
    <w:rsid w:val="00A50E05"/>
    <w:rsid w:val="00AA5302"/>
    <w:rsid w:val="00AF76AD"/>
    <w:rsid w:val="00B00D00"/>
    <w:rsid w:val="00B12EE2"/>
    <w:rsid w:val="00B669CC"/>
    <w:rsid w:val="00B83E91"/>
    <w:rsid w:val="00BF0EBE"/>
    <w:rsid w:val="00C32932"/>
    <w:rsid w:val="00C53CD0"/>
    <w:rsid w:val="00CB4E71"/>
    <w:rsid w:val="00CD3933"/>
    <w:rsid w:val="00CF3D4B"/>
    <w:rsid w:val="00D11D2E"/>
    <w:rsid w:val="00D200FE"/>
    <w:rsid w:val="00DA1065"/>
    <w:rsid w:val="00DA3DC3"/>
    <w:rsid w:val="00DB67B8"/>
    <w:rsid w:val="00DD2C0B"/>
    <w:rsid w:val="00DE3A97"/>
    <w:rsid w:val="00E21F83"/>
    <w:rsid w:val="00E23DBE"/>
    <w:rsid w:val="00E372FE"/>
    <w:rsid w:val="00E86E8D"/>
    <w:rsid w:val="00E90C41"/>
    <w:rsid w:val="00E97E23"/>
    <w:rsid w:val="00ED5F55"/>
    <w:rsid w:val="00EE6F07"/>
    <w:rsid w:val="00EF401D"/>
    <w:rsid w:val="00F20F5A"/>
    <w:rsid w:val="00F35E76"/>
    <w:rsid w:val="00F37DF3"/>
    <w:rsid w:val="00FD62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4D7FA"/>
  <w15:chartTrackingRefBased/>
  <w15:docId w15:val="{66004538-CACD-490F-A688-1C4A67445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en-US"/>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CD0"/>
    <w:pPr>
      <w:jc w:val="both"/>
    </w:pPr>
    <w:rPr>
      <w:sz w:val="24"/>
      <w:lang w:val="en-SG"/>
    </w:rPr>
  </w:style>
  <w:style w:type="paragraph" w:styleId="Heading1">
    <w:name w:val="heading 1"/>
    <w:basedOn w:val="Normal"/>
    <w:next w:val="Normal"/>
    <w:link w:val="Heading1Char"/>
    <w:uiPriority w:val="9"/>
    <w:qFormat/>
    <w:rsid w:val="0080664E"/>
    <w:pPr>
      <w:spacing w:before="480" w:after="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A005C"/>
    <w:pPr>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1A005C"/>
    <w:pPr>
      <w:spacing w:before="200" w:after="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A005C"/>
    <w:pPr>
      <w:spacing w:before="200" w:after="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A005C"/>
    <w:pPr>
      <w:spacing w:before="200" w:after="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rsid w:val="0097674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7674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7674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7674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pPr>
      <w:spacing w:after="0" w:line="240" w:lineRule="auto"/>
    </w:pPr>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basedOn w:val="Normal"/>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after="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semiHidden/>
    <w:unhideWhenUsed/>
    <w:qFormat/>
    <w:rsid w:val="0097674E"/>
    <w:pPr>
      <w:outlineLvl w:val="9"/>
    </w:pPr>
  </w:style>
  <w:style w:type="table" w:styleId="TableGrid">
    <w:name w:val="Table Grid"/>
    <w:basedOn w:val="TableNormal"/>
    <w:uiPriority w:val="59"/>
    <w:rsid w:val="00E97E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50E05"/>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D385916F4BD9B419A3D6B890658D8DB" ma:contentTypeVersion="16" ma:contentTypeDescription="Create a new document." ma:contentTypeScope="" ma:versionID="f7266c0c5056d556eefec34a0c4e3aee">
  <xsd:schema xmlns:xsd="http://www.w3.org/2001/XMLSchema" xmlns:xs="http://www.w3.org/2001/XMLSchema" xmlns:p="http://schemas.microsoft.com/office/2006/metadata/properties" xmlns:ns2="09c765ff-7620-43b0-9dd2-b6a2d8240d87" xmlns:ns3="df5f9ecd-debb-462d-a9d8-86e497cef13b" targetNamespace="http://schemas.microsoft.com/office/2006/metadata/properties" ma:root="true" ma:fieldsID="86e9d2ddb2224e72c80a923ae2ce98ab" ns2:_="" ns3:_="">
    <xsd:import namespace="09c765ff-7620-43b0-9dd2-b6a2d8240d87"/>
    <xsd:import namespace="df5f9ecd-debb-462d-a9d8-86e497cef13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c765ff-7620-43b0-9dd2-b6a2d8240d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bc49540-5c35-4aa1-8e74-ce7972271726"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f5f9ecd-debb-462d-a9d8-86e497cef13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fa216342-50c5-48d2-bd2e-adc8fcb80277}" ma:internalName="TaxCatchAll" ma:showField="CatchAllData" ma:web="df5f9ecd-debb-462d-a9d8-86e497cef1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df5f9ecd-debb-462d-a9d8-86e497cef13b" xsi:nil="true"/>
    <lcf76f155ced4ddcb4097134ff3c332f xmlns="09c765ff-7620-43b0-9dd2-b6a2d8240d8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ABB8309-378E-44A4-A029-A20ED7C59D5A}">
  <ds:schemaRefs>
    <ds:schemaRef ds:uri="http://schemas.microsoft.com/sharepoint/v3/contenttype/forms"/>
  </ds:schemaRefs>
</ds:datastoreItem>
</file>

<file path=customXml/itemProps2.xml><?xml version="1.0" encoding="utf-8"?>
<ds:datastoreItem xmlns:ds="http://schemas.openxmlformats.org/officeDocument/2006/customXml" ds:itemID="{08057D17-EC95-4E38-B8BD-8FD9470603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c765ff-7620-43b0-9dd2-b6a2d8240d87"/>
    <ds:schemaRef ds:uri="df5f9ecd-debb-462d-a9d8-86e497cef1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C19DCD4-7BC3-4689-AD4D-447EB97F4AE3}">
  <ds:schemaRefs>
    <ds:schemaRef ds:uri="http://schemas.microsoft.com/office/2006/metadata/properties"/>
    <ds:schemaRef ds:uri="http://schemas.microsoft.com/office/infopath/2007/PartnerControls"/>
    <ds:schemaRef ds:uri="df5f9ecd-debb-462d-a9d8-86e497cef13b"/>
    <ds:schemaRef ds:uri="09c765ff-7620-43b0-9dd2-b6a2d8240d87"/>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17</Pages>
  <Words>68217</Words>
  <Characters>388841</Characters>
  <Application>Microsoft Office Word</Application>
  <DocSecurity>0</DocSecurity>
  <Lines>3240</Lines>
  <Paragraphs>912</Paragraphs>
  <ScaleCrop>false</ScaleCrop>
  <HeadingPairs>
    <vt:vector size="2" baseType="variant">
      <vt:variant>
        <vt:lpstr>Title</vt:lpstr>
      </vt:variant>
      <vt:variant>
        <vt:i4>1</vt:i4>
      </vt:variant>
    </vt:vector>
  </HeadingPairs>
  <TitlesOfParts>
    <vt:vector size="1" baseType="lpstr">
      <vt:lpstr/>
    </vt:vector>
  </TitlesOfParts>
  <Company>Nanyang Technological University</Company>
  <LinksUpToDate>false</LinksUpToDate>
  <CharactersWithSpaces>456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Ishqi Jabir</dc:creator>
  <cp:keywords/>
  <dc:description/>
  <cp:lastModifiedBy>Ahmad Ishqi Jabir</cp:lastModifiedBy>
  <cp:revision>69</cp:revision>
  <dcterms:created xsi:type="dcterms:W3CDTF">2023-08-31T07:42:00Z</dcterms:created>
  <dcterms:modified xsi:type="dcterms:W3CDTF">2023-12-18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85916F4BD9B419A3D6B890658D8DB</vt:lpwstr>
  </property>
  <property fmtid="{D5CDD505-2E9C-101B-9397-08002B2CF9AE}" pid="3" name="ZOTERO_PREF_1">
    <vt:lpwstr>&lt;data data-version="3" zotero-version="6.0.27"&gt;&lt;session id="ayjPXg6s"/&gt;&lt;style id="http://www.zotero.org/styles/journal-of-medical-internet-research" hasBibliography="1" bibliographyStyleHasBeenSet="1"/&gt;&lt;prefs&gt;&lt;pref name="fieldType" value="Field"/&gt;&lt;/prefs&gt;</vt:lpwstr>
  </property>
  <property fmtid="{D5CDD505-2E9C-101B-9397-08002B2CF9AE}" pid="4" name="ZOTERO_PREF_2">
    <vt:lpwstr>&lt;/data&gt;</vt:lpwstr>
  </property>
  <property fmtid="{D5CDD505-2E9C-101B-9397-08002B2CF9AE}" pid="5" name="MediaServiceImageTags">
    <vt:lpwstr/>
  </property>
</Properties>
</file>